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F28990" w14:textId="77777777" w:rsidR="00CA127B" w:rsidRDefault="00CA127B" w:rsidP="00CA127B">
      <w:pPr>
        <w:pStyle w:val="Heading1"/>
        <w:numPr>
          <w:ilvl w:val="0"/>
          <w:numId w:val="0"/>
        </w:numPr>
        <w:rPr>
          <w:lang w:val="en-CA"/>
        </w:rPr>
      </w:pPr>
      <w:r>
        <w:rPr>
          <w:lang w:val="en-CA"/>
        </w:rPr>
        <w:t>SUPPLEMENTAL APPENDIX</w:t>
      </w:r>
    </w:p>
    <w:p w14:paraId="219400CD" w14:textId="71F953BA" w:rsidR="00CA127B" w:rsidRDefault="00CA127B" w:rsidP="00CA127B">
      <w:pPr>
        <w:pStyle w:val="NoSpacing"/>
        <w:jc w:val="left"/>
      </w:pPr>
      <w:r w:rsidRPr="00563315">
        <w:rPr>
          <w:b/>
          <w:bCs/>
        </w:rPr>
        <w:t>Title</w:t>
      </w:r>
      <w:r>
        <w:t>: C</w:t>
      </w:r>
      <w:r w:rsidRPr="007219F5">
        <w:t xml:space="preserve">omparative effectiveness of ciltacabtagene autoleucel in CARTITUDE-1 versus physician’s choice </w:t>
      </w:r>
      <w:r w:rsidR="00A64CA8">
        <w:t xml:space="preserve">of </w:t>
      </w:r>
      <w:r>
        <w:t xml:space="preserve">therapy </w:t>
      </w:r>
      <w:r w:rsidRPr="007219F5">
        <w:t xml:space="preserve">in </w:t>
      </w:r>
      <w:r w:rsidR="00F6191D">
        <w:t xml:space="preserve">the </w:t>
      </w:r>
      <w:r w:rsidRPr="007219F5">
        <w:t>Flatiron Health</w:t>
      </w:r>
      <w:r w:rsidR="00F6191D">
        <w:t xml:space="preserve"> </w:t>
      </w:r>
      <w:r w:rsidR="00CA61AE">
        <w:t>multiple myeloma cohort registry</w:t>
      </w:r>
      <w:r w:rsidR="00CA61AE" w:rsidRPr="007219F5">
        <w:t xml:space="preserve"> </w:t>
      </w:r>
      <w:r w:rsidRPr="007219F5">
        <w:t xml:space="preserve">for the treatment of patients with </w:t>
      </w:r>
      <w:r>
        <w:t xml:space="preserve">relapsed or refractory </w:t>
      </w:r>
      <w:r w:rsidRPr="007219F5">
        <w:t xml:space="preserve">multiple myeloma </w:t>
      </w:r>
    </w:p>
    <w:p w14:paraId="45EF87BF" w14:textId="77777777" w:rsidR="00CA127B" w:rsidRDefault="00CA127B" w:rsidP="00CA127B">
      <w:pPr>
        <w:pStyle w:val="NoSpacing"/>
      </w:pPr>
    </w:p>
    <w:p w14:paraId="11378AF9" w14:textId="74A19EEE" w:rsidR="00CA127B" w:rsidRDefault="00CA127B" w:rsidP="00CA127B">
      <w:pPr>
        <w:pStyle w:val="NoSpacing"/>
      </w:pPr>
      <w:r w:rsidRPr="00563315">
        <w:rPr>
          <w:b/>
          <w:bCs/>
        </w:rPr>
        <w:t>Authors</w:t>
      </w:r>
      <w:r>
        <w:t>:</w:t>
      </w:r>
      <w:r w:rsidR="00F115B2" w:rsidRPr="00F115B2">
        <w:t xml:space="preserve"> </w:t>
      </w:r>
      <w:r w:rsidR="00F115B2" w:rsidRPr="00682905">
        <w:t>Thomas Martin</w:t>
      </w:r>
      <w:r w:rsidR="00F115B2" w:rsidRPr="00682905">
        <w:rPr>
          <w:vertAlign w:val="superscript"/>
        </w:rPr>
        <w:t>1</w:t>
      </w:r>
      <w:r w:rsidR="00F115B2" w:rsidRPr="00682905">
        <w:t>*, Amrita Krishnan</w:t>
      </w:r>
      <w:r w:rsidR="00F115B2" w:rsidRPr="00682905">
        <w:rPr>
          <w:vertAlign w:val="superscript"/>
        </w:rPr>
        <w:t>2</w:t>
      </w:r>
      <w:r w:rsidR="00F115B2" w:rsidRPr="00682905">
        <w:t xml:space="preserve">, </w:t>
      </w:r>
      <w:proofErr w:type="spellStart"/>
      <w:r w:rsidR="00F115B2" w:rsidRPr="00682905">
        <w:t>Kwee</w:t>
      </w:r>
      <w:proofErr w:type="spellEnd"/>
      <w:r w:rsidR="00F115B2" w:rsidRPr="00682905">
        <w:t xml:space="preserve"> Yong</w:t>
      </w:r>
      <w:r w:rsidR="00F115B2" w:rsidRPr="00682905">
        <w:rPr>
          <w:vertAlign w:val="superscript"/>
        </w:rPr>
        <w:t>3</w:t>
      </w:r>
      <w:r w:rsidR="00F115B2" w:rsidRPr="00682905">
        <w:t>, Katja Weisel</w:t>
      </w:r>
      <w:r w:rsidR="00F115B2" w:rsidRPr="00682905">
        <w:rPr>
          <w:vertAlign w:val="superscript"/>
        </w:rPr>
        <w:t>4</w:t>
      </w:r>
      <w:r w:rsidR="00F115B2" w:rsidRPr="00682905">
        <w:t xml:space="preserve">, </w:t>
      </w:r>
      <w:proofErr w:type="spellStart"/>
      <w:r w:rsidR="00F115B2" w:rsidRPr="00682905">
        <w:t>Maneesha</w:t>
      </w:r>
      <w:proofErr w:type="spellEnd"/>
      <w:r w:rsidR="00F115B2" w:rsidRPr="00682905">
        <w:t xml:space="preserve"> Mehra</w:t>
      </w:r>
      <w:r w:rsidR="00F115B2" w:rsidRPr="00682905">
        <w:rPr>
          <w:vertAlign w:val="superscript"/>
        </w:rPr>
        <w:t>5</w:t>
      </w:r>
      <w:r w:rsidR="00F115B2" w:rsidRPr="00682905">
        <w:t>, Sandhya Nair</w:t>
      </w:r>
      <w:r w:rsidR="00F115B2" w:rsidRPr="00682905">
        <w:rPr>
          <w:vertAlign w:val="superscript"/>
        </w:rPr>
        <w:t>6</w:t>
      </w:r>
      <w:r w:rsidR="00F115B2" w:rsidRPr="00682905">
        <w:t>, Keqin Qi</w:t>
      </w:r>
      <w:r w:rsidR="00F115B2" w:rsidRPr="00682905">
        <w:rPr>
          <w:vertAlign w:val="superscript"/>
        </w:rPr>
        <w:t>7</w:t>
      </w:r>
      <w:r w:rsidR="00F115B2" w:rsidRPr="00682905">
        <w:t>,</w:t>
      </w:r>
      <w:r w:rsidR="00F115B2">
        <w:t xml:space="preserve"> Anil Londhe</w:t>
      </w:r>
      <w:r w:rsidR="00F115B2" w:rsidRPr="00682905">
        <w:rPr>
          <w:vertAlign w:val="superscript"/>
        </w:rPr>
        <w:t>7</w:t>
      </w:r>
      <w:r w:rsidR="00F115B2">
        <w:t>,</w:t>
      </w:r>
      <w:r w:rsidR="00F115B2" w:rsidRPr="00682905">
        <w:t xml:space="preserve"> Joris Diels</w:t>
      </w:r>
      <w:r w:rsidR="00F115B2" w:rsidRPr="00682905">
        <w:rPr>
          <w:vertAlign w:val="superscript"/>
        </w:rPr>
        <w:t>6</w:t>
      </w:r>
      <w:r w:rsidR="00F115B2" w:rsidRPr="00682905">
        <w:t>, Concetta Crivera</w:t>
      </w:r>
      <w:r w:rsidR="00F115B2" w:rsidRPr="00682905">
        <w:rPr>
          <w:vertAlign w:val="superscript"/>
        </w:rPr>
        <w:t>8</w:t>
      </w:r>
      <w:r w:rsidR="00F115B2" w:rsidRPr="00682905">
        <w:t>, Carolyn C. Jackson</w:t>
      </w:r>
      <w:r w:rsidR="00F115B2" w:rsidRPr="00682905">
        <w:rPr>
          <w:vertAlign w:val="superscript"/>
        </w:rPr>
        <w:t>10</w:t>
      </w:r>
      <w:r w:rsidR="00F115B2" w:rsidRPr="00682905">
        <w:t xml:space="preserve">, </w:t>
      </w:r>
      <w:proofErr w:type="spellStart"/>
      <w:r w:rsidR="00F115B2" w:rsidRPr="00682905">
        <w:t>Yunsi</w:t>
      </w:r>
      <w:proofErr w:type="spellEnd"/>
      <w:r w:rsidR="00F115B2" w:rsidRPr="00682905">
        <w:t xml:space="preserve"> Olyslager</w:t>
      </w:r>
      <w:r w:rsidR="00F115B2" w:rsidRPr="00682905">
        <w:rPr>
          <w:vertAlign w:val="superscript"/>
        </w:rPr>
        <w:t>6</w:t>
      </w:r>
      <w:r w:rsidR="00F115B2" w:rsidRPr="00682905">
        <w:t>, Martin Vogel</w:t>
      </w:r>
      <w:r w:rsidR="00F115B2" w:rsidRPr="00682905">
        <w:rPr>
          <w:vertAlign w:val="superscript"/>
        </w:rPr>
        <w:t>5</w:t>
      </w:r>
      <w:r w:rsidR="00F115B2" w:rsidRPr="00682905">
        <w:t>, Jordan M. Schecter</w:t>
      </w:r>
      <w:r w:rsidR="00F115B2" w:rsidRPr="00682905">
        <w:rPr>
          <w:vertAlign w:val="superscript"/>
        </w:rPr>
        <w:t>9</w:t>
      </w:r>
      <w:r w:rsidR="00F115B2" w:rsidRPr="00682905">
        <w:t xml:space="preserve">, </w:t>
      </w:r>
      <w:proofErr w:type="spellStart"/>
      <w:r w:rsidR="00F115B2" w:rsidRPr="00682905">
        <w:t>Arnob</w:t>
      </w:r>
      <w:proofErr w:type="spellEnd"/>
      <w:r w:rsidR="00F115B2" w:rsidRPr="00682905">
        <w:t xml:space="preserve"> Banerjee</w:t>
      </w:r>
      <w:r w:rsidR="00F115B2" w:rsidRPr="00682905">
        <w:rPr>
          <w:vertAlign w:val="superscript"/>
        </w:rPr>
        <w:t>9</w:t>
      </w:r>
      <w:r w:rsidR="00F115B2" w:rsidRPr="00682905">
        <w:t>, Satish Vallur</w:t>
      </w:r>
      <w:r w:rsidR="00F115B2" w:rsidRPr="00682905">
        <w:rPr>
          <w:vertAlign w:val="superscript"/>
        </w:rPr>
        <w:t>5</w:t>
      </w:r>
      <w:r w:rsidR="00F115B2" w:rsidRPr="00682905">
        <w:t>, Saad Z. Usmani</w:t>
      </w:r>
      <w:r w:rsidR="00F115B2" w:rsidRPr="00682905">
        <w:rPr>
          <w:vertAlign w:val="superscript"/>
        </w:rPr>
        <w:t>10</w:t>
      </w:r>
      <w:r w:rsidR="00F115B2" w:rsidRPr="00682905">
        <w:t>, Jesus G. Berdeja</w:t>
      </w:r>
      <w:r w:rsidR="00F115B2" w:rsidRPr="00682905">
        <w:rPr>
          <w:vertAlign w:val="superscript"/>
        </w:rPr>
        <w:t>11</w:t>
      </w:r>
      <w:r w:rsidR="00F115B2" w:rsidRPr="00682905">
        <w:t>, Sundar Jagannath</w:t>
      </w:r>
      <w:r w:rsidR="00F115B2" w:rsidRPr="00682905">
        <w:rPr>
          <w:vertAlign w:val="superscript"/>
        </w:rPr>
        <w:t>12</w:t>
      </w:r>
    </w:p>
    <w:p w14:paraId="1ADB2B1B" w14:textId="77777777" w:rsidR="00CA127B" w:rsidRDefault="00CA127B" w:rsidP="00CA127B">
      <w:pPr>
        <w:pStyle w:val="NoSpacing"/>
      </w:pPr>
    </w:p>
    <w:p w14:paraId="65116A92" w14:textId="3DF6D30B" w:rsidR="00CA127B" w:rsidRDefault="00CA127B" w:rsidP="00CA127B">
      <w:pPr>
        <w:pStyle w:val="NoSpacing"/>
      </w:pPr>
      <w:r w:rsidRPr="00563315">
        <w:rPr>
          <w:b/>
          <w:bCs/>
        </w:rPr>
        <w:t>Affiliations</w:t>
      </w:r>
      <w:r>
        <w:rPr>
          <w:b/>
          <w:bCs/>
        </w:rPr>
        <w:t xml:space="preserve"> &amp; E-mail Address</w:t>
      </w:r>
      <w:r>
        <w:t>:</w:t>
      </w:r>
      <w:r w:rsidR="00F115B2" w:rsidRPr="00F115B2">
        <w:rPr>
          <w:vertAlign w:val="superscript"/>
        </w:rPr>
        <w:t xml:space="preserve"> </w:t>
      </w:r>
      <w:r w:rsidR="00F115B2" w:rsidRPr="009116E5">
        <w:rPr>
          <w:vertAlign w:val="superscript"/>
        </w:rPr>
        <w:t>1</w:t>
      </w:r>
      <w:r w:rsidR="00F115B2" w:rsidRPr="00F97DEA">
        <w:t xml:space="preserve">UCSF Helen Diller Family Comprehensive Cancer Center, San Francisco, CA, USA; </w:t>
      </w:r>
      <w:r w:rsidR="00F115B2" w:rsidRPr="009116E5">
        <w:rPr>
          <w:vertAlign w:val="superscript"/>
        </w:rPr>
        <w:t>2</w:t>
      </w:r>
      <w:r w:rsidR="00F115B2" w:rsidRPr="00F97DEA">
        <w:t xml:space="preserve">Judy and Bernard </w:t>
      </w:r>
      <w:proofErr w:type="spellStart"/>
      <w:r w:rsidR="00F115B2" w:rsidRPr="00F97DEA">
        <w:t>Briskin</w:t>
      </w:r>
      <w:proofErr w:type="spellEnd"/>
      <w:r w:rsidR="00F115B2" w:rsidRPr="00F97DEA">
        <w:t xml:space="preserve"> Center for Multiple Myeloma Research, City of Hope, Duarte, CA, USA; </w:t>
      </w:r>
      <w:r w:rsidR="00F115B2" w:rsidRPr="009116E5">
        <w:rPr>
          <w:vertAlign w:val="superscript"/>
        </w:rPr>
        <w:t>3</w:t>
      </w:r>
      <w:r w:rsidR="00F115B2" w:rsidRPr="00F97DEA">
        <w:t xml:space="preserve">University College Hospital, London, UK; </w:t>
      </w:r>
      <w:r w:rsidR="00F115B2" w:rsidRPr="009116E5">
        <w:rPr>
          <w:vertAlign w:val="superscript"/>
        </w:rPr>
        <w:t>4</w:t>
      </w:r>
      <w:r w:rsidR="00F115B2" w:rsidRPr="00F97DEA">
        <w:t xml:space="preserve">University Medical Center Hamburg-Eppendorf, Hamburg, Germany; </w:t>
      </w:r>
      <w:r w:rsidR="00F115B2" w:rsidRPr="009116E5">
        <w:rPr>
          <w:vertAlign w:val="superscript"/>
        </w:rPr>
        <w:t>5</w:t>
      </w:r>
      <w:r w:rsidR="00F115B2" w:rsidRPr="00F97DEA">
        <w:t xml:space="preserve">Janssen Global Services, LLC, Raritan, NJ, USA; </w:t>
      </w:r>
      <w:r w:rsidR="00F115B2" w:rsidRPr="009116E5">
        <w:rPr>
          <w:vertAlign w:val="superscript"/>
        </w:rPr>
        <w:t>6</w:t>
      </w:r>
      <w:r w:rsidR="00F115B2" w:rsidRPr="00F97DEA">
        <w:t xml:space="preserve">Janssen </w:t>
      </w:r>
      <w:proofErr w:type="spellStart"/>
      <w:r w:rsidR="00F115B2" w:rsidRPr="00F97DEA">
        <w:t>Pharmaceutica</w:t>
      </w:r>
      <w:proofErr w:type="spellEnd"/>
      <w:r w:rsidR="00F115B2" w:rsidRPr="00F97DEA">
        <w:t xml:space="preserve"> NV, Beerse, Belgium; </w:t>
      </w:r>
      <w:r w:rsidR="00F115B2" w:rsidRPr="009116E5">
        <w:rPr>
          <w:vertAlign w:val="superscript"/>
        </w:rPr>
        <w:t>7</w:t>
      </w:r>
      <w:r w:rsidR="00F115B2" w:rsidRPr="00F97DEA">
        <w:t xml:space="preserve">Janssen R&amp;D, LLC, Titusville, NJ, USA; </w:t>
      </w:r>
      <w:r w:rsidR="00F115B2" w:rsidRPr="009116E5">
        <w:rPr>
          <w:vertAlign w:val="superscript"/>
        </w:rPr>
        <w:t>8</w:t>
      </w:r>
      <w:r w:rsidR="00F115B2" w:rsidRPr="00F97DEA">
        <w:t xml:space="preserve">Janssen Scientific Affairs, LLC, Horsham, PA, USA; </w:t>
      </w:r>
      <w:r w:rsidR="00F115B2" w:rsidRPr="009116E5">
        <w:rPr>
          <w:vertAlign w:val="superscript"/>
        </w:rPr>
        <w:t>9</w:t>
      </w:r>
      <w:r w:rsidR="00F115B2" w:rsidRPr="00F97DEA">
        <w:t xml:space="preserve">Janssen R&amp;D, Raritan, NJ, USA; </w:t>
      </w:r>
      <w:r w:rsidR="00F115B2" w:rsidRPr="009116E5">
        <w:rPr>
          <w:vertAlign w:val="superscript"/>
        </w:rPr>
        <w:t>10</w:t>
      </w:r>
      <w:r w:rsidR="00F115B2" w:rsidRPr="00F97DEA">
        <w:t xml:space="preserve">Levine Cancer Institute-Atrium Health, Charlotte, NC, USA; </w:t>
      </w:r>
      <w:r w:rsidR="00F115B2" w:rsidRPr="009116E5">
        <w:rPr>
          <w:vertAlign w:val="superscript"/>
        </w:rPr>
        <w:t>11</w:t>
      </w:r>
      <w:r w:rsidR="00F115B2" w:rsidRPr="00F97DEA">
        <w:t xml:space="preserve">Sarah Cannon Research Institute, Nashville, TN, USA; </w:t>
      </w:r>
      <w:r w:rsidR="00F115B2" w:rsidRPr="009116E5">
        <w:rPr>
          <w:vertAlign w:val="superscript"/>
        </w:rPr>
        <w:t>12</w:t>
      </w:r>
      <w:r w:rsidR="00F115B2" w:rsidRPr="00F97DEA">
        <w:t>Mount Sinai Medical Center, New York, NY, USA</w:t>
      </w:r>
    </w:p>
    <w:p w14:paraId="683252FB" w14:textId="77777777" w:rsidR="00CA127B" w:rsidRDefault="00CA127B" w:rsidP="00CA127B">
      <w:pPr>
        <w:pStyle w:val="NoSpacing"/>
      </w:pPr>
    </w:p>
    <w:p w14:paraId="6DA64F42" w14:textId="6202474D" w:rsidR="00CA127B" w:rsidRDefault="00CA127B" w:rsidP="00CA127B">
      <w:pPr>
        <w:pStyle w:val="NoSpacing"/>
      </w:pPr>
      <w:r w:rsidRPr="00563315">
        <w:rPr>
          <w:b/>
          <w:bCs/>
        </w:rPr>
        <w:t>Corresponding Author</w:t>
      </w:r>
      <w:r>
        <w:t>:</w:t>
      </w:r>
      <w:r w:rsidR="00F115B2">
        <w:t xml:space="preserve"> </w:t>
      </w:r>
      <w:r w:rsidR="00F115B2" w:rsidRPr="00682905">
        <w:t>Thomas Martin</w:t>
      </w:r>
    </w:p>
    <w:p w14:paraId="203B7C48" w14:textId="77777777" w:rsidR="00CA127B" w:rsidRDefault="00CA127B" w:rsidP="00CA127B">
      <w:pPr>
        <w:pStyle w:val="NoSpacing"/>
      </w:pPr>
    </w:p>
    <w:p w14:paraId="251B9FD0" w14:textId="09378824" w:rsidR="00CA127B" w:rsidRDefault="00CA127B" w:rsidP="00CA127B">
      <w:pPr>
        <w:pStyle w:val="NoSpacing"/>
      </w:pPr>
      <w:r w:rsidRPr="00563315">
        <w:rPr>
          <w:b/>
          <w:bCs/>
        </w:rPr>
        <w:t>Contacts</w:t>
      </w:r>
      <w:r>
        <w:t>:</w:t>
      </w:r>
      <w:r w:rsidR="00F115B2" w:rsidRPr="00F115B2">
        <w:t xml:space="preserve"> </w:t>
      </w:r>
      <w:r w:rsidR="00F115B2" w:rsidRPr="00682905">
        <w:t>Thomas Martin</w:t>
      </w:r>
      <w:r w:rsidR="00F115B2">
        <w:t>,</w:t>
      </w:r>
      <w:r w:rsidR="00F115B2" w:rsidRPr="00010629">
        <w:t xml:space="preserve"> </w:t>
      </w:r>
      <w:r w:rsidR="00F115B2">
        <w:t xml:space="preserve">UCSF Helen Diller Family Comprehensive Cancer Center Communications Department, Box 0981, UCSF San Francisco, CA 94143-0981. Email: </w:t>
      </w:r>
      <w:r w:rsidR="00F115B2" w:rsidRPr="00727DCA">
        <w:t>Tom.Martin@ucsf.edu</w:t>
      </w:r>
    </w:p>
    <w:p w14:paraId="2FCEB73F" w14:textId="77777777" w:rsidR="00CA127B" w:rsidRDefault="00CA127B" w:rsidP="00CA127B">
      <w:pPr>
        <w:pStyle w:val="NoSpacing"/>
      </w:pPr>
    </w:p>
    <w:p w14:paraId="2858A6B5" w14:textId="1DC4751D" w:rsidR="00CA127B" w:rsidRDefault="00CA127B" w:rsidP="00CA127B">
      <w:pPr>
        <w:pStyle w:val="NoSpacing"/>
      </w:pPr>
      <w:r w:rsidRPr="00563315">
        <w:rPr>
          <w:b/>
          <w:bCs/>
        </w:rPr>
        <w:t>Funding Source</w:t>
      </w:r>
      <w:r>
        <w:t xml:space="preserve">: This research was supported by </w:t>
      </w:r>
      <w:r w:rsidR="007D6A8E">
        <w:t>Janssen Pharmaceuticals and Legend Biotech.</w:t>
      </w:r>
    </w:p>
    <w:p w14:paraId="6C0037C8" w14:textId="77777777" w:rsidR="00CA127B" w:rsidRDefault="00CA127B" w:rsidP="00CA127B">
      <w:pPr>
        <w:rPr>
          <w:lang w:val="en-CA"/>
        </w:rPr>
      </w:pPr>
    </w:p>
    <w:p w14:paraId="5F68DF2D" w14:textId="77777777" w:rsidR="00CA127B" w:rsidRDefault="00CA127B" w:rsidP="00CA127B">
      <w:pPr>
        <w:rPr>
          <w:lang w:val="en-CA"/>
        </w:rPr>
      </w:pPr>
    </w:p>
    <w:p w14:paraId="5546B45D" w14:textId="77777777" w:rsidR="00CA127B" w:rsidRDefault="00CA127B" w:rsidP="00CA127B">
      <w:pPr>
        <w:rPr>
          <w:lang w:val="en-CA"/>
        </w:rPr>
      </w:pPr>
    </w:p>
    <w:p w14:paraId="148226A9" w14:textId="77777777" w:rsidR="00CA127B" w:rsidRDefault="00CA127B" w:rsidP="00CA127B">
      <w:pPr>
        <w:rPr>
          <w:lang w:val="en-CA"/>
        </w:rPr>
      </w:pPr>
    </w:p>
    <w:p w14:paraId="6011D0D3" w14:textId="77777777" w:rsidR="00CA127B" w:rsidRDefault="00CA127B" w:rsidP="00CA127B">
      <w:pPr>
        <w:rPr>
          <w:lang w:val="en-CA"/>
        </w:rPr>
      </w:pPr>
    </w:p>
    <w:p w14:paraId="268507AB" w14:textId="77777777" w:rsidR="00CA127B" w:rsidRDefault="00CA127B" w:rsidP="00CA127B">
      <w:pPr>
        <w:rPr>
          <w:lang w:val="en-CA"/>
        </w:rPr>
      </w:pPr>
    </w:p>
    <w:p w14:paraId="5883FCDE" w14:textId="77777777" w:rsidR="00CA127B" w:rsidRDefault="00CA127B" w:rsidP="00CA127B">
      <w:pPr>
        <w:rPr>
          <w:lang w:val="en-CA"/>
        </w:rPr>
      </w:pPr>
    </w:p>
    <w:p w14:paraId="5A88B101" w14:textId="77777777" w:rsidR="00CA127B" w:rsidRDefault="00CA127B" w:rsidP="00CA127B">
      <w:pPr>
        <w:rPr>
          <w:lang w:val="en-CA"/>
        </w:rPr>
      </w:pPr>
    </w:p>
    <w:p w14:paraId="48FB63D5" w14:textId="77777777" w:rsidR="00CA127B" w:rsidRDefault="00CA127B" w:rsidP="00CA127B">
      <w:pPr>
        <w:rPr>
          <w:lang w:val="en-CA"/>
        </w:rPr>
      </w:pPr>
    </w:p>
    <w:p w14:paraId="6F31AE81" w14:textId="77777777" w:rsidR="00CA127B" w:rsidRDefault="00CA127B" w:rsidP="00CA127B">
      <w:pPr>
        <w:rPr>
          <w:lang w:val="en-CA"/>
        </w:rPr>
      </w:pPr>
    </w:p>
    <w:p w14:paraId="600079AE" w14:textId="77777777" w:rsidR="00CA127B" w:rsidRDefault="00CA127B" w:rsidP="00CA127B">
      <w:pPr>
        <w:rPr>
          <w:lang w:val="en-CA"/>
        </w:rPr>
      </w:pPr>
    </w:p>
    <w:p w14:paraId="0D48FAEE" w14:textId="77777777" w:rsidR="00CA127B" w:rsidRDefault="00CA127B" w:rsidP="00CA127B">
      <w:pPr>
        <w:jc w:val="left"/>
        <w:rPr>
          <w:rFonts w:eastAsiaTheme="majorEastAsia"/>
          <w:b/>
          <w:bCs/>
          <w:sz w:val="22"/>
          <w:szCs w:val="26"/>
          <w:lang w:val="en-CA"/>
        </w:rPr>
      </w:pPr>
      <w:r>
        <w:br w:type="page"/>
      </w:r>
    </w:p>
    <w:p w14:paraId="43CF3375" w14:textId="335746BB" w:rsidR="00CA127B" w:rsidRPr="005A226D" w:rsidRDefault="00CA127B" w:rsidP="00CA127B">
      <w:pPr>
        <w:pStyle w:val="Caption"/>
        <w:keepNext/>
        <w:rPr>
          <w:rFonts w:cs="Times New Roman"/>
          <w:sz w:val="20"/>
          <w:szCs w:val="16"/>
        </w:rPr>
      </w:pPr>
      <w:r w:rsidRPr="005A226D">
        <w:rPr>
          <w:rFonts w:cs="Times New Roman"/>
          <w:sz w:val="20"/>
          <w:szCs w:val="16"/>
        </w:rPr>
        <w:lastRenderedPageBreak/>
        <w:t xml:space="preserve">Table </w:t>
      </w:r>
      <w:r>
        <w:rPr>
          <w:rFonts w:cs="Times New Roman"/>
          <w:sz w:val="20"/>
          <w:szCs w:val="16"/>
        </w:rPr>
        <w:t>S</w:t>
      </w:r>
      <w:r w:rsidRPr="005A226D">
        <w:rPr>
          <w:rFonts w:cs="Times New Roman"/>
          <w:sz w:val="20"/>
          <w:szCs w:val="16"/>
        </w:rPr>
        <w:t xml:space="preserve">1: </w:t>
      </w:r>
      <w:r w:rsidR="003825CC">
        <w:rPr>
          <w:rFonts w:cs="Times New Roman"/>
          <w:sz w:val="20"/>
          <w:szCs w:val="16"/>
        </w:rPr>
        <w:t>R</w:t>
      </w:r>
      <w:r w:rsidRPr="005A226D">
        <w:rPr>
          <w:rFonts w:cs="Times New Roman"/>
          <w:sz w:val="20"/>
          <w:szCs w:val="16"/>
        </w:rPr>
        <w:t xml:space="preserve">anking of </w:t>
      </w:r>
      <w:r>
        <w:rPr>
          <w:rFonts w:cs="Times New Roman"/>
          <w:sz w:val="20"/>
          <w:szCs w:val="16"/>
        </w:rPr>
        <w:t>p</w:t>
      </w:r>
      <w:r w:rsidRPr="005A226D">
        <w:rPr>
          <w:rFonts w:cs="Times New Roman"/>
          <w:sz w:val="20"/>
          <w:szCs w:val="16"/>
        </w:rPr>
        <w:t xml:space="preserve">rognostic </w:t>
      </w:r>
      <w:r>
        <w:rPr>
          <w:rFonts w:cs="Times New Roman"/>
          <w:sz w:val="20"/>
          <w:szCs w:val="16"/>
        </w:rPr>
        <w:t>f</w:t>
      </w:r>
      <w:r w:rsidRPr="005A226D">
        <w:rPr>
          <w:rFonts w:cs="Times New Roman"/>
          <w:sz w:val="20"/>
          <w:szCs w:val="16"/>
        </w:rPr>
        <w:t xml:space="preserve">actors and </w:t>
      </w:r>
      <w:r>
        <w:rPr>
          <w:rFonts w:cs="Times New Roman"/>
          <w:sz w:val="20"/>
          <w:szCs w:val="16"/>
        </w:rPr>
        <w:t>a</w:t>
      </w:r>
      <w:r w:rsidRPr="005A226D">
        <w:rPr>
          <w:rFonts w:cs="Times New Roman"/>
          <w:sz w:val="20"/>
          <w:szCs w:val="16"/>
        </w:rPr>
        <w:t xml:space="preserve">vailability in CARTITUDE-1 and </w:t>
      </w:r>
      <w:r w:rsidR="00E11A73">
        <w:rPr>
          <w:rFonts w:cs="Times New Roman"/>
          <w:sz w:val="20"/>
          <w:szCs w:val="16"/>
        </w:rPr>
        <w:t>RW Cohort</w:t>
      </w:r>
    </w:p>
    <w:tbl>
      <w:tblPr>
        <w:tblStyle w:val="GridTable1Light"/>
        <w:tblW w:w="4914" w:type="pct"/>
        <w:tblLayout w:type="fixed"/>
        <w:tblLook w:val="04A0" w:firstRow="1" w:lastRow="0" w:firstColumn="1" w:lastColumn="0" w:noHBand="0" w:noVBand="1"/>
      </w:tblPr>
      <w:tblGrid>
        <w:gridCol w:w="1615"/>
        <w:gridCol w:w="991"/>
        <w:gridCol w:w="1441"/>
        <w:gridCol w:w="1171"/>
        <w:gridCol w:w="3971"/>
      </w:tblGrid>
      <w:tr w:rsidR="0083113D" w14:paraId="6280FDF1" w14:textId="77777777" w:rsidTr="008311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pct"/>
            <w:shd w:val="clear" w:color="auto" w:fill="D9D9D9" w:themeFill="background1" w:themeFillShade="D9"/>
            <w:vAlign w:val="center"/>
            <w:hideMark/>
          </w:tcPr>
          <w:p w14:paraId="7EF5F5C7" w14:textId="77777777" w:rsidR="00CA127B" w:rsidRPr="00917A82" w:rsidRDefault="00CA127B" w:rsidP="00582F20">
            <w:pPr>
              <w:pStyle w:val="C-BodyText"/>
              <w:spacing w:before="0" w:after="0" w:line="240" w:lineRule="auto"/>
              <w:jc w:val="center"/>
              <w:rPr>
                <w:rFonts w:ascii="Arial" w:eastAsia="Malgun Gothic" w:hAnsi="Arial" w:cs="Arial"/>
                <w:kern w:val="24"/>
                <w:sz w:val="16"/>
                <w:szCs w:val="16"/>
                <w:lang w:eastAsia="en-CA"/>
              </w:rPr>
            </w:pPr>
            <w:bookmarkStart w:id="0" w:name="_Hlk82094708"/>
            <w:r>
              <w:rPr>
                <w:rFonts w:ascii="Arial" w:eastAsia="Malgun Gothic" w:hAnsi="Arial" w:cs="Arial"/>
                <w:kern w:val="24"/>
                <w:sz w:val="16"/>
                <w:szCs w:val="16"/>
                <w:lang w:eastAsia="en-CA"/>
              </w:rPr>
              <w:t>Variable</w:t>
            </w:r>
          </w:p>
        </w:tc>
        <w:tc>
          <w:tcPr>
            <w:tcW w:w="539" w:type="pct"/>
            <w:shd w:val="clear" w:color="auto" w:fill="D9D9D9" w:themeFill="background1" w:themeFillShade="D9"/>
            <w:vAlign w:val="center"/>
          </w:tcPr>
          <w:p w14:paraId="3CE2D12C" w14:textId="77777777" w:rsidR="00CA127B" w:rsidRPr="00917A82" w:rsidRDefault="00CA127B" w:rsidP="00582F20">
            <w:pPr>
              <w:pStyle w:val="C-BodyText"/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algun Gothic" w:hAnsi="Arial" w:cs="Arial"/>
                <w:sz w:val="16"/>
                <w:szCs w:val="16"/>
                <w:lang w:eastAsia="en-CA"/>
              </w:rPr>
            </w:pPr>
            <w:r w:rsidRPr="00917A82">
              <w:rPr>
                <w:rFonts w:ascii="Arial" w:eastAsia="Malgun Gothic" w:hAnsi="Arial" w:cs="Arial"/>
                <w:kern w:val="24"/>
                <w:sz w:val="16"/>
                <w:szCs w:val="16"/>
                <w:lang w:eastAsia="en-CA"/>
              </w:rPr>
              <w:t>Rank</w:t>
            </w:r>
          </w:p>
        </w:tc>
        <w:tc>
          <w:tcPr>
            <w:tcW w:w="784" w:type="pct"/>
            <w:shd w:val="clear" w:color="auto" w:fill="D9D9D9" w:themeFill="background1" w:themeFillShade="D9"/>
            <w:vAlign w:val="center"/>
            <w:hideMark/>
          </w:tcPr>
          <w:p w14:paraId="647F64D1" w14:textId="77777777" w:rsidR="00CA127B" w:rsidRPr="00917A82" w:rsidRDefault="00CA127B" w:rsidP="00582F20">
            <w:pPr>
              <w:pStyle w:val="C-BodyText"/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algun Gothic" w:hAnsi="Arial" w:cs="Arial"/>
                <w:kern w:val="24"/>
                <w:sz w:val="16"/>
                <w:szCs w:val="16"/>
                <w:lang w:eastAsia="en-CA"/>
              </w:rPr>
            </w:pPr>
            <w:r w:rsidRPr="00917A82">
              <w:rPr>
                <w:rFonts w:ascii="Arial" w:eastAsia="Malgun Gothic" w:hAnsi="Arial" w:cs="Arial"/>
                <w:kern w:val="24"/>
                <w:sz w:val="16"/>
                <w:szCs w:val="16"/>
                <w:lang w:eastAsia="en-CA"/>
              </w:rPr>
              <w:t>Available in CARTITUDE</w:t>
            </w:r>
            <w:r w:rsidRPr="00917A82">
              <w:rPr>
                <w:rFonts w:ascii="Arial" w:eastAsia="Malgun Gothic" w:hAnsi="Arial" w:cs="Arial"/>
                <w:kern w:val="24"/>
                <w:sz w:val="16"/>
                <w:szCs w:val="16"/>
                <w:lang w:eastAsia="en-CA"/>
              </w:rPr>
              <w:noBreakHyphen/>
              <w:t>1?</w:t>
            </w:r>
          </w:p>
        </w:tc>
        <w:tc>
          <w:tcPr>
            <w:tcW w:w="637" w:type="pct"/>
            <w:shd w:val="clear" w:color="auto" w:fill="D9D9D9" w:themeFill="background1" w:themeFillShade="D9"/>
            <w:vAlign w:val="center"/>
            <w:hideMark/>
          </w:tcPr>
          <w:p w14:paraId="064B8BFB" w14:textId="36413F2A" w:rsidR="00CA127B" w:rsidRPr="00917A82" w:rsidRDefault="00CA127B" w:rsidP="00582F20">
            <w:pPr>
              <w:pStyle w:val="C-BodyText"/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algun Gothic" w:hAnsi="Arial" w:cs="Arial"/>
                <w:kern w:val="24"/>
                <w:sz w:val="16"/>
                <w:szCs w:val="16"/>
                <w:lang w:eastAsia="en-CA"/>
              </w:rPr>
            </w:pPr>
            <w:r w:rsidRPr="00917A82">
              <w:rPr>
                <w:rFonts w:ascii="Arial" w:eastAsia="Malgun Gothic" w:hAnsi="Arial" w:cs="Arial"/>
                <w:kern w:val="24"/>
                <w:sz w:val="16"/>
                <w:szCs w:val="16"/>
                <w:lang w:eastAsia="en-CA"/>
              </w:rPr>
              <w:t xml:space="preserve">Available in </w:t>
            </w:r>
            <w:r w:rsidR="00E11A73">
              <w:rPr>
                <w:rFonts w:ascii="Arial" w:eastAsia="Malgun Gothic" w:hAnsi="Arial" w:cs="Arial"/>
                <w:kern w:val="24"/>
                <w:sz w:val="16"/>
                <w:szCs w:val="16"/>
                <w:lang w:eastAsia="en-CA"/>
              </w:rPr>
              <w:t>RW Cohort</w:t>
            </w:r>
            <w:r w:rsidRPr="00917A82">
              <w:rPr>
                <w:rFonts w:ascii="Arial" w:eastAsia="Malgun Gothic" w:hAnsi="Arial" w:cs="Arial"/>
                <w:kern w:val="24"/>
                <w:sz w:val="16"/>
                <w:szCs w:val="16"/>
                <w:lang w:eastAsia="en-CA"/>
              </w:rPr>
              <w:t>?</w:t>
            </w:r>
          </w:p>
        </w:tc>
        <w:tc>
          <w:tcPr>
            <w:tcW w:w="2162" w:type="pct"/>
            <w:shd w:val="clear" w:color="auto" w:fill="D9D9D9" w:themeFill="background1" w:themeFillShade="D9"/>
            <w:vAlign w:val="center"/>
          </w:tcPr>
          <w:p w14:paraId="1B45DECC" w14:textId="77777777" w:rsidR="00CA127B" w:rsidRPr="00917A82" w:rsidRDefault="00CA127B" w:rsidP="00582F20">
            <w:pPr>
              <w:pStyle w:val="C-BodyText"/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algun Gothic" w:hAnsi="Arial" w:cs="Arial"/>
                <w:kern w:val="24"/>
                <w:sz w:val="16"/>
                <w:szCs w:val="16"/>
                <w:lang w:eastAsia="en-CA"/>
              </w:rPr>
            </w:pPr>
            <w:r w:rsidRPr="00917A82">
              <w:rPr>
                <w:rFonts w:ascii="Arial" w:eastAsia="Malgun Gothic" w:hAnsi="Arial" w:cs="Arial"/>
                <w:sz w:val="16"/>
                <w:szCs w:val="16"/>
                <w:lang w:eastAsia="en-CA"/>
              </w:rPr>
              <w:t>Categories</w:t>
            </w:r>
          </w:p>
        </w:tc>
      </w:tr>
      <w:tr w:rsidR="00CA127B" w14:paraId="17489ADD" w14:textId="77777777" w:rsidTr="00E72E2B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F2F2F2" w:themeFill="background1" w:themeFillShade="F2"/>
            <w:vAlign w:val="center"/>
          </w:tcPr>
          <w:p w14:paraId="099AEB7C" w14:textId="77777777" w:rsidR="00CA127B" w:rsidRPr="002E3625" w:rsidRDefault="00CA127B" w:rsidP="00582F20">
            <w:pPr>
              <w:pStyle w:val="C-BodyText"/>
              <w:spacing w:before="0" w:after="0" w:line="240" w:lineRule="auto"/>
              <w:rPr>
                <w:rFonts w:ascii="Arial" w:hAnsi="Arial" w:cs="Arial"/>
                <w:i/>
                <w:iCs/>
                <w:kern w:val="24"/>
                <w:sz w:val="16"/>
                <w:szCs w:val="16"/>
              </w:rPr>
            </w:pPr>
            <w:r w:rsidRPr="002E3625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Variables 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for </w:t>
            </w:r>
            <w:r w:rsidRPr="002E3625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base case </w:t>
            </w:r>
          </w:p>
        </w:tc>
      </w:tr>
      <w:tr w:rsidR="0083113D" w14:paraId="42577BDD" w14:textId="77777777" w:rsidTr="003D543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pct"/>
            <w:shd w:val="clear" w:color="auto" w:fill="F2F2F2" w:themeFill="background1" w:themeFillShade="F2"/>
            <w:vAlign w:val="center"/>
            <w:hideMark/>
          </w:tcPr>
          <w:p w14:paraId="5769C735" w14:textId="03327230" w:rsidR="00CA127B" w:rsidRPr="00917A82" w:rsidRDefault="00CA127B" w:rsidP="00582F20">
            <w:pPr>
              <w:pStyle w:val="C-BodyText"/>
              <w:spacing w:before="0" w:after="0" w:line="24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917A82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Refractory status</w:t>
            </w:r>
            <w:r w:rsidR="002973D9" w:rsidRPr="001275EC"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39" w:type="pct"/>
            <w:vAlign w:val="center"/>
          </w:tcPr>
          <w:p w14:paraId="100C1B91" w14:textId="77777777" w:rsidR="00CA127B" w:rsidRPr="00917A82" w:rsidRDefault="00CA127B" w:rsidP="00582F20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Required*</w:t>
            </w:r>
          </w:p>
        </w:tc>
        <w:tc>
          <w:tcPr>
            <w:tcW w:w="784" w:type="pct"/>
            <w:vAlign w:val="center"/>
            <w:hideMark/>
          </w:tcPr>
          <w:p w14:paraId="3B8A3EF3" w14:textId="77777777" w:rsidR="00CA127B" w:rsidRPr="00917A82" w:rsidRDefault="00CA127B" w:rsidP="00582F20">
            <w:pPr>
              <w:pStyle w:val="C-BodyText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917A82">
              <w:rPr>
                <w:rFonts w:ascii="Arial" w:hAnsi="Arial" w:cs="Arial"/>
                <w:sz w:val="16"/>
                <w:szCs w:val="16"/>
              </w:rPr>
              <w:t>Y</w:t>
            </w:r>
            <w:r>
              <w:rPr>
                <w:rFonts w:ascii="Arial" w:hAnsi="Arial" w:cs="Arial"/>
                <w:sz w:val="16"/>
                <w:szCs w:val="16"/>
              </w:rPr>
              <w:t>es</w:t>
            </w:r>
          </w:p>
        </w:tc>
        <w:tc>
          <w:tcPr>
            <w:tcW w:w="637" w:type="pct"/>
            <w:vAlign w:val="center"/>
            <w:hideMark/>
          </w:tcPr>
          <w:p w14:paraId="419DCFBC" w14:textId="77777777" w:rsidR="00CA127B" w:rsidRPr="00917A82" w:rsidRDefault="00CA127B" w:rsidP="00582F20">
            <w:pPr>
              <w:pStyle w:val="C-BodyText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917A82">
              <w:rPr>
                <w:rFonts w:ascii="Arial" w:hAnsi="Arial" w:cs="Arial"/>
                <w:sz w:val="16"/>
                <w:szCs w:val="16"/>
              </w:rPr>
              <w:t>Y</w:t>
            </w:r>
            <w:r>
              <w:rPr>
                <w:rFonts w:ascii="Arial" w:hAnsi="Arial" w:cs="Arial"/>
                <w:sz w:val="16"/>
                <w:szCs w:val="16"/>
              </w:rPr>
              <w:t>es</w:t>
            </w:r>
          </w:p>
        </w:tc>
        <w:tc>
          <w:tcPr>
            <w:tcW w:w="2162" w:type="pct"/>
          </w:tcPr>
          <w:p w14:paraId="5E3748DF" w14:textId="0020EFD3" w:rsidR="00CA127B" w:rsidRDefault="00CA127B" w:rsidP="00582F20">
            <w:pPr>
              <w:pStyle w:val="C-BodyText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kern w:val="24"/>
                <w:sz w:val="16"/>
                <w:szCs w:val="16"/>
              </w:rPr>
              <w:t>Penta refractory</w:t>
            </w:r>
            <w:r w:rsidR="00CD67FE">
              <w:rPr>
                <w:rFonts w:ascii="Arial" w:hAnsi="Arial" w:cs="Arial"/>
                <w:kern w:val="24"/>
                <w:sz w:val="16"/>
                <w:szCs w:val="16"/>
              </w:rPr>
              <w:t xml:space="preserve">: </w:t>
            </w:r>
            <w:r w:rsidR="000F3F76">
              <w:rPr>
                <w:rFonts w:ascii="Arial" w:hAnsi="Arial" w:cs="Arial"/>
                <w:kern w:val="24"/>
                <w:sz w:val="16"/>
                <w:szCs w:val="16"/>
              </w:rPr>
              <w:t xml:space="preserve">at least 2 </w:t>
            </w:r>
            <w:proofErr w:type="spellStart"/>
            <w:r w:rsidR="000F3F76">
              <w:rPr>
                <w:rFonts w:ascii="Arial" w:hAnsi="Arial" w:cs="Arial"/>
                <w:kern w:val="24"/>
                <w:sz w:val="16"/>
                <w:szCs w:val="16"/>
              </w:rPr>
              <w:t>IMiDs</w:t>
            </w:r>
            <w:proofErr w:type="spellEnd"/>
            <w:r w:rsidR="000F3F76">
              <w:rPr>
                <w:rFonts w:ascii="Arial" w:hAnsi="Arial" w:cs="Arial"/>
                <w:kern w:val="24"/>
                <w:sz w:val="16"/>
                <w:szCs w:val="16"/>
              </w:rPr>
              <w:t>, 2 PIs, and an anti-CD38 MoAB</w:t>
            </w:r>
          </w:p>
          <w:p w14:paraId="09F36A3B" w14:textId="494758EE" w:rsidR="00CA127B" w:rsidRDefault="00CA127B" w:rsidP="00582F20">
            <w:pPr>
              <w:pStyle w:val="C-BodyText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kern w:val="24"/>
                <w:sz w:val="16"/>
                <w:szCs w:val="16"/>
              </w:rPr>
              <w:t xml:space="preserve">Triple </w:t>
            </w:r>
            <w:r w:rsidR="002948E9">
              <w:rPr>
                <w:rFonts w:ascii="Arial" w:hAnsi="Arial" w:cs="Arial"/>
                <w:kern w:val="24"/>
                <w:sz w:val="16"/>
                <w:szCs w:val="16"/>
              </w:rPr>
              <w:t>or quad</w:t>
            </w:r>
            <w:r>
              <w:rPr>
                <w:rFonts w:ascii="Arial" w:hAnsi="Arial" w:cs="Arial"/>
                <w:kern w:val="24"/>
                <w:sz w:val="16"/>
                <w:szCs w:val="16"/>
              </w:rPr>
              <w:t xml:space="preserve"> refractory</w:t>
            </w:r>
            <w:r w:rsidR="00CD67FE">
              <w:rPr>
                <w:rFonts w:ascii="Arial" w:hAnsi="Arial" w:cs="Arial"/>
                <w:kern w:val="24"/>
                <w:sz w:val="16"/>
                <w:szCs w:val="16"/>
              </w:rPr>
              <w:t xml:space="preserve">: </w:t>
            </w:r>
            <w:r w:rsidR="00594AFC">
              <w:rPr>
                <w:rFonts w:ascii="Arial" w:hAnsi="Arial" w:cs="Arial"/>
                <w:kern w:val="24"/>
                <w:sz w:val="16"/>
                <w:szCs w:val="16"/>
              </w:rPr>
              <w:t>2</w:t>
            </w:r>
            <w:r w:rsidR="00594AFC" w:rsidRPr="00594AFC">
              <w:rPr>
                <w:rFonts w:ascii="Arial" w:hAnsi="Arial" w:cs="Arial"/>
                <w:kern w:val="24"/>
                <w:sz w:val="16"/>
                <w:szCs w:val="16"/>
              </w:rPr>
              <w:t xml:space="preserve"> </w:t>
            </w:r>
            <w:proofErr w:type="spellStart"/>
            <w:r w:rsidR="00594AFC" w:rsidRPr="00594AFC">
              <w:rPr>
                <w:rFonts w:ascii="Arial" w:hAnsi="Arial" w:cs="Arial"/>
                <w:kern w:val="24"/>
                <w:sz w:val="16"/>
                <w:szCs w:val="16"/>
              </w:rPr>
              <w:t>IMiDs</w:t>
            </w:r>
            <w:proofErr w:type="spellEnd"/>
            <w:r w:rsidR="00594AFC" w:rsidRPr="00594AFC">
              <w:rPr>
                <w:rFonts w:ascii="Arial" w:hAnsi="Arial" w:cs="Arial"/>
                <w:kern w:val="24"/>
                <w:sz w:val="16"/>
                <w:szCs w:val="16"/>
              </w:rPr>
              <w:t xml:space="preserve"> and </w:t>
            </w:r>
            <w:r w:rsidR="00594AFC">
              <w:rPr>
                <w:rFonts w:ascii="Arial" w:hAnsi="Arial" w:cs="Arial"/>
                <w:kern w:val="24"/>
                <w:sz w:val="16"/>
                <w:szCs w:val="16"/>
              </w:rPr>
              <w:t>1</w:t>
            </w:r>
            <w:r w:rsidR="00594AFC" w:rsidRPr="00594AFC">
              <w:rPr>
                <w:rFonts w:ascii="Arial" w:hAnsi="Arial" w:cs="Arial"/>
                <w:kern w:val="24"/>
                <w:sz w:val="16"/>
                <w:szCs w:val="16"/>
              </w:rPr>
              <w:t xml:space="preserve"> PI</w:t>
            </w:r>
            <w:r w:rsidR="00594AFC">
              <w:rPr>
                <w:rFonts w:ascii="Arial" w:hAnsi="Arial" w:cs="Arial"/>
                <w:kern w:val="24"/>
                <w:sz w:val="16"/>
                <w:szCs w:val="16"/>
              </w:rPr>
              <w:t>; or 2</w:t>
            </w:r>
            <w:r w:rsidR="00594AFC" w:rsidRPr="00594AFC">
              <w:rPr>
                <w:rFonts w:ascii="Arial" w:hAnsi="Arial" w:cs="Arial"/>
                <w:kern w:val="24"/>
                <w:sz w:val="16"/>
                <w:szCs w:val="16"/>
              </w:rPr>
              <w:t xml:space="preserve"> PIs and </w:t>
            </w:r>
            <w:r w:rsidR="00594AFC">
              <w:rPr>
                <w:rFonts w:ascii="Arial" w:hAnsi="Arial" w:cs="Arial"/>
                <w:kern w:val="24"/>
                <w:sz w:val="16"/>
                <w:szCs w:val="16"/>
              </w:rPr>
              <w:t>1</w:t>
            </w:r>
            <w:r w:rsidR="00594AFC" w:rsidRPr="00594AFC">
              <w:rPr>
                <w:rFonts w:ascii="Arial" w:hAnsi="Arial" w:cs="Arial"/>
                <w:kern w:val="24"/>
                <w:sz w:val="16"/>
                <w:szCs w:val="16"/>
              </w:rPr>
              <w:t xml:space="preserve"> IMiD</w:t>
            </w:r>
            <w:r w:rsidR="00594AFC">
              <w:rPr>
                <w:rFonts w:ascii="Arial" w:hAnsi="Arial" w:cs="Arial"/>
                <w:kern w:val="24"/>
                <w:sz w:val="16"/>
                <w:szCs w:val="16"/>
              </w:rPr>
              <w:t>; or 2</w:t>
            </w:r>
            <w:r w:rsidR="00594AFC" w:rsidRPr="00594AFC">
              <w:rPr>
                <w:rFonts w:ascii="Arial" w:hAnsi="Arial" w:cs="Arial"/>
                <w:kern w:val="24"/>
                <w:sz w:val="16"/>
                <w:szCs w:val="16"/>
              </w:rPr>
              <w:t xml:space="preserve"> </w:t>
            </w:r>
            <w:proofErr w:type="spellStart"/>
            <w:r w:rsidR="00594AFC" w:rsidRPr="00594AFC">
              <w:rPr>
                <w:rFonts w:ascii="Arial" w:hAnsi="Arial" w:cs="Arial"/>
                <w:kern w:val="24"/>
                <w:sz w:val="16"/>
                <w:szCs w:val="16"/>
              </w:rPr>
              <w:t>IMiDs</w:t>
            </w:r>
            <w:proofErr w:type="spellEnd"/>
            <w:r w:rsidR="00594AFC" w:rsidRPr="00594AFC">
              <w:rPr>
                <w:rFonts w:ascii="Arial" w:hAnsi="Arial" w:cs="Arial"/>
                <w:kern w:val="24"/>
                <w:sz w:val="16"/>
                <w:szCs w:val="16"/>
              </w:rPr>
              <w:t xml:space="preserve"> and </w:t>
            </w:r>
            <w:r w:rsidR="00594AFC">
              <w:rPr>
                <w:rFonts w:ascii="Arial" w:hAnsi="Arial" w:cs="Arial"/>
                <w:kern w:val="24"/>
                <w:sz w:val="16"/>
                <w:szCs w:val="16"/>
              </w:rPr>
              <w:t>2</w:t>
            </w:r>
            <w:r w:rsidR="00594AFC" w:rsidRPr="00594AFC">
              <w:rPr>
                <w:rFonts w:ascii="Arial" w:hAnsi="Arial" w:cs="Arial"/>
                <w:kern w:val="24"/>
                <w:sz w:val="16"/>
                <w:szCs w:val="16"/>
              </w:rPr>
              <w:t xml:space="preserve"> PIs</w:t>
            </w:r>
            <w:r>
              <w:rPr>
                <w:rFonts w:ascii="Arial" w:hAnsi="Arial" w:cs="Arial"/>
                <w:kern w:val="24"/>
                <w:sz w:val="16"/>
                <w:szCs w:val="16"/>
              </w:rPr>
              <w:t xml:space="preserve"> </w:t>
            </w:r>
            <w:r w:rsidR="000F3F76">
              <w:rPr>
                <w:rFonts w:ascii="Arial" w:hAnsi="Arial" w:cs="Arial"/>
                <w:kern w:val="24"/>
                <w:sz w:val="16"/>
                <w:szCs w:val="16"/>
              </w:rPr>
              <w:t xml:space="preserve"> </w:t>
            </w:r>
          </w:p>
          <w:p w14:paraId="5A3F1D64" w14:textId="77777777" w:rsidR="00CA127B" w:rsidRPr="00917A82" w:rsidRDefault="00CA127B" w:rsidP="00582F20">
            <w:pPr>
              <w:pStyle w:val="C-BodyText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thers</w:t>
            </w:r>
          </w:p>
        </w:tc>
      </w:tr>
      <w:tr w:rsidR="0083113D" w14:paraId="1D38B31D" w14:textId="77777777" w:rsidTr="003D543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pct"/>
            <w:shd w:val="clear" w:color="auto" w:fill="F2F2F2" w:themeFill="background1" w:themeFillShade="F2"/>
            <w:vAlign w:val="center"/>
            <w:hideMark/>
          </w:tcPr>
          <w:p w14:paraId="3137B4C3" w14:textId="77777777" w:rsidR="00CA127B" w:rsidRPr="00917A82" w:rsidRDefault="00CA127B" w:rsidP="00582F20">
            <w:pPr>
              <w:pStyle w:val="C-BodyText"/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917A82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Cytogenetic profile</w:t>
            </w:r>
          </w:p>
        </w:tc>
        <w:tc>
          <w:tcPr>
            <w:tcW w:w="539" w:type="pct"/>
            <w:vAlign w:val="center"/>
          </w:tcPr>
          <w:p w14:paraId="411E70C3" w14:textId="77777777" w:rsidR="00CA127B" w:rsidRPr="00917A82" w:rsidRDefault="00CA127B" w:rsidP="00582F20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Required*</w:t>
            </w:r>
          </w:p>
        </w:tc>
        <w:tc>
          <w:tcPr>
            <w:tcW w:w="784" w:type="pct"/>
            <w:vAlign w:val="center"/>
            <w:hideMark/>
          </w:tcPr>
          <w:p w14:paraId="47D8AD19" w14:textId="77777777" w:rsidR="00CA127B" w:rsidRPr="00917A82" w:rsidRDefault="00CA127B" w:rsidP="00582F20">
            <w:pPr>
              <w:pStyle w:val="C-BodyText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917A82">
              <w:rPr>
                <w:rFonts w:ascii="Arial" w:hAnsi="Arial" w:cs="Arial"/>
                <w:sz w:val="16"/>
                <w:szCs w:val="16"/>
              </w:rPr>
              <w:t>Y</w:t>
            </w:r>
            <w:r>
              <w:rPr>
                <w:rFonts w:ascii="Arial" w:hAnsi="Arial" w:cs="Arial"/>
                <w:sz w:val="16"/>
                <w:szCs w:val="16"/>
              </w:rPr>
              <w:t>es</w:t>
            </w:r>
          </w:p>
        </w:tc>
        <w:tc>
          <w:tcPr>
            <w:tcW w:w="637" w:type="pct"/>
            <w:vAlign w:val="center"/>
            <w:hideMark/>
          </w:tcPr>
          <w:p w14:paraId="5E758421" w14:textId="77777777" w:rsidR="00CA127B" w:rsidRPr="00917A82" w:rsidRDefault="00CA127B" w:rsidP="00582F20">
            <w:pPr>
              <w:pStyle w:val="C-BodyText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917A82">
              <w:rPr>
                <w:rFonts w:ascii="Arial" w:hAnsi="Arial" w:cs="Arial"/>
                <w:sz w:val="16"/>
                <w:szCs w:val="16"/>
              </w:rPr>
              <w:t>Y</w:t>
            </w:r>
            <w:r>
              <w:rPr>
                <w:rFonts w:ascii="Arial" w:hAnsi="Arial" w:cs="Arial"/>
                <w:sz w:val="16"/>
                <w:szCs w:val="16"/>
              </w:rPr>
              <w:t>es</w:t>
            </w:r>
          </w:p>
        </w:tc>
        <w:tc>
          <w:tcPr>
            <w:tcW w:w="2162" w:type="pct"/>
          </w:tcPr>
          <w:p w14:paraId="5D5ABCFB" w14:textId="13F3A4A2" w:rsidR="00CA127B" w:rsidRPr="00B821EF" w:rsidRDefault="00CA127B" w:rsidP="00582F20">
            <w:pPr>
              <w:pStyle w:val="C-BodyText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B821EF">
              <w:rPr>
                <w:rFonts w:ascii="Arial" w:hAnsi="Arial" w:cs="Arial"/>
                <w:kern w:val="24"/>
                <w:sz w:val="16"/>
                <w:szCs w:val="16"/>
              </w:rPr>
              <w:t>High Risk</w:t>
            </w:r>
            <w:r w:rsidR="00BF21D4">
              <w:rPr>
                <w:rFonts w:ascii="Arial" w:hAnsi="Arial" w:cs="Arial"/>
                <w:kern w:val="24"/>
                <w:sz w:val="16"/>
                <w:szCs w:val="16"/>
              </w:rPr>
              <w:t xml:space="preserve">: </w:t>
            </w:r>
            <w:r w:rsidR="003A4BF7">
              <w:rPr>
                <w:rFonts w:ascii="Arial" w:hAnsi="Arial" w:cs="Arial"/>
                <w:kern w:val="24"/>
                <w:sz w:val="16"/>
                <w:szCs w:val="16"/>
              </w:rPr>
              <w:t>at least one of del17p</w:t>
            </w:r>
            <w:r w:rsidR="00CD67FE">
              <w:rPr>
                <w:rFonts w:ascii="Arial" w:hAnsi="Arial" w:cs="Arial"/>
                <w:kern w:val="24"/>
                <w:sz w:val="16"/>
                <w:szCs w:val="16"/>
              </w:rPr>
              <w:t xml:space="preserve">, </w:t>
            </w:r>
            <w:proofErr w:type="gramStart"/>
            <w:r w:rsidR="00CD67FE">
              <w:rPr>
                <w:rFonts w:ascii="Arial" w:hAnsi="Arial" w:cs="Arial"/>
                <w:kern w:val="24"/>
                <w:sz w:val="16"/>
                <w:szCs w:val="16"/>
              </w:rPr>
              <w:t>t(</w:t>
            </w:r>
            <w:proofErr w:type="gramEnd"/>
            <w:r w:rsidR="00CD67FE">
              <w:rPr>
                <w:rFonts w:ascii="Arial" w:hAnsi="Arial" w:cs="Arial"/>
                <w:kern w:val="24"/>
                <w:sz w:val="16"/>
                <w:szCs w:val="16"/>
              </w:rPr>
              <w:t>4;14), or</w:t>
            </w:r>
            <w:r w:rsidR="0083113D">
              <w:rPr>
                <w:rFonts w:ascii="Arial" w:hAnsi="Arial" w:cs="Arial"/>
                <w:kern w:val="24"/>
                <w:sz w:val="16"/>
                <w:szCs w:val="16"/>
              </w:rPr>
              <w:t xml:space="preserve"> t</w:t>
            </w:r>
            <w:r w:rsidR="00CD67FE">
              <w:rPr>
                <w:rFonts w:ascii="Arial" w:hAnsi="Arial" w:cs="Arial"/>
                <w:kern w:val="24"/>
                <w:sz w:val="16"/>
                <w:szCs w:val="16"/>
              </w:rPr>
              <w:t>(14;16)</w:t>
            </w:r>
          </w:p>
          <w:p w14:paraId="7D10BE99" w14:textId="486B3657" w:rsidR="00CA127B" w:rsidRPr="00B821EF" w:rsidRDefault="00CA127B" w:rsidP="00582F20">
            <w:pPr>
              <w:pStyle w:val="C-BodyText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B821EF">
              <w:rPr>
                <w:rFonts w:ascii="Arial" w:hAnsi="Arial" w:cs="Arial"/>
                <w:kern w:val="24"/>
                <w:sz w:val="16"/>
                <w:szCs w:val="16"/>
              </w:rPr>
              <w:t>Standard Risk</w:t>
            </w:r>
          </w:p>
          <w:p w14:paraId="066CF67C" w14:textId="77777777" w:rsidR="00CA127B" w:rsidRPr="00EC0683" w:rsidRDefault="00CA127B" w:rsidP="00582F20">
            <w:pPr>
              <w:pStyle w:val="C-BodyText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</w:pPr>
            <w:r w:rsidRPr="00B821EF">
              <w:rPr>
                <w:rFonts w:ascii="Arial" w:hAnsi="Arial" w:cs="Arial"/>
                <w:kern w:val="24"/>
                <w:sz w:val="16"/>
                <w:szCs w:val="16"/>
              </w:rPr>
              <w:t>Unknown</w:t>
            </w:r>
          </w:p>
        </w:tc>
      </w:tr>
      <w:tr w:rsidR="0083113D" w14:paraId="36B95CBC" w14:textId="77777777" w:rsidTr="003D543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pct"/>
            <w:shd w:val="clear" w:color="auto" w:fill="F2F2F2" w:themeFill="background1" w:themeFillShade="F2"/>
            <w:vAlign w:val="center"/>
            <w:hideMark/>
          </w:tcPr>
          <w:p w14:paraId="233C1EA0" w14:textId="77777777" w:rsidR="00CA127B" w:rsidRPr="00917A82" w:rsidRDefault="00CA127B" w:rsidP="00582F20">
            <w:pPr>
              <w:pStyle w:val="C-BodyText"/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917A82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ISS stage</w:t>
            </w:r>
          </w:p>
        </w:tc>
        <w:tc>
          <w:tcPr>
            <w:tcW w:w="539" w:type="pct"/>
            <w:vAlign w:val="center"/>
          </w:tcPr>
          <w:p w14:paraId="546FB7B7" w14:textId="77777777" w:rsidR="00CA127B" w:rsidRPr="00917A82" w:rsidRDefault="00CA127B" w:rsidP="00582F20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Required*</w:t>
            </w:r>
          </w:p>
        </w:tc>
        <w:tc>
          <w:tcPr>
            <w:tcW w:w="784" w:type="pct"/>
            <w:vAlign w:val="center"/>
            <w:hideMark/>
          </w:tcPr>
          <w:p w14:paraId="5CE7CE48" w14:textId="77777777" w:rsidR="00CA127B" w:rsidRPr="00917A82" w:rsidRDefault="00CA127B" w:rsidP="00582F20">
            <w:pPr>
              <w:pStyle w:val="C-BodyText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917A82">
              <w:rPr>
                <w:rFonts w:ascii="Arial" w:hAnsi="Arial" w:cs="Arial"/>
                <w:sz w:val="16"/>
                <w:szCs w:val="16"/>
              </w:rPr>
              <w:t>Y</w:t>
            </w:r>
            <w:r>
              <w:rPr>
                <w:rFonts w:ascii="Arial" w:hAnsi="Arial" w:cs="Arial"/>
                <w:sz w:val="16"/>
                <w:szCs w:val="16"/>
              </w:rPr>
              <w:t>es</w:t>
            </w:r>
          </w:p>
        </w:tc>
        <w:tc>
          <w:tcPr>
            <w:tcW w:w="637" w:type="pct"/>
            <w:vAlign w:val="center"/>
            <w:hideMark/>
          </w:tcPr>
          <w:p w14:paraId="43E18216" w14:textId="77777777" w:rsidR="00CA127B" w:rsidRPr="00917A82" w:rsidRDefault="00CA127B" w:rsidP="00582F20">
            <w:pPr>
              <w:pStyle w:val="C-BodyText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917A82">
              <w:rPr>
                <w:rFonts w:ascii="Arial" w:hAnsi="Arial" w:cs="Arial"/>
                <w:sz w:val="16"/>
                <w:szCs w:val="16"/>
              </w:rPr>
              <w:t>Y</w:t>
            </w:r>
            <w:r>
              <w:rPr>
                <w:rFonts w:ascii="Arial" w:hAnsi="Arial" w:cs="Arial"/>
                <w:sz w:val="16"/>
                <w:szCs w:val="16"/>
              </w:rPr>
              <w:t>es</w:t>
            </w:r>
          </w:p>
        </w:tc>
        <w:tc>
          <w:tcPr>
            <w:tcW w:w="2162" w:type="pct"/>
          </w:tcPr>
          <w:p w14:paraId="3D486F58" w14:textId="77777777" w:rsidR="00CA127B" w:rsidRPr="00B821EF" w:rsidRDefault="00CA127B" w:rsidP="00582F20">
            <w:pPr>
              <w:pStyle w:val="C-BodyText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B821EF">
              <w:rPr>
                <w:rFonts w:ascii="Arial" w:hAnsi="Arial" w:cs="Arial"/>
                <w:kern w:val="24"/>
                <w:sz w:val="16"/>
                <w:szCs w:val="16"/>
              </w:rPr>
              <w:t xml:space="preserve">I </w:t>
            </w:r>
          </w:p>
          <w:p w14:paraId="1EE44548" w14:textId="77777777" w:rsidR="00CA127B" w:rsidRPr="00B821EF" w:rsidRDefault="00CA127B" w:rsidP="00582F20">
            <w:pPr>
              <w:pStyle w:val="C-BodyText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B821EF">
              <w:rPr>
                <w:rFonts w:ascii="Arial" w:hAnsi="Arial" w:cs="Arial"/>
                <w:kern w:val="24"/>
                <w:sz w:val="16"/>
                <w:szCs w:val="16"/>
              </w:rPr>
              <w:t>II</w:t>
            </w:r>
          </w:p>
          <w:p w14:paraId="3642AB7B" w14:textId="77777777" w:rsidR="00CA127B" w:rsidRPr="00917A82" w:rsidRDefault="00CA127B" w:rsidP="00582F20">
            <w:pPr>
              <w:pStyle w:val="C-BodyText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821EF">
              <w:rPr>
                <w:rFonts w:ascii="Arial" w:hAnsi="Arial" w:cs="Arial"/>
                <w:kern w:val="24"/>
                <w:sz w:val="16"/>
                <w:szCs w:val="16"/>
              </w:rPr>
              <w:t>III</w:t>
            </w:r>
          </w:p>
        </w:tc>
      </w:tr>
      <w:tr w:rsidR="0083113D" w14:paraId="20916433" w14:textId="77777777" w:rsidTr="003D543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pct"/>
            <w:shd w:val="clear" w:color="auto" w:fill="F2F2F2" w:themeFill="background1" w:themeFillShade="F2"/>
            <w:vAlign w:val="center"/>
            <w:hideMark/>
          </w:tcPr>
          <w:p w14:paraId="002763FB" w14:textId="2DEB2F29" w:rsidR="00CA127B" w:rsidRPr="00917A82" w:rsidRDefault="00F86F88" w:rsidP="00582F20">
            <w:pPr>
              <w:pStyle w:val="C-BodyText"/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Total </w:t>
            </w:r>
            <w:r w:rsidR="00CA127B" w:rsidRPr="00917A82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lasmacytoma</w:t>
            </w:r>
            <w:r w:rsidR="00B0315A" w:rsidRPr="00B0315A"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39" w:type="pct"/>
            <w:vAlign w:val="center"/>
          </w:tcPr>
          <w:p w14:paraId="023332D5" w14:textId="77777777" w:rsidR="00CA127B" w:rsidRPr="00917A82" w:rsidRDefault="00CA127B" w:rsidP="00582F20">
            <w:pPr>
              <w:pStyle w:val="NormalWeb"/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Required*</w:t>
            </w:r>
          </w:p>
        </w:tc>
        <w:tc>
          <w:tcPr>
            <w:tcW w:w="784" w:type="pct"/>
            <w:vAlign w:val="center"/>
            <w:hideMark/>
          </w:tcPr>
          <w:p w14:paraId="0131D406" w14:textId="77777777" w:rsidR="00CA127B" w:rsidRPr="00917A82" w:rsidRDefault="00CA127B" w:rsidP="00582F20">
            <w:pPr>
              <w:pStyle w:val="C-BodyText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917A82">
              <w:rPr>
                <w:rFonts w:ascii="Arial" w:hAnsi="Arial" w:cs="Arial"/>
                <w:sz w:val="16"/>
                <w:szCs w:val="16"/>
              </w:rPr>
              <w:t>Y</w:t>
            </w:r>
            <w:r>
              <w:rPr>
                <w:rFonts w:ascii="Arial" w:hAnsi="Arial" w:cs="Arial"/>
                <w:sz w:val="16"/>
                <w:szCs w:val="16"/>
              </w:rPr>
              <w:t>es</w:t>
            </w:r>
          </w:p>
        </w:tc>
        <w:tc>
          <w:tcPr>
            <w:tcW w:w="637" w:type="pct"/>
            <w:vAlign w:val="center"/>
            <w:hideMark/>
          </w:tcPr>
          <w:p w14:paraId="6F9FA655" w14:textId="77777777" w:rsidR="00CA127B" w:rsidRPr="00C64F6F" w:rsidRDefault="00CA127B" w:rsidP="00582F20">
            <w:pPr>
              <w:pStyle w:val="C-BodyText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64F6F">
              <w:rPr>
                <w:rFonts w:ascii="Arial" w:hAnsi="Arial" w:cs="Arial"/>
                <w:color w:val="C00000"/>
                <w:sz w:val="16"/>
                <w:szCs w:val="16"/>
              </w:rPr>
              <w:t>No</w:t>
            </w:r>
          </w:p>
        </w:tc>
        <w:tc>
          <w:tcPr>
            <w:tcW w:w="2162" w:type="pct"/>
            <w:vAlign w:val="center"/>
          </w:tcPr>
          <w:p w14:paraId="5ABD05B9" w14:textId="77777777" w:rsidR="00CA127B" w:rsidRPr="00917A82" w:rsidRDefault="00CA127B" w:rsidP="00582F20">
            <w:pPr>
              <w:pStyle w:val="C-BodyText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C00000"/>
                <w:sz w:val="16"/>
                <w:szCs w:val="16"/>
              </w:rPr>
            </w:pPr>
            <w:r w:rsidRPr="00917A82">
              <w:rPr>
                <w:rFonts w:ascii="Arial" w:hAnsi="Arial" w:cs="Arial"/>
                <w:bCs/>
                <w:color w:val="C00000"/>
                <w:sz w:val="16"/>
                <w:szCs w:val="16"/>
              </w:rPr>
              <w:t>NA</w:t>
            </w:r>
          </w:p>
        </w:tc>
      </w:tr>
      <w:tr w:rsidR="0083113D" w14:paraId="727AD061" w14:textId="77777777" w:rsidTr="002B3FB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pct"/>
            <w:shd w:val="clear" w:color="auto" w:fill="F2F2F2" w:themeFill="background1" w:themeFillShade="F2"/>
            <w:vAlign w:val="center"/>
            <w:hideMark/>
          </w:tcPr>
          <w:p w14:paraId="04BDB1C7" w14:textId="366764A7" w:rsidR="00CA127B" w:rsidRPr="00917A82" w:rsidRDefault="00CA127B" w:rsidP="00582F20">
            <w:pPr>
              <w:pStyle w:val="C-BodyText"/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917A82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Time to progress</w:t>
            </w:r>
            <w:r w:rsidR="00DC34FE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ion</w:t>
            </w:r>
            <w:r w:rsidRPr="00917A82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on last regimen</w:t>
            </w:r>
          </w:p>
        </w:tc>
        <w:tc>
          <w:tcPr>
            <w:tcW w:w="539" w:type="pct"/>
            <w:vAlign w:val="center"/>
          </w:tcPr>
          <w:p w14:paraId="7C59CA13" w14:textId="77777777" w:rsidR="00CA127B" w:rsidRPr="00917A82" w:rsidRDefault="00CA127B" w:rsidP="00582F20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Required*</w:t>
            </w:r>
          </w:p>
        </w:tc>
        <w:tc>
          <w:tcPr>
            <w:tcW w:w="784" w:type="pct"/>
            <w:vAlign w:val="center"/>
            <w:hideMark/>
          </w:tcPr>
          <w:p w14:paraId="1BAA303E" w14:textId="77777777" w:rsidR="00CA127B" w:rsidRPr="00917A82" w:rsidRDefault="00CA127B" w:rsidP="00582F20">
            <w:pPr>
              <w:pStyle w:val="C-BodyText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917A82">
              <w:rPr>
                <w:rFonts w:ascii="Arial" w:hAnsi="Arial" w:cs="Arial"/>
                <w:sz w:val="16"/>
                <w:szCs w:val="16"/>
              </w:rPr>
              <w:t>Y</w:t>
            </w:r>
            <w:r>
              <w:rPr>
                <w:rFonts w:ascii="Arial" w:hAnsi="Arial" w:cs="Arial"/>
                <w:sz w:val="16"/>
                <w:szCs w:val="16"/>
              </w:rPr>
              <w:t>es</w:t>
            </w:r>
          </w:p>
        </w:tc>
        <w:tc>
          <w:tcPr>
            <w:tcW w:w="637" w:type="pct"/>
            <w:vAlign w:val="center"/>
            <w:hideMark/>
          </w:tcPr>
          <w:p w14:paraId="6B097F61" w14:textId="77777777" w:rsidR="00CA127B" w:rsidRPr="00917A82" w:rsidRDefault="00CA127B" w:rsidP="00582F20">
            <w:pPr>
              <w:pStyle w:val="C-BodyText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917A82">
              <w:rPr>
                <w:rFonts w:ascii="Arial" w:hAnsi="Arial" w:cs="Arial"/>
                <w:bCs/>
                <w:sz w:val="16"/>
                <w:szCs w:val="16"/>
              </w:rPr>
              <w:t>Y</w:t>
            </w:r>
            <w:r>
              <w:rPr>
                <w:rFonts w:ascii="Arial" w:hAnsi="Arial" w:cs="Arial"/>
                <w:sz w:val="16"/>
                <w:szCs w:val="16"/>
              </w:rPr>
              <w:t>es</w:t>
            </w:r>
          </w:p>
        </w:tc>
        <w:tc>
          <w:tcPr>
            <w:tcW w:w="2162" w:type="pct"/>
            <w:vAlign w:val="center"/>
          </w:tcPr>
          <w:p w14:paraId="6668A9AB" w14:textId="77777777" w:rsidR="00CA127B" w:rsidRPr="00B821EF" w:rsidRDefault="00CA127B" w:rsidP="002B3FBC">
            <w:pPr>
              <w:pStyle w:val="C-BodyText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B821EF">
              <w:rPr>
                <w:rFonts w:ascii="Arial" w:hAnsi="Arial" w:cs="Arial"/>
                <w:kern w:val="24"/>
                <w:sz w:val="16"/>
                <w:szCs w:val="16"/>
              </w:rPr>
              <w:t>≤ 4 months</w:t>
            </w:r>
          </w:p>
          <w:p w14:paraId="5841E1A8" w14:textId="77777777" w:rsidR="00CA127B" w:rsidRPr="00917A82" w:rsidRDefault="00CA127B" w:rsidP="002B3FBC">
            <w:pPr>
              <w:pStyle w:val="C-BodyText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B821EF">
              <w:rPr>
                <w:rFonts w:ascii="Arial" w:hAnsi="Arial" w:cs="Arial"/>
                <w:kern w:val="24"/>
                <w:sz w:val="16"/>
                <w:szCs w:val="16"/>
              </w:rPr>
              <w:t>&gt; 4 months</w:t>
            </w:r>
          </w:p>
        </w:tc>
      </w:tr>
      <w:tr w:rsidR="0083113D" w14:paraId="0D34F849" w14:textId="77777777" w:rsidTr="003D543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pct"/>
            <w:shd w:val="clear" w:color="auto" w:fill="F2F2F2" w:themeFill="background1" w:themeFillShade="F2"/>
            <w:vAlign w:val="center"/>
            <w:hideMark/>
          </w:tcPr>
          <w:p w14:paraId="6C991E15" w14:textId="77777777" w:rsidR="00CA127B" w:rsidRPr="00917A82" w:rsidRDefault="00CA127B" w:rsidP="00582F20">
            <w:pPr>
              <w:pStyle w:val="C-BodyText"/>
              <w:spacing w:before="0" w:after="0" w:line="24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917A82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umber of prior LOTs</w:t>
            </w:r>
          </w:p>
        </w:tc>
        <w:tc>
          <w:tcPr>
            <w:tcW w:w="539" w:type="pct"/>
            <w:vAlign w:val="center"/>
          </w:tcPr>
          <w:p w14:paraId="49240DC7" w14:textId="77777777" w:rsidR="00CA127B" w:rsidRPr="00917A82" w:rsidRDefault="00CA127B" w:rsidP="00582F20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Required*</w:t>
            </w:r>
          </w:p>
        </w:tc>
        <w:tc>
          <w:tcPr>
            <w:tcW w:w="784" w:type="pct"/>
            <w:vAlign w:val="center"/>
            <w:hideMark/>
          </w:tcPr>
          <w:p w14:paraId="073178C4" w14:textId="77777777" w:rsidR="00CA127B" w:rsidRPr="00917A82" w:rsidRDefault="00CA127B" w:rsidP="00582F20">
            <w:pPr>
              <w:pStyle w:val="C-BodyText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917A82">
              <w:rPr>
                <w:rFonts w:ascii="Arial" w:hAnsi="Arial" w:cs="Arial"/>
                <w:sz w:val="16"/>
                <w:szCs w:val="16"/>
              </w:rPr>
              <w:t>Y</w:t>
            </w:r>
            <w:r>
              <w:rPr>
                <w:rFonts w:ascii="Arial" w:hAnsi="Arial" w:cs="Arial"/>
                <w:sz w:val="16"/>
                <w:szCs w:val="16"/>
              </w:rPr>
              <w:t>es</w:t>
            </w:r>
          </w:p>
        </w:tc>
        <w:tc>
          <w:tcPr>
            <w:tcW w:w="637" w:type="pct"/>
            <w:vAlign w:val="center"/>
            <w:hideMark/>
          </w:tcPr>
          <w:p w14:paraId="0FF2B925" w14:textId="77777777" w:rsidR="00CA127B" w:rsidRPr="00917A82" w:rsidRDefault="00CA127B" w:rsidP="00582F20">
            <w:pPr>
              <w:pStyle w:val="C-BodyText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917A82">
              <w:rPr>
                <w:rFonts w:ascii="Arial" w:hAnsi="Arial" w:cs="Arial"/>
                <w:sz w:val="16"/>
                <w:szCs w:val="16"/>
              </w:rPr>
              <w:t>Y</w:t>
            </w:r>
            <w:r>
              <w:rPr>
                <w:rFonts w:ascii="Arial" w:hAnsi="Arial" w:cs="Arial"/>
                <w:sz w:val="16"/>
                <w:szCs w:val="16"/>
              </w:rPr>
              <w:t>es</w:t>
            </w:r>
          </w:p>
        </w:tc>
        <w:tc>
          <w:tcPr>
            <w:tcW w:w="2162" w:type="pct"/>
          </w:tcPr>
          <w:p w14:paraId="6DB56DEC" w14:textId="77777777" w:rsidR="00CA127B" w:rsidRPr="00B821EF" w:rsidRDefault="00CA127B" w:rsidP="00582F20">
            <w:pPr>
              <w:pStyle w:val="C-BodyText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B821EF">
              <w:rPr>
                <w:rFonts w:ascii="Arial" w:hAnsi="Arial" w:cs="Arial"/>
                <w:kern w:val="24"/>
                <w:sz w:val="16"/>
                <w:szCs w:val="16"/>
              </w:rPr>
              <w:t xml:space="preserve">≤ 4 </w:t>
            </w:r>
          </w:p>
          <w:p w14:paraId="6446DA63" w14:textId="77777777" w:rsidR="00CA127B" w:rsidRPr="00917A82" w:rsidRDefault="00CA127B" w:rsidP="00582F20">
            <w:pPr>
              <w:pStyle w:val="C-BodyText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821EF">
              <w:rPr>
                <w:rFonts w:ascii="Arial" w:hAnsi="Arial" w:cs="Arial"/>
                <w:kern w:val="24"/>
                <w:sz w:val="16"/>
                <w:szCs w:val="16"/>
              </w:rPr>
              <w:t>&gt; 4</w:t>
            </w:r>
          </w:p>
        </w:tc>
      </w:tr>
      <w:tr w:rsidR="0083113D" w14:paraId="21CBA3B4" w14:textId="77777777" w:rsidTr="003D543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pct"/>
            <w:shd w:val="clear" w:color="auto" w:fill="F2F2F2" w:themeFill="background1" w:themeFillShade="F2"/>
            <w:vAlign w:val="center"/>
            <w:hideMark/>
          </w:tcPr>
          <w:p w14:paraId="4425C6B6" w14:textId="77777777" w:rsidR="00CA127B" w:rsidRPr="00917A82" w:rsidRDefault="00CA127B" w:rsidP="00582F20">
            <w:pPr>
              <w:pStyle w:val="C-BodyText"/>
              <w:spacing w:before="0" w:after="0" w:line="24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917A82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ars since MM diagnosis</w:t>
            </w:r>
          </w:p>
        </w:tc>
        <w:tc>
          <w:tcPr>
            <w:tcW w:w="539" w:type="pct"/>
            <w:vAlign w:val="center"/>
          </w:tcPr>
          <w:p w14:paraId="784504D0" w14:textId="77777777" w:rsidR="00CA127B" w:rsidRPr="00917A82" w:rsidRDefault="00CA127B" w:rsidP="00582F20">
            <w:pPr>
              <w:pStyle w:val="C-BodyText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Required*</w:t>
            </w:r>
          </w:p>
        </w:tc>
        <w:tc>
          <w:tcPr>
            <w:tcW w:w="784" w:type="pct"/>
            <w:vAlign w:val="center"/>
            <w:hideMark/>
          </w:tcPr>
          <w:p w14:paraId="0AD69175" w14:textId="77777777" w:rsidR="00CA127B" w:rsidRPr="00917A82" w:rsidRDefault="00CA127B" w:rsidP="00582F20">
            <w:pPr>
              <w:pStyle w:val="C-BodyText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917A82">
              <w:rPr>
                <w:rFonts w:ascii="Arial" w:hAnsi="Arial" w:cs="Arial"/>
                <w:sz w:val="16"/>
                <w:szCs w:val="16"/>
              </w:rPr>
              <w:t>Y</w:t>
            </w:r>
            <w:r>
              <w:rPr>
                <w:rFonts w:ascii="Arial" w:hAnsi="Arial" w:cs="Arial"/>
                <w:sz w:val="16"/>
                <w:szCs w:val="16"/>
              </w:rPr>
              <w:t>es</w:t>
            </w:r>
          </w:p>
        </w:tc>
        <w:tc>
          <w:tcPr>
            <w:tcW w:w="637" w:type="pct"/>
            <w:vAlign w:val="center"/>
            <w:hideMark/>
          </w:tcPr>
          <w:p w14:paraId="6496EC93" w14:textId="77777777" w:rsidR="00CA127B" w:rsidRPr="00917A82" w:rsidRDefault="00CA127B" w:rsidP="00582F20">
            <w:pPr>
              <w:pStyle w:val="C-BodyText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917A82">
              <w:rPr>
                <w:rFonts w:ascii="Arial" w:hAnsi="Arial" w:cs="Arial"/>
                <w:sz w:val="16"/>
                <w:szCs w:val="16"/>
              </w:rPr>
              <w:t>Y</w:t>
            </w:r>
            <w:r>
              <w:rPr>
                <w:rFonts w:ascii="Arial" w:hAnsi="Arial" w:cs="Arial"/>
                <w:sz w:val="16"/>
                <w:szCs w:val="16"/>
              </w:rPr>
              <w:t>es</w:t>
            </w:r>
          </w:p>
        </w:tc>
        <w:tc>
          <w:tcPr>
            <w:tcW w:w="2162" w:type="pct"/>
          </w:tcPr>
          <w:p w14:paraId="0CFEB0A7" w14:textId="77777777" w:rsidR="00CA127B" w:rsidRPr="00917A82" w:rsidRDefault="00CA127B" w:rsidP="00582F20">
            <w:pPr>
              <w:pStyle w:val="C-BodyText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17A82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&lt;</w:t>
            </w:r>
            <w:r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917A82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6</w:t>
            </w:r>
            <w:r w:rsidRPr="00917A82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br/>
              <w:t>≥</w:t>
            </w:r>
            <w:r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917A82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  <w:t>6</w:t>
            </w:r>
          </w:p>
        </w:tc>
      </w:tr>
      <w:tr w:rsidR="0083113D" w14:paraId="2FA8DFF2" w14:textId="77777777" w:rsidTr="003D543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pct"/>
            <w:shd w:val="clear" w:color="auto" w:fill="F2F2F2" w:themeFill="background1" w:themeFillShade="F2"/>
            <w:vAlign w:val="center"/>
            <w:hideMark/>
          </w:tcPr>
          <w:p w14:paraId="1C53EA3D" w14:textId="77777777" w:rsidR="00CA127B" w:rsidRPr="00917A82" w:rsidRDefault="00CA127B" w:rsidP="00582F20">
            <w:pPr>
              <w:pStyle w:val="C-BodyText"/>
              <w:spacing w:before="0" w:after="0" w:line="24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917A82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Age (years)</w:t>
            </w:r>
          </w:p>
        </w:tc>
        <w:tc>
          <w:tcPr>
            <w:tcW w:w="539" w:type="pct"/>
            <w:vAlign w:val="center"/>
          </w:tcPr>
          <w:p w14:paraId="5A4DE254" w14:textId="77777777" w:rsidR="00CA127B" w:rsidRPr="00917A82" w:rsidRDefault="00CA127B" w:rsidP="00582F20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Required*</w:t>
            </w:r>
          </w:p>
        </w:tc>
        <w:tc>
          <w:tcPr>
            <w:tcW w:w="784" w:type="pct"/>
            <w:vAlign w:val="center"/>
            <w:hideMark/>
          </w:tcPr>
          <w:p w14:paraId="78F084E2" w14:textId="77777777" w:rsidR="00CA127B" w:rsidRPr="00917A82" w:rsidRDefault="00CA127B" w:rsidP="00582F20">
            <w:pPr>
              <w:pStyle w:val="C-BodyText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17A82">
              <w:rPr>
                <w:rFonts w:ascii="Arial" w:hAnsi="Arial" w:cs="Arial"/>
                <w:sz w:val="16"/>
                <w:szCs w:val="16"/>
              </w:rPr>
              <w:t>Y</w:t>
            </w:r>
            <w:r>
              <w:rPr>
                <w:rFonts w:ascii="Arial" w:hAnsi="Arial" w:cs="Arial"/>
                <w:sz w:val="16"/>
                <w:szCs w:val="16"/>
              </w:rPr>
              <w:t>es</w:t>
            </w:r>
          </w:p>
        </w:tc>
        <w:tc>
          <w:tcPr>
            <w:tcW w:w="637" w:type="pct"/>
            <w:vAlign w:val="center"/>
            <w:hideMark/>
          </w:tcPr>
          <w:p w14:paraId="3E26C02C" w14:textId="77777777" w:rsidR="00CA127B" w:rsidRPr="00917A82" w:rsidRDefault="00CA127B" w:rsidP="00582F20">
            <w:pPr>
              <w:pStyle w:val="C-BodyText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17A82">
              <w:rPr>
                <w:rFonts w:ascii="Arial" w:hAnsi="Arial" w:cs="Arial"/>
                <w:sz w:val="16"/>
                <w:szCs w:val="16"/>
              </w:rPr>
              <w:t>Y</w:t>
            </w:r>
            <w:r>
              <w:rPr>
                <w:rFonts w:ascii="Arial" w:hAnsi="Arial" w:cs="Arial"/>
                <w:sz w:val="16"/>
                <w:szCs w:val="16"/>
              </w:rPr>
              <w:t>es</w:t>
            </w:r>
          </w:p>
        </w:tc>
        <w:tc>
          <w:tcPr>
            <w:tcW w:w="2162" w:type="pct"/>
          </w:tcPr>
          <w:p w14:paraId="6FA72B61" w14:textId="77777777" w:rsidR="00CA127B" w:rsidRPr="00B821EF" w:rsidRDefault="00CA127B" w:rsidP="00582F20">
            <w:pPr>
              <w:pStyle w:val="C-BodyText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B821EF">
              <w:rPr>
                <w:rFonts w:ascii="Arial" w:hAnsi="Arial" w:cs="Arial"/>
                <w:kern w:val="24"/>
                <w:sz w:val="16"/>
                <w:szCs w:val="16"/>
              </w:rPr>
              <w:t>&lt;</w:t>
            </w:r>
            <w:r>
              <w:rPr>
                <w:rFonts w:ascii="Arial" w:hAnsi="Arial" w:cs="Arial"/>
                <w:kern w:val="24"/>
                <w:sz w:val="16"/>
                <w:szCs w:val="16"/>
              </w:rPr>
              <w:t xml:space="preserve"> </w:t>
            </w:r>
            <w:r w:rsidRPr="00B821EF">
              <w:rPr>
                <w:rFonts w:ascii="Arial" w:hAnsi="Arial" w:cs="Arial"/>
                <w:kern w:val="24"/>
                <w:sz w:val="16"/>
                <w:szCs w:val="16"/>
              </w:rPr>
              <w:t xml:space="preserve">65 </w:t>
            </w:r>
          </w:p>
          <w:p w14:paraId="7B380871" w14:textId="77777777" w:rsidR="00CA127B" w:rsidRPr="00B821EF" w:rsidRDefault="00CA127B" w:rsidP="00582F20">
            <w:pPr>
              <w:pStyle w:val="C-BodyText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B821EF">
              <w:rPr>
                <w:rFonts w:ascii="Arial" w:hAnsi="Arial" w:cs="Arial"/>
                <w:kern w:val="24"/>
                <w:sz w:val="16"/>
                <w:szCs w:val="16"/>
              </w:rPr>
              <w:t>≥</w:t>
            </w:r>
            <w:r>
              <w:rPr>
                <w:rFonts w:ascii="Arial" w:hAnsi="Arial" w:cs="Arial"/>
                <w:kern w:val="24"/>
                <w:sz w:val="16"/>
                <w:szCs w:val="16"/>
              </w:rPr>
              <w:t xml:space="preserve"> </w:t>
            </w:r>
            <w:r w:rsidRPr="00B821EF">
              <w:rPr>
                <w:rFonts w:ascii="Arial" w:hAnsi="Arial" w:cs="Arial"/>
                <w:kern w:val="24"/>
                <w:sz w:val="16"/>
                <w:szCs w:val="16"/>
              </w:rPr>
              <w:t>65</w:t>
            </w:r>
          </w:p>
        </w:tc>
      </w:tr>
      <w:tr w:rsidR="00CA127B" w14:paraId="3EBA6719" w14:textId="77777777" w:rsidTr="00E72E2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F2F2F2" w:themeFill="background1" w:themeFillShade="F2"/>
            <w:vAlign w:val="center"/>
          </w:tcPr>
          <w:p w14:paraId="7CA41B5B" w14:textId="77777777" w:rsidR="00CA127B" w:rsidRPr="00811D35" w:rsidRDefault="00CA127B" w:rsidP="00582F20">
            <w:pPr>
              <w:pStyle w:val="C-BodyText"/>
              <w:spacing w:before="0" w:after="0" w:line="240" w:lineRule="auto"/>
              <w:rPr>
                <w:rFonts w:ascii="Arial" w:hAnsi="Arial" w:cs="Arial"/>
                <w:i/>
                <w:iCs/>
                <w:kern w:val="24"/>
                <w:sz w:val="16"/>
                <w:szCs w:val="16"/>
              </w:rPr>
            </w:pPr>
            <w:r w:rsidRPr="00811D35">
              <w:rPr>
                <w:rFonts w:ascii="Arial" w:hAnsi="Arial" w:cs="Arial"/>
                <w:i/>
                <w:iCs/>
                <w:kern w:val="24"/>
                <w:sz w:val="16"/>
                <w:szCs w:val="16"/>
              </w:rPr>
              <w:t>Other identified variables in order of importance</w:t>
            </w:r>
          </w:p>
        </w:tc>
      </w:tr>
      <w:tr w:rsidR="0083113D" w14:paraId="2B0814D2" w14:textId="77777777" w:rsidTr="003D543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pct"/>
            <w:shd w:val="clear" w:color="auto" w:fill="F2F2F2" w:themeFill="background1" w:themeFillShade="F2"/>
            <w:vAlign w:val="center"/>
          </w:tcPr>
          <w:p w14:paraId="1011F96F" w14:textId="77777777" w:rsidR="00CA127B" w:rsidRPr="00917A82" w:rsidRDefault="00CA127B" w:rsidP="00582F20">
            <w:pPr>
              <w:pStyle w:val="C-BodyText"/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917A82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emoglobin</w:t>
            </w:r>
          </w:p>
        </w:tc>
        <w:tc>
          <w:tcPr>
            <w:tcW w:w="539" w:type="pct"/>
            <w:vAlign w:val="center"/>
          </w:tcPr>
          <w:p w14:paraId="1C9AD884" w14:textId="77777777" w:rsidR="00CA127B" w:rsidRPr="00917A82" w:rsidRDefault="00CA127B" w:rsidP="00582F20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</w:pPr>
            <w:r w:rsidRPr="00917A82">
              <w:rPr>
                <w:rFonts w:ascii="Arial" w:hAnsi="Arial" w:cs="Arial"/>
                <w:bCs/>
                <w:sz w:val="16"/>
                <w:szCs w:val="16"/>
              </w:rPr>
              <w:t>9</w:t>
            </w:r>
          </w:p>
        </w:tc>
        <w:tc>
          <w:tcPr>
            <w:tcW w:w="784" w:type="pct"/>
            <w:vAlign w:val="center"/>
          </w:tcPr>
          <w:p w14:paraId="7B70F479" w14:textId="77777777" w:rsidR="00CA127B" w:rsidRPr="00917A82" w:rsidRDefault="00CA127B" w:rsidP="00582F20">
            <w:pPr>
              <w:pStyle w:val="C-BodyText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17A82">
              <w:rPr>
                <w:rFonts w:ascii="Arial" w:hAnsi="Arial" w:cs="Arial"/>
                <w:sz w:val="16"/>
                <w:szCs w:val="16"/>
              </w:rPr>
              <w:t>Y</w:t>
            </w:r>
            <w:r>
              <w:rPr>
                <w:rFonts w:ascii="Arial" w:hAnsi="Arial" w:cs="Arial"/>
                <w:sz w:val="16"/>
                <w:szCs w:val="16"/>
              </w:rPr>
              <w:t>es</w:t>
            </w:r>
          </w:p>
        </w:tc>
        <w:tc>
          <w:tcPr>
            <w:tcW w:w="637" w:type="pct"/>
            <w:vAlign w:val="center"/>
          </w:tcPr>
          <w:p w14:paraId="375FD2D3" w14:textId="77777777" w:rsidR="00CA127B" w:rsidRPr="00917A82" w:rsidRDefault="00CA127B" w:rsidP="00582F20">
            <w:pPr>
              <w:pStyle w:val="C-BodyText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917A82">
              <w:rPr>
                <w:rFonts w:ascii="Arial" w:hAnsi="Arial" w:cs="Arial"/>
                <w:bCs/>
                <w:sz w:val="16"/>
                <w:szCs w:val="16"/>
              </w:rPr>
              <w:t>Y</w:t>
            </w:r>
            <w:r>
              <w:rPr>
                <w:rFonts w:ascii="Arial" w:hAnsi="Arial" w:cs="Arial"/>
                <w:sz w:val="16"/>
                <w:szCs w:val="16"/>
              </w:rPr>
              <w:t>es</w:t>
            </w:r>
          </w:p>
        </w:tc>
        <w:tc>
          <w:tcPr>
            <w:tcW w:w="2162" w:type="pct"/>
          </w:tcPr>
          <w:p w14:paraId="7227AEB5" w14:textId="4C14F194" w:rsidR="00CA127B" w:rsidRPr="00B821EF" w:rsidRDefault="00CA127B" w:rsidP="00582F20">
            <w:pPr>
              <w:pStyle w:val="C-BodyText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B821EF">
              <w:rPr>
                <w:rFonts w:ascii="Arial" w:hAnsi="Arial" w:cs="Arial"/>
                <w:kern w:val="24"/>
                <w:sz w:val="16"/>
                <w:szCs w:val="16"/>
              </w:rPr>
              <w:t>&lt;</w:t>
            </w:r>
            <w:r>
              <w:rPr>
                <w:rFonts w:ascii="Arial" w:hAnsi="Arial" w:cs="Arial"/>
                <w:kern w:val="24"/>
                <w:sz w:val="16"/>
                <w:szCs w:val="16"/>
              </w:rPr>
              <w:t xml:space="preserve"> </w:t>
            </w:r>
            <w:r w:rsidRPr="00B821EF">
              <w:rPr>
                <w:rFonts w:ascii="Arial" w:hAnsi="Arial" w:cs="Arial"/>
                <w:kern w:val="24"/>
                <w:sz w:val="16"/>
                <w:szCs w:val="16"/>
              </w:rPr>
              <w:t xml:space="preserve">12 </w:t>
            </w:r>
            <w:r w:rsidR="003A4BF7">
              <w:rPr>
                <w:rFonts w:ascii="Arial" w:hAnsi="Arial" w:cs="Arial"/>
                <w:kern w:val="24"/>
                <w:sz w:val="16"/>
                <w:szCs w:val="16"/>
              </w:rPr>
              <w:t>g/dL</w:t>
            </w:r>
          </w:p>
          <w:p w14:paraId="77664F96" w14:textId="50A115B2" w:rsidR="00CA127B" w:rsidRPr="00917A82" w:rsidRDefault="00CA127B" w:rsidP="00582F20">
            <w:pPr>
              <w:pStyle w:val="C-BodyText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B821EF">
              <w:rPr>
                <w:rFonts w:ascii="Arial" w:hAnsi="Arial" w:cs="Arial"/>
                <w:kern w:val="24"/>
                <w:sz w:val="16"/>
                <w:szCs w:val="16"/>
              </w:rPr>
              <w:t>≥</w:t>
            </w:r>
            <w:r>
              <w:rPr>
                <w:rFonts w:ascii="Arial" w:hAnsi="Arial" w:cs="Arial"/>
                <w:kern w:val="24"/>
                <w:sz w:val="16"/>
                <w:szCs w:val="16"/>
              </w:rPr>
              <w:t xml:space="preserve"> </w:t>
            </w:r>
            <w:r w:rsidRPr="00B821EF">
              <w:rPr>
                <w:rFonts w:ascii="Arial" w:hAnsi="Arial" w:cs="Arial"/>
                <w:kern w:val="24"/>
                <w:sz w:val="16"/>
                <w:szCs w:val="16"/>
              </w:rPr>
              <w:t>12</w:t>
            </w:r>
            <w:r w:rsidR="003A4BF7">
              <w:rPr>
                <w:rFonts w:ascii="Arial" w:hAnsi="Arial" w:cs="Arial"/>
                <w:kern w:val="24"/>
                <w:sz w:val="16"/>
                <w:szCs w:val="16"/>
              </w:rPr>
              <w:t xml:space="preserve"> g/dL</w:t>
            </w:r>
          </w:p>
        </w:tc>
      </w:tr>
      <w:tr w:rsidR="0083113D" w14:paraId="72B8076D" w14:textId="77777777" w:rsidTr="003D543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pct"/>
            <w:shd w:val="clear" w:color="auto" w:fill="F2F2F2" w:themeFill="background1" w:themeFillShade="F2"/>
            <w:vAlign w:val="center"/>
            <w:hideMark/>
          </w:tcPr>
          <w:p w14:paraId="70138258" w14:textId="77777777" w:rsidR="00CA127B" w:rsidRPr="00917A82" w:rsidRDefault="00CA127B" w:rsidP="00582F20">
            <w:pPr>
              <w:pStyle w:val="C-BodyText"/>
              <w:spacing w:before="0" w:after="0" w:line="24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917A82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LDH levels</w:t>
            </w:r>
          </w:p>
        </w:tc>
        <w:tc>
          <w:tcPr>
            <w:tcW w:w="539" w:type="pct"/>
            <w:vAlign w:val="center"/>
          </w:tcPr>
          <w:p w14:paraId="377C63CE" w14:textId="77777777" w:rsidR="00CA127B" w:rsidRPr="00917A82" w:rsidRDefault="00CA127B" w:rsidP="00582F20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</w:pPr>
            <w:r w:rsidRPr="00917A82">
              <w:rPr>
                <w:rFonts w:ascii="Arial" w:hAnsi="Arial" w:cs="Arial"/>
                <w:bCs/>
                <w:sz w:val="16"/>
                <w:szCs w:val="16"/>
              </w:rPr>
              <w:t>10</w:t>
            </w:r>
          </w:p>
        </w:tc>
        <w:tc>
          <w:tcPr>
            <w:tcW w:w="784" w:type="pct"/>
            <w:vAlign w:val="center"/>
            <w:hideMark/>
          </w:tcPr>
          <w:p w14:paraId="3A0D96CD" w14:textId="77777777" w:rsidR="00CA127B" w:rsidRPr="00917A82" w:rsidRDefault="00CA127B" w:rsidP="00582F20">
            <w:pPr>
              <w:pStyle w:val="C-BodyText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917A82">
              <w:rPr>
                <w:rFonts w:ascii="Arial" w:hAnsi="Arial" w:cs="Arial"/>
                <w:sz w:val="16"/>
                <w:szCs w:val="16"/>
              </w:rPr>
              <w:t>Y</w:t>
            </w:r>
            <w:r>
              <w:rPr>
                <w:rFonts w:ascii="Arial" w:hAnsi="Arial" w:cs="Arial"/>
                <w:sz w:val="16"/>
                <w:szCs w:val="16"/>
              </w:rPr>
              <w:t>es</w:t>
            </w:r>
          </w:p>
        </w:tc>
        <w:tc>
          <w:tcPr>
            <w:tcW w:w="637" w:type="pct"/>
            <w:vAlign w:val="center"/>
            <w:hideMark/>
          </w:tcPr>
          <w:p w14:paraId="365EFC75" w14:textId="77777777" w:rsidR="00CA127B" w:rsidRPr="00917A82" w:rsidRDefault="00CA127B" w:rsidP="00582F20">
            <w:pPr>
              <w:pStyle w:val="C-BodyText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917A82">
              <w:rPr>
                <w:rFonts w:ascii="Arial" w:hAnsi="Arial" w:cs="Arial"/>
                <w:bCs/>
                <w:sz w:val="16"/>
                <w:szCs w:val="16"/>
              </w:rPr>
              <w:t>Y</w:t>
            </w:r>
            <w:r>
              <w:rPr>
                <w:rFonts w:ascii="Arial" w:hAnsi="Arial" w:cs="Arial"/>
                <w:sz w:val="16"/>
                <w:szCs w:val="16"/>
              </w:rPr>
              <w:t>es</w:t>
            </w:r>
          </w:p>
        </w:tc>
        <w:tc>
          <w:tcPr>
            <w:tcW w:w="2162" w:type="pct"/>
          </w:tcPr>
          <w:p w14:paraId="7507E101" w14:textId="7283E3E4" w:rsidR="00CA127B" w:rsidRPr="00B821EF" w:rsidRDefault="00CA127B" w:rsidP="00582F20">
            <w:pPr>
              <w:pStyle w:val="C-BodyText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B821EF">
              <w:rPr>
                <w:rFonts w:ascii="Arial" w:hAnsi="Arial" w:cs="Arial"/>
                <w:kern w:val="24"/>
                <w:sz w:val="16"/>
                <w:szCs w:val="16"/>
              </w:rPr>
              <w:t>&lt;</w:t>
            </w:r>
            <w:r>
              <w:rPr>
                <w:rFonts w:ascii="Arial" w:hAnsi="Arial" w:cs="Arial"/>
                <w:kern w:val="24"/>
                <w:sz w:val="16"/>
                <w:szCs w:val="16"/>
              </w:rPr>
              <w:t xml:space="preserve"> </w:t>
            </w:r>
            <w:r w:rsidRPr="00B821EF">
              <w:rPr>
                <w:rFonts w:ascii="Arial" w:hAnsi="Arial" w:cs="Arial"/>
                <w:kern w:val="24"/>
                <w:sz w:val="16"/>
                <w:szCs w:val="16"/>
              </w:rPr>
              <w:t>280</w:t>
            </w:r>
            <w:r w:rsidR="003A4BF7">
              <w:rPr>
                <w:rFonts w:ascii="Arial" w:hAnsi="Arial" w:cs="Arial"/>
                <w:kern w:val="24"/>
                <w:sz w:val="16"/>
                <w:szCs w:val="16"/>
              </w:rPr>
              <w:t xml:space="preserve"> units/L</w:t>
            </w:r>
          </w:p>
          <w:p w14:paraId="4A4FCEA9" w14:textId="73443CDA" w:rsidR="00CA127B" w:rsidRPr="00917A82" w:rsidRDefault="00CA127B" w:rsidP="00582F20">
            <w:pPr>
              <w:pStyle w:val="C-BodyText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B821EF">
              <w:rPr>
                <w:rFonts w:ascii="Arial" w:hAnsi="Arial" w:cs="Arial"/>
                <w:kern w:val="24"/>
                <w:sz w:val="16"/>
                <w:szCs w:val="16"/>
              </w:rPr>
              <w:t>≥</w:t>
            </w:r>
            <w:r>
              <w:rPr>
                <w:rFonts w:ascii="Arial" w:hAnsi="Arial" w:cs="Arial"/>
                <w:kern w:val="24"/>
                <w:sz w:val="16"/>
                <w:szCs w:val="16"/>
              </w:rPr>
              <w:t xml:space="preserve"> </w:t>
            </w:r>
            <w:r w:rsidRPr="00B821EF">
              <w:rPr>
                <w:rFonts w:ascii="Arial" w:hAnsi="Arial" w:cs="Arial"/>
                <w:kern w:val="24"/>
                <w:sz w:val="16"/>
                <w:szCs w:val="16"/>
              </w:rPr>
              <w:t>280</w:t>
            </w:r>
            <w:r w:rsidR="003A4BF7">
              <w:rPr>
                <w:rFonts w:ascii="Arial" w:hAnsi="Arial" w:cs="Arial"/>
                <w:kern w:val="24"/>
                <w:sz w:val="16"/>
                <w:szCs w:val="16"/>
              </w:rPr>
              <w:t xml:space="preserve"> units/L</w:t>
            </w:r>
          </w:p>
        </w:tc>
      </w:tr>
      <w:tr w:rsidR="0083113D" w14:paraId="48DAEF51" w14:textId="77777777" w:rsidTr="003D543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pct"/>
            <w:shd w:val="clear" w:color="auto" w:fill="F2F2F2" w:themeFill="background1" w:themeFillShade="F2"/>
            <w:vAlign w:val="center"/>
            <w:hideMark/>
          </w:tcPr>
          <w:p w14:paraId="1901DF3B" w14:textId="77777777" w:rsidR="00CA127B" w:rsidRPr="00917A82" w:rsidRDefault="00CA127B" w:rsidP="00582F20">
            <w:pPr>
              <w:pStyle w:val="C-BodyText"/>
              <w:spacing w:before="0" w:after="0" w:line="24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917A82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rior stem cell transplant</w:t>
            </w:r>
          </w:p>
        </w:tc>
        <w:tc>
          <w:tcPr>
            <w:tcW w:w="539" w:type="pct"/>
            <w:vAlign w:val="center"/>
          </w:tcPr>
          <w:p w14:paraId="77DD8D02" w14:textId="77777777" w:rsidR="00CA127B" w:rsidRPr="00917A82" w:rsidRDefault="00CA127B" w:rsidP="00582F20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</w:pPr>
            <w:r w:rsidRPr="00917A82">
              <w:rPr>
                <w:rFonts w:ascii="Arial" w:hAnsi="Arial" w:cs="Arial"/>
                <w:bCs/>
                <w:sz w:val="16"/>
                <w:szCs w:val="16"/>
              </w:rPr>
              <w:t>11</w:t>
            </w:r>
          </w:p>
        </w:tc>
        <w:tc>
          <w:tcPr>
            <w:tcW w:w="784" w:type="pct"/>
            <w:vAlign w:val="center"/>
            <w:hideMark/>
          </w:tcPr>
          <w:p w14:paraId="097776DF" w14:textId="77777777" w:rsidR="00CA127B" w:rsidRPr="00917A82" w:rsidRDefault="00CA127B" w:rsidP="00582F20">
            <w:pPr>
              <w:pStyle w:val="C-BodyText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917A82">
              <w:rPr>
                <w:rFonts w:ascii="Arial" w:hAnsi="Arial" w:cs="Arial"/>
                <w:sz w:val="16"/>
                <w:szCs w:val="16"/>
              </w:rPr>
              <w:t>Y</w:t>
            </w:r>
            <w:r>
              <w:rPr>
                <w:rFonts w:ascii="Arial" w:hAnsi="Arial" w:cs="Arial"/>
                <w:sz w:val="16"/>
                <w:szCs w:val="16"/>
              </w:rPr>
              <w:t>es</w:t>
            </w:r>
          </w:p>
        </w:tc>
        <w:tc>
          <w:tcPr>
            <w:tcW w:w="637" w:type="pct"/>
            <w:vAlign w:val="center"/>
            <w:hideMark/>
          </w:tcPr>
          <w:p w14:paraId="47180747" w14:textId="77777777" w:rsidR="00CA127B" w:rsidRPr="00917A82" w:rsidRDefault="00CA127B" w:rsidP="00582F20">
            <w:pPr>
              <w:pStyle w:val="C-BodyText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917A82">
              <w:rPr>
                <w:rFonts w:ascii="Arial" w:hAnsi="Arial" w:cs="Arial"/>
                <w:bCs/>
                <w:sz w:val="16"/>
                <w:szCs w:val="16"/>
              </w:rPr>
              <w:t>Y</w:t>
            </w:r>
            <w:r>
              <w:rPr>
                <w:rFonts w:ascii="Arial" w:hAnsi="Arial" w:cs="Arial"/>
                <w:sz w:val="16"/>
                <w:szCs w:val="16"/>
              </w:rPr>
              <w:t>es</w:t>
            </w:r>
          </w:p>
        </w:tc>
        <w:tc>
          <w:tcPr>
            <w:tcW w:w="2162" w:type="pct"/>
          </w:tcPr>
          <w:p w14:paraId="7FDC0675" w14:textId="77777777" w:rsidR="00CA127B" w:rsidRPr="00B821EF" w:rsidRDefault="00CA127B" w:rsidP="00582F20">
            <w:pPr>
              <w:pStyle w:val="C-BodyText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B821EF">
              <w:rPr>
                <w:rFonts w:ascii="Arial" w:hAnsi="Arial" w:cs="Arial"/>
                <w:kern w:val="24"/>
                <w:sz w:val="16"/>
                <w:szCs w:val="16"/>
              </w:rPr>
              <w:t xml:space="preserve">No </w:t>
            </w:r>
          </w:p>
          <w:p w14:paraId="36F0A446" w14:textId="77777777" w:rsidR="00CA127B" w:rsidRPr="00917A82" w:rsidRDefault="00CA127B" w:rsidP="00582F20">
            <w:pPr>
              <w:pStyle w:val="C-BodyText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B821EF">
              <w:rPr>
                <w:rFonts w:ascii="Arial" w:hAnsi="Arial" w:cs="Arial"/>
                <w:kern w:val="24"/>
                <w:sz w:val="16"/>
                <w:szCs w:val="16"/>
              </w:rPr>
              <w:t>Yes</w:t>
            </w:r>
          </w:p>
        </w:tc>
      </w:tr>
      <w:tr w:rsidR="0083113D" w14:paraId="674E3EE9" w14:textId="77777777" w:rsidTr="003D543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pct"/>
            <w:shd w:val="clear" w:color="auto" w:fill="F2F2F2" w:themeFill="background1" w:themeFillShade="F2"/>
            <w:vAlign w:val="center"/>
            <w:hideMark/>
          </w:tcPr>
          <w:p w14:paraId="121BC0C2" w14:textId="77777777" w:rsidR="00CA127B" w:rsidRPr="00917A82" w:rsidRDefault="00CA127B" w:rsidP="00582F20">
            <w:pPr>
              <w:pStyle w:val="C-BodyText"/>
              <w:spacing w:before="0" w:after="0" w:line="24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917A82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ECOG status</w:t>
            </w:r>
          </w:p>
        </w:tc>
        <w:tc>
          <w:tcPr>
            <w:tcW w:w="539" w:type="pct"/>
            <w:vAlign w:val="center"/>
          </w:tcPr>
          <w:p w14:paraId="4DBE8D25" w14:textId="77777777" w:rsidR="00CA127B" w:rsidRPr="00917A82" w:rsidRDefault="00CA127B" w:rsidP="00582F20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</w:pPr>
            <w:r w:rsidRPr="00917A82">
              <w:rPr>
                <w:rFonts w:ascii="Arial" w:hAnsi="Arial" w:cs="Arial"/>
                <w:bCs/>
                <w:sz w:val="16"/>
                <w:szCs w:val="16"/>
              </w:rPr>
              <w:t>12</w:t>
            </w:r>
          </w:p>
        </w:tc>
        <w:tc>
          <w:tcPr>
            <w:tcW w:w="784" w:type="pct"/>
            <w:vAlign w:val="center"/>
            <w:hideMark/>
          </w:tcPr>
          <w:p w14:paraId="2239A6E6" w14:textId="77777777" w:rsidR="00CA127B" w:rsidRPr="00917A82" w:rsidRDefault="00CA127B" w:rsidP="00582F20">
            <w:pPr>
              <w:pStyle w:val="C-BodyText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917A82">
              <w:rPr>
                <w:rFonts w:ascii="Arial" w:hAnsi="Arial" w:cs="Arial"/>
                <w:sz w:val="16"/>
                <w:szCs w:val="16"/>
              </w:rPr>
              <w:t>Y</w:t>
            </w:r>
            <w:r>
              <w:rPr>
                <w:rFonts w:ascii="Arial" w:hAnsi="Arial" w:cs="Arial"/>
                <w:sz w:val="16"/>
                <w:szCs w:val="16"/>
              </w:rPr>
              <w:t>es</w:t>
            </w:r>
          </w:p>
        </w:tc>
        <w:tc>
          <w:tcPr>
            <w:tcW w:w="637" w:type="pct"/>
            <w:vAlign w:val="center"/>
            <w:hideMark/>
          </w:tcPr>
          <w:p w14:paraId="18C492F5" w14:textId="77777777" w:rsidR="00CA127B" w:rsidRPr="00917A82" w:rsidRDefault="00CA127B" w:rsidP="00582F20">
            <w:pPr>
              <w:pStyle w:val="C-BodyText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917A82">
              <w:rPr>
                <w:rFonts w:ascii="Arial" w:hAnsi="Arial" w:cs="Arial"/>
                <w:bCs/>
                <w:sz w:val="16"/>
                <w:szCs w:val="16"/>
              </w:rPr>
              <w:t>Y</w:t>
            </w:r>
            <w:r>
              <w:rPr>
                <w:rFonts w:ascii="Arial" w:hAnsi="Arial" w:cs="Arial"/>
                <w:sz w:val="16"/>
                <w:szCs w:val="16"/>
              </w:rPr>
              <w:t>es</w:t>
            </w:r>
          </w:p>
        </w:tc>
        <w:tc>
          <w:tcPr>
            <w:tcW w:w="2162" w:type="pct"/>
          </w:tcPr>
          <w:p w14:paraId="48468CD5" w14:textId="77777777" w:rsidR="00CA127B" w:rsidRPr="00B821EF" w:rsidRDefault="00CA127B" w:rsidP="00582F20">
            <w:pPr>
              <w:pStyle w:val="C-BodyText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B821EF">
              <w:rPr>
                <w:rFonts w:ascii="Arial" w:hAnsi="Arial" w:cs="Arial"/>
                <w:kern w:val="24"/>
                <w:sz w:val="16"/>
                <w:szCs w:val="16"/>
              </w:rPr>
              <w:t xml:space="preserve">0 </w:t>
            </w:r>
          </w:p>
          <w:p w14:paraId="55959A53" w14:textId="77777777" w:rsidR="00CA127B" w:rsidRPr="00917A82" w:rsidRDefault="00CA127B" w:rsidP="00582F20">
            <w:pPr>
              <w:pStyle w:val="C-BodyText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B821EF">
              <w:rPr>
                <w:rFonts w:ascii="Arial" w:hAnsi="Arial" w:cs="Arial"/>
                <w:kern w:val="24"/>
                <w:sz w:val="16"/>
                <w:szCs w:val="16"/>
              </w:rPr>
              <w:t>1</w:t>
            </w:r>
          </w:p>
        </w:tc>
      </w:tr>
      <w:tr w:rsidR="0083113D" w14:paraId="3C51D148" w14:textId="77777777" w:rsidTr="003D543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pct"/>
            <w:shd w:val="clear" w:color="auto" w:fill="F2F2F2" w:themeFill="background1" w:themeFillShade="F2"/>
            <w:vAlign w:val="center"/>
            <w:hideMark/>
          </w:tcPr>
          <w:p w14:paraId="3FD06BE7" w14:textId="77777777" w:rsidR="00CA127B" w:rsidRPr="00917A82" w:rsidRDefault="00CA127B" w:rsidP="00582F20">
            <w:pPr>
              <w:pStyle w:val="C-BodyText"/>
              <w:spacing w:before="0" w:after="0" w:line="24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917A82">
              <w:rPr>
                <w:rFonts w:ascii="Arial" w:hAnsi="Arial" w:cs="Arial"/>
                <w:b w:val="0"/>
                <w:sz w:val="16"/>
                <w:szCs w:val="16"/>
              </w:rPr>
              <w:t>Race</w:t>
            </w:r>
          </w:p>
        </w:tc>
        <w:tc>
          <w:tcPr>
            <w:tcW w:w="539" w:type="pct"/>
            <w:vAlign w:val="center"/>
          </w:tcPr>
          <w:p w14:paraId="39C84F0A" w14:textId="77777777" w:rsidR="00CA127B" w:rsidRPr="00917A82" w:rsidRDefault="00CA127B" w:rsidP="00582F20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</w:pPr>
            <w:r w:rsidRPr="00917A82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784" w:type="pct"/>
            <w:vAlign w:val="center"/>
            <w:hideMark/>
          </w:tcPr>
          <w:p w14:paraId="548D0F78" w14:textId="77777777" w:rsidR="00CA127B" w:rsidRPr="00917A82" w:rsidRDefault="00CA127B" w:rsidP="00582F20">
            <w:pPr>
              <w:pStyle w:val="C-BodyText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17A82">
              <w:rPr>
                <w:rFonts w:ascii="Arial" w:hAnsi="Arial" w:cs="Arial"/>
                <w:sz w:val="16"/>
                <w:szCs w:val="16"/>
              </w:rPr>
              <w:t>Y</w:t>
            </w:r>
            <w:r>
              <w:rPr>
                <w:rFonts w:ascii="Arial" w:hAnsi="Arial" w:cs="Arial"/>
                <w:sz w:val="16"/>
                <w:szCs w:val="16"/>
              </w:rPr>
              <w:t>es</w:t>
            </w:r>
          </w:p>
        </w:tc>
        <w:tc>
          <w:tcPr>
            <w:tcW w:w="637" w:type="pct"/>
            <w:vAlign w:val="center"/>
            <w:hideMark/>
          </w:tcPr>
          <w:p w14:paraId="42974A75" w14:textId="77777777" w:rsidR="00CA127B" w:rsidRPr="00917A82" w:rsidRDefault="00CA127B" w:rsidP="00582F20">
            <w:pPr>
              <w:pStyle w:val="C-BodyText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17A82">
              <w:rPr>
                <w:rFonts w:ascii="Arial" w:hAnsi="Arial" w:cs="Arial"/>
                <w:sz w:val="16"/>
                <w:szCs w:val="16"/>
              </w:rPr>
              <w:t>Y</w:t>
            </w:r>
            <w:r>
              <w:rPr>
                <w:rFonts w:ascii="Arial" w:hAnsi="Arial" w:cs="Arial"/>
                <w:sz w:val="16"/>
                <w:szCs w:val="16"/>
              </w:rPr>
              <w:t>es</w:t>
            </w:r>
          </w:p>
        </w:tc>
        <w:tc>
          <w:tcPr>
            <w:tcW w:w="2162" w:type="pct"/>
          </w:tcPr>
          <w:p w14:paraId="41103881" w14:textId="77777777" w:rsidR="00CA127B" w:rsidRPr="00B821EF" w:rsidRDefault="00CA127B" w:rsidP="00582F20">
            <w:pPr>
              <w:pStyle w:val="C-BodyText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B821EF">
              <w:rPr>
                <w:rFonts w:ascii="Arial" w:hAnsi="Arial" w:cs="Arial"/>
                <w:kern w:val="24"/>
                <w:sz w:val="16"/>
                <w:szCs w:val="16"/>
              </w:rPr>
              <w:t xml:space="preserve">White  </w:t>
            </w:r>
          </w:p>
          <w:p w14:paraId="26548A13" w14:textId="77777777" w:rsidR="00CA127B" w:rsidRPr="00B821EF" w:rsidRDefault="00CA127B" w:rsidP="00582F20">
            <w:pPr>
              <w:pStyle w:val="C-BodyText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B821EF">
              <w:rPr>
                <w:rFonts w:ascii="Arial" w:hAnsi="Arial" w:cs="Arial"/>
                <w:kern w:val="24"/>
                <w:sz w:val="16"/>
                <w:szCs w:val="16"/>
              </w:rPr>
              <w:t>Black/ African American</w:t>
            </w:r>
          </w:p>
          <w:p w14:paraId="1441D33F" w14:textId="77777777" w:rsidR="00CA127B" w:rsidRPr="00B821EF" w:rsidRDefault="00CA127B" w:rsidP="00582F20">
            <w:pPr>
              <w:pStyle w:val="C-BodyText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B821EF">
              <w:rPr>
                <w:rFonts w:ascii="Arial" w:hAnsi="Arial" w:cs="Arial"/>
                <w:kern w:val="24"/>
                <w:sz w:val="16"/>
                <w:szCs w:val="16"/>
              </w:rPr>
              <w:t>Not Reported / other</w:t>
            </w:r>
          </w:p>
        </w:tc>
      </w:tr>
      <w:tr w:rsidR="0083113D" w14:paraId="47BDEBF6" w14:textId="77777777" w:rsidTr="003D543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pct"/>
            <w:shd w:val="clear" w:color="auto" w:fill="F2F2F2" w:themeFill="background1" w:themeFillShade="F2"/>
            <w:vAlign w:val="center"/>
            <w:hideMark/>
          </w:tcPr>
          <w:p w14:paraId="29D6963E" w14:textId="77777777" w:rsidR="00CA127B" w:rsidRPr="00917A82" w:rsidRDefault="00CA127B" w:rsidP="00582F20">
            <w:pPr>
              <w:pStyle w:val="C-BodyText"/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917A82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ex</w:t>
            </w:r>
          </w:p>
        </w:tc>
        <w:tc>
          <w:tcPr>
            <w:tcW w:w="539" w:type="pct"/>
            <w:vAlign w:val="center"/>
          </w:tcPr>
          <w:p w14:paraId="284E8F42" w14:textId="77777777" w:rsidR="00CA127B" w:rsidRPr="00917A82" w:rsidRDefault="00CA127B" w:rsidP="00582F20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</w:pPr>
            <w:r w:rsidRPr="00917A82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784" w:type="pct"/>
            <w:vAlign w:val="center"/>
            <w:hideMark/>
          </w:tcPr>
          <w:p w14:paraId="68DA9C6F" w14:textId="77777777" w:rsidR="00CA127B" w:rsidRPr="00917A82" w:rsidRDefault="00CA127B" w:rsidP="00582F20">
            <w:pPr>
              <w:pStyle w:val="C-BodyText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17A82">
              <w:rPr>
                <w:rFonts w:ascii="Arial" w:hAnsi="Arial" w:cs="Arial"/>
                <w:sz w:val="16"/>
                <w:szCs w:val="16"/>
              </w:rPr>
              <w:t>Y</w:t>
            </w:r>
            <w:r>
              <w:rPr>
                <w:rFonts w:ascii="Arial" w:hAnsi="Arial" w:cs="Arial"/>
                <w:sz w:val="16"/>
                <w:szCs w:val="16"/>
              </w:rPr>
              <w:t>es</w:t>
            </w:r>
          </w:p>
        </w:tc>
        <w:tc>
          <w:tcPr>
            <w:tcW w:w="637" w:type="pct"/>
            <w:vAlign w:val="center"/>
            <w:hideMark/>
          </w:tcPr>
          <w:p w14:paraId="25B036C7" w14:textId="77777777" w:rsidR="00CA127B" w:rsidRPr="00917A82" w:rsidRDefault="00CA127B" w:rsidP="00582F20">
            <w:pPr>
              <w:pStyle w:val="C-BodyText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17A82">
              <w:rPr>
                <w:rFonts w:ascii="Arial" w:hAnsi="Arial" w:cs="Arial"/>
                <w:sz w:val="16"/>
                <w:szCs w:val="16"/>
              </w:rPr>
              <w:t>Y</w:t>
            </w:r>
            <w:r>
              <w:rPr>
                <w:rFonts w:ascii="Arial" w:hAnsi="Arial" w:cs="Arial"/>
                <w:sz w:val="16"/>
                <w:szCs w:val="16"/>
              </w:rPr>
              <w:t>es</w:t>
            </w:r>
          </w:p>
        </w:tc>
        <w:tc>
          <w:tcPr>
            <w:tcW w:w="2162" w:type="pct"/>
          </w:tcPr>
          <w:p w14:paraId="74322BB5" w14:textId="77777777" w:rsidR="00CA127B" w:rsidRPr="00B821EF" w:rsidRDefault="00CA127B" w:rsidP="00582F20">
            <w:pPr>
              <w:pStyle w:val="C-BodyText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B821EF">
              <w:rPr>
                <w:rFonts w:ascii="Arial" w:hAnsi="Arial" w:cs="Arial"/>
                <w:kern w:val="24"/>
                <w:sz w:val="16"/>
                <w:szCs w:val="16"/>
              </w:rPr>
              <w:t xml:space="preserve">Female </w:t>
            </w:r>
          </w:p>
          <w:p w14:paraId="43C3C088" w14:textId="77777777" w:rsidR="00CA127B" w:rsidRPr="00917A82" w:rsidRDefault="00CA127B" w:rsidP="00582F20">
            <w:pPr>
              <w:pStyle w:val="C-BodyText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821EF">
              <w:rPr>
                <w:rFonts w:ascii="Arial" w:hAnsi="Arial" w:cs="Arial"/>
                <w:kern w:val="24"/>
                <w:sz w:val="16"/>
                <w:szCs w:val="16"/>
              </w:rPr>
              <w:t>Male</w:t>
            </w:r>
          </w:p>
        </w:tc>
      </w:tr>
      <w:tr w:rsidR="0083113D" w14:paraId="6862D049" w14:textId="77777777" w:rsidTr="003D5438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pct"/>
            <w:shd w:val="clear" w:color="auto" w:fill="F2F2F2" w:themeFill="background1" w:themeFillShade="F2"/>
            <w:vAlign w:val="center"/>
            <w:hideMark/>
          </w:tcPr>
          <w:p w14:paraId="5C120BF1" w14:textId="77777777" w:rsidR="00CA127B" w:rsidRPr="00917A82" w:rsidRDefault="00CA127B" w:rsidP="00582F20">
            <w:pPr>
              <w:pStyle w:val="C-BodyText"/>
              <w:spacing w:before="0"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917A82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Type of MM</w:t>
            </w:r>
          </w:p>
        </w:tc>
        <w:tc>
          <w:tcPr>
            <w:tcW w:w="539" w:type="pct"/>
            <w:vAlign w:val="center"/>
          </w:tcPr>
          <w:p w14:paraId="3B60F2A5" w14:textId="77777777" w:rsidR="00CA127B" w:rsidRPr="00917A82" w:rsidRDefault="00CA127B" w:rsidP="00582F20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</w:rPr>
            </w:pPr>
            <w:r w:rsidRPr="00917A82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784" w:type="pct"/>
            <w:vAlign w:val="center"/>
            <w:hideMark/>
          </w:tcPr>
          <w:p w14:paraId="11497278" w14:textId="77777777" w:rsidR="00CA127B" w:rsidRPr="00917A82" w:rsidRDefault="00CA127B" w:rsidP="00582F20">
            <w:pPr>
              <w:pStyle w:val="C-BodyText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917A82">
              <w:rPr>
                <w:rFonts w:ascii="Arial" w:hAnsi="Arial" w:cs="Arial"/>
                <w:sz w:val="16"/>
                <w:szCs w:val="16"/>
              </w:rPr>
              <w:t>Y</w:t>
            </w:r>
            <w:r>
              <w:rPr>
                <w:rFonts w:ascii="Arial" w:hAnsi="Arial" w:cs="Arial"/>
                <w:sz w:val="16"/>
                <w:szCs w:val="16"/>
              </w:rPr>
              <w:t>es</w:t>
            </w:r>
          </w:p>
        </w:tc>
        <w:tc>
          <w:tcPr>
            <w:tcW w:w="637" w:type="pct"/>
            <w:vAlign w:val="center"/>
            <w:hideMark/>
          </w:tcPr>
          <w:p w14:paraId="49B926DB" w14:textId="77777777" w:rsidR="00CA127B" w:rsidRPr="00917A82" w:rsidRDefault="00CA127B" w:rsidP="00582F20">
            <w:pPr>
              <w:pStyle w:val="C-BodyText"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917A82">
              <w:rPr>
                <w:rFonts w:ascii="Arial" w:hAnsi="Arial" w:cs="Arial"/>
                <w:sz w:val="16"/>
                <w:szCs w:val="16"/>
              </w:rPr>
              <w:t>Y</w:t>
            </w:r>
            <w:r>
              <w:rPr>
                <w:rFonts w:ascii="Arial" w:hAnsi="Arial" w:cs="Arial"/>
                <w:sz w:val="16"/>
                <w:szCs w:val="16"/>
              </w:rPr>
              <w:t>es</w:t>
            </w:r>
          </w:p>
        </w:tc>
        <w:tc>
          <w:tcPr>
            <w:tcW w:w="2162" w:type="pct"/>
          </w:tcPr>
          <w:p w14:paraId="5F14816A" w14:textId="77777777" w:rsidR="00CA127B" w:rsidRPr="00B821EF" w:rsidRDefault="00CA127B" w:rsidP="00582F20">
            <w:pPr>
              <w:pStyle w:val="C-BodyText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B821EF">
              <w:rPr>
                <w:rFonts w:ascii="Arial" w:hAnsi="Arial" w:cs="Arial"/>
                <w:kern w:val="24"/>
                <w:sz w:val="16"/>
                <w:szCs w:val="16"/>
              </w:rPr>
              <w:t>IgG</w:t>
            </w:r>
          </w:p>
          <w:p w14:paraId="30B5A1E4" w14:textId="77777777" w:rsidR="00CA127B" w:rsidRPr="00B821EF" w:rsidRDefault="00CA127B" w:rsidP="00582F20">
            <w:pPr>
              <w:pStyle w:val="C-BodyText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B821EF">
              <w:rPr>
                <w:rFonts w:ascii="Arial" w:hAnsi="Arial" w:cs="Arial"/>
                <w:kern w:val="24"/>
                <w:sz w:val="16"/>
                <w:szCs w:val="16"/>
              </w:rPr>
              <w:t>Light Chain</w:t>
            </w:r>
          </w:p>
          <w:p w14:paraId="43106E43" w14:textId="77777777" w:rsidR="00CA127B" w:rsidRPr="00917A82" w:rsidRDefault="00CA127B" w:rsidP="00582F20">
            <w:pPr>
              <w:pStyle w:val="C-BodyText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821EF">
              <w:rPr>
                <w:rFonts w:ascii="Arial" w:hAnsi="Arial" w:cs="Arial"/>
                <w:kern w:val="24"/>
                <w:sz w:val="16"/>
                <w:szCs w:val="16"/>
              </w:rPr>
              <w:t>Other</w:t>
            </w:r>
          </w:p>
        </w:tc>
      </w:tr>
    </w:tbl>
    <w:bookmarkEnd w:id="0"/>
    <w:p w14:paraId="31DD7974" w14:textId="6018052F" w:rsidR="00CA127B" w:rsidRPr="007A1599" w:rsidRDefault="00CA127B" w:rsidP="001275EC">
      <w:pPr>
        <w:spacing w:after="0"/>
        <w:jc w:val="left"/>
        <w:rPr>
          <w:rFonts w:cs="Times New Roman"/>
          <w:bCs/>
          <w:sz w:val="18"/>
          <w:szCs w:val="18"/>
        </w:rPr>
      </w:pPr>
      <w:r w:rsidRPr="00706C82">
        <w:rPr>
          <w:rFonts w:cs="Times New Roman"/>
          <w:b/>
          <w:sz w:val="18"/>
          <w:szCs w:val="18"/>
        </w:rPr>
        <w:t xml:space="preserve">* </w:t>
      </w:r>
      <w:r w:rsidRPr="00706C82">
        <w:rPr>
          <w:rFonts w:cs="Times New Roman"/>
          <w:bCs/>
          <w:sz w:val="18"/>
          <w:szCs w:val="18"/>
        </w:rPr>
        <w:t>Variables</w:t>
      </w:r>
      <w:r>
        <w:rPr>
          <w:rFonts w:cs="Times New Roman"/>
          <w:bCs/>
          <w:sz w:val="18"/>
          <w:szCs w:val="18"/>
        </w:rPr>
        <w:t xml:space="preserve"> labelled “required” were considered equally important by clinical experts.</w:t>
      </w:r>
      <w:r w:rsidR="002973D9">
        <w:rPr>
          <w:rFonts w:cs="Times New Roman"/>
          <w:bCs/>
          <w:sz w:val="18"/>
          <w:szCs w:val="18"/>
        </w:rPr>
        <w:br/>
      </w:r>
      <w:r w:rsidR="002973D9">
        <w:rPr>
          <w:rFonts w:cs="Times New Roman"/>
          <w:bCs/>
          <w:sz w:val="18"/>
          <w:szCs w:val="18"/>
          <w:vertAlign w:val="superscript"/>
        </w:rPr>
        <w:t xml:space="preserve">1 </w:t>
      </w:r>
      <w:r w:rsidR="002973D9" w:rsidRPr="0039413D">
        <w:rPr>
          <w:rFonts w:cs="Times New Roman"/>
          <w:bCs/>
          <w:sz w:val="18"/>
          <w:szCs w:val="18"/>
        </w:rPr>
        <w:t>R</w:t>
      </w:r>
      <w:r w:rsidR="002973D9">
        <w:rPr>
          <w:rFonts w:cs="Times New Roman"/>
          <w:bCs/>
          <w:sz w:val="18"/>
          <w:szCs w:val="18"/>
        </w:rPr>
        <w:t>efractoriness was defined as d</w:t>
      </w:r>
      <w:r w:rsidR="002973D9" w:rsidRPr="00E07879">
        <w:rPr>
          <w:rFonts w:cs="Times New Roman"/>
          <w:bCs/>
          <w:sz w:val="18"/>
          <w:szCs w:val="18"/>
        </w:rPr>
        <w:t xml:space="preserve">iscontinuation of drug of interest within 60 days and starting a different drug in the next line </w:t>
      </w:r>
      <w:r w:rsidR="002973D9">
        <w:rPr>
          <w:rFonts w:cs="Times New Roman"/>
          <w:bCs/>
          <w:sz w:val="18"/>
          <w:szCs w:val="18"/>
        </w:rPr>
        <w:t>or</w:t>
      </w:r>
      <w:r w:rsidR="002973D9" w:rsidRPr="00E07879">
        <w:rPr>
          <w:rFonts w:cs="Times New Roman"/>
          <w:bCs/>
          <w:sz w:val="18"/>
          <w:szCs w:val="18"/>
        </w:rPr>
        <w:t xml:space="preserve"> </w:t>
      </w:r>
      <w:r w:rsidR="002973D9">
        <w:rPr>
          <w:rFonts w:cs="Times New Roman"/>
          <w:bCs/>
          <w:sz w:val="18"/>
          <w:szCs w:val="18"/>
        </w:rPr>
        <w:t>s</w:t>
      </w:r>
      <w:r w:rsidR="002973D9" w:rsidRPr="00E07879">
        <w:rPr>
          <w:rFonts w:cs="Times New Roman"/>
          <w:bCs/>
          <w:sz w:val="18"/>
          <w:szCs w:val="18"/>
        </w:rPr>
        <w:t>tarting a new drug within 60 days after end of previous treatment</w:t>
      </w:r>
      <w:r w:rsidR="002973D9">
        <w:rPr>
          <w:rFonts w:cs="Times New Roman"/>
          <w:bCs/>
          <w:sz w:val="18"/>
          <w:szCs w:val="18"/>
        </w:rPr>
        <w:t xml:space="preserve"> (RW cohort) and by I</w:t>
      </w:r>
      <w:r w:rsidR="00DE712B">
        <w:rPr>
          <w:rFonts w:cs="Times New Roman"/>
          <w:bCs/>
          <w:sz w:val="18"/>
          <w:szCs w:val="18"/>
        </w:rPr>
        <w:t>nternational Myeloma Working Group</w:t>
      </w:r>
      <w:r w:rsidR="002973D9">
        <w:rPr>
          <w:rFonts w:cs="Times New Roman"/>
          <w:bCs/>
          <w:sz w:val="18"/>
          <w:szCs w:val="18"/>
        </w:rPr>
        <w:t xml:space="preserve"> consensus criteria (CARTITUDE-1).</w:t>
      </w:r>
      <w:r w:rsidR="002973D9">
        <w:rPr>
          <w:rFonts w:cs="Times New Roman"/>
          <w:bCs/>
          <w:sz w:val="18"/>
          <w:szCs w:val="18"/>
        </w:rPr>
        <w:fldChar w:fldCharType="begin">
          <w:fldData xml:space="preserve">PEVuZE5vdGU+PENpdGU+PEF1dGhvcj5CZXJkZWphPC9BdXRob3I+PFllYXI+MjAyMTwvWWVhcj48
UmVjTnVtPjE3PC9SZWNOdW0+PERpc3BsYXlUZXh0PjxzdHlsZSBmYWNlPSJzdXBlcnNjcmlwdCI+
MSwyPC9zdHlsZT48L0Rpc3BsYXlUZXh0PjxyZWNvcmQ+PHJlYy1udW1iZXI+MTc8L3JlYy1udW1i
ZXI+PGZvcmVpZ24ta2V5cz48a2V5IGFwcD0iRU4iIGRiLWlkPSIyZDJmdDJ0OWlzMjVzZmVmenQw
NWVzNTNweDJ6YXIwdmV3ZXMiIHRpbWVzdGFtcD0iMTYyMjU1MzAxNiI+MTc8L2tleT48L2ZvcmVp
Z24ta2V5cz48cmVmLXR5cGUgbmFtZT0iSm91cm5hbCBBcnRpY2xlIj4xNzwvcmVmLXR5cGU+PGNv
bnRyaWJ1dG9ycz48YXV0aG9ycz48YXV0aG9yPkplc3VzIEcgQmVyZGVqYTwvYXV0aG9yPjxhdXRo
b3I+RGVlcHUgTWFkZHVyaTwvYXV0aG9yPjxhdXRob3I+U2FhZCBaIFVzbWFuaTwvYXV0aG9yPjxh
dXRob3I+QW5kcnplaiBKYWt1Ym93aWFrPC9hdXRob3I+PGF1dGhvcj5Nb3VuemVyIEFnaGE8L2F1
dGhvcj48YXV0aG9yPkFkYW0gRCBDb2hlbjwvYXV0aG9yPjxhdXRob3I+QSBLZWl0aCBTdGV3YXJ0
PC9hdXRob3I+PGF1dGhvcj5QYXJhbWVzd2FyYW4gSGFyaTwvYXV0aG9yPjxhdXRob3I+TXlvIEh0
dXQ8L2F1dGhvcj48YXV0aG9yPkFsZXhhbmRlciBMZXNva2hpbjwvYXV0aG9yPjxhdXRob3I+QWJo
aW5hdiBEZW9sPC9hdXRob3I+PGF1dGhvcj5OaWtoaWwgQyBNdW5zaGk8L2F1dGhvcj48YXV0aG9y
PkVsaXphYmV0aCBP4oCZRG9ubmVsbDwvYXV0aG9yPjxhdXRob3I+RGF2aWQgQXZpZ2FuPC9hdXRo
b3I+PGF1dGhvcj5JbmRyYWplZXQgU2luZ2g8L2F1dGhvcj48YXV0aG9yPkVucmlxdWUgWnVkYWly
ZTwvYXV0aG9yPjxhdXRob3I+VHp1LU1pbiBZZWg8L2F1dGhvcj48YXV0aG9yPkFsaWNpYSBKIEFs
bHJlZDwvYXV0aG9yPjxhdXRob3I+WXVuc2kgT2x5c2xhZ2VyPC9hdXRob3I+PGF1dGhvcj5Bcm5v
YiBCYW5lcmplZTwvYXV0aG9yPjxhdXRob3I+Q2Fyb2x5biBDIEphY2tzb248L2F1dGhvcj48YXV0
aG9yPkplbm5hIEQgR29sZGJlcmc8L2F1dGhvcj48YXV0aG9yPkpvcmRhbiBNIFNjaGVjdGVyPC9h
dXRob3I+PGF1dGhvcj5XaWxsaWFtIERlcmFlZHQ8L2F1dGhvcj48YXV0aG9yPlNlbiBIb25nIFpo
dWFuZzwvYXV0aG9yPjxhdXRob3I+SmVmZnJleSBJbmZhbnRlPC9hdXRob3I+PGF1dGhvcj5Eb25n
IEdlbmc8L2F1dGhvcj48YXV0aG9yPlhpYW9saW5nIFd1PC9hdXRob3I+PGF1dGhvcj5NYXJsZW5l
IEogQ2FycmFzY28tQWxmb25zbzwvYXV0aG9yPjxhdXRob3I+TXVoYW1tYWQgQWtyYW08L2F1dGhv
cj48YXV0aG9yPkZhcmFoIEhvc3NhaW48L2F1dGhvcj48YXV0aG9yPlN5ZWQgUml6dmk8L2F1dGhv
cj48YXV0aG9yPkZyYW5rIEZhbjwvYXV0aG9yPjxhdXRob3I+WWkgTGluPC9hdXRob3I+PGF1dGhv
cj5UaG9tYXMgTWFydGluPC9hdXRob3I+PGF1dGhvcj5TdW5kYXIgSmFnYW5uYXRoPC9hdXRob3I+
PC9hdXRob3JzPjwvY29udHJpYnV0b3JzPjx0aXRsZXM+PHRpdGxlPkNpbHRhY2FidGFnZW5lIGF1
dG9sZXVjZWwsIGEgQkNNQS1kaXJlY3RlZCBDQVIgVC1jZWxsIHRoZXJhcHkgaW4gcGF0aWVudHMg
d2l0aCByZWxhcHNlZC9yZWZyYWN0b3J5IG11bHRpcGxlIG15ZWxvbWEgKENBUlRJVFVERS0xKTog
YSBwaGFzZSAxYi8yIG9wZW4tbGFiZWwgc3R1ZHkgKEVwdWIgYWhlYWQgb2YgcHJpbnQpPC90aXRs
ZT48c2Vjb25kYXJ5LXRpdGxlPkxhbmNldDwvc2Vjb25kYXJ5LXRpdGxlPjwvdGl0bGVzPjxwZXJp
b2RpY2FsPjxmdWxsLXRpdGxlPkxhbmNldDwvZnVsbC10aXRsZT48L3BlcmlvZGljYWw+PGRhdGVz
Pjx5ZWFyPjIwMjE8L3llYXI+PC9kYXRlcz48dXJscz48L3VybHM+PC9yZWNvcmQ+PC9DaXRlPjxD
aXRlPjxBdXRob3I+VXNtYW5pPC9BdXRob3I+PFllYXI+MjAxNjwvWWVhcj48UmVjTnVtPjE1PC9S
ZWNOdW0+PHJlY29yZD48cmVjLW51bWJlcj4xNTwvcmVjLW51bWJlcj48Zm9yZWlnbi1rZXlzPjxr
ZXkgYXBwPSJFTiIgZGItaWQ9IjJkMmZ0MnQ5aXMyNXNmZWZ6dDA1ZXM1M3B4MnphcjB2ZXdlcyIg
dGltZXN0YW1wPSIxNjIyNTUyNjk1Ij4xNTwva2V5PjwvZm9yZWlnbi1rZXlzPjxyZWYtdHlwZSBu
YW1lPSJKb3VybmFsIEFydGljbGUiPjE3PC9yZWYtdHlwZT48Y29udHJpYnV0b3JzPjxhdXRob3Jz
PjxhdXRob3I+VXNtYW5pLCBTYWFkPC9hdXRob3I+PGF1dGhvcj5BaG1hZGksIFRhaGFtdGFuPC9h
dXRob3I+PGF1dGhvcj5OZywgWXZldHRlPC9hdXRob3I+PGF1dGhvcj5MYW0sIEFubmV0dGU8L2F1
dGhvcj48YXV0aG9yPkRlc2FpLCBBdmluYXNoPC9hdXRob3I+PGF1dGhvcj5Qb3RsdXJpLCBSYXZp
PC9hdXRob3I+PGF1dGhvcj5NZWhyYSwgTWFuZWVzaGE8L2F1dGhvcj48L2F1dGhvcnM+PC9jb250
cmlidXRvcnM+PHRpdGxlcz48dGl0bGU+QW5hbHlzaXMgb2YgcmVhbC13b3JsZCBkYXRhIG9uIG92
ZXJhbGwgc3Vydml2YWwgaW4gbXVsdGlwbGUgbXllbG9tYSBwYXRpZW50cyB3aXRo4omlIDMgcHJp
b3IgbGluZXMgb2YgdGhlcmFweSBpbmNsdWRpbmcgYSBwcm90ZWFzb21lIGluaGliaXRvciAoUEkp
IGFuZCBhbiBpbW11bm9tb2R1bGF0b3J5IGRydWcgKElNaUQpLCBvciBkb3VibGUgcmVmcmFjdG9y
eSB0byBhIFBJIGFuZCBhbiBJTWlEPC90aXRsZT48c2Vjb25kYXJ5LXRpdGxlPk9uY29sb2dpc3Q8
L3NlY29uZGFyeS10aXRsZT48L3RpdGxlcz48cGVyaW9kaWNhbD48ZnVsbC10aXRsZT5PbmNvbG9n
aXN0PC9mdWxsLXRpdGxlPjwvcGVyaW9kaWNhbD48cGFnZXM+MTM1NS0xMzYxPC9wYWdlcz48dm9s
dW1lPjIxPC92b2x1bWU+PG51bWJlcj4xMTwvbnVtYmVyPjxkYXRlcz48eWVhcj4yMDE2PC95ZWFy
PjwvZGF0ZXM+PHVybHM+PC91cmxzPjwvcmVjb3JkPjwvQ2l0ZT48L0VuZE5vdGU+
</w:fldData>
        </w:fldChar>
      </w:r>
      <w:r w:rsidR="005C2098">
        <w:rPr>
          <w:rFonts w:cs="Times New Roman"/>
          <w:bCs/>
          <w:sz w:val="18"/>
          <w:szCs w:val="18"/>
        </w:rPr>
        <w:instrText xml:space="preserve"> ADDIN EN.CITE </w:instrText>
      </w:r>
      <w:r w:rsidR="005C2098">
        <w:rPr>
          <w:rFonts w:cs="Times New Roman"/>
          <w:bCs/>
          <w:sz w:val="18"/>
          <w:szCs w:val="18"/>
        </w:rPr>
        <w:fldChar w:fldCharType="begin">
          <w:fldData xml:space="preserve">PEVuZE5vdGU+PENpdGU+PEF1dGhvcj5CZXJkZWphPC9BdXRob3I+PFllYXI+MjAyMTwvWWVhcj48
UmVjTnVtPjE3PC9SZWNOdW0+PERpc3BsYXlUZXh0PjxzdHlsZSBmYWNlPSJzdXBlcnNjcmlwdCI+
MSwyPC9zdHlsZT48L0Rpc3BsYXlUZXh0PjxyZWNvcmQ+PHJlYy1udW1iZXI+MTc8L3JlYy1udW1i
ZXI+PGZvcmVpZ24ta2V5cz48a2V5IGFwcD0iRU4iIGRiLWlkPSIyZDJmdDJ0OWlzMjVzZmVmenQw
NWVzNTNweDJ6YXIwdmV3ZXMiIHRpbWVzdGFtcD0iMTYyMjU1MzAxNiI+MTc8L2tleT48L2ZvcmVp
Z24ta2V5cz48cmVmLXR5cGUgbmFtZT0iSm91cm5hbCBBcnRpY2xlIj4xNzwvcmVmLXR5cGU+PGNv
bnRyaWJ1dG9ycz48YXV0aG9ycz48YXV0aG9yPkplc3VzIEcgQmVyZGVqYTwvYXV0aG9yPjxhdXRo
b3I+RGVlcHUgTWFkZHVyaTwvYXV0aG9yPjxhdXRob3I+U2FhZCBaIFVzbWFuaTwvYXV0aG9yPjxh
dXRob3I+QW5kcnplaiBKYWt1Ym93aWFrPC9hdXRob3I+PGF1dGhvcj5Nb3VuemVyIEFnaGE8L2F1
dGhvcj48YXV0aG9yPkFkYW0gRCBDb2hlbjwvYXV0aG9yPjxhdXRob3I+QSBLZWl0aCBTdGV3YXJ0
PC9hdXRob3I+PGF1dGhvcj5QYXJhbWVzd2FyYW4gSGFyaTwvYXV0aG9yPjxhdXRob3I+TXlvIEh0
dXQ8L2F1dGhvcj48YXV0aG9yPkFsZXhhbmRlciBMZXNva2hpbjwvYXV0aG9yPjxhdXRob3I+QWJo
aW5hdiBEZW9sPC9hdXRob3I+PGF1dGhvcj5OaWtoaWwgQyBNdW5zaGk8L2F1dGhvcj48YXV0aG9y
PkVsaXphYmV0aCBP4oCZRG9ubmVsbDwvYXV0aG9yPjxhdXRob3I+RGF2aWQgQXZpZ2FuPC9hdXRo
b3I+PGF1dGhvcj5JbmRyYWplZXQgU2luZ2g8L2F1dGhvcj48YXV0aG9yPkVucmlxdWUgWnVkYWly
ZTwvYXV0aG9yPjxhdXRob3I+VHp1LU1pbiBZZWg8L2F1dGhvcj48YXV0aG9yPkFsaWNpYSBKIEFs
bHJlZDwvYXV0aG9yPjxhdXRob3I+WXVuc2kgT2x5c2xhZ2VyPC9hdXRob3I+PGF1dGhvcj5Bcm5v
YiBCYW5lcmplZTwvYXV0aG9yPjxhdXRob3I+Q2Fyb2x5biBDIEphY2tzb248L2F1dGhvcj48YXV0
aG9yPkplbm5hIEQgR29sZGJlcmc8L2F1dGhvcj48YXV0aG9yPkpvcmRhbiBNIFNjaGVjdGVyPC9h
dXRob3I+PGF1dGhvcj5XaWxsaWFtIERlcmFlZHQ8L2F1dGhvcj48YXV0aG9yPlNlbiBIb25nIFpo
dWFuZzwvYXV0aG9yPjxhdXRob3I+SmVmZnJleSBJbmZhbnRlPC9hdXRob3I+PGF1dGhvcj5Eb25n
IEdlbmc8L2F1dGhvcj48YXV0aG9yPlhpYW9saW5nIFd1PC9hdXRob3I+PGF1dGhvcj5NYXJsZW5l
IEogQ2FycmFzY28tQWxmb25zbzwvYXV0aG9yPjxhdXRob3I+TXVoYW1tYWQgQWtyYW08L2F1dGhv
cj48YXV0aG9yPkZhcmFoIEhvc3NhaW48L2F1dGhvcj48YXV0aG9yPlN5ZWQgUml6dmk8L2F1dGhv
cj48YXV0aG9yPkZyYW5rIEZhbjwvYXV0aG9yPjxhdXRob3I+WWkgTGluPC9hdXRob3I+PGF1dGhv
cj5UaG9tYXMgTWFydGluPC9hdXRob3I+PGF1dGhvcj5TdW5kYXIgSmFnYW5uYXRoPC9hdXRob3I+
PC9hdXRob3JzPjwvY29udHJpYnV0b3JzPjx0aXRsZXM+PHRpdGxlPkNpbHRhY2FidGFnZW5lIGF1
dG9sZXVjZWwsIGEgQkNNQS1kaXJlY3RlZCBDQVIgVC1jZWxsIHRoZXJhcHkgaW4gcGF0aWVudHMg
d2l0aCByZWxhcHNlZC9yZWZyYWN0b3J5IG11bHRpcGxlIG15ZWxvbWEgKENBUlRJVFVERS0xKTog
YSBwaGFzZSAxYi8yIG9wZW4tbGFiZWwgc3R1ZHkgKEVwdWIgYWhlYWQgb2YgcHJpbnQpPC90aXRs
ZT48c2Vjb25kYXJ5LXRpdGxlPkxhbmNldDwvc2Vjb25kYXJ5LXRpdGxlPjwvdGl0bGVzPjxwZXJp
b2RpY2FsPjxmdWxsLXRpdGxlPkxhbmNldDwvZnVsbC10aXRsZT48L3BlcmlvZGljYWw+PGRhdGVz
Pjx5ZWFyPjIwMjE8L3llYXI+PC9kYXRlcz48dXJscz48L3VybHM+PC9yZWNvcmQ+PC9DaXRlPjxD
aXRlPjxBdXRob3I+VXNtYW5pPC9BdXRob3I+PFllYXI+MjAxNjwvWWVhcj48UmVjTnVtPjE1PC9S
ZWNOdW0+PHJlY29yZD48cmVjLW51bWJlcj4xNTwvcmVjLW51bWJlcj48Zm9yZWlnbi1rZXlzPjxr
ZXkgYXBwPSJFTiIgZGItaWQ9IjJkMmZ0MnQ5aXMyNXNmZWZ6dDA1ZXM1M3B4MnphcjB2ZXdlcyIg
dGltZXN0YW1wPSIxNjIyNTUyNjk1Ij4xNTwva2V5PjwvZm9yZWlnbi1rZXlzPjxyZWYtdHlwZSBu
YW1lPSJKb3VybmFsIEFydGljbGUiPjE3PC9yZWYtdHlwZT48Y29udHJpYnV0b3JzPjxhdXRob3Jz
PjxhdXRob3I+VXNtYW5pLCBTYWFkPC9hdXRob3I+PGF1dGhvcj5BaG1hZGksIFRhaGFtdGFuPC9h
dXRob3I+PGF1dGhvcj5OZywgWXZldHRlPC9hdXRob3I+PGF1dGhvcj5MYW0sIEFubmV0dGU8L2F1
dGhvcj48YXV0aG9yPkRlc2FpLCBBdmluYXNoPC9hdXRob3I+PGF1dGhvcj5Qb3RsdXJpLCBSYXZp
PC9hdXRob3I+PGF1dGhvcj5NZWhyYSwgTWFuZWVzaGE8L2F1dGhvcj48L2F1dGhvcnM+PC9jb250
cmlidXRvcnM+PHRpdGxlcz48dGl0bGU+QW5hbHlzaXMgb2YgcmVhbC13b3JsZCBkYXRhIG9uIG92
ZXJhbGwgc3Vydml2YWwgaW4gbXVsdGlwbGUgbXllbG9tYSBwYXRpZW50cyB3aXRo4omlIDMgcHJp
b3IgbGluZXMgb2YgdGhlcmFweSBpbmNsdWRpbmcgYSBwcm90ZWFzb21lIGluaGliaXRvciAoUEkp
IGFuZCBhbiBpbW11bm9tb2R1bGF0b3J5IGRydWcgKElNaUQpLCBvciBkb3VibGUgcmVmcmFjdG9y
eSB0byBhIFBJIGFuZCBhbiBJTWlEPC90aXRsZT48c2Vjb25kYXJ5LXRpdGxlPk9uY29sb2dpc3Q8
L3NlY29uZGFyeS10aXRsZT48L3RpdGxlcz48cGVyaW9kaWNhbD48ZnVsbC10aXRsZT5PbmNvbG9n
aXN0PC9mdWxsLXRpdGxlPjwvcGVyaW9kaWNhbD48cGFnZXM+MTM1NS0xMzYxPC9wYWdlcz48dm9s
dW1lPjIxPC92b2x1bWU+PG51bWJlcj4xMTwvbnVtYmVyPjxkYXRlcz48eWVhcj4yMDE2PC95ZWFy
PjwvZGF0ZXM+PHVybHM+PC91cmxzPjwvcmVjb3JkPjwvQ2l0ZT48L0VuZE5vdGU+
</w:fldData>
        </w:fldChar>
      </w:r>
      <w:r w:rsidR="005C2098">
        <w:rPr>
          <w:rFonts w:cs="Times New Roman"/>
          <w:bCs/>
          <w:sz w:val="18"/>
          <w:szCs w:val="18"/>
        </w:rPr>
        <w:instrText xml:space="preserve"> ADDIN EN.CITE.DATA </w:instrText>
      </w:r>
      <w:r w:rsidR="005C2098">
        <w:rPr>
          <w:rFonts w:cs="Times New Roman"/>
          <w:bCs/>
          <w:sz w:val="18"/>
          <w:szCs w:val="18"/>
        </w:rPr>
      </w:r>
      <w:r w:rsidR="005C2098">
        <w:rPr>
          <w:rFonts w:cs="Times New Roman"/>
          <w:bCs/>
          <w:sz w:val="18"/>
          <w:szCs w:val="18"/>
        </w:rPr>
        <w:fldChar w:fldCharType="end"/>
      </w:r>
      <w:r w:rsidR="002973D9">
        <w:rPr>
          <w:rFonts w:cs="Times New Roman"/>
          <w:bCs/>
          <w:sz w:val="18"/>
          <w:szCs w:val="18"/>
        </w:rPr>
        <w:fldChar w:fldCharType="separate"/>
      </w:r>
      <w:r w:rsidR="005C2098" w:rsidRPr="005C2098">
        <w:rPr>
          <w:rFonts w:cs="Times New Roman"/>
          <w:bCs/>
          <w:noProof/>
          <w:sz w:val="18"/>
          <w:szCs w:val="18"/>
          <w:vertAlign w:val="superscript"/>
        </w:rPr>
        <w:t>1,2</w:t>
      </w:r>
      <w:r w:rsidR="002973D9">
        <w:rPr>
          <w:rFonts w:cs="Times New Roman"/>
          <w:bCs/>
          <w:sz w:val="18"/>
          <w:szCs w:val="18"/>
        </w:rPr>
        <w:fldChar w:fldCharType="end"/>
      </w:r>
      <w:r w:rsidR="00B0315A">
        <w:rPr>
          <w:rFonts w:cs="Times New Roman"/>
          <w:bCs/>
          <w:sz w:val="18"/>
          <w:szCs w:val="18"/>
        </w:rPr>
        <w:br/>
      </w:r>
      <w:r w:rsidR="00B0315A" w:rsidRPr="00B0315A">
        <w:rPr>
          <w:rFonts w:cs="Times New Roman"/>
          <w:bCs/>
          <w:sz w:val="18"/>
          <w:szCs w:val="18"/>
          <w:vertAlign w:val="superscript"/>
        </w:rPr>
        <w:t>2</w:t>
      </w:r>
      <w:r w:rsidR="00B0315A" w:rsidRPr="00B0315A">
        <w:rPr>
          <w:rFonts w:cs="Times New Roman"/>
          <w:bCs/>
          <w:sz w:val="18"/>
          <w:szCs w:val="18"/>
        </w:rPr>
        <w:t xml:space="preserve"> Includes extramedullary plasmacytomas and soft-tissue components of bone-based plasmacytomas.</w:t>
      </w:r>
      <w:r w:rsidR="00710C0D">
        <w:rPr>
          <w:rFonts w:cs="Times New Roman"/>
          <w:bCs/>
          <w:sz w:val="18"/>
          <w:szCs w:val="18"/>
        </w:rPr>
        <w:fldChar w:fldCharType="begin"/>
      </w:r>
      <w:r w:rsidR="0019626C">
        <w:rPr>
          <w:rFonts w:cs="Times New Roman"/>
          <w:bCs/>
          <w:sz w:val="18"/>
          <w:szCs w:val="18"/>
        </w:rPr>
        <w:instrText xml:space="preserve"> ADDIN EN.CITE &lt;EndNote&gt;&lt;Cite&gt;&lt;Author&gt;Caers&lt;/Author&gt;&lt;Year&gt;2018&lt;/Year&gt;&lt;RecNum&gt;27&lt;/RecNum&gt;&lt;DisplayText&gt;&lt;style face="superscript"&gt;3&lt;/style&gt;&lt;/DisplayText&gt;&lt;record&gt;&lt;rec-number&gt;27&lt;/rec-number&gt;&lt;foreign-keys&gt;&lt;key app="EN" db-id="2d2ft2t9is25sfefzt05es53px2zar0vewes" timestamp="1625589640"&gt;27&lt;/key&gt;&lt;/foreign-keys&gt;&lt;ref-type name="Journal Article"&gt;17&lt;/ref-type&gt;&lt;contributors&gt;&lt;authors&gt;&lt;author&gt;Caers, Jo&lt;/author&gt;&lt;author&gt;Paiva, B&lt;/author&gt;&lt;author&gt;Zamagni, E&lt;/author&gt;&lt;author&gt;Leleu, X&lt;/author&gt;&lt;author&gt;Bladé, J&lt;/author&gt;&lt;author&gt;Kristinsson, SY&lt;/author&gt;&lt;author&gt;Touzeau, C&lt;/author&gt;&lt;author&gt;Abildgaard, N&lt;/author&gt;&lt;author&gt;Terpos, E&lt;/author&gt;&lt;author&gt;Heusschen, R&lt;/author&gt;&lt;/authors&gt;&lt;/contributors&gt;&lt;titles&gt;&lt;title&gt;Diagnosis, treatment, and response assessment in solitary plasmacytoma: updated recommendations from a European Expert Panel&lt;/title&gt;&lt;secondary-title&gt;J Hematol Oncol&lt;/secondary-title&gt;&lt;/titles&gt;&lt;periodical&gt;&lt;full-title&gt;J Hematol Oncol&lt;/full-title&gt;&lt;/periodical&gt;&lt;pages&gt;10&lt;/pages&gt;&lt;volume&gt;11&lt;/volume&gt;&lt;number&gt;1&lt;/number&gt;&lt;dates&gt;&lt;year&gt;2018&lt;/year&gt;&lt;/dates&gt;&lt;isbn&gt;1756-8722&lt;/isbn&gt;&lt;urls&gt;&lt;/urls&gt;&lt;/record&gt;&lt;/Cite&gt;&lt;/EndNote&gt;</w:instrText>
      </w:r>
      <w:r w:rsidR="00710C0D">
        <w:rPr>
          <w:rFonts w:cs="Times New Roman"/>
          <w:bCs/>
          <w:sz w:val="18"/>
          <w:szCs w:val="18"/>
        </w:rPr>
        <w:fldChar w:fldCharType="separate"/>
      </w:r>
      <w:r w:rsidR="0019626C" w:rsidRPr="0019626C">
        <w:rPr>
          <w:rFonts w:cs="Times New Roman"/>
          <w:bCs/>
          <w:noProof/>
          <w:sz w:val="18"/>
          <w:szCs w:val="18"/>
          <w:vertAlign w:val="superscript"/>
        </w:rPr>
        <w:t>3</w:t>
      </w:r>
      <w:r w:rsidR="00710C0D">
        <w:rPr>
          <w:rFonts w:cs="Times New Roman"/>
          <w:bCs/>
          <w:sz w:val="18"/>
          <w:szCs w:val="18"/>
        </w:rPr>
        <w:fldChar w:fldCharType="end"/>
      </w:r>
    </w:p>
    <w:p w14:paraId="632013BB" w14:textId="64ED328F" w:rsidR="00CA127B" w:rsidRDefault="00CA127B" w:rsidP="00CA127B">
      <w:pPr>
        <w:rPr>
          <w:lang w:val="en-CA"/>
        </w:rPr>
        <w:sectPr w:rsidR="00CA127B" w:rsidSect="00582F20">
          <w:footerReference w:type="default" r:id="rId11"/>
          <w:footnotePr>
            <w:numFmt w:val="lowerRoman"/>
          </w:footnotePr>
          <w:pgSz w:w="12240" w:h="15840"/>
          <w:pgMar w:top="1440" w:right="1440" w:bottom="1440" w:left="1440" w:header="576" w:footer="144" w:gutter="0"/>
          <w:cols w:space="708"/>
          <w:docGrid w:linePitch="360"/>
        </w:sectPr>
      </w:pPr>
      <w:r>
        <w:rPr>
          <w:rFonts w:cs="Times New Roman"/>
          <w:b/>
          <w:sz w:val="18"/>
          <w:szCs w:val="18"/>
        </w:rPr>
        <w:t xml:space="preserve">Abbreviations: </w:t>
      </w:r>
      <w:r>
        <w:rPr>
          <w:rFonts w:cs="Times New Roman"/>
          <w:bCs/>
          <w:sz w:val="18"/>
          <w:szCs w:val="18"/>
        </w:rPr>
        <w:t xml:space="preserve">ECOG, Eastern Cooperative Oncology Group; </w:t>
      </w:r>
      <w:r w:rsidR="00E11A73">
        <w:rPr>
          <w:rFonts w:cs="Times New Roman"/>
          <w:bCs/>
          <w:sz w:val="18"/>
          <w:szCs w:val="18"/>
        </w:rPr>
        <w:t xml:space="preserve">IMiD, immunomodulatory drug; </w:t>
      </w:r>
      <w:r>
        <w:rPr>
          <w:rFonts w:cs="Times New Roman"/>
          <w:bCs/>
          <w:sz w:val="18"/>
          <w:szCs w:val="18"/>
        </w:rPr>
        <w:t xml:space="preserve">ISS, International Staging System; LDH, lactate dehydrogenase; LOTs, lines of therapy; MM, multiple myeloma; </w:t>
      </w:r>
      <w:r w:rsidR="00C74C0A">
        <w:rPr>
          <w:rFonts w:cs="Times New Roman"/>
          <w:bCs/>
          <w:sz w:val="18"/>
          <w:szCs w:val="18"/>
        </w:rPr>
        <w:t xml:space="preserve">MoAB, monoclonal antibody; </w:t>
      </w:r>
      <w:r>
        <w:rPr>
          <w:rFonts w:cs="Times New Roman"/>
          <w:bCs/>
          <w:sz w:val="18"/>
          <w:szCs w:val="18"/>
        </w:rPr>
        <w:t>NA, not applicable</w:t>
      </w:r>
      <w:r w:rsidR="00E11A73">
        <w:rPr>
          <w:rFonts w:cs="Times New Roman"/>
          <w:bCs/>
          <w:sz w:val="18"/>
          <w:szCs w:val="18"/>
        </w:rPr>
        <w:t>; PI, proteasome inhibito</w:t>
      </w:r>
      <w:r w:rsidR="003D5438">
        <w:rPr>
          <w:rFonts w:cs="Times New Roman"/>
          <w:bCs/>
          <w:sz w:val="18"/>
          <w:szCs w:val="18"/>
        </w:rPr>
        <w:t>r</w:t>
      </w:r>
      <w:r w:rsidR="0013151C">
        <w:rPr>
          <w:rFonts w:cs="Times New Roman"/>
          <w:bCs/>
          <w:sz w:val="18"/>
          <w:szCs w:val="18"/>
        </w:rPr>
        <w:t>; RW, real-world</w:t>
      </w:r>
      <w:bookmarkStart w:id="1" w:name="_Ref536178095"/>
      <w:bookmarkStart w:id="2" w:name="_Ref536178031"/>
      <w:bookmarkStart w:id="3" w:name="_Toc65759333"/>
    </w:p>
    <w:bookmarkEnd w:id="1"/>
    <w:bookmarkEnd w:id="2"/>
    <w:bookmarkEnd w:id="3"/>
    <w:p w14:paraId="77AB4FF2" w14:textId="2CCA3ADC" w:rsidR="00253B42" w:rsidRPr="00457B04" w:rsidRDefault="00253B42" w:rsidP="00253B42">
      <w:pPr>
        <w:spacing w:line="240" w:lineRule="auto"/>
        <w:rPr>
          <w:b/>
          <w:szCs w:val="20"/>
        </w:rPr>
      </w:pPr>
      <w:r w:rsidRPr="00457B04">
        <w:rPr>
          <w:b/>
          <w:szCs w:val="20"/>
        </w:rPr>
        <w:lastRenderedPageBreak/>
        <w:t xml:space="preserve">Table S2: Detailed overview of </w:t>
      </w:r>
      <w:r w:rsidR="009154DD" w:rsidRPr="00457B04">
        <w:rPr>
          <w:b/>
          <w:szCs w:val="20"/>
        </w:rPr>
        <w:t xml:space="preserve">additional </w:t>
      </w:r>
      <w:r w:rsidRPr="00457B04">
        <w:rPr>
          <w:b/>
          <w:szCs w:val="20"/>
        </w:rPr>
        <w:t>analys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45"/>
        <w:gridCol w:w="1464"/>
        <w:gridCol w:w="1689"/>
        <w:gridCol w:w="1689"/>
        <w:gridCol w:w="1689"/>
        <w:gridCol w:w="1689"/>
        <w:gridCol w:w="1689"/>
        <w:gridCol w:w="1696"/>
      </w:tblGrid>
      <w:tr w:rsidR="009154DD" w:rsidRPr="00695F59" w14:paraId="0D9C5449" w14:textId="77777777" w:rsidTr="005570F2">
        <w:trPr>
          <w:trHeight w:val="377"/>
        </w:trPr>
        <w:tc>
          <w:tcPr>
            <w:tcW w:w="519" w:type="pct"/>
            <w:vMerge w:val="restart"/>
            <w:shd w:val="clear" w:color="auto" w:fill="D9D9D9" w:themeFill="background1" w:themeFillShade="D9"/>
          </w:tcPr>
          <w:p w14:paraId="0226E6F0" w14:textId="77777777" w:rsidR="009154DD" w:rsidRPr="00695F59" w:rsidRDefault="009154DD" w:rsidP="00FA5B10">
            <w:pPr>
              <w:rPr>
                <w:sz w:val="16"/>
                <w:szCs w:val="16"/>
                <w:lang w:val="en-CA"/>
              </w:rPr>
            </w:pPr>
            <w:bookmarkStart w:id="4" w:name="_Hlk73017409"/>
          </w:p>
        </w:tc>
        <w:tc>
          <w:tcPr>
            <w:tcW w:w="565" w:type="pct"/>
            <w:vMerge w:val="restart"/>
            <w:shd w:val="clear" w:color="auto" w:fill="D9D9D9" w:themeFill="background1" w:themeFillShade="D9"/>
            <w:vAlign w:val="center"/>
          </w:tcPr>
          <w:p w14:paraId="29762795" w14:textId="77777777" w:rsidR="009154DD" w:rsidRDefault="009154DD" w:rsidP="00FA5B10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ain Analysis</w:t>
            </w:r>
          </w:p>
        </w:tc>
        <w:tc>
          <w:tcPr>
            <w:tcW w:w="652" w:type="pct"/>
            <w:shd w:val="clear" w:color="auto" w:fill="D9D9D9" w:themeFill="background1" w:themeFillShade="D9"/>
          </w:tcPr>
          <w:p w14:paraId="0EFB3E53" w14:textId="7DCF0B40" w:rsidR="009154DD" w:rsidRDefault="009154DD" w:rsidP="00FA5B10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xploratory Analysis</w:t>
            </w:r>
          </w:p>
        </w:tc>
        <w:tc>
          <w:tcPr>
            <w:tcW w:w="3263" w:type="pct"/>
            <w:gridSpan w:val="5"/>
            <w:shd w:val="clear" w:color="auto" w:fill="D9D9D9" w:themeFill="background1" w:themeFillShade="D9"/>
            <w:vAlign w:val="center"/>
          </w:tcPr>
          <w:p w14:paraId="34D940EB" w14:textId="77777777" w:rsidR="009154DD" w:rsidRDefault="009154DD" w:rsidP="00FA5B10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ensitivity Analyses</w:t>
            </w:r>
          </w:p>
        </w:tc>
      </w:tr>
      <w:tr w:rsidR="00000893" w:rsidRPr="00695F59" w14:paraId="0C20C80C" w14:textId="77777777" w:rsidTr="005570F2">
        <w:tc>
          <w:tcPr>
            <w:tcW w:w="519" w:type="pct"/>
            <w:vMerge/>
            <w:shd w:val="clear" w:color="auto" w:fill="D9D9D9" w:themeFill="background1" w:themeFillShade="D9"/>
          </w:tcPr>
          <w:p w14:paraId="415A30FD" w14:textId="77777777" w:rsidR="00000893" w:rsidRPr="00695F59" w:rsidRDefault="00000893" w:rsidP="00000893">
            <w:pPr>
              <w:spacing w:after="0"/>
              <w:rPr>
                <w:sz w:val="16"/>
                <w:szCs w:val="16"/>
                <w:lang w:val="en-CA"/>
              </w:rPr>
            </w:pPr>
          </w:p>
        </w:tc>
        <w:tc>
          <w:tcPr>
            <w:tcW w:w="565" w:type="pct"/>
            <w:vMerge/>
            <w:shd w:val="clear" w:color="auto" w:fill="D9D9D9" w:themeFill="background1" w:themeFillShade="D9"/>
          </w:tcPr>
          <w:p w14:paraId="3C1623CA" w14:textId="77777777" w:rsidR="00000893" w:rsidRPr="00383100" w:rsidRDefault="00000893" w:rsidP="00000893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52" w:type="pct"/>
            <w:shd w:val="clear" w:color="auto" w:fill="D9D9D9" w:themeFill="background1" w:themeFillShade="D9"/>
            <w:vAlign w:val="center"/>
          </w:tcPr>
          <w:p w14:paraId="2D1BCEE1" w14:textId="15AF1EDF" w:rsidR="00000893" w:rsidRPr="00955220" w:rsidRDefault="00000893" w:rsidP="00000893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383100">
              <w:rPr>
                <w:b/>
                <w:bCs/>
                <w:sz w:val="16"/>
                <w:szCs w:val="16"/>
              </w:rPr>
              <w:t xml:space="preserve">First </w:t>
            </w:r>
            <w:r>
              <w:rPr>
                <w:b/>
                <w:bCs/>
                <w:sz w:val="16"/>
                <w:szCs w:val="16"/>
              </w:rPr>
              <w:t>Eligible LOT Only for Patients in the RW Cohort</w:t>
            </w:r>
          </w:p>
        </w:tc>
        <w:tc>
          <w:tcPr>
            <w:tcW w:w="652" w:type="pct"/>
            <w:shd w:val="clear" w:color="auto" w:fill="D9D9D9" w:themeFill="background1" w:themeFillShade="D9"/>
            <w:vAlign w:val="center"/>
          </w:tcPr>
          <w:p w14:paraId="3867D9F8" w14:textId="77777777" w:rsidR="00000893" w:rsidRPr="002848B9" w:rsidRDefault="00000893" w:rsidP="00000893">
            <w:pPr>
              <w:spacing w:after="0"/>
              <w:jc w:val="center"/>
              <w:rPr>
                <w:b/>
                <w:bCs/>
                <w:sz w:val="16"/>
                <w:szCs w:val="16"/>
                <w:lang w:val="en-CA"/>
              </w:rPr>
            </w:pPr>
            <w:r w:rsidRPr="00955220">
              <w:rPr>
                <w:b/>
                <w:bCs/>
                <w:sz w:val="16"/>
                <w:szCs w:val="16"/>
              </w:rPr>
              <w:t>1. Enrolled Population of CARTITUDE-1</w:t>
            </w:r>
          </w:p>
        </w:tc>
        <w:tc>
          <w:tcPr>
            <w:tcW w:w="652" w:type="pct"/>
            <w:shd w:val="clear" w:color="auto" w:fill="D9D9D9" w:themeFill="background1" w:themeFillShade="D9"/>
            <w:vAlign w:val="center"/>
          </w:tcPr>
          <w:p w14:paraId="0321D3EB" w14:textId="77777777" w:rsidR="00000893" w:rsidRPr="002848B9" w:rsidRDefault="00000893" w:rsidP="00000893">
            <w:pPr>
              <w:spacing w:after="0"/>
              <w:jc w:val="center"/>
              <w:rPr>
                <w:b/>
                <w:bCs/>
                <w:sz w:val="16"/>
                <w:szCs w:val="16"/>
                <w:lang w:val="en-CA"/>
              </w:rPr>
            </w:pPr>
            <w:r w:rsidRPr="00383100">
              <w:rPr>
                <w:b/>
                <w:bCs/>
                <w:sz w:val="16"/>
                <w:szCs w:val="16"/>
              </w:rPr>
              <w:t>2. Multivariable Regression</w:t>
            </w:r>
          </w:p>
        </w:tc>
        <w:tc>
          <w:tcPr>
            <w:tcW w:w="652" w:type="pct"/>
            <w:shd w:val="clear" w:color="auto" w:fill="D9D9D9" w:themeFill="background1" w:themeFillShade="D9"/>
            <w:vAlign w:val="center"/>
          </w:tcPr>
          <w:p w14:paraId="71739CDA" w14:textId="507EFA85" w:rsidR="00000893" w:rsidRPr="002848B9" w:rsidRDefault="00000893" w:rsidP="00000893">
            <w:pPr>
              <w:spacing w:after="0"/>
              <w:jc w:val="center"/>
              <w:rPr>
                <w:b/>
                <w:bCs/>
                <w:sz w:val="16"/>
                <w:szCs w:val="16"/>
                <w:lang w:val="en-CA"/>
              </w:rPr>
            </w:pPr>
            <w:r>
              <w:rPr>
                <w:b/>
                <w:bCs/>
                <w:sz w:val="16"/>
                <w:szCs w:val="16"/>
              </w:rPr>
              <w:t>3</w:t>
            </w:r>
            <w:r w:rsidRPr="00383100">
              <w:rPr>
                <w:b/>
                <w:bCs/>
                <w:sz w:val="16"/>
                <w:szCs w:val="16"/>
              </w:rPr>
              <w:t xml:space="preserve">. </w:t>
            </w:r>
            <w:r>
              <w:rPr>
                <w:b/>
                <w:bCs/>
                <w:sz w:val="16"/>
                <w:szCs w:val="16"/>
              </w:rPr>
              <w:t>Complete Case</w:t>
            </w:r>
          </w:p>
        </w:tc>
        <w:tc>
          <w:tcPr>
            <w:tcW w:w="652" w:type="pct"/>
            <w:shd w:val="clear" w:color="auto" w:fill="D9D9D9" w:themeFill="background1" w:themeFillShade="D9"/>
            <w:vAlign w:val="center"/>
          </w:tcPr>
          <w:p w14:paraId="7B5549AF" w14:textId="140DE447" w:rsidR="00000893" w:rsidRPr="002848B9" w:rsidRDefault="00000893" w:rsidP="00000893">
            <w:pPr>
              <w:spacing w:after="0"/>
              <w:jc w:val="center"/>
              <w:rPr>
                <w:b/>
                <w:bCs/>
                <w:sz w:val="16"/>
                <w:szCs w:val="16"/>
                <w:lang w:val="en-CA"/>
              </w:rPr>
            </w:pPr>
            <w:r>
              <w:rPr>
                <w:b/>
                <w:bCs/>
                <w:sz w:val="16"/>
                <w:szCs w:val="16"/>
                <w:lang w:val="en-CA"/>
              </w:rPr>
              <w:t xml:space="preserve">4. </w:t>
            </w:r>
            <w:r>
              <w:rPr>
                <w:b/>
                <w:bCs/>
                <w:sz w:val="16"/>
                <w:szCs w:val="16"/>
              </w:rPr>
              <w:t xml:space="preserve">Adjustment for </w:t>
            </w:r>
            <w:r w:rsidRPr="00383100">
              <w:rPr>
                <w:b/>
                <w:bCs/>
                <w:sz w:val="16"/>
                <w:szCs w:val="16"/>
              </w:rPr>
              <w:t>All</w:t>
            </w:r>
            <w:r>
              <w:rPr>
                <w:b/>
                <w:bCs/>
                <w:sz w:val="16"/>
                <w:szCs w:val="16"/>
              </w:rPr>
              <w:t xml:space="preserve"> V</w:t>
            </w:r>
            <w:r w:rsidRPr="00383100">
              <w:rPr>
                <w:b/>
                <w:bCs/>
                <w:sz w:val="16"/>
                <w:szCs w:val="16"/>
              </w:rPr>
              <w:t>ariables</w:t>
            </w:r>
          </w:p>
        </w:tc>
        <w:tc>
          <w:tcPr>
            <w:tcW w:w="655" w:type="pct"/>
            <w:shd w:val="clear" w:color="auto" w:fill="D9D9D9" w:themeFill="background1" w:themeFillShade="D9"/>
          </w:tcPr>
          <w:p w14:paraId="11F8AD65" w14:textId="73FB4365" w:rsidR="00000893" w:rsidRDefault="00000893" w:rsidP="00000893">
            <w:pPr>
              <w:spacing w:after="0"/>
              <w:jc w:val="center"/>
              <w:rPr>
                <w:b/>
                <w:bCs/>
                <w:sz w:val="16"/>
                <w:szCs w:val="16"/>
                <w:lang w:val="en-CA"/>
              </w:rPr>
            </w:pPr>
            <w:r>
              <w:rPr>
                <w:b/>
                <w:bCs/>
                <w:sz w:val="16"/>
                <w:szCs w:val="16"/>
                <w:lang w:val="en-CA"/>
              </w:rPr>
              <w:t>5. Additional Inclusion Criteria from CARTITUDE-1 Applied to the RW Cohort</w:t>
            </w:r>
          </w:p>
        </w:tc>
      </w:tr>
      <w:tr w:rsidR="00000893" w:rsidRPr="00695F59" w14:paraId="6B81FC66" w14:textId="77777777" w:rsidTr="005570F2">
        <w:trPr>
          <w:trHeight w:val="432"/>
        </w:trPr>
        <w:tc>
          <w:tcPr>
            <w:tcW w:w="519" w:type="pct"/>
            <w:shd w:val="clear" w:color="auto" w:fill="F2F2F2" w:themeFill="background1" w:themeFillShade="F2"/>
            <w:vAlign w:val="center"/>
          </w:tcPr>
          <w:p w14:paraId="60A72B5B" w14:textId="77777777" w:rsidR="00000893" w:rsidRPr="002848B9" w:rsidRDefault="00000893" w:rsidP="00000893">
            <w:pPr>
              <w:spacing w:after="0"/>
              <w:jc w:val="left"/>
              <w:rPr>
                <w:b/>
                <w:bCs/>
                <w:sz w:val="16"/>
                <w:szCs w:val="16"/>
                <w:lang w:val="en-CA"/>
              </w:rPr>
            </w:pPr>
            <w:r>
              <w:rPr>
                <w:b/>
                <w:bCs/>
                <w:sz w:val="16"/>
                <w:szCs w:val="16"/>
                <w:lang w:val="en-CA"/>
              </w:rPr>
              <w:t>CARTITUDE-1 Population</w:t>
            </w:r>
          </w:p>
        </w:tc>
        <w:tc>
          <w:tcPr>
            <w:tcW w:w="565" w:type="pct"/>
            <w:vAlign w:val="center"/>
          </w:tcPr>
          <w:p w14:paraId="08372857" w14:textId="77777777" w:rsidR="00000893" w:rsidRPr="00695F59" w:rsidRDefault="00000893" w:rsidP="00000893">
            <w:pPr>
              <w:spacing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 xml:space="preserve">All treated patients </w:t>
            </w:r>
          </w:p>
        </w:tc>
        <w:tc>
          <w:tcPr>
            <w:tcW w:w="652" w:type="pct"/>
            <w:vAlign w:val="center"/>
          </w:tcPr>
          <w:p w14:paraId="5B589075" w14:textId="4E25D740" w:rsidR="00000893" w:rsidRPr="00695F59" w:rsidRDefault="00000893" w:rsidP="00000893">
            <w:pPr>
              <w:spacing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All treated patients</w:t>
            </w:r>
          </w:p>
        </w:tc>
        <w:tc>
          <w:tcPr>
            <w:tcW w:w="652" w:type="pct"/>
            <w:vAlign w:val="center"/>
          </w:tcPr>
          <w:p w14:paraId="471342C2" w14:textId="77777777" w:rsidR="00000893" w:rsidRPr="00695F59" w:rsidRDefault="00000893" w:rsidP="00000893">
            <w:pPr>
              <w:spacing w:after="0"/>
              <w:jc w:val="center"/>
              <w:rPr>
                <w:sz w:val="16"/>
                <w:szCs w:val="16"/>
                <w:lang w:val="en-CA"/>
              </w:rPr>
            </w:pPr>
            <w:r w:rsidRPr="00695F59">
              <w:rPr>
                <w:sz w:val="16"/>
                <w:szCs w:val="16"/>
                <w:lang w:val="en-CA"/>
              </w:rPr>
              <w:t xml:space="preserve">All enrolled patients </w:t>
            </w:r>
          </w:p>
        </w:tc>
        <w:tc>
          <w:tcPr>
            <w:tcW w:w="652" w:type="pct"/>
            <w:vAlign w:val="center"/>
          </w:tcPr>
          <w:p w14:paraId="48F4EC4F" w14:textId="77777777" w:rsidR="00000893" w:rsidRPr="00695F59" w:rsidRDefault="00000893" w:rsidP="00000893">
            <w:pPr>
              <w:spacing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All treated patients</w:t>
            </w:r>
          </w:p>
        </w:tc>
        <w:tc>
          <w:tcPr>
            <w:tcW w:w="652" w:type="pct"/>
            <w:vAlign w:val="center"/>
          </w:tcPr>
          <w:p w14:paraId="4D9746B9" w14:textId="3894E7E9" w:rsidR="00000893" w:rsidRPr="00695F59" w:rsidRDefault="00000893" w:rsidP="00000893">
            <w:pPr>
              <w:spacing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All treated patients</w:t>
            </w:r>
          </w:p>
        </w:tc>
        <w:tc>
          <w:tcPr>
            <w:tcW w:w="652" w:type="pct"/>
            <w:vAlign w:val="center"/>
          </w:tcPr>
          <w:p w14:paraId="3F81137B" w14:textId="77777777" w:rsidR="00000893" w:rsidRPr="00695F59" w:rsidRDefault="00000893" w:rsidP="00000893">
            <w:pPr>
              <w:spacing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All treated patients</w:t>
            </w:r>
          </w:p>
        </w:tc>
        <w:tc>
          <w:tcPr>
            <w:tcW w:w="655" w:type="pct"/>
            <w:vAlign w:val="center"/>
          </w:tcPr>
          <w:p w14:paraId="55D51B37" w14:textId="77777777" w:rsidR="00000893" w:rsidRPr="00695F59" w:rsidRDefault="00000893" w:rsidP="00000893">
            <w:pPr>
              <w:spacing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All treated patients</w:t>
            </w:r>
          </w:p>
        </w:tc>
      </w:tr>
      <w:tr w:rsidR="00000893" w:rsidRPr="00695F59" w14:paraId="1C13A6B1" w14:textId="77777777" w:rsidTr="005570F2">
        <w:trPr>
          <w:trHeight w:val="432"/>
        </w:trPr>
        <w:tc>
          <w:tcPr>
            <w:tcW w:w="519" w:type="pct"/>
            <w:shd w:val="clear" w:color="auto" w:fill="F2F2F2" w:themeFill="background1" w:themeFillShade="F2"/>
            <w:vAlign w:val="center"/>
          </w:tcPr>
          <w:p w14:paraId="0BBB3432" w14:textId="09142E79" w:rsidR="00000893" w:rsidRDefault="00000893" w:rsidP="00000893">
            <w:pPr>
              <w:spacing w:after="0"/>
              <w:jc w:val="left"/>
              <w:rPr>
                <w:b/>
                <w:bCs/>
                <w:sz w:val="16"/>
                <w:szCs w:val="16"/>
                <w:lang w:val="en-CA"/>
              </w:rPr>
            </w:pPr>
            <w:r>
              <w:rPr>
                <w:b/>
                <w:bCs/>
                <w:sz w:val="16"/>
                <w:szCs w:val="16"/>
                <w:lang w:val="en-CA"/>
              </w:rPr>
              <w:t>Inclusion Criteria for RW Cohort</w:t>
            </w:r>
          </w:p>
        </w:tc>
        <w:tc>
          <w:tcPr>
            <w:tcW w:w="565" w:type="pct"/>
            <w:vAlign w:val="center"/>
          </w:tcPr>
          <w:p w14:paraId="27CE0947" w14:textId="3B686217" w:rsidR="00000893" w:rsidRDefault="00000893" w:rsidP="00000893">
            <w:pPr>
              <w:spacing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Key criteria from CARTITUDE-1</w:t>
            </w:r>
            <w:r>
              <w:rPr>
                <w:sz w:val="16"/>
                <w:szCs w:val="16"/>
                <w:vertAlign w:val="superscript"/>
                <w:lang w:val="en-CA"/>
              </w:rPr>
              <w:t>1</w:t>
            </w:r>
            <w:r>
              <w:rPr>
                <w:sz w:val="16"/>
                <w:szCs w:val="16"/>
                <w:lang w:val="en-CA"/>
              </w:rPr>
              <w:t xml:space="preserve"> + no PD or death </w:t>
            </w:r>
            <w:r>
              <w:rPr>
                <w:rFonts w:cs="Arial"/>
                <w:sz w:val="16"/>
                <w:szCs w:val="16"/>
                <w:lang w:val="en-CA"/>
              </w:rPr>
              <w:t>≤</w:t>
            </w:r>
            <w:r>
              <w:rPr>
                <w:sz w:val="16"/>
                <w:szCs w:val="16"/>
                <w:lang w:val="en-CA"/>
              </w:rPr>
              <w:t xml:space="preserve"> 47 days of index date</w:t>
            </w:r>
            <w:r>
              <w:rPr>
                <w:sz w:val="16"/>
                <w:szCs w:val="16"/>
                <w:vertAlign w:val="superscript"/>
                <w:lang w:val="en-CA"/>
              </w:rPr>
              <w:t>2</w:t>
            </w:r>
          </w:p>
        </w:tc>
        <w:tc>
          <w:tcPr>
            <w:tcW w:w="652" w:type="pct"/>
            <w:vAlign w:val="center"/>
          </w:tcPr>
          <w:p w14:paraId="42DC5ABF" w14:textId="1CBF9409" w:rsidR="00000893" w:rsidRDefault="00000893" w:rsidP="00000893">
            <w:pPr>
              <w:spacing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Key criteria from CARTITUDE-1</w:t>
            </w:r>
            <w:r>
              <w:rPr>
                <w:sz w:val="16"/>
                <w:szCs w:val="16"/>
                <w:vertAlign w:val="superscript"/>
                <w:lang w:val="en-CA"/>
              </w:rPr>
              <w:t>1</w:t>
            </w:r>
            <w:r>
              <w:rPr>
                <w:sz w:val="16"/>
                <w:szCs w:val="16"/>
                <w:lang w:val="en-CA"/>
              </w:rPr>
              <w:t xml:space="preserve"> + no PD or death </w:t>
            </w:r>
            <w:r>
              <w:rPr>
                <w:rFonts w:cs="Arial"/>
                <w:sz w:val="16"/>
                <w:szCs w:val="16"/>
                <w:lang w:val="en-CA"/>
              </w:rPr>
              <w:t>≤</w:t>
            </w:r>
            <w:r>
              <w:rPr>
                <w:sz w:val="16"/>
                <w:szCs w:val="16"/>
                <w:lang w:val="en-CA"/>
              </w:rPr>
              <w:t xml:space="preserve"> 47 days of index date</w:t>
            </w:r>
            <w:r>
              <w:rPr>
                <w:sz w:val="16"/>
                <w:szCs w:val="16"/>
                <w:vertAlign w:val="superscript"/>
                <w:lang w:val="en-CA"/>
              </w:rPr>
              <w:t>2</w:t>
            </w:r>
          </w:p>
        </w:tc>
        <w:tc>
          <w:tcPr>
            <w:tcW w:w="652" w:type="pct"/>
            <w:vAlign w:val="center"/>
          </w:tcPr>
          <w:p w14:paraId="2646BB97" w14:textId="0A0B3FBC" w:rsidR="00000893" w:rsidRPr="00695F59" w:rsidRDefault="00000893" w:rsidP="00000893">
            <w:pPr>
              <w:spacing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Key criteria from CARTITUDE-1</w:t>
            </w:r>
            <w:r>
              <w:rPr>
                <w:sz w:val="16"/>
                <w:szCs w:val="16"/>
                <w:vertAlign w:val="superscript"/>
                <w:lang w:val="en-CA"/>
              </w:rPr>
              <w:t>1</w:t>
            </w:r>
            <w:r>
              <w:rPr>
                <w:sz w:val="16"/>
                <w:szCs w:val="16"/>
                <w:lang w:val="en-CA"/>
              </w:rPr>
              <w:t xml:space="preserve"> </w:t>
            </w:r>
          </w:p>
        </w:tc>
        <w:tc>
          <w:tcPr>
            <w:tcW w:w="652" w:type="pct"/>
            <w:vAlign w:val="center"/>
          </w:tcPr>
          <w:p w14:paraId="02975EAF" w14:textId="307D9453" w:rsidR="00000893" w:rsidRDefault="00000893" w:rsidP="00000893">
            <w:pPr>
              <w:spacing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Key criteria from CARTITUDE-1</w:t>
            </w:r>
            <w:r>
              <w:rPr>
                <w:sz w:val="16"/>
                <w:szCs w:val="16"/>
                <w:vertAlign w:val="superscript"/>
                <w:lang w:val="en-CA"/>
              </w:rPr>
              <w:t>1</w:t>
            </w:r>
            <w:r>
              <w:rPr>
                <w:sz w:val="16"/>
                <w:szCs w:val="16"/>
                <w:lang w:val="en-CA"/>
              </w:rPr>
              <w:t xml:space="preserve"> + no PD or death </w:t>
            </w:r>
            <w:r>
              <w:rPr>
                <w:rFonts w:cs="Arial"/>
                <w:sz w:val="16"/>
                <w:szCs w:val="16"/>
                <w:lang w:val="en-CA"/>
              </w:rPr>
              <w:t>≤</w:t>
            </w:r>
            <w:r>
              <w:rPr>
                <w:sz w:val="16"/>
                <w:szCs w:val="16"/>
                <w:lang w:val="en-CA"/>
              </w:rPr>
              <w:t xml:space="preserve"> 47 days of index date</w:t>
            </w:r>
            <w:r>
              <w:rPr>
                <w:sz w:val="16"/>
                <w:szCs w:val="16"/>
                <w:vertAlign w:val="superscript"/>
                <w:lang w:val="en-CA"/>
              </w:rPr>
              <w:t>2</w:t>
            </w:r>
          </w:p>
        </w:tc>
        <w:tc>
          <w:tcPr>
            <w:tcW w:w="652" w:type="pct"/>
            <w:vAlign w:val="center"/>
          </w:tcPr>
          <w:p w14:paraId="2B1E25B5" w14:textId="509FF33B" w:rsidR="00000893" w:rsidRDefault="00000893" w:rsidP="00000893">
            <w:pPr>
              <w:spacing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Key criteria from CARTITUDE-1</w:t>
            </w:r>
            <w:r>
              <w:rPr>
                <w:sz w:val="16"/>
                <w:szCs w:val="16"/>
                <w:vertAlign w:val="superscript"/>
                <w:lang w:val="en-CA"/>
              </w:rPr>
              <w:t>1</w:t>
            </w:r>
            <w:r>
              <w:rPr>
                <w:sz w:val="16"/>
                <w:szCs w:val="16"/>
                <w:lang w:val="en-CA"/>
              </w:rPr>
              <w:t xml:space="preserve"> + no PD or death </w:t>
            </w:r>
            <w:r>
              <w:rPr>
                <w:rFonts w:cs="Arial"/>
                <w:sz w:val="16"/>
                <w:szCs w:val="16"/>
                <w:lang w:val="en-CA"/>
              </w:rPr>
              <w:t>≤</w:t>
            </w:r>
            <w:r>
              <w:rPr>
                <w:sz w:val="16"/>
                <w:szCs w:val="16"/>
                <w:lang w:val="en-CA"/>
              </w:rPr>
              <w:t xml:space="preserve"> 47 days of index date</w:t>
            </w:r>
            <w:r>
              <w:rPr>
                <w:sz w:val="16"/>
                <w:szCs w:val="16"/>
                <w:vertAlign w:val="superscript"/>
                <w:lang w:val="en-CA"/>
              </w:rPr>
              <w:t>2</w:t>
            </w:r>
          </w:p>
        </w:tc>
        <w:tc>
          <w:tcPr>
            <w:tcW w:w="652" w:type="pct"/>
            <w:vAlign w:val="center"/>
          </w:tcPr>
          <w:p w14:paraId="3E996544" w14:textId="0C0B7D2C" w:rsidR="00000893" w:rsidRDefault="00000893" w:rsidP="00000893">
            <w:pPr>
              <w:spacing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Key criteria from CARTITUDE-1</w:t>
            </w:r>
            <w:r>
              <w:rPr>
                <w:sz w:val="16"/>
                <w:szCs w:val="16"/>
                <w:vertAlign w:val="superscript"/>
                <w:lang w:val="en-CA"/>
              </w:rPr>
              <w:t>1</w:t>
            </w:r>
            <w:r>
              <w:rPr>
                <w:sz w:val="16"/>
                <w:szCs w:val="16"/>
                <w:lang w:val="en-CA"/>
              </w:rPr>
              <w:t xml:space="preserve"> + no PD or death </w:t>
            </w:r>
            <w:r>
              <w:rPr>
                <w:rFonts w:cs="Arial"/>
                <w:sz w:val="16"/>
                <w:szCs w:val="16"/>
                <w:lang w:val="en-CA"/>
              </w:rPr>
              <w:t>≤</w:t>
            </w:r>
            <w:r>
              <w:rPr>
                <w:sz w:val="16"/>
                <w:szCs w:val="16"/>
                <w:lang w:val="en-CA"/>
              </w:rPr>
              <w:t xml:space="preserve"> 47 days of index date</w:t>
            </w:r>
            <w:r>
              <w:rPr>
                <w:sz w:val="16"/>
                <w:szCs w:val="16"/>
                <w:vertAlign w:val="superscript"/>
                <w:lang w:val="en-CA"/>
              </w:rPr>
              <w:t>2</w:t>
            </w:r>
          </w:p>
        </w:tc>
        <w:tc>
          <w:tcPr>
            <w:tcW w:w="655" w:type="pct"/>
            <w:vAlign w:val="center"/>
          </w:tcPr>
          <w:p w14:paraId="1DCEA81A" w14:textId="591EEE6A" w:rsidR="00000893" w:rsidRDefault="00000893" w:rsidP="00000893">
            <w:pPr>
              <w:spacing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Key criteria from CARTITUDE-1</w:t>
            </w:r>
            <w:r>
              <w:rPr>
                <w:sz w:val="16"/>
                <w:szCs w:val="16"/>
                <w:vertAlign w:val="superscript"/>
                <w:lang w:val="en-CA"/>
              </w:rPr>
              <w:t>1</w:t>
            </w:r>
            <w:r>
              <w:rPr>
                <w:sz w:val="16"/>
                <w:szCs w:val="16"/>
                <w:lang w:val="en-CA"/>
              </w:rPr>
              <w:t xml:space="preserve"> + no PD or death </w:t>
            </w:r>
            <w:r>
              <w:rPr>
                <w:rFonts w:cs="Arial"/>
                <w:sz w:val="16"/>
                <w:szCs w:val="16"/>
                <w:lang w:val="en-CA"/>
              </w:rPr>
              <w:t>≤</w:t>
            </w:r>
            <w:r>
              <w:rPr>
                <w:sz w:val="16"/>
                <w:szCs w:val="16"/>
                <w:lang w:val="en-CA"/>
              </w:rPr>
              <w:t xml:space="preserve"> 47 days of index date</w:t>
            </w:r>
            <w:r>
              <w:rPr>
                <w:sz w:val="16"/>
                <w:szCs w:val="16"/>
                <w:vertAlign w:val="superscript"/>
                <w:lang w:val="en-CA"/>
              </w:rPr>
              <w:t>2</w:t>
            </w:r>
            <w:r>
              <w:rPr>
                <w:sz w:val="16"/>
                <w:szCs w:val="16"/>
                <w:lang w:val="en-CA"/>
              </w:rPr>
              <w:t xml:space="preserve">+ </w:t>
            </w:r>
            <w:r>
              <w:rPr>
                <w:sz w:val="16"/>
                <w:szCs w:val="16"/>
              </w:rPr>
              <w:t>Hgb</w:t>
            </w:r>
            <w:r w:rsidRPr="00D51AB4">
              <w:rPr>
                <w:sz w:val="16"/>
                <w:szCs w:val="16"/>
              </w:rPr>
              <w:t xml:space="preserve"> ≥8 g/dL and platelets ≥50 × 10</w:t>
            </w:r>
            <w:r w:rsidRPr="00D51AB4">
              <w:rPr>
                <w:sz w:val="16"/>
                <w:szCs w:val="16"/>
                <w:vertAlign w:val="superscript"/>
              </w:rPr>
              <w:t>9</w:t>
            </w:r>
            <w:r w:rsidRPr="00D51AB4">
              <w:rPr>
                <w:sz w:val="16"/>
                <w:szCs w:val="16"/>
              </w:rPr>
              <w:t>/L</w:t>
            </w:r>
          </w:p>
        </w:tc>
      </w:tr>
      <w:tr w:rsidR="00000893" w:rsidRPr="00695F59" w14:paraId="03E54358" w14:textId="77777777" w:rsidTr="005570F2">
        <w:trPr>
          <w:trHeight w:val="432"/>
        </w:trPr>
        <w:tc>
          <w:tcPr>
            <w:tcW w:w="519" w:type="pct"/>
            <w:shd w:val="clear" w:color="auto" w:fill="F2F2F2" w:themeFill="background1" w:themeFillShade="F2"/>
            <w:vAlign w:val="center"/>
          </w:tcPr>
          <w:p w14:paraId="74BCB2B6" w14:textId="77777777" w:rsidR="00000893" w:rsidRPr="002848B9" w:rsidRDefault="00000893" w:rsidP="00000893">
            <w:pPr>
              <w:spacing w:after="0"/>
              <w:rPr>
                <w:b/>
                <w:bCs/>
                <w:sz w:val="16"/>
                <w:szCs w:val="16"/>
                <w:lang w:val="en-CA"/>
              </w:rPr>
            </w:pPr>
            <w:r w:rsidRPr="002848B9">
              <w:rPr>
                <w:b/>
                <w:bCs/>
                <w:sz w:val="16"/>
                <w:szCs w:val="16"/>
                <w:lang w:val="en-CA"/>
              </w:rPr>
              <w:t>Statistical Method</w:t>
            </w:r>
          </w:p>
        </w:tc>
        <w:tc>
          <w:tcPr>
            <w:tcW w:w="565" w:type="pct"/>
            <w:vAlign w:val="center"/>
          </w:tcPr>
          <w:p w14:paraId="0620F26C" w14:textId="383A49D9" w:rsidR="00000893" w:rsidRDefault="00000893" w:rsidP="00000893">
            <w:pPr>
              <w:spacing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IPTW with ATT weights (doubly robust)</w:t>
            </w:r>
          </w:p>
        </w:tc>
        <w:tc>
          <w:tcPr>
            <w:tcW w:w="652" w:type="pct"/>
            <w:vAlign w:val="center"/>
          </w:tcPr>
          <w:p w14:paraId="1F8D5EFB" w14:textId="7C9ED251" w:rsidR="00000893" w:rsidRDefault="00000893" w:rsidP="00000893">
            <w:pPr>
              <w:spacing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IPTW with ATT weights (doubly robust)</w:t>
            </w:r>
          </w:p>
        </w:tc>
        <w:tc>
          <w:tcPr>
            <w:tcW w:w="652" w:type="pct"/>
            <w:vAlign w:val="center"/>
          </w:tcPr>
          <w:p w14:paraId="3900C7EA" w14:textId="2F2FD7C2" w:rsidR="00000893" w:rsidRPr="00695F59" w:rsidRDefault="00000893" w:rsidP="00000893">
            <w:pPr>
              <w:spacing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IPTW with ATT weights (doubly robust)</w:t>
            </w:r>
          </w:p>
        </w:tc>
        <w:tc>
          <w:tcPr>
            <w:tcW w:w="652" w:type="pct"/>
            <w:vAlign w:val="center"/>
          </w:tcPr>
          <w:p w14:paraId="6E023C10" w14:textId="77777777" w:rsidR="00000893" w:rsidRPr="00695F59" w:rsidRDefault="00000893" w:rsidP="00000893">
            <w:pPr>
              <w:spacing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Multivariable regression</w:t>
            </w:r>
          </w:p>
        </w:tc>
        <w:tc>
          <w:tcPr>
            <w:tcW w:w="652" w:type="pct"/>
            <w:vAlign w:val="center"/>
          </w:tcPr>
          <w:p w14:paraId="020D5E42" w14:textId="38A19E86" w:rsidR="00000893" w:rsidRPr="00695F59" w:rsidRDefault="00000893" w:rsidP="00000893">
            <w:pPr>
              <w:spacing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IPTW with ATT weights (doubly robust)</w:t>
            </w:r>
          </w:p>
        </w:tc>
        <w:tc>
          <w:tcPr>
            <w:tcW w:w="652" w:type="pct"/>
            <w:vAlign w:val="center"/>
          </w:tcPr>
          <w:p w14:paraId="55E5B18A" w14:textId="2B4B5CFD" w:rsidR="00000893" w:rsidRPr="00695F59" w:rsidRDefault="00000893" w:rsidP="00000893">
            <w:pPr>
              <w:spacing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IPTW with ATT weights (doubly robust)</w:t>
            </w:r>
          </w:p>
        </w:tc>
        <w:tc>
          <w:tcPr>
            <w:tcW w:w="655" w:type="pct"/>
          </w:tcPr>
          <w:p w14:paraId="67D8D160" w14:textId="053B1561" w:rsidR="00000893" w:rsidRPr="00695F59" w:rsidRDefault="00000893" w:rsidP="00000893">
            <w:pPr>
              <w:spacing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IPTW with ATT weights (doubly robust)</w:t>
            </w:r>
          </w:p>
        </w:tc>
      </w:tr>
      <w:tr w:rsidR="00000893" w:rsidRPr="00695F59" w14:paraId="6088859F" w14:textId="77777777" w:rsidTr="005570F2">
        <w:trPr>
          <w:trHeight w:val="432"/>
        </w:trPr>
        <w:tc>
          <w:tcPr>
            <w:tcW w:w="519" w:type="pct"/>
            <w:shd w:val="clear" w:color="auto" w:fill="F2F2F2" w:themeFill="background1" w:themeFillShade="F2"/>
            <w:vAlign w:val="center"/>
          </w:tcPr>
          <w:p w14:paraId="0D5536ED" w14:textId="77777777" w:rsidR="00000893" w:rsidRPr="002848B9" w:rsidRDefault="00000893" w:rsidP="00000893">
            <w:pPr>
              <w:spacing w:after="0"/>
              <w:jc w:val="left"/>
              <w:rPr>
                <w:b/>
                <w:bCs/>
                <w:sz w:val="16"/>
                <w:szCs w:val="16"/>
                <w:lang w:val="en-CA"/>
              </w:rPr>
            </w:pPr>
            <w:r w:rsidRPr="002848B9">
              <w:rPr>
                <w:b/>
                <w:bCs/>
                <w:sz w:val="16"/>
                <w:szCs w:val="16"/>
                <w:lang w:val="en-CA"/>
              </w:rPr>
              <w:t xml:space="preserve">Included LOTs </w:t>
            </w:r>
            <w:r>
              <w:rPr>
                <w:b/>
                <w:bCs/>
                <w:sz w:val="16"/>
                <w:szCs w:val="16"/>
                <w:lang w:val="en-CA"/>
              </w:rPr>
              <w:t>for P</w:t>
            </w:r>
            <w:r w:rsidRPr="002848B9">
              <w:rPr>
                <w:b/>
                <w:bCs/>
                <w:sz w:val="16"/>
                <w:szCs w:val="16"/>
                <w:lang w:val="en-CA"/>
              </w:rPr>
              <w:t xml:space="preserve">atients in the </w:t>
            </w:r>
            <w:r>
              <w:rPr>
                <w:b/>
                <w:bCs/>
                <w:sz w:val="16"/>
                <w:szCs w:val="16"/>
                <w:lang w:val="en-CA"/>
              </w:rPr>
              <w:t>RW Cohort</w:t>
            </w:r>
          </w:p>
        </w:tc>
        <w:tc>
          <w:tcPr>
            <w:tcW w:w="565" w:type="pct"/>
            <w:vAlign w:val="center"/>
          </w:tcPr>
          <w:p w14:paraId="1928DF2B" w14:textId="77777777" w:rsidR="00000893" w:rsidRDefault="00000893" w:rsidP="00000893">
            <w:pPr>
              <w:spacing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All eligible LOTs</w:t>
            </w:r>
          </w:p>
        </w:tc>
        <w:tc>
          <w:tcPr>
            <w:tcW w:w="652" w:type="pct"/>
            <w:vAlign w:val="center"/>
          </w:tcPr>
          <w:p w14:paraId="5B19FA3A" w14:textId="73F75E57" w:rsidR="00000893" w:rsidRDefault="00000893" w:rsidP="00000893">
            <w:pPr>
              <w:spacing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Patients’ first eligible LOT only</w:t>
            </w:r>
          </w:p>
        </w:tc>
        <w:tc>
          <w:tcPr>
            <w:tcW w:w="652" w:type="pct"/>
            <w:vAlign w:val="center"/>
          </w:tcPr>
          <w:p w14:paraId="50062985" w14:textId="77777777" w:rsidR="00000893" w:rsidRPr="00695F59" w:rsidRDefault="00000893" w:rsidP="00000893">
            <w:pPr>
              <w:spacing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All eligible LOTs</w:t>
            </w:r>
          </w:p>
        </w:tc>
        <w:tc>
          <w:tcPr>
            <w:tcW w:w="652" w:type="pct"/>
            <w:vAlign w:val="center"/>
          </w:tcPr>
          <w:p w14:paraId="1773B64D" w14:textId="77777777" w:rsidR="00000893" w:rsidRPr="00695F59" w:rsidRDefault="00000893" w:rsidP="00000893">
            <w:pPr>
              <w:spacing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All eligible LOTs</w:t>
            </w:r>
          </w:p>
        </w:tc>
        <w:tc>
          <w:tcPr>
            <w:tcW w:w="652" w:type="pct"/>
            <w:vAlign w:val="center"/>
          </w:tcPr>
          <w:p w14:paraId="2CE47FF1" w14:textId="03C286D3" w:rsidR="00000893" w:rsidRPr="00695F59" w:rsidRDefault="00000893" w:rsidP="00000893">
            <w:pPr>
              <w:spacing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All eligible LOTs</w:t>
            </w:r>
          </w:p>
        </w:tc>
        <w:tc>
          <w:tcPr>
            <w:tcW w:w="652" w:type="pct"/>
            <w:vAlign w:val="center"/>
          </w:tcPr>
          <w:p w14:paraId="550D161E" w14:textId="77777777" w:rsidR="00000893" w:rsidRPr="00695F59" w:rsidRDefault="00000893" w:rsidP="00000893">
            <w:pPr>
              <w:spacing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All eligible LOTs</w:t>
            </w:r>
          </w:p>
        </w:tc>
        <w:tc>
          <w:tcPr>
            <w:tcW w:w="655" w:type="pct"/>
            <w:vAlign w:val="center"/>
          </w:tcPr>
          <w:p w14:paraId="7216675E" w14:textId="77777777" w:rsidR="00000893" w:rsidRPr="00695F59" w:rsidRDefault="00000893" w:rsidP="00000893">
            <w:pPr>
              <w:spacing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All eligible LOTs</w:t>
            </w:r>
          </w:p>
        </w:tc>
      </w:tr>
      <w:tr w:rsidR="00000893" w:rsidRPr="00695F59" w14:paraId="794CA3C3" w14:textId="77777777" w:rsidTr="005570F2">
        <w:trPr>
          <w:trHeight w:val="432"/>
        </w:trPr>
        <w:tc>
          <w:tcPr>
            <w:tcW w:w="519" w:type="pct"/>
            <w:shd w:val="clear" w:color="auto" w:fill="F2F2F2" w:themeFill="background1" w:themeFillShade="F2"/>
            <w:vAlign w:val="center"/>
          </w:tcPr>
          <w:p w14:paraId="707B03FE" w14:textId="77777777" w:rsidR="00000893" w:rsidRPr="002848B9" w:rsidRDefault="00000893" w:rsidP="00000893">
            <w:pPr>
              <w:spacing w:after="0"/>
              <w:jc w:val="left"/>
              <w:rPr>
                <w:b/>
                <w:bCs/>
                <w:sz w:val="16"/>
                <w:szCs w:val="16"/>
                <w:lang w:val="en-CA"/>
              </w:rPr>
            </w:pPr>
            <w:r>
              <w:rPr>
                <w:b/>
                <w:bCs/>
                <w:sz w:val="16"/>
                <w:szCs w:val="16"/>
                <w:lang w:val="en-CA"/>
              </w:rPr>
              <w:t>Handling of Missing Data</w:t>
            </w:r>
          </w:p>
        </w:tc>
        <w:tc>
          <w:tcPr>
            <w:tcW w:w="565" w:type="pct"/>
            <w:vAlign w:val="center"/>
          </w:tcPr>
          <w:p w14:paraId="3A55224E" w14:textId="77777777" w:rsidR="00000893" w:rsidRDefault="00000893" w:rsidP="00000893">
            <w:pPr>
              <w:spacing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Imputation</w:t>
            </w:r>
          </w:p>
        </w:tc>
        <w:tc>
          <w:tcPr>
            <w:tcW w:w="652" w:type="pct"/>
            <w:vAlign w:val="center"/>
          </w:tcPr>
          <w:p w14:paraId="6BC7B70B" w14:textId="73EB259D" w:rsidR="00000893" w:rsidRDefault="00000893" w:rsidP="00000893">
            <w:pPr>
              <w:spacing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Imputation</w:t>
            </w:r>
          </w:p>
        </w:tc>
        <w:tc>
          <w:tcPr>
            <w:tcW w:w="652" w:type="pct"/>
            <w:vAlign w:val="center"/>
          </w:tcPr>
          <w:p w14:paraId="6F11EE10" w14:textId="77777777" w:rsidR="00000893" w:rsidRDefault="00000893" w:rsidP="00000893">
            <w:pPr>
              <w:spacing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Imputation</w:t>
            </w:r>
          </w:p>
        </w:tc>
        <w:tc>
          <w:tcPr>
            <w:tcW w:w="652" w:type="pct"/>
            <w:vAlign w:val="center"/>
          </w:tcPr>
          <w:p w14:paraId="1DE6D2F3" w14:textId="77777777" w:rsidR="00000893" w:rsidRDefault="00000893" w:rsidP="00000893">
            <w:pPr>
              <w:spacing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Imputation</w:t>
            </w:r>
          </w:p>
        </w:tc>
        <w:tc>
          <w:tcPr>
            <w:tcW w:w="652" w:type="pct"/>
            <w:vAlign w:val="center"/>
          </w:tcPr>
          <w:p w14:paraId="5C3FF2FC" w14:textId="25B6690C" w:rsidR="00000893" w:rsidRDefault="00000893" w:rsidP="00000893">
            <w:pPr>
              <w:spacing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 xml:space="preserve">Observations with missing values </w:t>
            </w:r>
            <w:r w:rsidR="003A3786">
              <w:rPr>
                <w:sz w:val="16"/>
                <w:szCs w:val="16"/>
                <w:lang w:val="en-CA"/>
              </w:rPr>
              <w:t xml:space="preserve">for covariates of interest </w:t>
            </w:r>
            <w:r>
              <w:rPr>
                <w:sz w:val="16"/>
                <w:szCs w:val="16"/>
                <w:lang w:val="en-CA"/>
              </w:rPr>
              <w:t>were excluded</w:t>
            </w:r>
          </w:p>
        </w:tc>
        <w:tc>
          <w:tcPr>
            <w:tcW w:w="652" w:type="pct"/>
            <w:vAlign w:val="center"/>
          </w:tcPr>
          <w:p w14:paraId="1C5992ED" w14:textId="77777777" w:rsidR="00000893" w:rsidRDefault="00000893" w:rsidP="00000893">
            <w:pPr>
              <w:spacing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Imputation</w:t>
            </w:r>
          </w:p>
        </w:tc>
        <w:tc>
          <w:tcPr>
            <w:tcW w:w="655" w:type="pct"/>
            <w:vAlign w:val="center"/>
          </w:tcPr>
          <w:p w14:paraId="33665EB9" w14:textId="77777777" w:rsidR="00000893" w:rsidRDefault="00000893" w:rsidP="00000893">
            <w:pPr>
              <w:spacing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Imputation</w:t>
            </w:r>
          </w:p>
        </w:tc>
      </w:tr>
      <w:tr w:rsidR="00000893" w:rsidRPr="00695F59" w14:paraId="2D40525E" w14:textId="77777777" w:rsidTr="005570F2">
        <w:trPr>
          <w:trHeight w:val="720"/>
        </w:trPr>
        <w:tc>
          <w:tcPr>
            <w:tcW w:w="519" w:type="pct"/>
            <w:shd w:val="clear" w:color="auto" w:fill="F2F2F2" w:themeFill="background1" w:themeFillShade="F2"/>
            <w:vAlign w:val="center"/>
          </w:tcPr>
          <w:p w14:paraId="0C3377C3" w14:textId="77777777" w:rsidR="00000893" w:rsidRPr="002848B9" w:rsidRDefault="00000893" w:rsidP="00000893">
            <w:pPr>
              <w:spacing w:after="0"/>
              <w:rPr>
                <w:b/>
                <w:bCs/>
                <w:sz w:val="16"/>
                <w:szCs w:val="16"/>
                <w:lang w:val="en-CA"/>
              </w:rPr>
            </w:pPr>
            <w:r w:rsidRPr="002848B9">
              <w:rPr>
                <w:b/>
                <w:bCs/>
                <w:sz w:val="16"/>
                <w:szCs w:val="16"/>
                <w:lang w:val="en-CA"/>
              </w:rPr>
              <w:t>Covariates</w:t>
            </w:r>
          </w:p>
        </w:tc>
        <w:tc>
          <w:tcPr>
            <w:tcW w:w="565" w:type="pct"/>
            <w:vAlign w:val="center"/>
          </w:tcPr>
          <w:p w14:paraId="2D863A80" w14:textId="74248D6E" w:rsidR="00000893" w:rsidRDefault="00000893" w:rsidP="00000893">
            <w:pPr>
              <w:spacing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Base case</w:t>
            </w:r>
            <w:r>
              <w:rPr>
                <w:sz w:val="16"/>
                <w:szCs w:val="16"/>
                <w:vertAlign w:val="superscript"/>
                <w:lang w:val="en-CA"/>
              </w:rPr>
              <w:t>3</w:t>
            </w:r>
          </w:p>
        </w:tc>
        <w:tc>
          <w:tcPr>
            <w:tcW w:w="652" w:type="pct"/>
            <w:vAlign w:val="center"/>
          </w:tcPr>
          <w:p w14:paraId="2849F950" w14:textId="1F0EFB89" w:rsidR="00000893" w:rsidRDefault="00000893" w:rsidP="00000893">
            <w:pPr>
              <w:spacing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Base case</w:t>
            </w:r>
            <w:r>
              <w:rPr>
                <w:sz w:val="16"/>
                <w:szCs w:val="16"/>
                <w:vertAlign w:val="superscript"/>
                <w:lang w:val="en-CA"/>
              </w:rPr>
              <w:t>3</w:t>
            </w:r>
          </w:p>
        </w:tc>
        <w:tc>
          <w:tcPr>
            <w:tcW w:w="652" w:type="pct"/>
            <w:vAlign w:val="center"/>
          </w:tcPr>
          <w:p w14:paraId="117EFEFE" w14:textId="32A9D8B4" w:rsidR="00000893" w:rsidRPr="00695F59" w:rsidRDefault="00000893" w:rsidP="00000893">
            <w:pPr>
              <w:spacing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Base case</w:t>
            </w:r>
            <w:r>
              <w:rPr>
                <w:sz w:val="16"/>
                <w:szCs w:val="16"/>
                <w:vertAlign w:val="superscript"/>
                <w:lang w:val="en-CA"/>
              </w:rPr>
              <w:t>3</w:t>
            </w:r>
          </w:p>
        </w:tc>
        <w:tc>
          <w:tcPr>
            <w:tcW w:w="652" w:type="pct"/>
            <w:vAlign w:val="center"/>
          </w:tcPr>
          <w:p w14:paraId="50091C7B" w14:textId="313CBB73" w:rsidR="00000893" w:rsidRPr="00695F59" w:rsidRDefault="00000893" w:rsidP="00000893">
            <w:pPr>
              <w:spacing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Base case</w:t>
            </w:r>
            <w:r>
              <w:rPr>
                <w:sz w:val="16"/>
                <w:szCs w:val="16"/>
                <w:vertAlign w:val="superscript"/>
                <w:lang w:val="en-CA"/>
              </w:rPr>
              <w:t>3</w:t>
            </w:r>
          </w:p>
        </w:tc>
        <w:tc>
          <w:tcPr>
            <w:tcW w:w="652" w:type="pct"/>
            <w:vAlign w:val="center"/>
          </w:tcPr>
          <w:p w14:paraId="10235D4B" w14:textId="3DC1FD3F" w:rsidR="00000893" w:rsidRPr="00695F59" w:rsidRDefault="00000893" w:rsidP="00000893">
            <w:pPr>
              <w:spacing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Base case</w:t>
            </w:r>
            <w:r>
              <w:rPr>
                <w:sz w:val="16"/>
                <w:szCs w:val="16"/>
                <w:vertAlign w:val="superscript"/>
                <w:lang w:val="en-CA"/>
              </w:rPr>
              <w:t>3</w:t>
            </w:r>
          </w:p>
        </w:tc>
        <w:tc>
          <w:tcPr>
            <w:tcW w:w="652" w:type="pct"/>
            <w:vAlign w:val="center"/>
          </w:tcPr>
          <w:p w14:paraId="37BEBF0B" w14:textId="3A4E0C47" w:rsidR="00000893" w:rsidRPr="00695F59" w:rsidRDefault="00000893" w:rsidP="00000893">
            <w:pPr>
              <w:spacing w:after="0"/>
              <w:jc w:val="center"/>
              <w:rPr>
                <w:sz w:val="16"/>
                <w:szCs w:val="16"/>
                <w:lang w:val="en-CA"/>
              </w:rPr>
            </w:pPr>
            <w:r w:rsidRPr="003A5F0B">
              <w:rPr>
                <w:sz w:val="16"/>
                <w:szCs w:val="16"/>
                <w:lang w:val="en-CA"/>
              </w:rPr>
              <w:t>Base case</w:t>
            </w:r>
            <w:r>
              <w:rPr>
                <w:sz w:val="16"/>
                <w:szCs w:val="16"/>
                <w:vertAlign w:val="superscript"/>
                <w:lang w:val="en-CA"/>
              </w:rPr>
              <w:t>3</w:t>
            </w:r>
            <w:r w:rsidRPr="003A5F0B">
              <w:rPr>
                <w:sz w:val="16"/>
                <w:szCs w:val="16"/>
                <w:lang w:val="en-CA"/>
              </w:rPr>
              <w:t xml:space="preserve"> + Hgb, LDH, prior SCT, ECOG status, race, sex, and type of MM</w:t>
            </w:r>
          </w:p>
        </w:tc>
        <w:tc>
          <w:tcPr>
            <w:tcW w:w="655" w:type="pct"/>
            <w:vAlign w:val="center"/>
          </w:tcPr>
          <w:p w14:paraId="2BB3D6B3" w14:textId="48425A54" w:rsidR="00000893" w:rsidRPr="00695F59" w:rsidRDefault="00000893" w:rsidP="00000893">
            <w:pPr>
              <w:spacing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Base case</w:t>
            </w:r>
            <w:r>
              <w:rPr>
                <w:sz w:val="16"/>
                <w:szCs w:val="16"/>
                <w:vertAlign w:val="superscript"/>
                <w:lang w:val="en-CA"/>
              </w:rPr>
              <w:t>3</w:t>
            </w:r>
          </w:p>
        </w:tc>
      </w:tr>
      <w:tr w:rsidR="00000893" w:rsidRPr="00695F59" w14:paraId="39D78C68" w14:textId="77777777" w:rsidTr="005570F2">
        <w:trPr>
          <w:trHeight w:val="720"/>
        </w:trPr>
        <w:tc>
          <w:tcPr>
            <w:tcW w:w="519" w:type="pct"/>
            <w:shd w:val="clear" w:color="auto" w:fill="F2F2F2" w:themeFill="background1" w:themeFillShade="F2"/>
            <w:vAlign w:val="center"/>
          </w:tcPr>
          <w:p w14:paraId="24B928E3" w14:textId="77777777" w:rsidR="00000893" w:rsidRPr="002848B9" w:rsidRDefault="00000893" w:rsidP="00000893">
            <w:pPr>
              <w:spacing w:after="0"/>
              <w:rPr>
                <w:b/>
                <w:bCs/>
                <w:sz w:val="16"/>
                <w:szCs w:val="16"/>
                <w:lang w:val="en-CA"/>
              </w:rPr>
            </w:pPr>
            <w:r w:rsidRPr="002848B9">
              <w:rPr>
                <w:b/>
                <w:bCs/>
                <w:sz w:val="16"/>
                <w:szCs w:val="16"/>
                <w:lang w:val="en-CA"/>
              </w:rPr>
              <w:t>Outcomes</w:t>
            </w:r>
          </w:p>
        </w:tc>
        <w:tc>
          <w:tcPr>
            <w:tcW w:w="565" w:type="pct"/>
            <w:vAlign w:val="center"/>
          </w:tcPr>
          <w:p w14:paraId="6E6240B0" w14:textId="77777777" w:rsidR="00000893" w:rsidRPr="00BD43AD" w:rsidRDefault="00000893" w:rsidP="00000893">
            <w:pPr>
              <w:spacing w:after="0"/>
              <w:jc w:val="center"/>
              <w:rPr>
                <w:sz w:val="16"/>
                <w:szCs w:val="16"/>
                <w:lang w:val="en-CA"/>
              </w:rPr>
            </w:pPr>
            <w:r w:rsidRPr="00BD43AD">
              <w:rPr>
                <w:sz w:val="16"/>
                <w:szCs w:val="16"/>
                <w:lang w:val="en-CA"/>
              </w:rPr>
              <w:t>PFS, OS, TTNT</w:t>
            </w:r>
          </w:p>
        </w:tc>
        <w:tc>
          <w:tcPr>
            <w:tcW w:w="652" w:type="pct"/>
            <w:vAlign w:val="center"/>
          </w:tcPr>
          <w:p w14:paraId="4447E3BD" w14:textId="1CD48838" w:rsidR="00000893" w:rsidRPr="00BD43AD" w:rsidRDefault="00000893" w:rsidP="00000893">
            <w:pPr>
              <w:spacing w:after="0"/>
              <w:jc w:val="center"/>
              <w:rPr>
                <w:sz w:val="16"/>
                <w:szCs w:val="16"/>
                <w:lang w:val="en-CA"/>
              </w:rPr>
            </w:pPr>
            <w:r w:rsidRPr="00BD43AD">
              <w:rPr>
                <w:sz w:val="16"/>
                <w:szCs w:val="16"/>
                <w:lang w:val="en-CA"/>
              </w:rPr>
              <w:t>PFS, OS, TTNT</w:t>
            </w:r>
          </w:p>
        </w:tc>
        <w:tc>
          <w:tcPr>
            <w:tcW w:w="652" w:type="pct"/>
            <w:vAlign w:val="center"/>
          </w:tcPr>
          <w:p w14:paraId="4A5890EE" w14:textId="77777777" w:rsidR="00000893" w:rsidRPr="00BD43AD" w:rsidRDefault="00000893" w:rsidP="00000893">
            <w:pPr>
              <w:spacing w:after="0"/>
              <w:jc w:val="center"/>
              <w:rPr>
                <w:sz w:val="16"/>
                <w:szCs w:val="16"/>
                <w:lang w:val="en-CA"/>
              </w:rPr>
            </w:pPr>
            <w:r w:rsidRPr="00BD43AD">
              <w:rPr>
                <w:sz w:val="16"/>
                <w:szCs w:val="16"/>
                <w:lang w:val="en-CA"/>
              </w:rPr>
              <w:t>PFS, OS, TTNT</w:t>
            </w:r>
          </w:p>
        </w:tc>
        <w:tc>
          <w:tcPr>
            <w:tcW w:w="652" w:type="pct"/>
            <w:vAlign w:val="center"/>
          </w:tcPr>
          <w:p w14:paraId="42BCD101" w14:textId="77777777" w:rsidR="00000893" w:rsidRPr="00BD43AD" w:rsidRDefault="00000893" w:rsidP="00000893">
            <w:pPr>
              <w:spacing w:after="0"/>
              <w:jc w:val="center"/>
              <w:rPr>
                <w:sz w:val="16"/>
                <w:szCs w:val="16"/>
                <w:lang w:val="en-CA"/>
              </w:rPr>
            </w:pPr>
            <w:r w:rsidRPr="00BD43AD">
              <w:rPr>
                <w:sz w:val="16"/>
                <w:szCs w:val="16"/>
                <w:lang w:val="en-CA"/>
              </w:rPr>
              <w:t>PFS, OS, TTNT</w:t>
            </w:r>
          </w:p>
        </w:tc>
        <w:tc>
          <w:tcPr>
            <w:tcW w:w="652" w:type="pct"/>
            <w:vAlign w:val="center"/>
          </w:tcPr>
          <w:p w14:paraId="172CE325" w14:textId="127DC1F9" w:rsidR="00000893" w:rsidRPr="00BD43AD" w:rsidRDefault="00000893" w:rsidP="00000893">
            <w:pPr>
              <w:spacing w:after="0"/>
              <w:jc w:val="center"/>
              <w:rPr>
                <w:sz w:val="16"/>
                <w:szCs w:val="16"/>
                <w:lang w:val="en-CA"/>
              </w:rPr>
            </w:pPr>
            <w:r w:rsidRPr="00BD43AD">
              <w:rPr>
                <w:sz w:val="16"/>
                <w:szCs w:val="16"/>
                <w:lang w:val="en-CA"/>
              </w:rPr>
              <w:t>PFS, OS, TTNT</w:t>
            </w:r>
          </w:p>
        </w:tc>
        <w:tc>
          <w:tcPr>
            <w:tcW w:w="652" w:type="pct"/>
            <w:vAlign w:val="center"/>
          </w:tcPr>
          <w:p w14:paraId="3012C02F" w14:textId="77777777" w:rsidR="00000893" w:rsidRPr="00695F59" w:rsidRDefault="00000893" w:rsidP="00000893">
            <w:pPr>
              <w:spacing w:after="0"/>
              <w:jc w:val="center"/>
              <w:rPr>
                <w:sz w:val="16"/>
                <w:szCs w:val="16"/>
                <w:lang w:val="en-CA"/>
              </w:rPr>
            </w:pPr>
            <w:r w:rsidRPr="00BD43AD">
              <w:rPr>
                <w:sz w:val="16"/>
                <w:szCs w:val="16"/>
                <w:lang w:val="en-CA"/>
              </w:rPr>
              <w:t>PFS, OS, TTNT</w:t>
            </w:r>
          </w:p>
        </w:tc>
        <w:tc>
          <w:tcPr>
            <w:tcW w:w="655" w:type="pct"/>
            <w:vAlign w:val="center"/>
          </w:tcPr>
          <w:p w14:paraId="5A639853" w14:textId="77777777" w:rsidR="00000893" w:rsidRPr="00695F59" w:rsidRDefault="00000893" w:rsidP="00000893">
            <w:pPr>
              <w:spacing w:after="0"/>
              <w:jc w:val="center"/>
              <w:rPr>
                <w:sz w:val="16"/>
                <w:szCs w:val="16"/>
                <w:lang w:val="en-CA"/>
              </w:rPr>
            </w:pPr>
            <w:r w:rsidRPr="00BD43AD">
              <w:rPr>
                <w:sz w:val="16"/>
                <w:szCs w:val="16"/>
                <w:lang w:val="en-CA"/>
              </w:rPr>
              <w:t>PFS, OS, TTNT</w:t>
            </w:r>
          </w:p>
        </w:tc>
      </w:tr>
    </w:tbl>
    <w:bookmarkEnd w:id="4"/>
    <w:p w14:paraId="1D324CF9" w14:textId="4B60C3C1" w:rsidR="00253B42" w:rsidRPr="00BC289E" w:rsidRDefault="00346F85" w:rsidP="00253B42">
      <w:pPr>
        <w:tabs>
          <w:tab w:val="left" w:pos="10890"/>
        </w:tabs>
        <w:spacing w:line="240" w:lineRule="auto"/>
        <w:jc w:val="left"/>
        <w:rPr>
          <w:sz w:val="18"/>
          <w:szCs w:val="18"/>
        </w:rPr>
        <w:sectPr w:rsidR="00253B42" w:rsidRPr="00BC289E" w:rsidSect="00BC289E">
          <w:footnotePr>
            <w:numFmt w:val="lowerRoman"/>
          </w:footnotePr>
          <w:pgSz w:w="15840" w:h="12240" w:orient="landscape"/>
          <w:pgMar w:top="1440" w:right="1440" w:bottom="1440" w:left="1440" w:header="576" w:footer="144" w:gutter="0"/>
          <w:cols w:space="708"/>
          <w:docGrid w:linePitch="360"/>
        </w:sectPr>
      </w:pPr>
      <w:r>
        <w:rPr>
          <w:sz w:val="18"/>
          <w:szCs w:val="18"/>
          <w:vertAlign w:val="superscript"/>
        </w:rPr>
        <w:t xml:space="preserve">1 </w:t>
      </w:r>
      <w:r w:rsidR="00253B42">
        <w:rPr>
          <w:sz w:val="18"/>
          <w:szCs w:val="18"/>
        </w:rPr>
        <w:t>Key criteria from CARTITUDE-1 were applied as follows: triple-class exposed (to at least one IMiD, at least one PI, and at least one anti-CD38 MoAB)</w:t>
      </w:r>
      <w:r w:rsidR="0043419B">
        <w:rPr>
          <w:rFonts w:eastAsia="Calibri" w:cs="Arial"/>
          <w:color w:val="000000" w:themeColor="text1"/>
          <w:kern w:val="24"/>
          <w:sz w:val="18"/>
          <w:szCs w:val="18"/>
        </w:rPr>
        <w:t>, at least</w:t>
      </w:r>
      <w:r w:rsidR="00253B42">
        <w:rPr>
          <w:rFonts w:eastAsia="Calibri" w:cs="Arial"/>
          <w:color w:val="000000" w:themeColor="text1"/>
          <w:kern w:val="24"/>
          <w:sz w:val="18"/>
          <w:szCs w:val="18"/>
        </w:rPr>
        <w:t xml:space="preserve"> </w:t>
      </w:r>
      <w:r w:rsidR="00B24EBA">
        <w:rPr>
          <w:rFonts w:eastAsia="Calibri" w:cs="Arial"/>
          <w:color w:val="000000" w:themeColor="text1"/>
          <w:kern w:val="24"/>
          <w:sz w:val="18"/>
          <w:szCs w:val="18"/>
        </w:rPr>
        <w:t>three</w:t>
      </w:r>
      <w:r w:rsidR="00253B42">
        <w:rPr>
          <w:rFonts w:eastAsia="Calibri" w:cs="Arial"/>
          <w:color w:val="000000" w:themeColor="text1"/>
          <w:kern w:val="24"/>
          <w:sz w:val="18"/>
          <w:szCs w:val="18"/>
        </w:rPr>
        <w:t xml:space="preserve"> prior LOTs</w:t>
      </w:r>
      <w:r w:rsidR="00253B42">
        <w:rPr>
          <w:rStyle w:val="FootnoteReference"/>
          <w:rFonts w:eastAsia="Calibri" w:cs="Arial"/>
          <w:color w:val="000000" w:themeColor="text1"/>
          <w:kern w:val="24"/>
          <w:sz w:val="18"/>
          <w:szCs w:val="18"/>
        </w:rPr>
        <w:footnoteReference w:id="2"/>
      </w:r>
      <w:r w:rsidR="00253B42">
        <w:rPr>
          <w:rFonts w:eastAsia="Calibri" w:cs="Arial"/>
          <w:color w:val="000000" w:themeColor="text1"/>
          <w:kern w:val="24"/>
          <w:sz w:val="18"/>
          <w:szCs w:val="18"/>
        </w:rPr>
        <w:t xml:space="preserve">, </w:t>
      </w:r>
      <w:r w:rsidR="00253B42" w:rsidRPr="00832400">
        <w:rPr>
          <w:rFonts w:eastAsia="Calibri" w:cs="Arial"/>
          <w:color w:val="000000" w:themeColor="text1"/>
          <w:kern w:val="24"/>
          <w:sz w:val="18"/>
          <w:szCs w:val="18"/>
        </w:rPr>
        <w:t xml:space="preserve">ECOG score </w:t>
      </w:r>
      <w:r w:rsidR="000533AF" w:rsidRPr="009A2C39">
        <w:rPr>
          <w:rFonts w:eastAsia="Calibri" w:cs="Arial"/>
          <w:color w:val="000000" w:themeColor="text1"/>
          <w:kern w:val="24"/>
          <w:sz w:val="18"/>
          <w:szCs w:val="18"/>
        </w:rPr>
        <w:t>&lt;</w:t>
      </w:r>
      <w:r w:rsidR="00253B42" w:rsidRPr="00377F97">
        <w:rPr>
          <w:rFonts w:eastAsia="Calibri" w:cs="Arial"/>
          <w:color w:val="000000" w:themeColor="text1"/>
          <w:kern w:val="24"/>
          <w:sz w:val="18"/>
          <w:szCs w:val="18"/>
        </w:rPr>
        <w:t xml:space="preserve"> 2, creatinine</w:t>
      </w:r>
      <w:r w:rsidR="00253B42">
        <w:rPr>
          <w:rFonts w:eastAsia="Calibri" w:cs="Arial"/>
          <w:color w:val="000000" w:themeColor="text1"/>
          <w:kern w:val="24"/>
          <w:sz w:val="18"/>
          <w:szCs w:val="18"/>
        </w:rPr>
        <w:t xml:space="preserve"> ≤ 2 mg/dL</w:t>
      </w:r>
      <w:r w:rsidR="00253B42">
        <w:rPr>
          <w:rStyle w:val="FootnoteReference"/>
          <w:rFonts w:eastAsia="Calibri" w:cs="Arial"/>
          <w:color w:val="000000" w:themeColor="text1"/>
          <w:kern w:val="24"/>
          <w:sz w:val="18"/>
          <w:szCs w:val="18"/>
        </w:rPr>
        <w:footnoteReference w:id="3"/>
      </w:r>
      <w:r w:rsidR="00253B42">
        <w:rPr>
          <w:rFonts w:eastAsia="Calibri" w:cs="Arial"/>
          <w:color w:val="000000" w:themeColor="text1"/>
          <w:kern w:val="24"/>
          <w:sz w:val="18"/>
          <w:szCs w:val="18"/>
        </w:rPr>
        <w:t xml:space="preserve">, and progressed within 12 months of most recent LOT. </w:t>
      </w:r>
      <w:r w:rsidR="00B24EBA" w:rsidRPr="00B24EBA">
        <w:rPr>
          <w:rFonts w:eastAsia="Calibri" w:cs="Arial"/>
          <w:color w:val="000000" w:themeColor="text1"/>
          <w:kern w:val="24"/>
          <w:sz w:val="18"/>
          <w:szCs w:val="18"/>
        </w:rPr>
        <w:t xml:space="preserve">Patients must also have received </w:t>
      </w:r>
      <w:r w:rsidR="0043419B">
        <w:rPr>
          <w:rFonts w:eastAsia="Calibri" w:cs="Arial"/>
          <w:color w:val="000000" w:themeColor="text1"/>
          <w:kern w:val="24"/>
          <w:sz w:val="18"/>
          <w:szCs w:val="18"/>
        </w:rPr>
        <w:t xml:space="preserve">at least </w:t>
      </w:r>
      <w:r w:rsidR="00B24EBA">
        <w:rPr>
          <w:rFonts w:eastAsia="Calibri" w:cs="Arial"/>
          <w:color w:val="000000" w:themeColor="text1"/>
          <w:kern w:val="24"/>
          <w:sz w:val="18"/>
          <w:szCs w:val="18"/>
        </w:rPr>
        <w:t>one</w:t>
      </w:r>
      <w:r w:rsidR="00B24EBA" w:rsidRPr="00B24EBA">
        <w:rPr>
          <w:rFonts w:eastAsia="Calibri" w:cs="Arial"/>
          <w:color w:val="000000" w:themeColor="text1"/>
          <w:kern w:val="24"/>
          <w:sz w:val="18"/>
          <w:szCs w:val="18"/>
        </w:rPr>
        <w:t xml:space="preserve"> subsequent treatment after triple class exposure.</w:t>
      </w:r>
      <w:r w:rsidR="00253B42">
        <w:rPr>
          <w:sz w:val="18"/>
          <w:szCs w:val="18"/>
        </w:rPr>
        <w:br/>
      </w:r>
      <w:r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 xml:space="preserve"> </w:t>
      </w:r>
      <w:r w:rsidR="00253B42">
        <w:rPr>
          <w:sz w:val="18"/>
          <w:szCs w:val="18"/>
        </w:rPr>
        <w:t>47 days was the median time between apheresis and infusion in CARTITUDE-1. This criteri</w:t>
      </w:r>
      <w:r w:rsidR="00425543">
        <w:rPr>
          <w:sz w:val="18"/>
          <w:szCs w:val="18"/>
        </w:rPr>
        <w:t>on</w:t>
      </w:r>
      <w:r w:rsidR="00253B42">
        <w:rPr>
          <w:sz w:val="18"/>
          <w:szCs w:val="18"/>
        </w:rPr>
        <w:t xml:space="preserve"> was applied to avoid survivorship bias in favor of cilta-cel when the </w:t>
      </w:r>
      <w:r w:rsidR="00253B42">
        <w:rPr>
          <w:sz w:val="18"/>
          <w:szCs w:val="18"/>
        </w:rPr>
        <w:lastRenderedPageBreak/>
        <w:t>treated population of CARTITUDE-1 was included in the comparative analyses.</w:t>
      </w:r>
      <w:r>
        <w:rPr>
          <w:sz w:val="18"/>
          <w:szCs w:val="18"/>
        </w:rPr>
        <w:br/>
      </w:r>
      <w:r>
        <w:rPr>
          <w:sz w:val="18"/>
          <w:szCs w:val="18"/>
          <w:vertAlign w:val="superscript"/>
        </w:rPr>
        <w:t>3</w:t>
      </w:r>
      <w:r w:rsidRPr="00BC289E">
        <w:rPr>
          <w:sz w:val="18"/>
          <w:szCs w:val="18"/>
        </w:rPr>
        <w:t xml:space="preserve"> Refractory status, cytogenetic profile, International Staging System stage, time to progression on last regimen, number of prior LOTs, years since MM diagnosis, and age.</w:t>
      </w:r>
      <w:r w:rsidR="00253B42" w:rsidRPr="00BC289E">
        <w:rPr>
          <w:sz w:val="18"/>
          <w:szCs w:val="18"/>
          <w:lang w:val="en-CA"/>
        </w:rPr>
        <w:br/>
      </w:r>
      <w:r w:rsidR="00253B42" w:rsidRPr="00BC289E">
        <w:rPr>
          <w:b/>
          <w:sz w:val="18"/>
          <w:szCs w:val="18"/>
        </w:rPr>
        <w:t>Abbreviations:</w:t>
      </w:r>
      <w:r w:rsidR="00253B42" w:rsidRPr="00BC289E">
        <w:rPr>
          <w:sz w:val="18"/>
          <w:szCs w:val="18"/>
        </w:rPr>
        <w:t xml:space="preserve"> </w:t>
      </w:r>
      <w:r w:rsidR="00D407A5">
        <w:rPr>
          <w:sz w:val="18"/>
          <w:szCs w:val="18"/>
        </w:rPr>
        <w:t xml:space="preserve">ATT, average treatment effect in the treated; </w:t>
      </w:r>
      <w:r w:rsidR="00253B42" w:rsidRPr="00BC289E">
        <w:rPr>
          <w:sz w:val="18"/>
          <w:szCs w:val="18"/>
        </w:rPr>
        <w:t xml:space="preserve">ECOG, Eastern Cooperative Oncology Group; Hgb, hemoglobin; </w:t>
      </w:r>
      <w:r w:rsidR="00253B42">
        <w:rPr>
          <w:sz w:val="18"/>
          <w:szCs w:val="18"/>
        </w:rPr>
        <w:t xml:space="preserve">IMiD, immunomodulatory drug; </w:t>
      </w:r>
      <w:r w:rsidR="00253B42" w:rsidRPr="00BC289E">
        <w:rPr>
          <w:sz w:val="18"/>
          <w:szCs w:val="18"/>
        </w:rPr>
        <w:t xml:space="preserve">IPTW, inverse probability of treatment weighting; </w:t>
      </w:r>
      <w:r w:rsidR="00253B42">
        <w:rPr>
          <w:sz w:val="18"/>
          <w:szCs w:val="18"/>
        </w:rPr>
        <w:t xml:space="preserve">LDH, lactate dehydrogenase; </w:t>
      </w:r>
      <w:r w:rsidR="00253B42" w:rsidRPr="00BC289E">
        <w:rPr>
          <w:sz w:val="18"/>
          <w:szCs w:val="18"/>
        </w:rPr>
        <w:t xml:space="preserve">LOT, line of therapy; MM, multiple myeloma; </w:t>
      </w:r>
      <w:r w:rsidR="00695661">
        <w:rPr>
          <w:sz w:val="18"/>
          <w:szCs w:val="18"/>
        </w:rPr>
        <w:t xml:space="preserve">MoAB, monoclonal antibody; </w:t>
      </w:r>
      <w:r w:rsidR="00253B42" w:rsidRPr="00BC289E">
        <w:rPr>
          <w:sz w:val="18"/>
          <w:szCs w:val="18"/>
        </w:rPr>
        <w:t xml:space="preserve">OS, overall survival; </w:t>
      </w:r>
      <w:r w:rsidR="00253B42">
        <w:rPr>
          <w:sz w:val="18"/>
          <w:szCs w:val="18"/>
        </w:rPr>
        <w:t xml:space="preserve">PD, progressive disease; </w:t>
      </w:r>
      <w:r w:rsidR="00253B42" w:rsidRPr="00BC289E">
        <w:rPr>
          <w:sz w:val="18"/>
          <w:szCs w:val="18"/>
        </w:rPr>
        <w:t xml:space="preserve">PFS, progression-free survival; </w:t>
      </w:r>
      <w:r w:rsidR="002728DD">
        <w:rPr>
          <w:sz w:val="18"/>
          <w:szCs w:val="18"/>
        </w:rPr>
        <w:t xml:space="preserve">PI, proteasome inhibitor; </w:t>
      </w:r>
      <w:r w:rsidR="00253B42">
        <w:rPr>
          <w:sz w:val="18"/>
          <w:szCs w:val="18"/>
        </w:rPr>
        <w:t xml:space="preserve">RW, real-world; </w:t>
      </w:r>
      <w:r w:rsidR="00253B42" w:rsidRPr="00BC289E">
        <w:rPr>
          <w:sz w:val="18"/>
          <w:szCs w:val="18"/>
        </w:rPr>
        <w:t>SCT, stem cell transplant; TTNT, time to next treatment</w:t>
      </w:r>
    </w:p>
    <w:p w14:paraId="54F93E71" w14:textId="66FA2523" w:rsidR="00567E40" w:rsidRDefault="00567E40" w:rsidP="00567E40">
      <w:pPr>
        <w:pStyle w:val="FigureCaptionabove"/>
      </w:pPr>
      <w:r>
        <w:lastRenderedPageBreak/>
        <w:t xml:space="preserve">Figure S1: </w:t>
      </w:r>
      <w:r w:rsidRPr="0023623A">
        <w:t xml:space="preserve">Balance of </w:t>
      </w:r>
      <w:r>
        <w:t>c</w:t>
      </w:r>
      <w:r w:rsidRPr="0023623A">
        <w:t xml:space="preserve">ovariates </w:t>
      </w:r>
      <w:r>
        <w:t>b</w:t>
      </w:r>
      <w:r w:rsidRPr="0023623A">
        <w:t xml:space="preserve">efore and </w:t>
      </w:r>
      <w:r>
        <w:t>a</w:t>
      </w:r>
      <w:r w:rsidRPr="0023623A">
        <w:t xml:space="preserve">fter </w:t>
      </w:r>
      <w:r>
        <w:t>ATT w</w:t>
      </w:r>
      <w:r w:rsidRPr="0023623A">
        <w:t xml:space="preserve">eighting for </w:t>
      </w:r>
      <w:r>
        <w:t>the b</w:t>
      </w:r>
      <w:r w:rsidRPr="0023623A">
        <w:t xml:space="preserve">ase </w:t>
      </w:r>
      <w:r>
        <w:t>c</w:t>
      </w:r>
      <w:r w:rsidRPr="0023623A">
        <w:t>ase</w:t>
      </w:r>
    </w:p>
    <w:p w14:paraId="78DD491E" w14:textId="213A62E3" w:rsidR="00567E40" w:rsidRPr="0023623A" w:rsidRDefault="00567E40" w:rsidP="00567E40">
      <w:r w:rsidRPr="009F09ED">
        <w:rPr>
          <w:noProof/>
        </w:rPr>
        <w:t xml:space="preserve"> </w:t>
      </w:r>
      <w:r>
        <w:rPr>
          <w:noProof/>
        </w:rPr>
        <w:drawing>
          <wp:inline distT="0" distB="0" distL="0" distR="0" wp14:anchorId="3F61B65E" wp14:editId="1B8CB590">
            <wp:extent cx="4556435" cy="3689498"/>
            <wp:effectExtent l="0" t="0" r="0" b="635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32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898"/>
                    <a:stretch/>
                  </pic:blipFill>
                  <pic:spPr bwMode="auto">
                    <a:xfrm>
                      <a:off x="0" y="0"/>
                      <a:ext cx="4566419" cy="36975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4AFC75" w14:textId="04A6961C" w:rsidR="00567E40" w:rsidRPr="00DA745F" w:rsidRDefault="00BC181A" w:rsidP="0091787D">
      <w:pPr>
        <w:jc w:val="left"/>
        <w:rPr>
          <w:sz w:val="18"/>
          <w:szCs w:val="18"/>
          <w:lang w:val="en-CA"/>
        </w:rPr>
      </w:pPr>
      <w:r w:rsidRPr="00BC289E">
        <w:rPr>
          <w:noProof/>
          <w:sz w:val="18"/>
          <w:szCs w:val="18"/>
        </w:rPr>
        <w:t>Note: the vertical dashed line</w:t>
      </w:r>
      <w:r w:rsidR="0074248A" w:rsidRPr="00BC289E">
        <w:rPr>
          <w:noProof/>
          <w:sz w:val="18"/>
          <w:szCs w:val="18"/>
        </w:rPr>
        <w:t>s</w:t>
      </w:r>
      <w:r w:rsidRPr="00BC289E">
        <w:rPr>
          <w:noProof/>
          <w:sz w:val="18"/>
          <w:szCs w:val="18"/>
        </w:rPr>
        <w:t xml:space="preserve"> correspond to SMD=</w:t>
      </w:r>
      <w:r w:rsidR="0074248A" w:rsidRPr="00BC289E">
        <w:rPr>
          <w:noProof/>
          <w:sz w:val="18"/>
          <w:szCs w:val="18"/>
        </w:rPr>
        <w:t>-</w:t>
      </w:r>
      <w:r w:rsidR="00CD2AC6" w:rsidRPr="00BC289E">
        <w:rPr>
          <w:noProof/>
          <w:sz w:val="18"/>
          <w:szCs w:val="18"/>
        </w:rPr>
        <w:t>0.</w:t>
      </w:r>
      <w:r w:rsidR="0074248A" w:rsidRPr="00BC289E">
        <w:rPr>
          <w:noProof/>
          <w:sz w:val="18"/>
          <w:szCs w:val="18"/>
        </w:rPr>
        <w:t>1 and SMD=0.1</w:t>
      </w:r>
      <w:r w:rsidR="00EF361B" w:rsidRPr="00BC289E">
        <w:rPr>
          <w:noProof/>
          <w:sz w:val="18"/>
          <w:szCs w:val="18"/>
        </w:rPr>
        <w:br/>
      </w:r>
      <w:r w:rsidR="00EF361B" w:rsidRPr="00BC289E">
        <w:rPr>
          <w:sz w:val="18"/>
          <w:szCs w:val="18"/>
        </w:rPr>
        <w:t xml:space="preserve">Penta refractory was defined as refractory to at least two </w:t>
      </w:r>
      <w:proofErr w:type="spellStart"/>
      <w:r w:rsidR="00EF361B" w:rsidRPr="00BC289E">
        <w:rPr>
          <w:sz w:val="18"/>
          <w:szCs w:val="18"/>
        </w:rPr>
        <w:t>IMiDs</w:t>
      </w:r>
      <w:proofErr w:type="spellEnd"/>
      <w:r w:rsidR="00EF361B" w:rsidRPr="00BC289E">
        <w:rPr>
          <w:sz w:val="18"/>
          <w:szCs w:val="18"/>
        </w:rPr>
        <w:t>, two PIs, and an anti-CD38 MoAB; triple</w:t>
      </w:r>
      <w:r w:rsidR="000B182C">
        <w:rPr>
          <w:sz w:val="18"/>
          <w:szCs w:val="18"/>
        </w:rPr>
        <w:t xml:space="preserve"> or </w:t>
      </w:r>
      <w:r w:rsidR="00EF361B" w:rsidRPr="00BC289E">
        <w:rPr>
          <w:sz w:val="18"/>
          <w:szCs w:val="18"/>
        </w:rPr>
        <w:t xml:space="preserve">quad refractory was defined as refractory to two </w:t>
      </w:r>
      <w:proofErr w:type="spellStart"/>
      <w:r w:rsidR="00EF361B" w:rsidRPr="00BC289E">
        <w:rPr>
          <w:sz w:val="18"/>
          <w:szCs w:val="18"/>
        </w:rPr>
        <w:t>IMiDs</w:t>
      </w:r>
      <w:proofErr w:type="spellEnd"/>
      <w:r w:rsidR="00EF361B" w:rsidRPr="00BC289E">
        <w:rPr>
          <w:sz w:val="18"/>
          <w:szCs w:val="18"/>
        </w:rPr>
        <w:t xml:space="preserve"> and one PI; or two PIs and one IMiD; or two </w:t>
      </w:r>
      <w:proofErr w:type="spellStart"/>
      <w:r w:rsidR="00EF361B" w:rsidRPr="00BC289E">
        <w:rPr>
          <w:sz w:val="18"/>
          <w:szCs w:val="18"/>
        </w:rPr>
        <w:t>IMiDs</w:t>
      </w:r>
      <w:proofErr w:type="spellEnd"/>
      <w:r w:rsidR="00EF361B" w:rsidRPr="00BC289E">
        <w:rPr>
          <w:sz w:val="18"/>
          <w:szCs w:val="18"/>
        </w:rPr>
        <w:t xml:space="preserve"> and two PIs. High risk cytogenetics included at least one of del17p, </w:t>
      </w:r>
      <w:proofErr w:type="gramStart"/>
      <w:r w:rsidR="00EF361B" w:rsidRPr="00BC289E">
        <w:rPr>
          <w:sz w:val="18"/>
          <w:szCs w:val="18"/>
        </w:rPr>
        <w:t>t(</w:t>
      </w:r>
      <w:proofErr w:type="gramEnd"/>
      <w:r w:rsidR="00EF361B" w:rsidRPr="00BC289E">
        <w:rPr>
          <w:sz w:val="18"/>
          <w:szCs w:val="18"/>
        </w:rPr>
        <w:t>14;16), and t(4;14).</w:t>
      </w:r>
      <w:r w:rsidR="00EF361B">
        <w:br/>
      </w:r>
      <w:r w:rsidR="00567E40" w:rsidRPr="00DA745F">
        <w:rPr>
          <w:b/>
          <w:sz w:val="18"/>
          <w:szCs w:val="18"/>
          <w:lang w:val="en-CA"/>
        </w:rPr>
        <w:t>Abbreviations:</w:t>
      </w:r>
      <w:r w:rsidR="00567E40" w:rsidRPr="00DA745F">
        <w:rPr>
          <w:sz w:val="18"/>
          <w:szCs w:val="18"/>
          <w:lang w:val="en-CA"/>
        </w:rPr>
        <w:t xml:space="preserve"> ATT, average treatment effect in the treated; ECOG, Eastern Cooperative Oncology Group;</w:t>
      </w:r>
      <w:r w:rsidR="007504BA" w:rsidRPr="007504BA">
        <w:t xml:space="preserve"> </w:t>
      </w:r>
      <w:r w:rsidR="007504BA" w:rsidRPr="007504BA">
        <w:rPr>
          <w:sz w:val="18"/>
          <w:szCs w:val="18"/>
          <w:lang w:val="en-CA"/>
        </w:rPr>
        <w:t xml:space="preserve">IMiD, immunomodulatory drug; </w:t>
      </w:r>
      <w:r w:rsidR="00567E40" w:rsidRPr="00DA745F">
        <w:rPr>
          <w:sz w:val="18"/>
          <w:szCs w:val="18"/>
          <w:lang w:val="en-CA"/>
        </w:rPr>
        <w:t xml:space="preserve"> ISS, International Staging System; LDH, lactate dehydrogenase; LOTs, lines of therapy</w:t>
      </w:r>
      <w:r w:rsidR="00567E40">
        <w:rPr>
          <w:sz w:val="18"/>
          <w:szCs w:val="18"/>
          <w:lang w:val="en-CA"/>
        </w:rPr>
        <w:t>;</w:t>
      </w:r>
      <w:r w:rsidR="00C01FCD" w:rsidRPr="00C01FCD">
        <w:rPr>
          <w:sz w:val="18"/>
          <w:szCs w:val="18"/>
          <w:lang w:val="en-CA"/>
        </w:rPr>
        <w:t xml:space="preserve"> </w:t>
      </w:r>
      <w:r w:rsidR="00567E40" w:rsidRPr="00DA745F">
        <w:rPr>
          <w:sz w:val="18"/>
          <w:szCs w:val="18"/>
          <w:lang w:val="en-CA"/>
        </w:rPr>
        <w:t>MM, multiple myeloma</w:t>
      </w:r>
      <w:r w:rsidR="00CD2AC6">
        <w:rPr>
          <w:sz w:val="18"/>
          <w:szCs w:val="18"/>
          <w:lang w:val="en-CA"/>
        </w:rPr>
        <w:t xml:space="preserve">; </w:t>
      </w:r>
      <w:r w:rsidR="009D66E3" w:rsidRPr="00C01FCD">
        <w:rPr>
          <w:sz w:val="18"/>
          <w:szCs w:val="18"/>
          <w:lang w:val="en-CA"/>
        </w:rPr>
        <w:t xml:space="preserve">MoAB, monoclonal antibody; </w:t>
      </w:r>
      <w:r w:rsidR="0091787D" w:rsidRPr="0091787D">
        <w:rPr>
          <w:sz w:val="18"/>
          <w:szCs w:val="18"/>
          <w:lang w:val="en-CA"/>
        </w:rPr>
        <w:t xml:space="preserve">PI, proteasome inhibitor; </w:t>
      </w:r>
      <w:r w:rsidR="00CD2AC6">
        <w:rPr>
          <w:sz w:val="18"/>
          <w:szCs w:val="18"/>
          <w:lang w:val="en-CA"/>
        </w:rPr>
        <w:t>SMD, standardized mean difference</w:t>
      </w:r>
    </w:p>
    <w:p w14:paraId="58EEE117" w14:textId="77777777" w:rsidR="00CA127B" w:rsidRPr="006C71F0" w:rsidRDefault="00CA127B" w:rsidP="00CA127B">
      <w:pPr>
        <w:rPr>
          <w:lang w:val="en-CA"/>
        </w:rPr>
      </w:pPr>
    </w:p>
    <w:p w14:paraId="474ED1F8" w14:textId="77777777" w:rsidR="004E3C61" w:rsidRDefault="004E3C61"/>
    <w:p w14:paraId="04561A00" w14:textId="77777777" w:rsidR="004E3C61" w:rsidRDefault="004E3C61"/>
    <w:p w14:paraId="453C9A07" w14:textId="77777777" w:rsidR="0019626C" w:rsidRDefault="0019626C"/>
    <w:p w14:paraId="7D00B6E3" w14:textId="37A187D9" w:rsidR="0019626C" w:rsidRDefault="0019626C"/>
    <w:p w14:paraId="4AE55FA1" w14:textId="5C928E7C" w:rsidR="0019626C" w:rsidRDefault="0019626C"/>
    <w:p w14:paraId="7D711392" w14:textId="7608B0C9" w:rsidR="0019626C" w:rsidRDefault="0019626C"/>
    <w:p w14:paraId="46730CD3" w14:textId="46BFD398" w:rsidR="0019626C" w:rsidRDefault="0019626C"/>
    <w:p w14:paraId="482538FF" w14:textId="5708731D" w:rsidR="0019626C" w:rsidRDefault="0019626C"/>
    <w:p w14:paraId="7A350FA0" w14:textId="60A56323" w:rsidR="0019626C" w:rsidRDefault="0019626C"/>
    <w:p w14:paraId="43D912DA" w14:textId="00A16F47" w:rsidR="0019626C" w:rsidRPr="0019626C" w:rsidRDefault="0019626C">
      <w:pPr>
        <w:rPr>
          <w:b/>
          <w:bCs/>
        </w:rPr>
      </w:pPr>
      <w:r>
        <w:rPr>
          <w:b/>
          <w:bCs/>
        </w:rPr>
        <w:lastRenderedPageBreak/>
        <w:t>References</w:t>
      </w:r>
    </w:p>
    <w:p w14:paraId="1B165F46" w14:textId="77777777" w:rsidR="005C2098" w:rsidRPr="005C2098" w:rsidRDefault="0019626C" w:rsidP="005C2098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5C2098" w:rsidRPr="005C2098">
        <w:t xml:space="preserve">1. Berdeja JG, Madduri D, Usmani SZ, Jakubowiak A, Agha M, Cohen AD, et al. Ciltacabtagene autoleucel, a BCMA-directed CAR T-cell therapy in patients with relapsed/refractory multiple myeloma (CARTITUDE-1): a phase 1b/2 open-label study (Epub ahead of print). Lancet. 2021. doi: 10.1016/S0140-6736(21)00933-8. </w:t>
      </w:r>
    </w:p>
    <w:p w14:paraId="54AC515C" w14:textId="77777777" w:rsidR="005C2098" w:rsidRPr="005C2098" w:rsidRDefault="005C2098" w:rsidP="005C2098">
      <w:pPr>
        <w:pStyle w:val="EndNoteBibliography"/>
        <w:spacing w:after="0"/>
      </w:pPr>
      <w:r w:rsidRPr="005C2098">
        <w:t xml:space="preserve">2. Usmani S, Ahmadi T, Ng Y, Lam A, Desai A, Potluri R, et al. Analysis of real-world data on overall survival in multiple myeloma patients with≥ 3 prior lines of therapy including a proteasome inhibitor (PI) and an immunomodulatory drug (IMiD), or double refractory to a PI and an IMiD. Oncologist. 2016;21(11):1355-61. </w:t>
      </w:r>
    </w:p>
    <w:p w14:paraId="0D2BD415" w14:textId="77777777" w:rsidR="005C2098" w:rsidRPr="005C2098" w:rsidRDefault="005C2098" w:rsidP="005C2098">
      <w:pPr>
        <w:pStyle w:val="EndNoteBibliography"/>
      </w:pPr>
      <w:r w:rsidRPr="005C2098">
        <w:t xml:space="preserve">3. Caers J, Paiva B, Zamagni E, Leleu X, Bladé J, Kristinsson S, et al. Diagnosis, treatment, and response assessment in solitary plasmacytoma: updated recommendations from a European Expert Panel. J Hematol Oncol. 2018;11(1):10. </w:t>
      </w:r>
    </w:p>
    <w:p w14:paraId="5F3E25BE" w14:textId="0BBDD89E" w:rsidR="00AE3EEA" w:rsidRDefault="0019626C">
      <w:r>
        <w:fldChar w:fldCharType="end"/>
      </w:r>
    </w:p>
    <w:sectPr w:rsidR="00AE3EEA" w:rsidSect="00BC289E">
      <w:footnotePr>
        <w:numFmt w:val="lowerRoman"/>
      </w:footnotePr>
      <w:pgSz w:w="12240" w:h="15840"/>
      <w:pgMar w:top="1440" w:right="1440" w:bottom="1440" w:left="1440" w:header="576" w:footer="14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9686EE" w14:textId="77777777" w:rsidR="005250CF" w:rsidRDefault="005250CF" w:rsidP="00914053">
      <w:pPr>
        <w:spacing w:after="0" w:line="240" w:lineRule="auto"/>
      </w:pPr>
      <w:r>
        <w:separator/>
      </w:r>
    </w:p>
  </w:endnote>
  <w:endnote w:type="continuationSeparator" w:id="0">
    <w:p w14:paraId="16CA5B0F" w14:textId="77777777" w:rsidR="005250CF" w:rsidRDefault="005250CF" w:rsidP="00914053">
      <w:pPr>
        <w:spacing w:after="0" w:line="240" w:lineRule="auto"/>
      </w:pPr>
      <w:r>
        <w:continuationSeparator/>
      </w:r>
    </w:p>
  </w:endnote>
  <w:endnote w:type="continuationNotice" w:id="1">
    <w:p w14:paraId="58A2FB5C" w14:textId="77777777" w:rsidR="005250CF" w:rsidRDefault="005250C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580631986"/>
      <w:docPartObj>
        <w:docPartGallery w:val="Page Numbers (Bottom of Page)"/>
        <w:docPartUnique/>
      </w:docPartObj>
    </w:sdtPr>
    <w:sdtEndPr/>
    <w:sdtContent>
      <w:p w14:paraId="74B5E785" w14:textId="1D088043" w:rsidR="00806297" w:rsidRDefault="0080629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4AC3A074" w14:textId="77777777" w:rsidR="00806297" w:rsidRDefault="0080629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BAD467" w14:textId="77777777" w:rsidR="005250CF" w:rsidRDefault="005250CF" w:rsidP="00914053">
      <w:pPr>
        <w:spacing w:after="0" w:line="240" w:lineRule="auto"/>
      </w:pPr>
      <w:r>
        <w:separator/>
      </w:r>
    </w:p>
  </w:footnote>
  <w:footnote w:type="continuationSeparator" w:id="0">
    <w:p w14:paraId="34B4F423" w14:textId="77777777" w:rsidR="005250CF" w:rsidRDefault="005250CF" w:rsidP="00914053">
      <w:pPr>
        <w:spacing w:after="0" w:line="240" w:lineRule="auto"/>
      </w:pPr>
      <w:r>
        <w:continuationSeparator/>
      </w:r>
    </w:p>
  </w:footnote>
  <w:footnote w:type="continuationNotice" w:id="1">
    <w:p w14:paraId="264B8775" w14:textId="77777777" w:rsidR="005250CF" w:rsidRDefault="005250CF">
      <w:pPr>
        <w:spacing w:after="0" w:line="240" w:lineRule="auto"/>
      </w:pPr>
    </w:p>
  </w:footnote>
  <w:footnote w:id="2">
    <w:p w14:paraId="2BBAC1BF" w14:textId="57209DA9" w:rsidR="00806297" w:rsidRPr="00253B42" w:rsidRDefault="00806297" w:rsidP="00253B42">
      <w:pPr>
        <w:pStyle w:val="FootnoteText"/>
        <w:rPr>
          <w:sz w:val="18"/>
          <w:szCs w:val="18"/>
        </w:rPr>
      </w:pPr>
      <w:r w:rsidRPr="00253B42">
        <w:rPr>
          <w:rStyle w:val="FootnoteReference"/>
          <w:sz w:val="18"/>
          <w:szCs w:val="18"/>
        </w:rPr>
        <w:footnoteRef/>
      </w:r>
      <w:r w:rsidRPr="00253B42">
        <w:rPr>
          <w:sz w:val="18"/>
          <w:szCs w:val="18"/>
        </w:rPr>
        <w:t xml:space="preserve"> CARTITUDE-1 inclusion criteria required at least </w:t>
      </w:r>
      <w:r>
        <w:rPr>
          <w:sz w:val="18"/>
          <w:szCs w:val="18"/>
        </w:rPr>
        <w:t>three</w:t>
      </w:r>
      <w:r w:rsidRPr="00253B42">
        <w:rPr>
          <w:sz w:val="18"/>
          <w:szCs w:val="18"/>
        </w:rPr>
        <w:t xml:space="preserve"> prior LOTs </w:t>
      </w:r>
      <w:r w:rsidRPr="00253B42">
        <w:rPr>
          <w:i/>
          <w:iCs/>
          <w:sz w:val="18"/>
          <w:szCs w:val="18"/>
        </w:rPr>
        <w:t>or</w:t>
      </w:r>
      <w:r w:rsidRPr="00253B42">
        <w:rPr>
          <w:sz w:val="18"/>
          <w:szCs w:val="18"/>
        </w:rPr>
        <w:t xml:space="preserve"> doubl</w:t>
      </w:r>
      <w:r>
        <w:rPr>
          <w:sz w:val="18"/>
          <w:szCs w:val="18"/>
        </w:rPr>
        <w:t>e</w:t>
      </w:r>
      <w:r w:rsidRPr="00253B42">
        <w:rPr>
          <w:sz w:val="18"/>
          <w:szCs w:val="18"/>
        </w:rPr>
        <w:t xml:space="preserve"> refractoriness to an IMiD and a PI; however, all enrolled patients received at least </w:t>
      </w:r>
      <w:r>
        <w:rPr>
          <w:sz w:val="18"/>
          <w:szCs w:val="18"/>
        </w:rPr>
        <w:t>three</w:t>
      </w:r>
      <w:r w:rsidRPr="00253B42">
        <w:rPr>
          <w:sz w:val="18"/>
          <w:szCs w:val="18"/>
        </w:rPr>
        <w:t xml:space="preserve"> prior LOTs.</w:t>
      </w:r>
    </w:p>
  </w:footnote>
  <w:footnote w:id="3">
    <w:p w14:paraId="36A7915B" w14:textId="5CC344D6" w:rsidR="00806297" w:rsidRPr="00B24BED" w:rsidRDefault="00806297" w:rsidP="00253B42">
      <w:pPr>
        <w:pStyle w:val="FootnoteText"/>
      </w:pPr>
      <w:r w:rsidRPr="00253B42">
        <w:rPr>
          <w:rStyle w:val="FootnoteReference"/>
          <w:sz w:val="18"/>
          <w:szCs w:val="18"/>
        </w:rPr>
        <w:footnoteRef/>
      </w:r>
      <w:r w:rsidRPr="00253B42">
        <w:rPr>
          <w:sz w:val="18"/>
          <w:szCs w:val="18"/>
        </w:rPr>
        <w:t xml:space="preserve"> CARTITUDE-1 inclusion criterion was creatinine clearance of </w:t>
      </w:r>
      <w:r w:rsidRPr="00253B42">
        <w:rPr>
          <w:rFonts w:cs="Arial"/>
          <w:sz w:val="18"/>
          <w:szCs w:val="18"/>
        </w:rPr>
        <w:t>≥</w:t>
      </w:r>
      <w:r w:rsidRPr="00253B42">
        <w:rPr>
          <w:sz w:val="18"/>
          <w:szCs w:val="18"/>
        </w:rPr>
        <w:t>40 mL/min/1.73 m</w:t>
      </w:r>
      <w:r w:rsidRPr="00253B42">
        <w:rPr>
          <w:sz w:val="18"/>
          <w:szCs w:val="18"/>
          <w:vertAlign w:val="superscript"/>
        </w:rPr>
        <w:t>2</w:t>
      </w:r>
      <w:r w:rsidRPr="00253B42">
        <w:rPr>
          <w:sz w:val="18"/>
          <w:szCs w:val="18"/>
        </w:rPr>
        <w:t xml:space="preserve">; however, all enrolled patients had creatine levels </w:t>
      </w:r>
      <w:r w:rsidRPr="00253B42">
        <w:rPr>
          <w:rFonts w:eastAsia="Calibri" w:cs="Arial"/>
          <w:color w:val="000000" w:themeColor="text1"/>
          <w:kern w:val="24"/>
          <w:sz w:val="18"/>
          <w:szCs w:val="18"/>
        </w:rPr>
        <w:t>≤ 2 mg/dL</w:t>
      </w:r>
      <w:r>
        <w:rPr>
          <w:rFonts w:eastAsia="Calibri" w:cs="Arial"/>
          <w:color w:val="000000" w:themeColor="text1"/>
          <w:kern w:val="24"/>
          <w:sz w:val="18"/>
          <w:szCs w:val="18"/>
        </w:rPr>
        <w:t>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0538D5"/>
    <w:multiLevelType w:val="multilevel"/>
    <w:tmpl w:val="0409001D"/>
    <w:styleLink w:val="TableBullet"/>
    <w:lvl w:ilvl="0">
      <w:start w:val="1"/>
      <w:numFmt w:val="bullet"/>
      <w:lvlText w:val="∎"/>
      <w:lvlJc w:val="left"/>
      <w:pPr>
        <w:ind w:left="360" w:hanging="360"/>
      </w:pPr>
      <w:rPr>
        <w:rFonts w:ascii="Cambria" w:hAnsi="Cambria" w:hint="default"/>
        <w:color w:val="auto"/>
        <w:sz w:val="18"/>
      </w:rPr>
    </w:lvl>
    <w:lvl w:ilvl="1">
      <w:start w:val="1"/>
      <w:numFmt w:val="bullet"/>
      <w:lvlText w:val="–"/>
      <w:lvlJc w:val="left"/>
      <w:pPr>
        <w:ind w:left="720" w:hanging="360"/>
      </w:pPr>
      <w:rPr>
        <w:rFonts w:ascii="Cambria" w:hAnsi="Cambria" w:hint="default"/>
        <w:sz w:val="18"/>
      </w:rPr>
    </w:lvl>
    <w:lvl w:ilvl="2">
      <w:start w:val="1"/>
      <w:numFmt w:val="bullet"/>
      <w:lvlText w:val="–"/>
      <w:lvlJc w:val="left"/>
      <w:pPr>
        <w:ind w:left="1080" w:hanging="360"/>
      </w:pPr>
      <w:rPr>
        <w:rFonts w:ascii="Cambria" w:hAnsi="Cambria" w:hint="default"/>
        <w:sz w:val="18"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011D7290"/>
    <w:multiLevelType w:val="hybridMultilevel"/>
    <w:tmpl w:val="A2840BE6"/>
    <w:lvl w:ilvl="0" w:tplc="7F3CAE16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2" w15:restartNumberingAfterBreak="0">
    <w:nsid w:val="034B714F"/>
    <w:multiLevelType w:val="hybridMultilevel"/>
    <w:tmpl w:val="015A5548"/>
    <w:lvl w:ilvl="0" w:tplc="D7BCF6C6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5A868A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6504A1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E142AA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48030A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5965F7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7D8E43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66607C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3D446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053FC3"/>
    <w:multiLevelType w:val="multilevel"/>
    <w:tmpl w:val="D99607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5FB3064"/>
    <w:multiLevelType w:val="hybridMultilevel"/>
    <w:tmpl w:val="72A81FDC"/>
    <w:lvl w:ilvl="0" w:tplc="8B222F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EECB83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52485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25A86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3F000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C8CBE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5B6EE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F323C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58057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07D117C4"/>
    <w:multiLevelType w:val="multilevel"/>
    <w:tmpl w:val="CC80D2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DBD3D4B"/>
    <w:multiLevelType w:val="hybridMultilevel"/>
    <w:tmpl w:val="AAC004AE"/>
    <w:lvl w:ilvl="0" w:tplc="064002EA">
      <w:start w:val="1"/>
      <w:numFmt w:val="upperLetter"/>
      <w:pStyle w:val="C-Alphabetic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36344E"/>
    <w:multiLevelType w:val="multilevel"/>
    <w:tmpl w:val="0409001D"/>
    <w:styleLink w:val="TableBullets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  <w:sz w:val="18"/>
      </w:rPr>
    </w:lvl>
    <w:lvl w:ilvl="1">
      <w:start w:val="1"/>
      <w:numFmt w:val="bullet"/>
      <w:lvlText w:val="–"/>
      <w:lvlJc w:val="left"/>
      <w:pPr>
        <w:ind w:left="720" w:hanging="360"/>
      </w:pPr>
      <w:rPr>
        <w:rFonts w:asciiTheme="minorHAnsi" w:hAnsiTheme="minorHAnsi" w:hint="default"/>
        <w:color w:val="auto"/>
        <w:sz w:val="18"/>
      </w:rPr>
    </w:lvl>
    <w:lvl w:ilvl="2">
      <w:start w:val="1"/>
      <w:numFmt w:val="bullet"/>
      <w:lvlText w:val="–"/>
      <w:lvlJc w:val="left"/>
      <w:pPr>
        <w:ind w:left="1080" w:hanging="360"/>
      </w:pPr>
      <w:rPr>
        <w:rFonts w:asciiTheme="minorHAnsi" w:hAnsiTheme="minorHAnsi" w:hint="default"/>
        <w:color w:val="auto"/>
        <w:sz w:val="18"/>
      </w:rPr>
    </w:lvl>
    <w:lvl w:ilvl="3">
      <w:start w:val="1"/>
      <w:numFmt w:val="bullet"/>
      <w:lvlText w:val="–"/>
      <w:lvlJc w:val="left"/>
      <w:pPr>
        <w:ind w:left="1440" w:hanging="360"/>
      </w:pPr>
      <w:rPr>
        <w:rFonts w:asciiTheme="minorHAnsi" w:hAnsiTheme="minorHAnsi" w:hint="default"/>
        <w:color w:val="auto"/>
        <w:sz w:val="18"/>
      </w:rPr>
    </w:lvl>
    <w:lvl w:ilvl="4">
      <w:start w:val="1"/>
      <w:numFmt w:val="bullet"/>
      <w:lvlText w:val="–"/>
      <w:lvlJc w:val="left"/>
      <w:pPr>
        <w:ind w:left="1800" w:hanging="360"/>
      </w:pPr>
      <w:rPr>
        <w:rFonts w:asciiTheme="minorHAnsi" w:hAnsiTheme="minorHAnsi" w:cs="Times New Roman" w:hint="default"/>
        <w:color w:val="auto"/>
        <w:sz w:val="18"/>
      </w:rPr>
    </w:lvl>
    <w:lvl w:ilvl="5">
      <w:start w:val="1"/>
      <w:numFmt w:val="bullet"/>
      <w:lvlText w:val="–"/>
      <w:lvlJc w:val="left"/>
      <w:pPr>
        <w:ind w:left="2160" w:hanging="360"/>
      </w:pPr>
      <w:rPr>
        <w:rFonts w:asciiTheme="minorHAnsi" w:hAnsiTheme="minorHAnsi" w:cs="Times New Roman" w:hint="default"/>
        <w:color w:val="auto"/>
        <w:sz w:val="18"/>
      </w:rPr>
    </w:lvl>
    <w:lvl w:ilvl="6">
      <w:start w:val="1"/>
      <w:numFmt w:val="bullet"/>
      <w:lvlText w:val="–"/>
      <w:lvlJc w:val="left"/>
      <w:pPr>
        <w:ind w:left="2520" w:hanging="360"/>
      </w:pPr>
      <w:rPr>
        <w:rFonts w:asciiTheme="minorHAnsi" w:hAnsiTheme="minorHAnsi" w:cs="Times New Roman" w:hint="default"/>
        <w:color w:val="auto"/>
        <w:sz w:val="18"/>
      </w:rPr>
    </w:lvl>
    <w:lvl w:ilvl="7">
      <w:start w:val="1"/>
      <w:numFmt w:val="bullet"/>
      <w:lvlText w:val="–"/>
      <w:lvlJc w:val="left"/>
      <w:pPr>
        <w:ind w:left="2880" w:hanging="360"/>
      </w:pPr>
      <w:rPr>
        <w:rFonts w:asciiTheme="minorHAnsi" w:hAnsiTheme="minorHAnsi" w:cs="Times New Roman" w:hint="default"/>
        <w:color w:val="auto"/>
        <w:sz w:val="18"/>
      </w:rPr>
    </w:lvl>
    <w:lvl w:ilvl="8">
      <w:start w:val="1"/>
      <w:numFmt w:val="bullet"/>
      <w:lvlText w:val="–"/>
      <w:lvlJc w:val="left"/>
      <w:pPr>
        <w:ind w:left="3240" w:hanging="360"/>
      </w:pPr>
      <w:rPr>
        <w:rFonts w:asciiTheme="minorHAnsi" w:hAnsiTheme="minorHAnsi" w:cs="Times New Roman" w:hint="default"/>
        <w:color w:val="auto"/>
        <w:sz w:val="18"/>
      </w:rPr>
    </w:lvl>
  </w:abstractNum>
  <w:abstractNum w:abstractNumId="8" w15:restartNumberingAfterBreak="0">
    <w:nsid w:val="0FD213B6"/>
    <w:multiLevelType w:val="hybridMultilevel"/>
    <w:tmpl w:val="195C2E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AEB682D"/>
    <w:multiLevelType w:val="hybridMultilevel"/>
    <w:tmpl w:val="E2208A98"/>
    <w:lvl w:ilvl="0" w:tplc="9B42A18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45C20B2"/>
    <w:multiLevelType w:val="multilevel"/>
    <w:tmpl w:val="BD143CC0"/>
    <w:lvl w:ilvl="0">
      <w:start w:val="1"/>
      <w:numFmt w:val="decimal"/>
      <w:pStyle w:val="Heading1"/>
      <w:lvlText w:val="%1.0"/>
      <w:lvlJc w:val="left"/>
      <w:pPr>
        <w:ind w:left="648" w:hanging="648"/>
      </w:pPr>
      <w:rPr>
        <w:rFonts w:hint="default"/>
        <w:color w:val="auto"/>
      </w:rPr>
    </w:lvl>
    <w:lvl w:ilvl="1">
      <w:start w:val="1"/>
      <w:numFmt w:val="decimal"/>
      <w:pStyle w:val="Heading2"/>
      <w:lvlText w:val="%1.%2"/>
      <w:lvlJc w:val="left"/>
      <w:pPr>
        <w:ind w:left="648" w:hanging="648"/>
      </w:pPr>
      <w:rPr>
        <w:rFonts w:hint="default"/>
        <w:i w:val="0"/>
        <w:iCs/>
      </w:rPr>
    </w:lvl>
    <w:lvl w:ilvl="2">
      <w:start w:val="1"/>
      <w:numFmt w:val="decimal"/>
      <w:pStyle w:val="Heading3"/>
      <w:lvlText w:val="%1.%2.%3"/>
      <w:lvlJc w:val="left"/>
      <w:pPr>
        <w:ind w:left="792" w:hanging="792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936" w:hanging="936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224" w:hanging="1224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368" w:hanging="1368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512" w:hanging="1512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656" w:hanging="1656"/>
      </w:pPr>
      <w:rPr>
        <w:rFonts w:hint="default"/>
      </w:rPr>
    </w:lvl>
  </w:abstractNum>
  <w:abstractNum w:abstractNumId="11" w15:restartNumberingAfterBreak="0">
    <w:nsid w:val="271768CF"/>
    <w:multiLevelType w:val="multilevel"/>
    <w:tmpl w:val="3F76F7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7D54B62"/>
    <w:multiLevelType w:val="hybridMultilevel"/>
    <w:tmpl w:val="C928BD72"/>
    <w:lvl w:ilvl="0" w:tplc="7BF004A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B8F38DB"/>
    <w:multiLevelType w:val="hybridMultilevel"/>
    <w:tmpl w:val="91109C38"/>
    <w:lvl w:ilvl="0" w:tplc="31D4EE74">
      <w:start w:val="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F5873C2"/>
    <w:multiLevelType w:val="multilevel"/>
    <w:tmpl w:val="797C09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0FB5560"/>
    <w:multiLevelType w:val="hybridMultilevel"/>
    <w:tmpl w:val="253E35F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77D0667"/>
    <w:multiLevelType w:val="multilevel"/>
    <w:tmpl w:val="D0865F30"/>
    <w:lvl w:ilvl="0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  <w:color w:val="auto"/>
        <w:sz w:val="18"/>
      </w:rPr>
    </w:lvl>
    <w:lvl w:ilvl="1">
      <w:start w:val="1"/>
      <w:numFmt w:val="bullet"/>
      <w:lvlText w:val="–"/>
      <w:lvlJc w:val="left"/>
      <w:pPr>
        <w:ind w:left="504" w:hanging="144"/>
      </w:pPr>
      <w:rPr>
        <w:rFonts w:ascii="Times New Roman" w:hAnsi="Times New Roman" w:cs="Times New Roman" w:hint="default"/>
        <w:color w:val="auto"/>
        <w:sz w:val="18"/>
      </w:rPr>
    </w:lvl>
    <w:lvl w:ilvl="2">
      <w:start w:val="1"/>
      <w:numFmt w:val="bullet"/>
      <w:lvlText w:val="–"/>
      <w:lvlJc w:val="left"/>
      <w:pPr>
        <w:ind w:left="864" w:hanging="144"/>
      </w:pPr>
      <w:rPr>
        <w:rFonts w:ascii="Times New Roman" w:hAnsi="Times New Roman" w:cs="Times New Roman" w:hint="default"/>
        <w:color w:val="auto"/>
        <w:sz w:val="18"/>
      </w:rPr>
    </w:lvl>
    <w:lvl w:ilvl="3">
      <w:start w:val="1"/>
      <w:numFmt w:val="bullet"/>
      <w:lvlText w:val="–"/>
      <w:lvlJc w:val="left"/>
      <w:pPr>
        <w:ind w:left="1224" w:hanging="144"/>
      </w:pPr>
      <w:rPr>
        <w:rFonts w:asciiTheme="minorHAnsi" w:hAnsiTheme="minorHAnsi" w:hint="default"/>
        <w:color w:val="auto"/>
        <w:sz w:val="18"/>
      </w:rPr>
    </w:lvl>
    <w:lvl w:ilvl="4">
      <w:start w:val="1"/>
      <w:numFmt w:val="bullet"/>
      <w:lvlText w:val="–"/>
      <w:lvlJc w:val="left"/>
      <w:pPr>
        <w:ind w:left="1584" w:hanging="144"/>
      </w:pPr>
      <w:rPr>
        <w:rFonts w:asciiTheme="minorHAnsi" w:hAnsiTheme="minorHAnsi" w:cs="Times New Roman" w:hint="default"/>
        <w:color w:val="auto"/>
        <w:sz w:val="18"/>
      </w:rPr>
    </w:lvl>
    <w:lvl w:ilvl="5">
      <w:start w:val="1"/>
      <w:numFmt w:val="bullet"/>
      <w:lvlText w:val="–"/>
      <w:lvlJc w:val="left"/>
      <w:pPr>
        <w:ind w:left="1944" w:hanging="144"/>
      </w:pPr>
      <w:rPr>
        <w:rFonts w:asciiTheme="minorHAnsi" w:hAnsiTheme="minorHAnsi" w:cs="Times New Roman" w:hint="default"/>
        <w:color w:val="auto"/>
        <w:sz w:val="18"/>
      </w:rPr>
    </w:lvl>
    <w:lvl w:ilvl="6">
      <w:start w:val="1"/>
      <w:numFmt w:val="bullet"/>
      <w:lvlText w:val="–"/>
      <w:lvlJc w:val="left"/>
      <w:pPr>
        <w:ind w:left="2304" w:hanging="144"/>
      </w:pPr>
      <w:rPr>
        <w:rFonts w:asciiTheme="minorHAnsi" w:hAnsiTheme="minorHAnsi" w:cs="Times New Roman" w:hint="default"/>
        <w:color w:val="auto"/>
        <w:sz w:val="18"/>
      </w:rPr>
    </w:lvl>
    <w:lvl w:ilvl="7">
      <w:start w:val="1"/>
      <w:numFmt w:val="bullet"/>
      <w:lvlText w:val="–"/>
      <w:lvlJc w:val="left"/>
      <w:pPr>
        <w:ind w:left="2664" w:hanging="144"/>
      </w:pPr>
      <w:rPr>
        <w:rFonts w:asciiTheme="minorHAnsi" w:hAnsiTheme="minorHAnsi" w:cs="Times New Roman" w:hint="default"/>
        <w:color w:val="auto"/>
        <w:sz w:val="18"/>
      </w:rPr>
    </w:lvl>
    <w:lvl w:ilvl="8">
      <w:start w:val="1"/>
      <w:numFmt w:val="bullet"/>
      <w:lvlText w:val="–"/>
      <w:lvlJc w:val="left"/>
      <w:pPr>
        <w:ind w:left="3024" w:hanging="144"/>
      </w:pPr>
      <w:rPr>
        <w:rFonts w:asciiTheme="minorHAnsi" w:hAnsiTheme="minorHAnsi" w:cs="Times New Roman" w:hint="default"/>
        <w:color w:val="auto"/>
        <w:sz w:val="18"/>
      </w:rPr>
    </w:lvl>
  </w:abstractNum>
  <w:abstractNum w:abstractNumId="17" w15:restartNumberingAfterBreak="0">
    <w:nsid w:val="38FD78DC"/>
    <w:multiLevelType w:val="multilevel"/>
    <w:tmpl w:val="EC4E2E26"/>
    <w:lvl w:ilvl="0">
      <w:start w:val="1"/>
      <w:numFmt w:val="bullet"/>
      <w:pStyle w:val="TableListParagraph"/>
      <w:lvlText w:val=""/>
      <w:lvlJc w:val="left"/>
      <w:pPr>
        <w:ind w:left="144" w:hanging="144"/>
      </w:pPr>
      <w:rPr>
        <w:rFonts w:ascii="Symbol" w:hAnsi="Symbol" w:hint="default"/>
      </w:rPr>
    </w:lvl>
    <w:lvl w:ilvl="1">
      <w:start w:val="1"/>
      <w:numFmt w:val="bullet"/>
      <w:lvlText w:val="–"/>
      <w:lvlJc w:val="left"/>
      <w:pPr>
        <w:ind w:left="288" w:hanging="144"/>
      </w:pPr>
      <w:rPr>
        <w:rFonts w:ascii="Calibri" w:hAnsi="Calibri" w:hint="default"/>
      </w:rPr>
    </w:lvl>
    <w:lvl w:ilvl="2">
      <w:start w:val="1"/>
      <w:numFmt w:val="bullet"/>
      <w:lvlText w:val="–"/>
      <w:lvlJc w:val="left"/>
      <w:pPr>
        <w:ind w:left="432" w:hanging="144"/>
      </w:pPr>
      <w:rPr>
        <w:rFonts w:ascii="Calibri" w:hAnsi="Calibri" w:hint="default"/>
      </w:rPr>
    </w:lvl>
    <w:lvl w:ilvl="3">
      <w:start w:val="1"/>
      <w:numFmt w:val="bullet"/>
      <w:lvlText w:val="–"/>
      <w:lvlJc w:val="left"/>
      <w:pPr>
        <w:ind w:left="576" w:hanging="144"/>
      </w:pPr>
      <w:rPr>
        <w:rFonts w:ascii="Calibri" w:hAnsi="Calibri" w:hint="default"/>
      </w:rPr>
    </w:lvl>
    <w:lvl w:ilvl="4">
      <w:start w:val="1"/>
      <w:numFmt w:val="bullet"/>
      <w:lvlText w:val="–"/>
      <w:lvlJc w:val="left"/>
      <w:pPr>
        <w:ind w:left="720" w:hanging="144"/>
      </w:pPr>
      <w:rPr>
        <w:rFonts w:ascii="Calibri" w:hAnsi="Calibri" w:hint="default"/>
      </w:rPr>
    </w:lvl>
    <w:lvl w:ilvl="5">
      <w:start w:val="1"/>
      <w:numFmt w:val="bullet"/>
      <w:lvlText w:val="–"/>
      <w:lvlJc w:val="left"/>
      <w:pPr>
        <w:ind w:left="864" w:hanging="144"/>
      </w:pPr>
      <w:rPr>
        <w:rFonts w:ascii="Calibri" w:hAnsi="Calibri" w:hint="default"/>
      </w:rPr>
    </w:lvl>
    <w:lvl w:ilvl="6">
      <w:start w:val="1"/>
      <w:numFmt w:val="bullet"/>
      <w:lvlText w:val="–"/>
      <w:lvlJc w:val="left"/>
      <w:pPr>
        <w:ind w:left="1008" w:hanging="144"/>
      </w:pPr>
      <w:rPr>
        <w:rFonts w:ascii="Calibri" w:hAnsi="Calibri" w:hint="default"/>
      </w:rPr>
    </w:lvl>
    <w:lvl w:ilvl="7">
      <w:start w:val="1"/>
      <w:numFmt w:val="bullet"/>
      <w:lvlText w:val="–"/>
      <w:lvlJc w:val="left"/>
      <w:pPr>
        <w:ind w:left="1152" w:hanging="144"/>
      </w:pPr>
      <w:rPr>
        <w:rFonts w:ascii="Calibri" w:hAnsi="Calibri" w:hint="default"/>
      </w:rPr>
    </w:lvl>
    <w:lvl w:ilvl="8">
      <w:start w:val="1"/>
      <w:numFmt w:val="bullet"/>
      <w:lvlRestart w:val="0"/>
      <w:lvlText w:val="–"/>
      <w:lvlJc w:val="left"/>
      <w:pPr>
        <w:ind w:left="1296" w:hanging="144"/>
      </w:pPr>
      <w:rPr>
        <w:rFonts w:ascii="Calibri" w:hAnsi="Calibri" w:hint="default"/>
      </w:rPr>
    </w:lvl>
  </w:abstractNum>
  <w:abstractNum w:abstractNumId="18" w15:restartNumberingAfterBreak="0">
    <w:nsid w:val="39466572"/>
    <w:multiLevelType w:val="hybridMultilevel"/>
    <w:tmpl w:val="7AB8753E"/>
    <w:lvl w:ilvl="0" w:tplc="E5CC491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F5A263D"/>
    <w:multiLevelType w:val="hybridMultilevel"/>
    <w:tmpl w:val="4DAE977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A22372C"/>
    <w:multiLevelType w:val="hybridMultilevel"/>
    <w:tmpl w:val="8382BB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DE1798D"/>
    <w:multiLevelType w:val="hybridMultilevel"/>
    <w:tmpl w:val="AD1453A4"/>
    <w:lvl w:ilvl="0" w:tplc="C54EFD72">
      <w:start w:val="17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EB36AA5"/>
    <w:multiLevelType w:val="hybridMultilevel"/>
    <w:tmpl w:val="8FE4C1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4D62662"/>
    <w:multiLevelType w:val="hybridMultilevel"/>
    <w:tmpl w:val="02CE0964"/>
    <w:lvl w:ilvl="0" w:tplc="29BA3ADA">
      <w:numFmt w:val="bullet"/>
      <w:lvlText w:val="•"/>
      <w:lvlJc w:val="left"/>
      <w:pPr>
        <w:ind w:left="1080" w:hanging="720"/>
      </w:pPr>
      <w:rPr>
        <w:rFonts w:ascii="Arial" w:eastAsiaTheme="minorHAnsi" w:hAnsi="Arial" w:cs="Arial" w:hint="default"/>
      </w:rPr>
    </w:lvl>
    <w:lvl w:ilvl="1" w:tplc="B02ADFCA">
      <w:numFmt w:val="bullet"/>
      <w:lvlText w:val=""/>
      <w:lvlJc w:val="left"/>
      <w:pPr>
        <w:ind w:left="1800" w:hanging="720"/>
      </w:pPr>
      <w:rPr>
        <w:rFonts w:ascii="Symbol" w:eastAsiaTheme="minorHAnsi" w:hAnsi="Symbol" w:cstheme="minorBidi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7266F72"/>
    <w:multiLevelType w:val="hybridMultilevel"/>
    <w:tmpl w:val="6DCCCD5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CEF5557"/>
    <w:multiLevelType w:val="hybridMultilevel"/>
    <w:tmpl w:val="2A5A406E"/>
    <w:lvl w:ilvl="0" w:tplc="1018D92C">
      <w:start w:val="9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EC00095"/>
    <w:multiLevelType w:val="multilevel"/>
    <w:tmpl w:val="26C8255A"/>
    <w:lvl w:ilvl="0">
      <w:start w:val="1"/>
      <w:numFmt w:val="upperLetter"/>
      <w:pStyle w:val="Heading7"/>
      <w:lvlText w:val="Appendix %1"/>
      <w:lvlJc w:val="left"/>
      <w:pPr>
        <w:ind w:left="2088" w:hanging="2088"/>
      </w:pPr>
      <w:rPr>
        <w:rFonts w:hint="default"/>
        <w:color w:val="auto"/>
      </w:rPr>
    </w:lvl>
    <w:lvl w:ilvl="1">
      <w:start w:val="1"/>
      <w:numFmt w:val="decimal"/>
      <w:pStyle w:val="Heading8"/>
      <w:lvlText w:val="%1.%2"/>
      <w:lvlJc w:val="left"/>
      <w:pPr>
        <w:ind w:left="648" w:hanging="648"/>
      </w:pPr>
      <w:rPr>
        <w:rFonts w:hint="default"/>
      </w:rPr>
    </w:lvl>
    <w:lvl w:ilvl="2">
      <w:start w:val="1"/>
      <w:numFmt w:val="decimal"/>
      <w:pStyle w:val="Heading9"/>
      <w:lvlText w:val="%1.%2.%3"/>
      <w:lvlJc w:val="left"/>
      <w:pPr>
        <w:ind w:left="792" w:hanging="792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224" w:hanging="1224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368" w:hanging="1368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512" w:hanging="1512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656" w:hanging="1656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7"/>
  </w:num>
  <w:num w:numId="3">
    <w:abstractNumId w:val="10"/>
  </w:num>
  <w:num w:numId="4">
    <w:abstractNumId w:val="26"/>
  </w:num>
  <w:num w:numId="5">
    <w:abstractNumId w:val="1"/>
  </w:num>
  <w:num w:numId="6">
    <w:abstractNumId w:val="16"/>
  </w:num>
  <w:num w:numId="7">
    <w:abstractNumId w:val="17"/>
  </w:num>
  <w:num w:numId="8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2"/>
  </w:num>
  <w:num w:numId="10">
    <w:abstractNumId w:val="15"/>
  </w:num>
  <w:num w:numId="11">
    <w:abstractNumId w:val="19"/>
  </w:num>
  <w:num w:numId="12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24"/>
  </w:num>
  <w:num w:numId="15">
    <w:abstractNumId w:val="23"/>
  </w:num>
  <w:num w:numId="16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3"/>
  </w:num>
  <w:num w:numId="18">
    <w:abstractNumId w:val="21"/>
  </w:num>
  <w:num w:numId="19">
    <w:abstractNumId w:val="12"/>
  </w:num>
  <w:num w:numId="20">
    <w:abstractNumId w:val="18"/>
  </w:num>
  <w:num w:numId="21">
    <w:abstractNumId w:val="20"/>
  </w:num>
  <w:num w:numId="22">
    <w:abstractNumId w:val="4"/>
  </w:num>
  <w:num w:numId="23">
    <w:abstractNumId w:val="11"/>
  </w:num>
  <w:num w:numId="24">
    <w:abstractNumId w:val="22"/>
  </w:num>
  <w:num w:numId="25">
    <w:abstractNumId w:val="8"/>
  </w:num>
  <w:num w:numId="26">
    <w:abstractNumId w:val="9"/>
  </w:num>
  <w:num w:numId="27">
    <w:abstractNumId w:val="10"/>
  </w:num>
  <w:num w:numId="28">
    <w:abstractNumId w:val="25"/>
  </w:num>
  <w:num w:numId="29">
    <w:abstractNumId w:val="3"/>
  </w:num>
  <w:num w:numId="30">
    <w:abstractNumId w:val="14"/>
  </w:num>
  <w:num w:numId="3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hyphenationZone w:val="425"/>
  <w:characterSpacingControl w:val="doNotCompress"/>
  <w:hdrShapeDefaults>
    <o:shapedefaults v:ext="edit" spidmax="6145"/>
  </w:hdrShapeDefaults>
  <w:footnotePr>
    <w:numFmt w:val="lowerRoman"/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 Vancouver - Flatiron Version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d2ft2t9is25sfefzt05es53px2zar0vewes&quot;&gt;Flatiron Manuscript&lt;record-ids&gt;&lt;item&gt;15&lt;/item&gt;&lt;item&gt;17&lt;/item&gt;&lt;item&gt;27&lt;/item&gt;&lt;/record-ids&gt;&lt;/item&gt;&lt;/Libraries&gt;"/>
  </w:docVars>
  <w:rsids>
    <w:rsidRoot w:val="00CA127B"/>
    <w:rsid w:val="000006D2"/>
    <w:rsid w:val="00000893"/>
    <w:rsid w:val="00001067"/>
    <w:rsid w:val="00001DDD"/>
    <w:rsid w:val="000020DF"/>
    <w:rsid w:val="0000218D"/>
    <w:rsid w:val="00002914"/>
    <w:rsid w:val="00003785"/>
    <w:rsid w:val="00004DF0"/>
    <w:rsid w:val="00005DB4"/>
    <w:rsid w:val="00006A19"/>
    <w:rsid w:val="000070E2"/>
    <w:rsid w:val="0000713C"/>
    <w:rsid w:val="00007FF8"/>
    <w:rsid w:val="00010629"/>
    <w:rsid w:val="00010A67"/>
    <w:rsid w:val="00011226"/>
    <w:rsid w:val="0001156C"/>
    <w:rsid w:val="00011D45"/>
    <w:rsid w:val="00012302"/>
    <w:rsid w:val="000123E8"/>
    <w:rsid w:val="00012635"/>
    <w:rsid w:val="00013534"/>
    <w:rsid w:val="00013A3B"/>
    <w:rsid w:val="00013F7F"/>
    <w:rsid w:val="000142EA"/>
    <w:rsid w:val="000152DA"/>
    <w:rsid w:val="00015704"/>
    <w:rsid w:val="00015819"/>
    <w:rsid w:val="00016052"/>
    <w:rsid w:val="0001619D"/>
    <w:rsid w:val="00016607"/>
    <w:rsid w:val="00016A34"/>
    <w:rsid w:val="00016F14"/>
    <w:rsid w:val="00017424"/>
    <w:rsid w:val="00017E1F"/>
    <w:rsid w:val="0002059E"/>
    <w:rsid w:val="00021775"/>
    <w:rsid w:val="000217EE"/>
    <w:rsid w:val="000219CE"/>
    <w:rsid w:val="00021AAC"/>
    <w:rsid w:val="00022852"/>
    <w:rsid w:val="00022D82"/>
    <w:rsid w:val="00023028"/>
    <w:rsid w:val="0002354E"/>
    <w:rsid w:val="00023F54"/>
    <w:rsid w:val="00024646"/>
    <w:rsid w:val="000254BA"/>
    <w:rsid w:val="0002683B"/>
    <w:rsid w:val="00026C76"/>
    <w:rsid w:val="000273AA"/>
    <w:rsid w:val="00030039"/>
    <w:rsid w:val="00030406"/>
    <w:rsid w:val="00030AB7"/>
    <w:rsid w:val="00030B48"/>
    <w:rsid w:val="0003101E"/>
    <w:rsid w:val="00031A2E"/>
    <w:rsid w:val="00031BE3"/>
    <w:rsid w:val="000320D5"/>
    <w:rsid w:val="000321F7"/>
    <w:rsid w:val="000324EA"/>
    <w:rsid w:val="000328E4"/>
    <w:rsid w:val="00032C0F"/>
    <w:rsid w:val="00032C4F"/>
    <w:rsid w:val="0003382C"/>
    <w:rsid w:val="000338F1"/>
    <w:rsid w:val="000349A5"/>
    <w:rsid w:val="00035219"/>
    <w:rsid w:val="00035A84"/>
    <w:rsid w:val="00035D83"/>
    <w:rsid w:val="0003653E"/>
    <w:rsid w:val="00036C16"/>
    <w:rsid w:val="00036F03"/>
    <w:rsid w:val="000375CF"/>
    <w:rsid w:val="00040192"/>
    <w:rsid w:val="00040360"/>
    <w:rsid w:val="00040376"/>
    <w:rsid w:val="00040677"/>
    <w:rsid w:val="00040DBF"/>
    <w:rsid w:val="00041124"/>
    <w:rsid w:val="000416E3"/>
    <w:rsid w:val="000418B8"/>
    <w:rsid w:val="00042A34"/>
    <w:rsid w:val="00042AD4"/>
    <w:rsid w:val="000431E6"/>
    <w:rsid w:val="0004395E"/>
    <w:rsid w:val="00043A60"/>
    <w:rsid w:val="00044045"/>
    <w:rsid w:val="0004468D"/>
    <w:rsid w:val="00044A6E"/>
    <w:rsid w:val="00044AD0"/>
    <w:rsid w:val="0004504D"/>
    <w:rsid w:val="000465C7"/>
    <w:rsid w:val="00046B8A"/>
    <w:rsid w:val="000476DE"/>
    <w:rsid w:val="00047A67"/>
    <w:rsid w:val="00047B2E"/>
    <w:rsid w:val="000507CF"/>
    <w:rsid w:val="00050AF9"/>
    <w:rsid w:val="00050D21"/>
    <w:rsid w:val="00050E79"/>
    <w:rsid w:val="00050E82"/>
    <w:rsid w:val="0005124A"/>
    <w:rsid w:val="00051F17"/>
    <w:rsid w:val="000529CA"/>
    <w:rsid w:val="000533AF"/>
    <w:rsid w:val="00053DCA"/>
    <w:rsid w:val="000543F3"/>
    <w:rsid w:val="00054D40"/>
    <w:rsid w:val="00055051"/>
    <w:rsid w:val="000550F9"/>
    <w:rsid w:val="000558FA"/>
    <w:rsid w:val="00055A61"/>
    <w:rsid w:val="00055C68"/>
    <w:rsid w:val="0005620A"/>
    <w:rsid w:val="00056568"/>
    <w:rsid w:val="00056A98"/>
    <w:rsid w:val="00057F62"/>
    <w:rsid w:val="00061056"/>
    <w:rsid w:val="000614F9"/>
    <w:rsid w:val="00062657"/>
    <w:rsid w:val="00062B07"/>
    <w:rsid w:val="00062DC6"/>
    <w:rsid w:val="00062E7A"/>
    <w:rsid w:val="00063096"/>
    <w:rsid w:val="000632C5"/>
    <w:rsid w:val="00063A0E"/>
    <w:rsid w:val="00063A1A"/>
    <w:rsid w:val="000644A7"/>
    <w:rsid w:val="0006503C"/>
    <w:rsid w:val="00065261"/>
    <w:rsid w:val="0006571C"/>
    <w:rsid w:val="00065FD0"/>
    <w:rsid w:val="000665A9"/>
    <w:rsid w:val="000666AE"/>
    <w:rsid w:val="00066BF5"/>
    <w:rsid w:val="0006762C"/>
    <w:rsid w:val="00067E26"/>
    <w:rsid w:val="00067EBC"/>
    <w:rsid w:val="00067F14"/>
    <w:rsid w:val="00070180"/>
    <w:rsid w:val="000707B2"/>
    <w:rsid w:val="00070850"/>
    <w:rsid w:val="00070A4E"/>
    <w:rsid w:val="0007113C"/>
    <w:rsid w:val="000712FD"/>
    <w:rsid w:val="0007130A"/>
    <w:rsid w:val="0007257E"/>
    <w:rsid w:val="00072E0C"/>
    <w:rsid w:val="00072F80"/>
    <w:rsid w:val="0007411F"/>
    <w:rsid w:val="000741B0"/>
    <w:rsid w:val="00074467"/>
    <w:rsid w:val="000752E5"/>
    <w:rsid w:val="000759B0"/>
    <w:rsid w:val="000759FA"/>
    <w:rsid w:val="00075BDB"/>
    <w:rsid w:val="0007633B"/>
    <w:rsid w:val="00076C01"/>
    <w:rsid w:val="000778A1"/>
    <w:rsid w:val="00077AAA"/>
    <w:rsid w:val="00077ADF"/>
    <w:rsid w:val="00077BA9"/>
    <w:rsid w:val="0008017F"/>
    <w:rsid w:val="00080A76"/>
    <w:rsid w:val="00080CC8"/>
    <w:rsid w:val="00081326"/>
    <w:rsid w:val="00081418"/>
    <w:rsid w:val="00081DF2"/>
    <w:rsid w:val="000821E7"/>
    <w:rsid w:val="00082720"/>
    <w:rsid w:val="00083CF6"/>
    <w:rsid w:val="00084091"/>
    <w:rsid w:val="00084A67"/>
    <w:rsid w:val="00084E08"/>
    <w:rsid w:val="00085269"/>
    <w:rsid w:val="0008532C"/>
    <w:rsid w:val="0008536C"/>
    <w:rsid w:val="00085587"/>
    <w:rsid w:val="000855AB"/>
    <w:rsid w:val="000858CA"/>
    <w:rsid w:val="000860C1"/>
    <w:rsid w:val="000869CB"/>
    <w:rsid w:val="00086BC2"/>
    <w:rsid w:val="00086CD1"/>
    <w:rsid w:val="0008790A"/>
    <w:rsid w:val="00087B21"/>
    <w:rsid w:val="00087E0E"/>
    <w:rsid w:val="0009134F"/>
    <w:rsid w:val="00091E95"/>
    <w:rsid w:val="00091FED"/>
    <w:rsid w:val="00092225"/>
    <w:rsid w:val="0009226D"/>
    <w:rsid w:val="00092AA7"/>
    <w:rsid w:val="00092C1B"/>
    <w:rsid w:val="00092C98"/>
    <w:rsid w:val="00093C09"/>
    <w:rsid w:val="00095C79"/>
    <w:rsid w:val="00095E30"/>
    <w:rsid w:val="00095F1A"/>
    <w:rsid w:val="00095FB6"/>
    <w:rsid w:val="000965AC"/>
    <w:rsid w:val="0009677F"/>
    <w:rsid w:val="000973AC"/>
    <w:rsid w:val="000978DF"/>
    <w:rsid w:val="00097E39"/>
    <w:rsid w:val="000A0186"/>
    <w:rsid w:val="000A06E9"/>
    <w:rsid w:val="000A0F74"/>
    <w:rsid w:val="000A18B8"/>
    <w:rsid w:val="000A19AF"/>
    <w:rsid w:val="000A2105"/>
    <w:rsid w:val="000A2498"/>
    <w:rsid w:val="000A2645"/>
    <w:rsid w:val="000A2C58"/>
    <w:rsid w:val="000A2CFB"/>
    <w:rsid w:val="000A306D"/>
    <w:rsid w:val="000A30CE"/>
    <w:rsid w:val="000A36E6"/>
    <w:rsid w:val="000A39C3"/>
    <w:rsid w:val="000A44A8"/>
    <w:rsid w:val="000A478B"/>
    <w:rsid w:val="000A4857"/>
    <w:rsid w:val="000A4E3D"/>
    <w:rsid w:val="000A5296"/>
    <w:rsid w:val="000A58D9"/>
    <w:rsid w:val="000A5FFE"/>
    <w:rsid w:val="000A6281"/>
    <w:rsid w:val="000A6488"/>
    <w:rsid w:val="000A72E9"/>
    <w:rsid w:val="000A7871"/>
    <w:rsid w:val="000A7B33"/>
    <w:rsid w:val="000B0927"/>
    <w:rsid w:val="000B0AB5"/>
    <w:rsid w:val="000B0F34"/>
    <w:rsid w:val="000B124A"/>
    <w:rsid w:val="000B182C"/>
    <w:rsid w:val="000B18AD"/>
    <w:rsid w:val="000B2539"/>
    <w:rsid w:val="000B3643"/>
    <w:rsid w:val="000B3E35"/>
    <w:rsid w:val="000B42E1"/>
    <w:rsid w:val="000B4928"/>
    <w:rsid w:val="000B5055"/>
    <w:rsid w:val="000B50D2"/>
    <w:rsid w:val="000B60FB"/>
    <w:rsid w:val="000B62B6"/>
    <w:rsid w:val="000B6316"/>
    <w:rsid w:val="000B6AE8"/>
    <w:rsid w:val="000B6BB1"/>
    <w:rsid w:val="000B6E71"/>
    <w:rsid w:val="000B6E9D"/>
    <w:rsid w:val="000B6E9F"/>
    <w:rsid w:val="000B6ECC"/>
    <w:rsid w:val="000B7A6D"/>
    <w:rsid w:val="000C032A"/>
    <w:rsid w:val="000C0356"/>
    <w:rsid w:val="000C047F"/>
    <w:rsid w:val="000C077C"/>
    <w:rsid w:val="000C07F5"/>
    <w:rsid w:val="000C131C"/>
    <w:rsid w:val="000C15F1"/>
    <w:rsid w:val="000C19F3"/>
    <w:rsid w:val="000C3428"/>
    <w:rsid w:val="000C37EB"/>
    <w:rsid w:val="000C38F5"/>
    <w:rsid w:val="000C38FE"/>
    <w:rsid w:val="000C4124"/>
    <w:rsid w:val="000C4B28"/>
    <w:rsid w:val="000C5066"/>
    <w:rsid w:val="000C5187"/>
    <w:rsid w:val="000C5239"/>
    <w:rsid w:val="000C5401"/>
    <w:rsid w:val="000C5470"/>
    <w:rsid w:val="000C5518"/>
    <w:rsid w:val="000C5CA6"/>
    <w:rsid w:val="000C6069"/>
    <w:rsid w:val="000C6B5E"/>
    <w:rsid w:val="000C73C8"/>
    <w:rsid w:val="000C7CDE"/>
    <w:rsid w:val="000D0762"/>
    <w:rsid w:val="000D0C20"/>
    <w:rsid w:val="000D0F22"/>
    <w:rsid w:val="000D11EB"/>
    <w:rsid w:val="000D1B44"/>
    <w:rsid w:val="000D2588"/>
    <w:rsid w:val="000D2C25"/>
    <w:rsid w:val="000D38FD"/>
    <w:rsid w:val="000D3F49"/>
    <w:rsid w:val="000D4134"/>
    <w:rsid w:val="000D4356"/>
    <w:rsid w:val="000D4810"/>
    <w:rsid w:val="000D4C9B"/>
    <w:rsid w:val="000D5BC5"/>
    <w:rsid w:val="000D5DD7"/>
    <w:rsid w:val="000D5EC4"/>
    <w:rsid w:val="000D6198"/>
    <w:rsid w:val="000D64BD"/>
    <w:rsid w:val="000D6C86"/>
    <w:rsid w:val="000D740E"/>
    <w:rsid w:val="000D78B4"/>
    <w:rsid w:val="000D7C1F"/>
    <w:rsid w:val="000E02C7"/>
    <w:rsid w:val="000E05C7"/>
    <w:rsid w:val="000E0685"/>
    <w:rsid w:val="000E08A9"/>
    <w:rsid w:val="000E0B06"/>
    <w:rsid w:val="000E108C"/>
    <w:rsid w:val="000E1094"/>
    <w:rsid w:val="000E1EB1"/>
    <w:rsid w:val="000E3706"/>
    <w:rsid w:val="000E4076"/>
    <w:rsid w:val="000E43C6"/>
    <w:rsid w:val="000E450D"/>
    <w:rsid w:val="000E4B57"/>
    <w:rsid w:val="000E4C03"/>
    <w:rsid w:val="000E53AF"/>
    <w:rsid w:val="000E5B34"/>
    <w:rsid w:val="000E5C53"/>
    <w:rsid w:val="000E6880"/>
    <w:rsid w:val="000E6A37"/>
    <w:rsid w:val="000E6CAA"/>
    <w:rsid w:val="000E707D"/>
    <w:rsid w:val="000E7400"/>
    <w:rsid w:val="000E76AE"/>
    <w:rsid w:val="000F0553"/>
    <w:rsid w:val="000F0C3E"/>
    <w:rsid w:val="000F1231"/>
    <w:rsid w:val="000F13EB"/>
    <w:rsid w:val="000F1C74"/>
    <w:rsid w:val="000F2328"/>
    <w:rsid w:val="000F2475"/>
    <w:rsid w:val="000F26E0"/>
    <w:rsid w:val="000F2A49"/>
    <w:rsid w:val="000F2B33"/>
    <w:rsid w:val="000F3504"/>
    <w:rsid w:val="000F38E3"/>
    <w:rsid w:val="000F3BD1"/>
    <w:rsid w:val="000F3F76"/>
    <w:rsid w:val="000F4463"/>
    <w:rsid w:val="000F576F"/>
    <w:rsid w:val="000F5D82"/>
    <w:rsid w:val="000F673C"/>
    <w:rsid w:val="000F6B60"/>
    <w:rsid w:val="000F7B8D"/>
    <w:rsid w:val="000F7C3E"/>
    <w:rsid w:val="001004DE"/>
    <w:rsid w:val="001011DA"/>
    <w:rsid w:val="00101DAB"/>
    <w:rsid w:val="0010232F"/>
    <w:rsid w:val="00102C6D"/>
    <w:rsid w:val="001032FC"/>
    <w:rsid w:val="00103865"/>
    <w:rsid w:val="00104B2E"/>
    <w:rsid w:val="0010534B"/>
    <w:rsid w:val="00105817"/>
    <w:rsid w:val="0010596D"/>
    <w:rsid w:val="001061B7"/>
    <w:rsid w:val="00107163"/>
    <w:rsid w:val="00107288"/>
    <w:rsid w:val="001072E1"/>
    <w:rsid w:val="001073ED"/>
    <w:rsid w:val="001078A3"/>
    <w:rsid w:val="0011022C"/>
    <w:rsid w:val="001103C7"/>
    <w:rsid w:val="0011090E"/>
    <w:rsid w:val="0011133B"/>
    <w:rsid w:val="001119D8"/>
    <w:rsid w:val="00111ED6"/>
    <w:rsid w:val="00111FC3"/>
    <w:rsid w:val="00112667"/>
    <w:rsid w:val="00113848"/>
    <w:rsid w:val="00113F69"/>
    <w:rsid w:val="0011463E"/>
    <w:rsid w:val="001148E5"/>
    <w:rsid w:val="00115213"/>
    <w:rsid w:val="00115331"/>
    <w:rsid w:val="00115B79"/>
    <w:rsid w:val="0011615E"/>
    <w:rsid w:val="00116342"/>
    <w:rsid w:val="00116936"/>
    <w:rsid w:val="00116E27"/>
    <w:rsid w:val="001172CE"/>
    <w:rsid w:val="001176E8"/>
    <w:rsid w:val="001177AE"/>
    <w:rsid w:val="00117ACC"/>
    <w:rsid w:val="001204BE"/>
    <w:rsid w:val="001206FA"/>
    <w:rsid w:val="00121989"/>
    <w:rsid w:val="00123562"/>
    <w:rsid w:val="00123846"/>
    <w:rsid w:val="00123917"/>
    <w:rsid w:val="001239BB"/>
    <w:rsid w:val="0012447C"/>
    <w:rsid w:val="00124776"/>
    <w:rsid w:val="001247E9"/>
    <w:rsid w:val="00124B75"/>
    <w:rsid w:val="00125135"/>
    <w:rsid w:val="00125550"/>
    <w:rsid w:val="001266A6"/>
    <w:rsid w:val="00127325"/>
    <w:rsid w:val="001275EC"/>
    <w:rsid w:val="001279B0"/>
    <w:rsid w:val="00127AE1"/>
    <w:rsid w:val="00127CB9"/>
    <w:rsid w:val="00130B1E"/>
    <w:rsid w:val="00131125"/>
    <w:rsid w:val="001314D7"/>
    <w:rsid w:val="0013151C"/>
    <w:rsid w:val="00131684"/>
    <w:rsid w:val="0013188C"/>
    <w:rsid w:val="00132931"/>
    <w:rsid w:val="001334BA"/>
    <w:rsid w:val="00133E7D"/>
    <w:rsid w:val="001345B1"/>
    <w:rsid w:val="00135304"/>
    <w:rsid w:val="00135941"/>
    <w:rsid w:val="00136158"/>
    <w:rsid w:val="0013616A"/>
    <w:rsid w:val="00136601"/>
    <w:rsid w:val="001366BD"/>
    <w:rsid w:val="00137FD2"/>
    <w:rsid w:val="00140C6B"/>
    <w:rsid w:val="0014130E"/>
    <w:rsid w:val="001414C8"/>
    <w:rsid w:val="0014184A"/>
    <w:rsid w:val="00142132"/>
    <w:rsid w:val="001433C1"/>
    <w:rsid w:val="0014398B"/>
    <w:rsid w:val="001441F0"/>
    <w:rsid w:val="00146052"/>
    <w:rsid w:val="00146486"/>
    <w:rsid w:val="00146492"/>
    <w:rsid w:val="001465FD"/>
    <w:rsid w:val="00146A90"/>
    <w:rsid w:val="00146FBB"/>
    <w:rsid w:val="0014717F"/>
    <w:rsid w:val="001473ED"/>
    <w:rsid w:val="00147466"/>
    <w:rsid w:val="00150040"/>
    <w:rsid w:val="001503A9"/>
    <w:rsid w:val="00150F11"/>
    <w:rsid w:val="00151B91"/>
    <w:rsid w:val="00151D2B"/>
    <w:rsid w:val="00152E25"/>
    <w:rsid w:val="00152F96"/>
    <w:rsid w:val="0015306F"/>
    <w:rsid w:val="0015395F"/>
    <w:rsid w:val="001542FD"/>
    <w:rsid w:val="00154A33"/>
    <w:rsid w:val="0015515D"/>
    <w:rsid w:val="0015533F"/>
    <w:rsid w:val="00155DC6"/>
    <w:rsid w:val="00156614"/>
    <w:rsid w:val="001567A0"/>
    <w:rsid w:val="0015700B"/>
    <w:rsid w:val="0015799E"/>
    <w:rsid w:val="00157E54"/>
    <w:rsid w:val="00157FC1"/>
    <w:rsid w:val="0016061D"/>
    <w:rsid w:val="00160923"/>
    <w:rsid w:val="001609DF"/>
    <w:rsid w:val="00161047"/>
    <w:rsid w:val="00161387"/>
    <w:rsid w:val="00161EF7"/>
    <w:rsid w:val="00161FC1"/>
    <w:rsid w:val="00162C6D"/>
    <w:rsid w:val="00162FBF"/>
    <w:rsid w:val="00163991"/>
    <w:rsid w:val="00163DB0"/>
    <w:rsid w:val="0016438D"/>
    <w:rsid w:val="00164514"/>
    <w:rsid w:val="00164545"/>
    <w:rsid w:val="001650DB"/>
    <w:rsid w:val="0016577B"/>
    <w:rsid w:val="0016612F"/>
    <w:rsid w:val="0016622F"/>
    <w:rsid w:val="00166470"/>
    <w:rsid w:val="00166DCB"/>
    <w:rsid w:val="001674A8"/>
    <w:rsid w:val="0016781B"/>
    <w:rsid w:val="00167B4F"/>
    <w:rsid w:val="00167D0B"/>
    <w:rsid w:val="00167D98"/>
    <w:rsid w:val="001705C6"/>
    <w:rsid w:val="00170642"/>
    <w:rsid w:val="0017092E"/>
    <w:rsid w:val="00170A26"/>
    <w:rsid w:val="00170B99"/>
    <w:rsid w:val="00170BD0"/>
    <w:rsid w:val="00170FE4"/>
    <w:rsid w:val="001718DB"/>
    <w:rsid w:val="00172349"/>
    <w:rsid w:val="00172824"/>
    <w:rsid w:val="001728A0"/>
    <w:rsid w:val="001732F1"/>
    <w:rsid w:val="00173C56"/>
    <w:rsid w:val="00173FD8"/>
    <w:rsid w:val="001745D4"/>
    <w:rsid w:val="00174B1B"/>
    <w:rsid w:val="00174C96"/>
    <w:rsid w:val="00175F08"/>
    <w:rsid w:val="0017600C"/>
    <w:rsid w:val="00177026"/>
    <w:rsid w:val="001770E8"/>
    <w:rsid w:val="00177334"/>
    <w:rsid w:val="001777D5"/>
    <w:rsid w:val="00177969"/>
    <w:rsid w:val="00177B4C"/>
    <w:rsid w:val="00181645"/>
    <w:rsid w:val="00181916"/>
    <w:rsid w:val="00181ED3"/>
    <w:rsid w:val="00181FB8"/>
    <w:rsid w:val="00182067"/>
    <w:rsid w:val="00185D82"/>
    <w:rsid w:val="00186D02"/>
    <w:rsid w:val="00186E5C"/>
    <w:rsid w:val="0018728F"/>
    <w:rsid w:val="001875ED"/>
    <w:rsid w:val="00187D53"/>
    <w:rsid w:val="00187E82"/>
    <w:rsid w:val="00190298"/>
    <w:rsid w:val="001904BE"/>
    <w:rsid w:val="00190AED"/>
    <w:rsid w:val="00191363"/>
    <w:rsid w:val="0019191E"/>
    <w:rsid w:val="001919F6"/>
    <w:rsid w:val="00191AD2"/>
    <w:rsid w:val="00191CBC"/>
    <w:rsid w:val="00191E2A"/>
    <w:rsid w:val="001925F9"/>
    <w:rsid w:val="00192ED1"/>
    <w:rsid w:val="00193807"/>
    <w:rsid w:val="00194009"/>
    <w:rsid w:val="00194663"/>
    <w:rsid w:val="001947EC"/>
    <w:rsid w:val="00195B1C"/>
    <w:rsid w:val="0019626C"/>
    <w:rsid w:val="00196281"/>
    <w:rsid w:val="00196CBC"/>
    <w:rsid w:val="00197645"/>
    <w:rsid w:val="00197DC2"/>
    <w:rsid w:val="001A02B8"/>
    <w:rsid w:val="001A02CA"/>
    <w:rsid w:val="001A0B2F"/>
    <w:rsid w:val="001A12F2"/>
    <w:rsid w:val="001A12FE"/>
    <w:rsid w:val="001A17D4"/>
    <w:rsid w:val="001A1A49"/>
    <w:rsid w:val="001A23E6"/>
    <w:rsid w:val="001A2861"/>
    <w:rsid w:val="001A2BEC"/>
    <w:rsid w:val="001A2CCE"/>
    <w:rsid w:val="001A2F0B"/>
    <w:rsid w:val="001A42D8"/>
    <w:rsid w:val="001A44F7"/>
    <w:rsid w:val="001A4B0A"/>
    <w:rsid w:val="001A50A1"/>
    <w:rsid w:val="001A52CA"/>
    <w:rsid w:val="001A6402"/>
    <w:rsid w:val="001A64C8"/>
    <w:rsid w:val="001A668B"/>
    <w:rsid w:val="001A6B6C"/>
    <w:rsid w:val="001A6E23"/>
    <w:rsid w:val="001B0012"/>
    <w:rsid w:val="001B0680"/>
    <w:rsid w:val="001B12E4"/>
    <w:rsid w:val="001B1417"/>
    <w:rsid w:val="001B1833"/>
    <w:rsid w:val="001B1B48"/>
    <w:rsid w:val="001B20B3"/>
    <w:rsid w:val="001B2204"/>
    <w:rsid w:val="001B24D6"/>
    <w:rsid w:val="001B3E69"/>
    <w:rsid w:val="001B4194"/>
    <w:rsid w:val="001B4A6A"/>
    <w:rsid w:val="001B4E2F"/>
    <w:rsid w:val="001B59B2"/>
    <w:rsid w:val="001B5DDD"/>
    <w:rsid w:val="001B655F"/>
    <w:rsid w:val="001B782A"/>
    <w:rsid w:val="001B7E64"/>
    <w:rsid w:val="001B7E80"/>
    <w:rsid w:val="001C05FB"/>
    <w:rsid w:val="001C0C4C"/>
    <w:rsid w:val="001C1267"/>
    <w:rsid w:val="001C1358"/>
    <w:rsid w:val="001C195A"/>
    <w:rsid w:val="001C2DB3"/>
    <w:rsid w:val="001C37B7"/>
    <w:rsid w:val="001C4469"/>
    <w:rsid w:val="001C4745"/>
    <w:rsid w:val="001C4864"/>
    <w:rsid w:val="001C4CEF"/>
    <w:rsid w:val="001C5566"/>
    <w:rsid w:val="001C5706"/>
    <w:rsid w:val="001C5776"/>
    <w:rsid w:val="001C590A"/>
    <w:rsid w:val="001C5CB7"/>
    <w:rsid w:val="001C5F2A"/>
    <w:rsid w:val="001C6DE3"/>
    <w:rsid w:val="001C755A"/>
    <w:rsid w:val="001C77BA"/>
    <w:rsid w:val="001C7A76"/>
    <w:rsid w:val="001D0CAE"/>
    <w:rsid w:val="001D1389"/>
    <w:rsid w:val="001D1753"/>
    <w:rsid w:val="001D1A6B"/>
    <w:rsid w:val="001D267D"/>
    <w:rsid w:val="001D2B02"/>
    <w:rsid w:val="001D31A3"/>
    <w:rsid w:val="001D31E3"/>
    <w:rsid w:val="001D32C1"/>
    <w:rsid w:val="001D3480"/>
    <w:rsid w:val="001D34BD"/>
    <w:rsid w:val="001D3CCF"/>
    <w:rsid w:val="001D3E4A"/>
    <w:rsid w:val="001D402D"/>
    <w:rsid w:val="001D508B"/>
    <w:rsid w:val="001D57CD"/>
    <w:rsid w:val="001D5C46"/>
    <w:rsid w:val="001D5D21"/>
    <w:rsid w:val="001D60E0"/>
    <w:rsid w:val="001D62E0"/>
    <w:rsid w:val="001D68AD"/>
    <w:rsid w:val="001D6D07"/>
    <w:rsid w:val="001D6D3C"/>
    <w:rsid w:val="001D73D2"/>
    <w:rsid w:val="001E02E7"/>
    <w:rsid w:val="001E04D7"/>
    <w:rsid w:val="001E061F"/>
    <w:rsid w:val="001E0698"/>
    <w:rsid w:val="001E12D1"/>
    <w:rsid w:val="001E142A"/>
    <w:rsid w:val="001E1473"/>
    <w:rsid w:val="001E16EE"/>
    <w:rsid w:val="001E293A"/>
    <w:rsid w:val="001E2E1A"/>
    <w:rsid w:val="001E387B"/>
    <w:rsid w:val="001E4096"/>
    <w:rsid w:val="001E597C"/>
    <w:rsid w:val="001E5ECC"/>
    <w:rsid w:val="001E61D6"/>
    <w:rsid w:val="001E6427"/>
    <w:rsid w:val="001E7215"/>
    <w:rsid w:val="001E7326"/>
    <w:rsid w:val="001E7767"/>
    <w:rsid w:val="001F00B4"/>
    <w:rsid w:val="001F0E66"/>
    <w:rsid w:val="001F11D0"/>
    <w:rsid w:val="001F3868"/>
    <w:rsid w:val="001F438F"/>
    <w:rsid w:val="001F45BB"/>
    <w:rsid w:val="001F4679"/>
    <w:rsid w:val="001F4F0C"/>
    <w:rsid w:val="001F5632"/>
    <w:rsid w:val="001F5ADE"/>
    <w:rsid w:val="001F73EB"/>
    <w:rsid w:val="001F764F"/>
    <w:rsid w:val="00200571"/>
    <w:rsid w:val="00200ABC"/>
    <w:rsid w:val="00201B17"/>
    <w:rsid w:val="00201E90"/>
    <w:rsid w:val="00203591"/>
    <w:rsid w:val="002035CE"/>
    <w:rsid w:val="00203709"/>
    <w:rsid w:val="00203D0F"/>
    <w:rsid w:val="00203EA5"/>
    <w:rsid w:val="00204503"/>
    <w:rsid w:val="0020472E"/>
    <w:rsid w:val="00204BD4"/>
    <w:rsid w:val="00204CD1"/>
    <w:rsid w:val="002051AE"/>
    <w:rsid w:val="0020526D"/>
    <w:rsid w:val="0020567B"/>
    <w:rsid w:val="00205A94"/>
    <w:rsid w:val="002061BB"/>
    <w:rsid w:val="002067BF"/>
    <w:rsid w:val="00206989"/>
    <w:rsid w:val="00207633"/>
    <w:rsid w:val="00207CD5"/>
    <w:rsid w:val="0021008B"/>
    <w:rsid w:val="00211198"/>
    <w:rsid w:val="002112E1"/>
    <w:rsid w:val="00211719"/>
    <w:rsid w:val="00211D02"/>
    <w:rsid w:val="002121FA"/>
    <w:rsid w:val="00212207"/>
    <w:rsid w:val="0021271D"/>
    <w:rsid w:val="002128ED"/>
    <w:rsid w:val="002129D8"/>
    <w:rsid w:val="00212A44"/>
    <w:rsid w:val="00212A74"/>
    <w:rsid w:val="00212E6B"/>
    <w:rsid w:val="0021393E"/>
    <w:rsid w:val="00213ED2"/>
    <w:rsid w:val="002143CC"/>
    <w:rsid w:val="002147AA"/>
    <w:rsid w:val="002148D4"/>
    <w:rsid w:val="002148D6"/>
    <w:rsid w:val="00215002"/>
    <w:rsid w:val="00215A99"/>
    <w:rsid w:val="00220B8C"/>
    <w:rsid w:val="00220DA6"/>
    <w:rsid w:val="00220F44"/>
    <w:rsid w:val="0022119D"/>
    <w:rsid w:val="0022183F"/>
    <w:rsid w:val="00221CB1"/>
    <w:rsid w:val="00221FBF"/>
    <w:rsid w:val="0022302A"/>
    <w:rsid w:val="002232AE"/>
    <w:rsid w:val="0022333C"/>
    <w:rsid w:val="00223D80"/>
    <w:rsid w:val="00223F28"/>
    <w:rsid w:val="00224480"/>
    <w:rsid w:val="00224E3E"/>
    <w:rsid w:val="002263B5"/>
    <w:rsid w:val="0022671B"/>
    <w:rsid w:val="00226EE2"/>
    <w:rsid w:val="002272EE"/>
    <w:rsid w:val="0022761E"/>
    <w:rsid w:val="002279EA"/>
    <w:rsid w:val="00227B9C"/>
    <w:rsid w:val="002300F9"/>
    <w:rsid w:val="00230E41"/>
    <w:rsid w:val="00230EFC"/>
    <w:rsid w:val="00230F29"/>
    <w:rsid w:val="002315BC"/>
    <w:rsid w:val="00232096"/>
    <w:rsid w:val="002324D5"/>
    <w:rsid w:val="002333D9"/>
    <w:rsid w:val="00233ACB"/>
    <w:rsid w:val="00233E17"/>
    <w:rsid w:val="00233EA9"/>
    <w:rsid w:val="002340FA"/>
    <w:rsid w:val="002343B3"/>
    <w:rsid w:val="00234489"/>
    <w:rsid w:val="0023496D"/>
    <w:rsid w:val="002349D5"/>
    <w:rsid w:val="00235123"/>
    <w:rsid w:val="0023661C"/>
    <w:rsid w:val="00237890"/>
    <w:rsid w:val="00237B48"/>
    <w:rsid w:val="0024010B"/>
    <w:rsid w:val="0024061F"/>
    <w:rsid w:val="00240EF1"/>
    <w:rsid w:val="00241AC3"/>
    <w:rsid w:val="00241BBE"/>
    <w:rsid w:val="00242273"/>
    <w:rsid w:val="0024238B"/>
    <w:rsid w:val="00242390"/>
    <w:rsid w:val="002423AD"/>
    <w:rsid w:val="002429CA"/>
    <w:rsid w:val="00242E2F"/>
    <w:rsid w:val="00243403"/>
    <w:rsid w:val="00244F1D"/>
    <w:rsid w:val="00245645"/>
    <w:rsid w:val="00245762"/>
    <w:rsid w:val="00245B4E"/>
    <w:rsid w:val="00246375"/>
    <w:rsid w:val="00246E8C"/>
    <w:rsid w:val="0024719F"/>
    <w:rsid w:val="00247ABE"/>
    <w:rsid w:val="00247CA5"/>
    <w:rsid w:val="00247D13"/>
    <w:rsid w:val="00247EED"/>
    <w:rsid w:val="00247F96"/>
    <w:rsid w:val="00250CD7"/>
    <w:rsid w:val="0025117F"/>
    <w:rsid w:val="00251290"/>
    <w:rsid w:val="002512F9"/>
    <w:rsid w:val="00252087"/>
    <w:rsid w:val="00253896"/>
    <w:rsid w:val="0025393D"/>
    <w:rsid w:val="00253990"/>
    <w:rsid w:val="00253AA7"/>
    <w:rsid w:val="00253B42"/>
    <w:rsid w:val="0025459B"/>
    <w:rsid w:val="00254BA6"/>
    <w:rsid w:val="00255574"/>
    <w:rsid w:val="00255754"/>
    <w:rsid w:val="00255E08"/>
    <w:rsid w:val="00256037"/>
    <w:rsid w:val="0025686C"/>
    <w:rsid w:val="00256AE5"/>
    <w:rsid w:val="00256B6A"/>
    <w:rsid w:val="0025702F"/>
    <w:rsid w:val="002571A6"/>
    <w:rsid w:val="0026034F"/>
    <w:rsid w:val="00261A23"/>
    <w:rsid w:val="00261E7C"/>
    <w:rsid w:val="00262492"/>
    <w:rsid w:val="002629CF"/>
    <w:rsid w:val="00263281"/>
    <w:rsid w:val="002637C1"/>
    <w:rsid w:val="00264730"/>
    <w:rsid w:val="00265C13"/>
    <w:rsid w:val="00266357"/>
    <w:rsid w:val="00266463"/>
    <w:rsid w:val="0026758F"/>
    <w:rsid w:val="0026796B"/>
    <w:rsid w:val="002702FA"/>
    <w:rsid w:val="00270BA8"/>
    <w:rsid w:val="00270E2E"/>
    <w:rsid w:val="00271BEF"/>
    <w:rsid w:val="002728DD"/>
    <w:rsid w:val="0027312A"/>
    <w:rsid w:val="00273762"/>
    <w:rsid w:val="00274A2D"/>
    <w:rsid w:val="002752CB"/>
    <w:rsid w:val="00275345"/>
    <w:rsid w:val="002754DC"/>
    <w:rsid w:val="00275758"/>
    <w:rsid w:val="0027601A"/>
    <w:rsid w:val="00277013"/>
    <w:rsid w:val="00277248"/>
    <w:rsid w:val="00277F4D"/>
    <w:rsid w:val="00280059"/>
    <w:rsid w:val="00280253"/>
    <w:rsid w:val="002805FB"/>
    <w:rsid w:val="002807F9"/>
    <w:rsid w:val="00280DAF"/>
    <w:rsid w:val="00282D33"/>
    <w:rsid w:val="00283291"/>
    <w:rsid w:val="002839A7"/>
    <w:rsid w:val="00283FA5"/>
    <w:rsid w:val="00284155"/>
    <w:rsid w:val="00284300"/>
    <w:rsid w:val="00284F63"/>
    <w:rsid w:val="0028545A"/>
    <w:rsid w:val="00285472"/>
    <w:rsid w:val="00286B0B"/>
    <w:rsid w:val="00287DEC"/>
    <w:rsid w:val="00290167"/>
    <w:rsid w:val="00291087"/>
    <w:rsid w:val="00291AD5"/>
    <w:rsid w:val="00291B92"/>
    <w:rsid w:val="00291DDE"/>
    <w:rsid w:val="0029230B"/>
    <w:rsid w:val="00292AFA"/>
    <w:rsid w:val="002936A1"/>
    <w:rsid w:val="00293F01"/>
    <w:rsid w:val="0029438A"/>
    <w:rsid w:val="002947B4"/>
    <w:rsid w:val="002948E9"/>
    <w:rsid w:val="00295BB3"/>
    <w:rsid w:val="0029629E"/>
    <w:rsid w:val="00296609"/>
    <w:rsid w:val="00296674"/>
    <w:rsid w:val="00297071"/>
    <w:rsid w:val="002973D9"/>
    <w:rsid w:val="002A0139"/>
    <w:rsid w:val="002A0691"/>
    <w:rsid w:val="002A0C0B"/>
    <w:rsid w:val="002A0F5A"/>
    <w:rsid w:val="002A11F0"/>
    <w:rsid w:val="002A1464"/>
    <w:rsid w:val="002A1645"/>
    <w:rsid w:val="002A20B8"/>
    <w:rsid w:val="002A216F"/>
    <w:rsid w:val="002A2632"/>
    <w:rsid w:val="002A27CE"/>
    <w:rsid w:val="002A2B19"/>
    <w:rsid w:val="002A2C8E"/>
    <w:rsid w:val="002A2E66"/>
    <w:rsid w:val="002A3586"/>
    <w:rsid w:val="002A35AE"/>
    <w:rsid w:val="002A437D"/>
    <w:rsid w:val="002A4517"/>
    <w:rsid w:val="002A48AC"/>
    <w:rsid w:val="002A4D27"/>
    <w:rsid w:val="002A5006"/>
    <w:rsid w:val="002A57E9"/>
    <w:rsid w:val="002A6547"/>
    <w:rsid w:val="002A677D"/>
    <w:rsid w:val="002A6A8D"/>
    <w:rsid w:val="002A76AF"/>
    <w:rsid w:val="002A791E"/>
    <w:rsid w:val="002A7B04"/>
    <w:rsid w:val="002A7D89"/>
    <w:rsid w:val="002B0254"/>
    <w:rsid w:val="002B0639"/>
    <w:rsid w:val="002B1068"/>
    <w:rsid w:val="002B1F46"/>
    <w:rsid w:val="002B1FAC"/>
    <w:rsid w:val="002B2124"/>
    <w:rsid w:val="002B29F4"/>
    <w:rsid w:val="002B2E95"/>
    <w:rsid w:val="002B2EB7"/>
    <w:rsid w:val="002B33B2"/>
    <w:rsid w:val="002B3FBC"/>
    <w:rsid w:val="002B43A2"/>
    <w:rsid w:val="002B4A0E"/>
    <w:rsid w:val="002B4C4A"/>
    <w:rsid w:val="002B591D"/>
    <w:rsid w:val="002B5A92"/>
    <w:rsid w:val="002B6060"/>
    <w:rsid w:val="002B6A82"/>
    <w:rsid w:val="002B740E"/>
    <w:rsid w:val="002B7F64"/>
    <w:rsid w:val="002B7FF8"/>
    <w:rsid w:val="002C0861"/>
    <w:rsid w:val="002C0C61"/>
    <w:rsid w:val="002C0E15"/>
    <w:rsid w:val="002C165C"/>
    <w:rsid w:val="002C1766"/>
    <w:rsid w:val="002C18D3"/>
    <w:rsid w:val="002C1BBF"/>
    <w:rsid w:val="002C2236"/>
    <w:rsid w:val="002C2F72"/>
    <w:rsid w:val="002C34E9"/>
    <w:rsid w:val="002C3AD4"/>
    <w:rsid w:val="002C41B6"/>
    <w:rsid w:val="002C48EA"/>
    <w:rsid w:val="002C4A18"/>
    <w:rsid w:val="002C4FE0"/>
    <w:rsid w:val="002C5050"/>
    <w:rsid w:val="002C5325"/>
    <w:rsid w:val="002C58D9"/>
    <w:rsid w:val="002C59FD"/>
    <w:rsid w:val="002C6FB3"/>
    <w:rsid w:val="002C7218"/>
    <w:rsid w:val="002C72E0"/>
    <w:rsid w:val="002C7E6C"/>
    <w:rsid w:val="002D0F45"/>
    <w:rsid w:val="002D13F6"/>
    <w:rsid w:val="002D19AA"/>
    <w:rsid w:val="002D25F2"/>
    <w:rsid w:val="002D326A"/>
    <w:rsid w:val="002D34DB"/>
    <w:rsid w:val="002D423C"/>
    <w:rsid w:val="002D425F"/>
    <w:rsid w:val="002D4497"/>
    <w:rsid w:val="002D4527"/>
    <w:rsid w:val="002D4DDB"/>
    <w:rsid w:val="002D56E4"/>
    <w:rsid w:val="002D5BD7"/>
    <w:rsid w:val="002D5CC7"/>
    <w:rsid w:val="002D6138"/>
    <w:rsid w:val="002D64AA"/>
    <w:rsid w:val="002D6AFA"/>
    <w:rsid w:val="002D6B34"/>
    <w:rsid w:val="002D703F"/>
    <w:rsid w:val="002D7275"/>
    <w:rsid w:val="002D7453"/>
    <w:rsid w:val="002D759E"/>
    <w:rsid w:val="002D75BF"/>
    <w:rsid w:val="002D7B28"/>
    <w:rsid w:val="002D7FBA"/>
    <w:rsid w:val="002E0F55"/>
    <w:rsid w:val="002E17BC"/>
    <w:rsid w:val="002E1924"/>
    <w:rsid w:val="002E1B42"/>
    <w:rsid w:val="002E1D0A"/>
    <w:rsid w:val="002E1F78"/>
    <w:rsid w:val="002E2DD7"/>
    <w:rsid w:val="002E2F9C"/>
    <w:rsid w:val="002E3A87"/>
    <w:rsid w:val="002E3C63"/>
    <w:rsid w:val="002E45C8"/>
    <w:rsid w:val="002E4E1F"/>
    <w:rsid w:val="002E5962"/>
    <w:rsid w:val="002E59C8"/>
    <w:rsid w:val="002E63E3"/>
    <w:rsid w:val="002E68DB"/>
    <w:rsid w:val="002E6D8C"/>
    <w:rsid w:val="002E6F4C"/>
    <w:rsid w:val="002E707B"/>
    <w:rsid w:val="002E717D"/>
    <w:rsid w:val="002E72E3"/>
    <w:rsid w:val="002F0E6E"/>
    <w:rsid w:val="002F1899"/>
    <w:rsid w:val="002F18D6"/>
    <w:rsid w:val="002F202C"/>
    <w:rsid w:val="002F298F"/>
    <w:rsid w:val="002F2AED"/>
    <w:rsid w:val="002F37EB"/>
    <w:rsid w:val="002F3A90"/>
    <w:rsid w:val="002F3B50"/>
    <w:rsid w:val="002F441F"/>
    <w:rsid w:val="002F47C3"/>
    <w:rsid w:val="002F55DE"/>
    <w:rsid w:val="002F5B0C"/>
    <w:rsid w:val="002F6598"/>
    <w:rsid w:val="002F6723"/>
    <w:rsid w:val="002F68B5"/>
    <w:rsid w:val="002F7FD0"/>
    <w:rsid w:val="0030037B"/>
    <w:rsid w:val="003004A6"/>
    <w:rsid w:val="003008E0"/>
    <w:rsid w:val="00300904"/>
    <w:rsid w:val="00301135"/>
    <w:rsid w:val="0030186C"/>
    <w:rsid w:val="003019CC"/>
    <w:rsid w:val="00301CBC"/>
    <w:rsid w:val="00301D3D"/>
    <w:rsid w:val="003023C4"/>
    <w:rsid w:val="00302A47"/>
    <w:rsid w:val="00302A7C"/>
    <w:rsid w:val="00303940"/>
    <w:rsid w:val="00303C1E"/>
    <w:rsid w:val="00303D40"/>
    <w:rsid w:val="0030410F"/>
    <w:rsid w:val="003055D2"/>
    <w:rsid w:val="00305C02"/>
    <w:rsid w:val="00305E74"/>
    <w:rsid w:val="0030707B"/>
    <w:rsid w:val="003070B9"/>
    <w:rsid w:val="00307308"/>
    <w:rsid w:val="003102C1"/>
    <w:rsid w:val="0031068C"/>
    <w:rsid w:val="00310C2B"/>
    <w:rsid w:val="00310C68"/>
    <w:rsid w:val="003113B5"/>
    <w:rsid w:val="00312176"/>
    <w:rsid w:val="0031217D"/>
    <w:rsid w:val="00312D91"/>
    <w:rsid w:val="00313A35"/>
    <w:rsid w:val="00313E0A"/>
    <w:rsid w:val="00313ECB"/>
    <w:rsid w:val="003140CC"/>
    <w:rsid w:val="003144C6"/>
    <w:rsid w:val="00314749"/>
    <w:rsid w:val="00314BAB"/>
    <w:rsid w:val="00314E46"/>
    <w:rsid w:val="00315F21"/>
    <w:rsid w:val="003161CF"/>
    <w:rsid w:val="003165A2"/>
    <w:rsid w:val="003168E3"/>
    <w:rsid w:val="00317021"/>
    <w:rsid w:val="00317606"/>
    <w:rsid w:val="00317FF7"/>
    <w:rsid w:val="0032086D"/>
    <w:rsid w:val="00320A14"/>
    <w:rsid w:val="00320A19"/>
    <w:rsid w:val="00320BEA"/>
    <w:rsid w:val="00321089"/>
    <w:rsid w:val="00321B26"/>
    <w:rsid w:val="00321FAA"/>
    <w:rsid w:val="003220CC"/>
    <w:rsid w:val="00322205"/>
    <w:rsid w:val="0032279D"/>
    <w:rsid w:val="00322916"/>
    <w:rsid w:val="00322EA9"/>
    <w:rsid w:val="003237C2"/>
    <w:rsid w:val="0032387B"/>
    <w:rsid w:val="00323A04"/>
    <w:rsid w:val="00323BE3"/>
    <w:rsid w:val="00323D51"/>
    <w:rsid w:val="0032406E"/>
    <w:rsid w:val="003247CB"/>
    <w:rsid w:val="00324C9D"/>
    <w:rsid w:val="003250B2"/>
    <w:rsid w:val="0032515D"/>
    <w:rsid w:val="00325256"/>
    <w:rsid w:val="00325ACD"/>
    <w:rsid w:val="00325C9A"/>
    <w:rsid w:val="003270A6"/>
    <w:rsid w:val="003272CA"/>
    <w:rsid w:val="003276A2"/>
    <w:rsid w:val="0033037E"/>
    <w:rsid w:val="00330AB6"/>
    <w:rsid w:val="00330CB5"/>
    <w:rsid w:val="00330F4C"/>
    <w:rsid w:val="00331602"/>
    <w:rsid w:val="00332167"/>
    <w:rsid w:val="00333B5B"/>
    <w:rsid w:val="003343A6"/>
    <w:rsid w:val="00334DFB"/>
    <w:rsid w:val="00334F41"/>
    <w:rsid w:val="00334F80"/>
    <w:rsid w:val="00335E21"/>
    <w:rsid w:val="00335EA3"/>
    <w:rsid w:val="00335FA0"/>
    <w:rsid w:val="003368C4"/>
    <w:rsid w:val="00336A5A"/>
    <w:rsid w:val="00336C4B"/>
    <w:rsid w:val="0033725C"/>
    <w:rsid w:val="003378D1"/>
    <w:rsid w:val="003405BE"/>
    <w:rsid w:val="00341167"/>
    <w:rsid w:val="00341FA0"/>
    <w:rsid w:val="0034218C"/>
    <w:rsid w:val="003423D4"/>
    <w:rsid w:val="00342F8E"/>
    <w:rsid w:val="00342FDD"/>
    <w:rsid w:val="00343A5B"/>
    <w:rsid w:val="00344332"/>
    <w:rsid w:val="00345B67"/>
    <w:rsid w:val="00345BD1"/>
    <w:rsid w:val="00346F09"/>
    <w:rsid w:val="00346F85"/>
    <w:rsid w:val="003505C7"/>
    <w:rsid w:val="00350C82"/>
    <w:rsid w:val="00350EC6"/>
    <w:rsid w:val="0035105C"/>
    <w:rsid w:val="00351FA4"/>
    <w:rsid w:val="00352017"/>
    <w:rsid w:val="003520A1"/>
    <w:rsid w:val="003525A6"/>
    <w:rsid w:val="003526B3"/>
    <w:rsid w:val="00352BE2"/>
    <w:rsid w:val="00352DD1"/>
    <w:rsid w:val="0035394B"/>
    <w:rsid w:val="00353DA6"/>
    <w:rsid w:val="00353FB4"/>
    <w:rsid w:val="003544ED"/>
    <w:rsid w:val="00354918"/>
    <w:rsid w:val="00354A1F"/>
    <w:rsid w:val="00354FAD"/>
    <w:rsid w:val="00355195"/>
    <w:rsid w:val="0035552D"/>
    <w:rsid w:val="00355A88"/>
    <w:rsid w:val="003564E1"/>
    <w:rsid w:val="0035702B"/>
    <w:rsid w:val="00357339"/>
    <w:rsid w:val="00357489"/>
    <w:rsid w:val="003574FF"/>
    <w:rsid w:val="00357502"/>
    <w:rsid w:val="0036024B"/>
    <w:rsid w:val="003608A0"/>
    <w:rsid w:val="003610D8"/>
    <w:rsid w:val="0036110A"/>
    <w:rsid w:val="003622E1"/>
    <w:rsid w:val="00362578"/>
    <w:rsid w:val="0036260F"/>
    <w:rsid w:val="00362CC8"/>
    <w:rsid w:val="0036390E"/>
    <w:rsid w:val="0036401D"/>
    <w:rsid w:val="00364E5E"/>
    <w:rsid w:val="00366B36"/>
    <w:rsid w:val="00366E28"/>
    <w:rsid w:val="0036731C"/>
    <w:rsid w:val="003677DA"/>
    <w:rsid w:val="003679D8"/>
    <w:rsid w:val="00367D7B"/>
    <w:rsid w:val="003700CE"/>
    <w:rsid w:val="0037061F"/>
    <w:rsid w:val="00371584"/>
    <w:rsid w:val="00371CEB"/>
    <w:rsid w:val="00372123"/>
    <w:rsid w:val="0037295C"/>
    <w:rsid w:val="003729D4"/>
    <w:rsid w:val="00373027"/>
    <w:rsid w:val="0037334A"/>
    <w:rsid w:val="003735DC"/>
    <w:rsid w:val="003740D3"/>
    <w:rsid w:val="003744E5"/>
    <w:rsid w:val="00374511"/>
    <w:rsid w:val="00374750"/>
    <w:rsid w:val="00374B67"/>
    <w:rsid w:val="003752C8"/>
    <w:rsid w:val="00375AB7"/>
    <w:rsid w:val="00375B49"/>
    <w:rsid w:val="00375F93"/>
    <w:rsid w:val="0037607E"/>
    <w:rsid w:val="003764BC"/>
    <w:rsid w:val="00376509"/>
    <w:rsid w:val="00377429"/>
    <w:rsid w:val="00377BEB"/>
    <w:rsid w:val="00377F97"/>
    <w:rsid w:val="00380250"/>
    <w:rsid w:val="003805FB"/>
    <w:rsid w:val="00380B26"/>
    <w:rsid w:val="00380B35"/>
    <w:rsid w:val="00381818"/>
    <w:rsid w:val="00381A51"/>
    <w:rsid w:val="00382560"/>
    <w:rsid w:val="003825CC"/>
    <w:rsid w:val="00382619"/>
    <w:rsid w:val="003831E3"/>
    <w:rsid w:val="003836D5"/>
    <w:rsid w:val="00383A2B"/>
    <w:rsid w:val="003847B2"/>
    <w:rsid w:val="00384E4C"/>
    <w:rsid w:val="003852A0"/>
    <w:rsid w:val="00385700"/>
    <w:rsid w:val="00387466"/>
    <w:rsid w:val="003875BA"/>
    <w:rsid w:val="00387F95"/>
    <w:rsid w:val="003900D7"/>
    <w:rsid w:val="003902A1"/>
    <w:rsid w:val="00390899"/>
    <w:rsid w:val="00390F03"/>
    <w:rsid w:val="00391289"/>
    <w:rsid w:val="00392210"/>
    <w:rsid w:val="00392255"/>
    <w:rsid w:val="0039231A"/>
    <w:rsid w:val="0039254B"/>
    <w:rsid w:val="00392906"/>
    <w:rsid w:val="00392D27"/>
    <w:rsid w:val="00393216"/>
    <w:rsid w:val="00393B94"/>
    <w:rsid w:val="0039413D"/>
    <w:rsid w:val="00394302"/>
    <w:rsid w:val="003953B8"/>
    <w:rsid w:val="00396302"/>
    <w:rsid w:val="003967DE"/>
    <w:rsid w:val="00396FF4"/>
    <w:rsid w:val="003A0001"/>
    <w:rsid w:val="003A0251"/>
    <w:rsid w:val="003A0839"/>
    <w:rsid w:val="003A1A20"/>
    <w:rsid w:val="003A2677"/>
    <w:rsid w:val="003A2792"/>
    <w:rsid w:val="003A2AED"/>
    <w:rsid w:val="003A2D05"/>
    <w:rsid w:val="003A2E5A"/>
    <w:rsid w:val="003A3786"/>
    <w:rsid w:val="003A3E71"/>
    <w:rsid w:val="003A3F24"/>
    <w:rsid w:val="003A4BF7"/>
    <w:rsid w:val="003A4E43"/>
    <w:rsid w:val="003A4E88"/>
    <w:rsid w:val="003A5128"/>
    <w:rsid w:val="003A52BA"/>
    <w:rsid w:val="003A5F0B"/>
    <w:rsid w:val="003A610B"/>
    <w:rsid w:val="003A709A"/>
    <w:rsid w:val="003A7DE0"/>
    <w:rsid w:val="003B0740"/>
    <w:rsid w:val="003B0787"/>
    <w:rsid w:val="003B081B"/>
    <w:rsid w:val="003B1DD2"/>
    <w:rsid w:val="003B20BE"/>
    <w:rsid w:val="003B20F3"/>
    <w:rsid w:val="003B212E"/>
    <w:rsid w:val="003B31D6"/>
    <w:rsid w:val="003B31E0"/>
    <w:rsid w:val="003B353D"/>
    <w:rsid w:val="003B3750"/>
    <w:rsid w:val="003B3A69"/>
    <w:rsid w:val="003B4653"/>
    <w:rsid w:val="003B49AD"/>
    <w:rsid w:val="003B4F89"/>
    <w:rsid w:val="003B4FA4"/>
    <w:rsid w:val="003B52B3"/>
    <w:rsid w:val="003B5488"/>
    <w:rsid w:val="003B5CA8"/>
    <w:rsid w:val="003B61C0"/>
    <w:rsid w:val="003B6D24"/>
    <w:rsid w:val="003C00F9"/>
    <w:rsid w:val="003C0117"/>
    <w:rsid w:val="003C014D"/>
    <w:rsid w:val="003C11B5"/>
    <w:rsid w:val="003C1320"/>
    <w:rsid w:val="003C17F7"/>
    <w:rsid w:val="003C1DF1"/>
    <w:rsid w:val="003C248F"/>
    <w:rsid w:val="003C2B5E"/>
    <w:rsid w:val="003C3658"/>
    <w:rsid w:val="003C3713"/>
    <w:rsid w:val="003C38D9"/>
    <w:rsid w:val="003C3C5A"/>
    <w:rsid w:val="003C3E16"/>
    <w:rsid w:val="003C4D7D"/>
    <w:rsid w:val="003C4ED0"/>
    <w:rsid w:val="003C5DA4"/>
    <w:rsid w:val="003C61F9"/>
    <w:rsid w:val="003C66D3"/>
    <w:rsid w:val="003C6908"/>
    <w:rsid w:val="003C6B44"/>
    <w:rsid w:val="003C6C3D"/>
    <w:rsid w:val="003C6EB6"/>
    <w:rsid w:val="003C717C"/>
    <w:rsid w:val="003C71D1"/>
    <w:rsid w:val="003C74AB"/>
    <w:rsid w:val="003C7C0A"/>
    <w:rsid w:val="003C7EC4"/>
    <w:rsid w:val="003D1A5F"/>
    <w:rsid w:val="003D20DE"/>
    <w:rsid w:val="003D244B"/>
    <w:rsid w:val="003D24AD"/>
    <w:rsid w:val="003D2996"/>
    <w:rsid w:val="003D2E52"/>
    <w:rsid w:val="003D371B"/>
    <w:rsid w:val="003D3BF2"/>
    <w:rsid w:val="003D3F86"/>
    <w:rsid w:val="003D4448"/>
    <w:rsid w:val="003D46F2"/>
    <w:rsid w:val="003D4875"/>
    <w:rsid w:val="003D526D"/>
    <w:rsid w:val="003D5438"/>
    <w:rsid w:val="003D54ED"/>
    <w:rsid w:val="003D577A"/>
    <w:rsid w:val="003D6255"/>
    <w:rsid w:val="003D649D"/>
    <w:rsid w:val="003D665C"/>
    <w:rsid w:val="003D6695"/>
    <w:rsid w:val="003D6F83"/>
    <w:rsid w:val="003E0D27"/>
    <w:rsid w:val="003E202F"/>
    <w:rsid w:val="003E2491"/>
    <w:rsid w:val="003E32AE"/>
    <w:rsid w:val="003E3320"/>
    <w:rsid w:val="003E39A8"/>
    <w:rsid w:val="003E3AE7"/>
    <w:rsid w:val="003E41C6"/>
    <w:rsid w:val="003E4575"/>
    <w:rsid w:val="003E4BEB"/>
    <w:rsid w:val="003E4D21"/>
    <w:rsid w:val="003E5339"/>
    <w:rsid w:val="003E5503"/>
    <w:rsid w:val="003E5959"/>
    <w:rsid w:val="003E5BEB"/>
    <w:rsid w:val="003E63B5"/>
    <w:rsid w:val="003E6A60"/>
    <w:rsid w:val="003E6AF0"/>
    <w:rsid w:val="003E6BC8"/>
    <w:rsid w:val="003E7092"/>
    <w:rsid w:val="003E74FD"/>
    <w:rsid w:val="003F01D5"/>
    <w:rsid w:val="003F119B"/>
    <w:rsid w:val="003F13A2"/>
    <w:rsid w:val="003F1F6E"/>
    <w:rsid w:val="003F2EEB"/>
    <w:rsid w:val="003F352D"/>
    <w:rsid w:val="003F365C"/>
    <w:rsid w:val="003F3745"/>
    <w:rsid w:val="003F3AA1"/>
    <w:rsid w:val="003F3C15"/>
    <w:rsid w:val="003F47CA"/>
    <w:rsid w:val="003F55FF"/>
    <w:rsid w:val="003F63BC"/>
    <w:rsid w:val="003F6A30"/>
    <w:rsid w:val="003F6C40"/>
    <w:rsid w:val="003F70B7"/>
    <w:rsid w:val="003F71A2"/>
    <w:rsid w:val="003F77DF"/>
    <w:rsid w:val="003F7BF5"/>
    <w:rsid w:val="0040066B"/>
    <w:rsid w:val="00400E38"/>
    <w:rsid w:val="00401F43"/>
    <w:rsid w:val="00402D46"/>
    <w:rsid w:val="00403795"/>
    <w:rsid w:val="00403E1F"/>
    <w:rsid w:val="00404286"/>
    <w:rsid w:val="00404874"/>
    <w:rsid w:val="0040498F"/>
    <w:rsid w:val="00404AA5"/>
    <w:rsid w:val="004050E5"/>
    <w:rsid w:val="00406302"/>
    <w:rsid w:val="0040661A"/>
    <w:rsid w:val="00406831"/>
    <w:rsid w:val="00406BD3"/>
    <w:rsid w:val="00410647"/>
    <w:rsid w:val="00411325"/>
    <w:rsid w:val="004117FD"/>
    <w:rsid w:val="00411D8E"/>
    <w:rsid w:val="00411F9D"/>
    <w:rsid w:val="004130D7"/>
    <w:rsid w:val="004133D7"/>
    <w:rsid w:val="004138EC"/>
    <w:rsid w:val="00413F2A"/>
    <w:rsid w:val="0041436A"/>
    <w:rsid w:val="00414954"/>
    <w:rsid w:val="00414E9E"/>
    <w:rsid w:val="00414F9E"/>
    <w:rsid w:val="004156BF"/>
    <w:rsid w:val="00415B4F"/>
    <w:rsid w:val="004165E6"/>
    <w:rsid w:val="004169C4"/>
    <w:rsid w:val="00416D46"/>
    <w:rsid w:val="0041710F"/>
    <w:rsid w:val="0041716A"/>
    <w:rsid w:val="00417B61"/>
    <w:rsid w:val="00417D0A"/>
    <w:rsid w:val="00420558"/>
    <w:rsid w:val="00420CD3"/>
    <w:rsid w:val="00420D79"/>
    <w:rsid w:val="0042151A"/>
    <w:rsid w:val="00421788"/>
    <w:rsid w:val="004217E8"/>
    <w:rsid w:val="00421843"/>
    <w:rsid w:val="00421BC1"/>
    <w:rsid w:val="00421D49"/>
    <w:rsid w:val="00421EBF"/>
    <w:rsid w:val="004224D0"/>
    <w:rsid w:val="00422745"/>
    <w:rsid w:val="004227BB"/>
    <w:rsid w:val="00422B19"/>
    <w:rsid w:val="00422EDF"/>
    <w:rsid w:val="00424009"/>
    <w:rsid w:val="00424368"/>
    <w:rsid w:val="004247A0"/>
    <w:rsid w:val="00424ED0"/>
    <w:rsid w:val="004250B3"/>
    <w:rsid w:val="00425543"/>
    <w:rsid w:val="004259B8"/>
    <w:rsid w:val="00426794"/>
    <w:rsid w:val="004271DF"/>
    <w:rsid w:val="00427C19"/>
    <w:rsid w:val="0043012A"/>
    <w:rsid w:val="00430473"/>
    <w:rsid w:val="00430569"/>
    <w:rsid w:val="00430D35"/>
    <w:rsid w:val="00430E7A"/>
    <w:rsid w:val="004311DA"/>
    <w:rsid w:val="0043132F"/>
    <w:rsid w:val="004316BE"/>
    <w:rsid w:val="0043172B"/>
    <w:rsid w:val="004319FE"/>
    <w:rsid w:val="00431C4A"/>
    <w:rsid w:val="00432BAF"/>
    <w:rsid w:val="00432BF9"/>
    <w:rsid w:val="0043301C"/>
    <w:rsid w:val="00433085"/>
    <w:rsid w:val="0043419B"/>
    <w:rsid w:val="004349DD"/>
    <w:rsid w:val="00435FB0"/>
    <w:rsid w:val="004368F7"/>
    <w:rsid w:val="00437104"/>
    <w:rsid w:val="00437671"/>
    <w:rsid w:val="00440227"/>
    <w:rsid w:val="004408F5"/>
    <w:rsid w:val="00440B00"/>
    <w:rsid w:val="00440DC1"/>
    <w:rsid w:val="004413B2"/>
    <w:rsid w:val="004414A2"/>
    <w:rsid w:val="00441CBB"/>
    <w:rsid w:val="00441FBC"/>
    <w:rsid w:val="0044268E"/>
    <w:rsid w:val="00442A08"/>
    <w:rsid w:val="00443D85"/>
    <w:rsid w:val="0044453D"/>
    <w:rsid w:val="00444545"/>
    <w:rsid w:val="0044574F"/>
    <w:rsid w:val="00445811"/>
    <w:rsid w:val="00445883"/>
    <w:rsid w:val="00445CE0"/>
    <w:rsid w:val="00446014"/>
    <w:rsid w:val="004462C9"/>
    <w:rsid w:val="004463B0"/>
    <w:rsid w:val="004465FD"/>
    <w:rsid w:val="0044687F"/>
    <w:rsid w:val="00447671"/>
    <w:rsid w:val="0044788C"/>
    <w:rsid w:val="00447BFE"/>
    <w:rsid w:val="00447CC0"/>
    <w:rsid w:val="00450225"/>
    <w:rsid w:val="0045095B"/>
    <w:rsid w:val="00451056"/>
    <w:rsid w:val="00451260"/>
    <w:rsid w:val="004514BC"/>
    <w:rsid w:val="004517A8"/>
    <w:rsid w:val="00451CD9"/>
    <w:rsid w:val="004526BE"/>
    <w:rsid w:val="004526C2"/>
    <w:rsid w:val="00452CC7"/>
    <w:rsid w:val="004542F2"/>
    <w:rsid w:val="004545EA"/>
    <w:rsid w:val="0045496F"/>
    <w:rsid w:val="00454B7D"/>
    <w:rsid w:val="00454C89"/>
    <w:rsid w:val="00454DB0"/>
    <w:rsid w:val="004558E2"/>
    <w:rsid w:val="004562CF"/>
    <w:rsid w:val="00456399"/>
    <w:rsid w:val="004566C3"/>
    <w:rsid w:val="00456AC5"/>
    <w:rsid w:val="004570EF"/>
    <w:rsid w:val="004573BF"/>
    <w:rsid w:val="00457623"/>
    <w:rsid w:val="00457658"/>
    <w:rsid w:val="0045797B"/>
    <w:rsid w:val="004579C2"/>
    <w:rsid w:val="00457B04"/>
    <w:rsid w:val="00457C34"/>
    <w:rsid w:val="00460EB9"/>
    <w:rsid w:val="004610F8"/>
    <w:rsid w:val="00461385"/>
    <w:rsid w:val="00461433"/>
    <w:rsid w:val="004615C2"/>
    <w:rsid w:val="004626E5"/>
    <w:rsid w:val="00462AEB"/>
    <w:rsid w:val="00463743"/>
    <w:rsid w:val="00463E44"/>
    <w:rsid w:val="00464133"/>
    <w:rsid w:val="0046413F"/>
    <w:rsid w:val="004643AA"/>
    <w:rsid w:val="004643C1"/>
    <w:rsid w:val="00464477"/>
    <w:rsid w:val="00464AF7"/>
    <w:rsid w:val="0046542C"/>
    <w:rsid w:val="00465C72"/>
    <w:rsid w:val="00466D1B"/>
    <w:rsid w:val="00467878"/>
    <w:rsid w:val="00467E1B"/>
    <w:rsid w:val="00470056"/>
    <w:rsid w:val="00470620"/>
    <w:rsid w:val="00470669"/>
    <w:rsid w:val="00470685"/>
    <w:rsid w:val="00470993"/>
    <w:rsid w:val="00470A30"/>
    <w:rsid w:val="00470ABA"/>
    <w:rsid w:val="00473212"/>
    <w:rsid w:val="0047392A"/>
    <w:rsid w:val="0047405E"/>
    <w:rsid w:val="004740E5"/>
    <w:rsid w:val="0047418C"/>
    <w:rsid w:val="004746E9"/>
    <w:rsid w:val="00474AE1"/>
    <w:rsid w:val="00474E81"/>
    <w:rsid w:val="004753F7"/>
    <w:rsid w:val="00475534"/>
    <w:rsid w:val="00475847"/>
    <w:rsid w:val="00475E4B"/>
    <w:rsid w:val="00476353"/>
    <w:rsid w:val="004768D5"/>
    <w:rsid w:val="00476D11"/>
    <w:rsid w:val="00477DE9"/>
    <w:rsid w:val="004800E1"/>
    <w:rsid w:val="00480D07"/>
    <w:rsid w:val="00480D43"/>
    <w:rsid w:val="00481018"/>
    <w:rsid w:val="00481E42"/>
    <w:rsid w:val="00482188"/>
    <w:rsid w:val="004822CB"/>
    <w:rsid w:val="0048313B"/>
    <w:rsid w:val="004831AD"/>
    <w:rsid w:val="0048349D"/>
    <w:rsid w:val="00483737"/>
    <w:rsid w:val="00484091"/>
    <w:rsid w:val="00484BEA"/>
    <w:rsid w:val="00484EAC"/>
    <w:rsid w:val="00485367"/>
    <w:rsid w:val="004853F9"/>
    <w:rsid w:val="0048548F"/>
    <w:rsid w:val="00485558"/>
    <w:rsid w:val="00485836"/>
    <w:rsid w:val="00485EB3"/>
    <w:rsid w:val="0048617A"/>
    <w:rsid w:val="00486374"/>
    <w:rsid w:val="004870CB"/>
    <w:rsid w:val="004870E6"/>
    <w:rsid w:val="00487DCA"/>
    <w:rsid w:val="00490470"/>
    <w:rsid w:val="0049090E"/>
    <w:rsid w:val="00490FA0"/>
    <w:rsid w:val="00491320"/>
    <w:rsid w:val="00491666"/>
    <w:rsid w:val="004921B9"/>
    <w:rsid w:val="00492380"/>
    <w:rsid w:val="00493B41"/>
    <w:rsid w:val="00493C5F"/>
    <w:rsid w:val="00493DE7"/>
    <w:rsid w:val="0049428E"/>
    <w:rsid w:val="004948B3"/>
    <w:rsid w:val="004957B1"/>
    <w:rsid w:val="004958D9"/>
    <w:rsid w:val="00495A30"/>
    <w:rsid w:val="00495AF8"/>
    <w:rsid w:val="00495BCD"/>
    <w:rsid w:val="0049663B"/>
    <w:rsid w:val="004967EA"/>
    <w:rsid w:val="00496BAB"/>
    <w:rsid w:val="00496E91"/>
    <w:rsid w:val="00496EC2"/>
    <w:rsid w:val="00497177"/>
    <w:rsid w:val="004979FF"/>
    <w:rsid w:val="004A00B3"/>
    <w:rsid w:val="004A00DD"/>
    <w:rsid w:val="004A050F"/>
    <w:rsid w:val="004A0F81"/>
    <w:rsid w:val="004A150A"/>
    <w:rsid w:val="004A15C3"/>
    <w:rsid w:val="004A1A6A"/>
    <w:rsid w:val="004A1AC3"/>
    <w:rsid w:val="004A1B3A"/>
    <w:rsid w:val="004A1E19"/>
    <w:rsid w:val="004A249F"/>
    <w:rsid w:val="004A26E4"/>
    <w:rsid w:val="004A2A27"/>
    <w:rsid w:val="004A2A6C"/>
    <w:rsid w:val="004A3098"/>
    <w:rsid w:val="004A403B"/>
    <w:rsid w:val="004A4399"/>
    <w:rsid w:val="004A48BF"/>
    <w:rsid w:val="004A4CD9"/>
    <w:rsid w:val="004A5417"/>
    <w:rsid w:val="004A58EE"/>
    <w:rsid w:val="004A6735"/>
    <w:rsid w:val="004A7046"/>
    <w:rsid w:val="004A72B0"/>
    <w:rsid w:val="004A7321"/>
    <w:rsid w:val="004A7BEA"/>
    <w:rsid w:val="004A7C2B"/>
    <w:rsid w:val="004A7C69"/>
    <w:rsid w:val="004B025B"/>
    <w:rsid w:val="004B06C5"/>
    <w:rsid w:val="004B0A51"/>
    <w:rsid w:val="004B1F8D"/>
    <w:rsid w:val="004B2554"/>
    <w:rsid w:val="004B25CA"/>
    <w:rsid w:val="004B32D8"/>
    <w:rsid w:val="004B3323"/>
    <w:rsid w:val="004B4757"/>
    <w:rsid w:val="004B4E66"/>
    <w:rsid w:val="004B4EB7"/>
    <w:rsid w:val="004B5009"/>
    <w:rsid w:val="004B52CE"/>
    <w:rsid w:val="004B5ACC"/>
    <w:rsid w:val="004B5B14"/>
    <w:rsid w:val="004B5BD9"/>
    <w:rsid w:val="004B5CB6"/>
    <w:rsid w:val="004B6A03"/>
    <w:rsid w:val="004B7346"/>
    <w:rsid w:val="004B7D19"/>
    <w:rsid w:val="004C093C"/>
    <w:rsid w:val="004C10E5"/>
    <w:rsid w:val="004C13C7"/>
    <w:rsid w:val="004C1AC2"/>
    <w:rsid w:val="004C23B5"/>
    <w:rsid w:val="004C24B3"/>
    <w:rsid w:val="004C2BE8"/>
    <w:rsid w:val="004C2F2D"/>
    <w:rsid w:val="004C37F2"/>
    <w:rsid w:val="004C3EC7"/>
    <w:rsid w:val="004C443E"/>
    <w:rsid w:val="004C44BD"/>
    <w:rsid w:val="004C4F0E"/>
    <w:rsid w:val="004C51B6"/>
    <w:rsid w:val="004C670C"/>
    <w:rsid w:val="004C6DDA"/>
    <w:rsid w:val="004C7136"/>
    <w:rsid w:val="004C739B"/>
    <w:rsid w:val="004C7641"/>
    <w:rsid w:val="004C7943"/>
    <w:rsid w:val="004D028B"/>
    <w:rsid w:val="004D03C0"/>
    <w:rsid w:val="004D0576"/>
    <w:rsid w:val="004D0B49"/>
    <w:rsid w:val="004D0CC2"/>
    <w:rsid w:val="004D1042"/>
    <w:rsid w:val="004D159B"/>
    <w:rsid w:val="004D1A2D"/>
    <w:rsid w:val="004D24E0"/>
    <w:rsid w:val="004D26E3"/>
    <w:rsid w:val="004D288E"/>
    <w:rsid w:val="004D2CB3"/>
    <w:rsid w:val="004D2EDB"/>
    <w:rsid w:val="004D30FA"/>
    <w:rsid w:val="004D3201"/>
    <w:rsid w:val="004D347C"/>
    <w:rsid w:val="004D3732"/>
    <w:rsid w:val="004D44A8"/>
    <w:rsid w:val="004D44ED"/>
    <w:rsid w:val="004D5BB0"/>
    <w:rsid w:val="004D6275"/>
    <w:rsid w:val="004D643F"/>
    <w:rsid w:val="004D664A"/>
    <w:rsid w:val="004D6A36"/>
    <w:rsid w:val="004D6F25"/>
    <w:rsid w:val="004D72A8"/>
    <w:rsid w:val="004D797C"/>
    <w:rsid w:val="004E0A92"/>
    <w:rsid w:val="004E1245"/>
    <w:rsid w:val="004E20B6"/>
    <w:rsid w:val="004E286D"/>
    <w:rsid w:val="004E2B9C"/>
    <w:rsid w:val="004E3C61"/>
    <w:rsid w:val="004E40D8"/>
    <w:rsid w:val="004E419E"/>
    <w:rsid w:val="004E425B"/>
    <w:rsid w:val="004E4483"/>
    <w:rsid w:val="004E4E2D"/>
    <w:rsid w:val="004E5554"/>
    <w:rsid w:val="004E59A7"/>
    <w:rsid w:val="004E61FC"/>
    <w:rsid w:val="004E6A8B"/>
    <w:rsid w:val="004E77AD"/>
    <w:rsid w:val="004F0319"/>
    <w:rsid w:val="004F0C50"/>
    <w:rsid w:val="004F15B5"/>
    <w:rsid w:val="004F1689"/>
    <w:rsid w:val="004F1FA3"/>
    <w:rsid w:val="004F2101"/>
    <w:rsid w:val="004F2315"/>
    <w:rsid w:val="004F285A"/>
    <w:rsid w:val="004F294E"/>
    <w:rsid w:val="004F298D"/>
    <w:rsid w:val="004F36C9"/>
    <w:rsid w:val="004F3F35"/>
    <w:rsid w:val="004F49B5"/>
    <w:rsid w:val="004F4B4D"/>
    <w:rsid w:val="004F4C6B"/>
    <w:rsid w:val="004F4F23"/>
    <w:rsid w:val="004F4F86"/>
    <w:rsid w:val="004F4FFD"/>
    <w:rsid w:val="004F5B38"/>
    <w:rsid w:val="004F5FD9"/>
    <w:rsid w:val="004F6A7A"/>
    <w:rsid w:val="004F6CBA"/>
    <w:rsid w:val="004F705B"/>
    <w:rsid w:val="004F74A8"/>
    <w:rsid w:val="004F7E20"/>
    <w:rsid w:val="005002E5"/>
    <w:rsid w:val="00501461"/>
    <w:rsid w:val="00501527"/>
    <w:rsid w:val="00501744"/>
    <w:rsid w:val="005019B2"/>
    <w:rsid w:val="005019F3"/>
    <w:rsid w:val="00503112"/>
    <w:rsid w:val="0050318C"/>
    <w:rsid w:val="00503658"/>
    <w:rsid w:val="00503BB0"/>
    <w:rsid w:val="005048AD"/>
    <w:rsid w:val="005050D8"/>
    <w:rsid w:val="005051E0"/>
    <w:rsid w:val="005061D9"/>
    <w:rsid w:val="005067EB"/>
    <w:rsid w:val="00507410"/>
    <w:rsid w:val="00507A4A"/>
    <w:rsid w:val="005109AE"/>
    <w:rsid w:val="00510ADE"/>
    <w:rsid w:val="005122C2"/>
    <w:rsid w:val="0051257A"/>
    <w:rsid w:val="0051302E"/>
    <w:rsid w:val="00513201"/>
    <w:rsid w:val="00513268"/>
    <w:rsid w:val="005137F8"/>
    <w:rsid w:val="00513ABF"/>
    <w:rsid w:val="00514B5B"/>
    <w:rsid w:val="00514F2C"/>
    <w:rsid w:val="00514F54"/>
    <w:rsid w:val="005150CD"/>
    <w:rsid w:val="005157C3"/>
    <w:rsid w:val="0051592E"/>
    <w:rsid w:val="00515E2E"/>
    <w:rsid w:val="00515F9B"/>
    <w:rsid w:val="0051616B"/>
    <w:rsid w:val="00517675"/>
    <w:rsid w:val="005200D2"/>
    <w:rsid w:val="00520181"/>
    <w:rsid w:val="00520A33"/>
    <w:rsid w:val="00521C38"/>
    <w:rsid w:val="00521EBA"/>
    <w:rsid w:val="00522A6F"/>
    <w:rsid w:val="00523196"/>
    <w:rsid w:val="0052380C"/>
    <w:rsid w:val="00523B7A"/>
    <w:rsid w:val="005250CF"/>
    <w:rsid w:val="0052538E"/>
    <w:rsid w:val="005275DE"/>
    <w:rsid w:val="00527800"/>
    <w:rsid w:val="00527833"/>
    <w:rsid w:val="00527FA1"/>
    <w:rsid w:val="0053084C"/>
    <w:rsid w:val="00530AC6"/>
    <w:rsid w:val="00531617"/>
    <w:rsid w:val="00531AF0"/>
    <w:rsid w:val="00531FB9"/>
    <w:rsid w:val="0053220C"/>
    <w:rsid w:val="0053226A"/>
    <w:rsid w:val="005327BD"/>
    <w:rsid w:val="005332EE"/>
    <w:rsid w:val="00533881"/>
    <w:rsid w:val="005340E4"/>
    <w:rsid w:val="00534119"/>
    <w:rsid w:val="00534367"/>
    <w:rsid w:val="00534EDB"/>
    <w:rsid w:val="00535493"/>
    <w:rsid w:val="0053577B"/>
    <w:rsid w:val="00535AC9"/>
    <w:rsid w:val="00536203"/>
    <w:rsid w:val="005364EC"/>
    <w:rsid w:val="00536917"/>
    <w:rsid w:val="00536CEB"/>
    <w:rsid w:val="005400C6"/>
    <w:rsid w:val="0054045C"/>
    <w:rsid w:val="00540831"/>
    <w:rsid w:val="0054090D"/>
    <w:rsid w:val="00540C9E"/>
    <w:rsid w:val="005411AB"/>
    <w:rsid w:val="00541A0E"/>
    <w:rsid w:val="0054260C"/>
    <w:rsid w:val="00542B1B"/>
    <w:rsid w:val="005434C3"/>
    <w:rsid w:val="00544156"/>
    <w:rsid w:val="00544BA6"/>
    <w:rsid w:val="00544D22"/>
    <w:rsid w:val="00545181"/>
    <w:rsid w:val="00545810"/>
    <w:rsid w:val="00545AE7"/>
    <w:rsid w:val="00546D2B"/>
    <w:rsid w:val="005473A6"/>
    <w:rsid w:val="00547709"/>
    <w:rsid w:val="005478E7"/>
    <w:rsid w:val="00547C8A"/>
    <w:rsid w:val="00547CE0"/>
    <w:rsid w:val="0055048C"/>
    <w:rsid w:val="005504AF"/>
    <w:rsid w:val="005510A7"/>
    <w:rsid w:val="005512A0"/>
    <w:rsid w:val="005513BB"/>
    <w:rsid w:val="0055149B"/>
    <w:rsid w:val="00551972"/>
    <w:rsid w:val="00551BAB"/>
    <w:rsid w:val="00552AB5"/>
    <w:rsid w:val="00552BB3"/>
    <w:rsid w:val="00553752"/>
    <w:rsid w:val="00554198"/>
    <w:rsid w:val="005542C0"/>
    <w:rsid w:val="00554AFB"/>
    <w:rsid w:val="00554C24"/>
    <w:rsid w:val="00555085"/>
    <w:rsid w:val="005570F2"/>
    <w:rsid w:val="00557590"/>
    <w:rsid w:val="00557616"/>
    <w:rsid w:val="00557AEB"/>
    <w:rsid w:val="00560A51"/>
    <w:rsid w:val="00560BD9"/>
    <w:rsid w:val="00560E8E"/>
    <w:rsid w:val="005622C1"/>
    <w:rsid w:val="00562AA8"/>
    <w:rsid w:val="00562E74"/>
    <w:rsid w:val="00563071"/>
    <w:rsid w:val="0056344C"/>
    <w:rsid w:val="00563699"/>
    <w:rsid w:val="00564015"/>
    <w:rsid w:val="00564F79"/>
    <w:rsid w:val="0056608C"/>
    <w:rsid w:val="005662E7"/>
    <w:rsid w:val="00566362"/>
    <w:rsid w:val="0056685E"/>
    <w:rsid w:val="00566C40"/>
    <w:rsid w:val="00566D74"/>
    <w:rsid w:val="00566F07"/>
    <w:rsid w:val="00567508"/>
    <w:rsid w:val="00567E40"/>
    <w:rsid w:val="00570676"/>
    <w:rsid w:val="005709BD"/>
    <w:rsid w:val="00570A56"/>
    <w:rsid w:val="00570B55"/>
    <w:rsid w:val="00571076"/>
    <w:rsid w:val="00571183"/>
    <w:rsid w:val="0057190C"/>
    <w:rsid w:val="00571933"/>
    <w:rsid w:val="005719C6"/>
    <w:rsid w:val="00571A50"/>
    <w:rsid w:val="00571DB1"/>
    <w:rsid w:val="00572278"/>
    <w:rsid w:val="005735B6"/>
    <w:rsid w:val="00573DA1"/>
    <w:rsid w:val="0057447A"/>
    <w:rsid w:val="005745A4"/>
    <w:rsid w:val="00574755"/>
    <w:rsid w:val="00575AFF"/>
    <w:rsid w:val="0057621D"/>
    <w:rsid w:val="00576991"/>
    <w:rsid w:val="00576CF9"/>
    <w:rsid w:val="005773FB"/>
    <w:rsid w:val="00577464"/>
    <w:rsid w:val="00577AB5"/>
    <w:rsid w:val="00577BD0"/>
    <w:rsid w:val="00577F86"/>
    <w:rsid w:val="0058151C"/>
    <w:rsid w:val="0058189F"/>
    <w:rsid w:val="005825BB"/>
    <w:rsid w:val="00582F20"/>
    <w:rsid w:val="005831B6"/>
    <w:rsid w:val="00583B7D"/>
    <w:rsid w:val="00583F6C"/>
    <w:rsid w:val="0058486C"/>
    <w:rsid w:val="0058491F"/>
    <w:rsid w:val="005849CB"/>
    <w:rsid w:val="00585277"/>
    <w:rsid w:val="005856D0"/>
    <w:rsid w:val="0058593B"/>
    <w:rsid w:val="00585C32"/>
    <w:rsid w:val="00586513"/>
    <w:rsid w:val="005866C9"/>
    <w:rsid w:val="00586A30"/>
    <w:rsid w:val="00586B9C"/>
    <w:rsid w:val="00586DF3"/>
    <w:rsid w:val="00587566"/>
    <w:rsid w:val="0058776E"/>
    <w:rsid w:val="0059014A"/>
    <w:rsid w:val="00590347"/>
    <w:rsid w:val="00590481"/>
    <w:rsid w:val="0059088E"/>
    <w:rsid w:val="00590962"/>
    <w:rsid w:val="0059122C"/>
    <w:rsid w:val="00591612"/>
    <w:rsid w:val="0059171F"/>
    <w:rsid w:val="005921E9"/>
    <w:rsid w:val="00592C3B"/>
    <w:rsid w:val="00592FA1"/>
    <w:rsid w:val="00593BCE"/>
    <w:rsid w:val="00593E15"/>
    <w:rsid w:val="0059405E"/>
    <w:rsid w:val="00594569"/>
    <w:rsid w:val="0059483E"/>
    <w:rsid w:val="00594AFC"/>
    <w:rsid w:val="00594EFB"/>
    <w:rsid w:val="005960A0"/>
    <w:rsid w:val="00596291"/>
    <w:rsid w:val="00596386"/>
    <w:rsid w:val="00596428"/>
    <w:rsid w:val="00596AE3"/>
    <w:rsid w:val="00596EC6"/>
    <w:rsid w:val="00596F67"/>
    <w:rsid w:val="005970A3"/>
    <w:rsid w:val="00597B1C"/>
    <w:rsid w:val="005A025A"/>
    <w:rsid w:val="005A0DC2"/>
    <w:rsid w:val="005A1A1E"/>
    <w:rsid w:val="005A1A77"/>
    <w:rsid w:val="005A1DCD"/>
    <w:rsid w:val="005A2D0B"/>
    <w:rsid w:val="005A2EAF"/>
    <w:rsid w:val="005A3179"/>
    <w:rsid w:val="005A36EC"/>
    <w:rsid w:val="005A3827"/>
    <w:rsid w:val="005A3845"/>
    <w:rsid w:val="005A3C95"/>
    <w:rsid w:val="005A3D25"/>
    <w:rsid w:val="005A4BC9"/>
    <w:rsid w:val="005A4F49"/>
    <w:rsid w:val="005A50A4"/>
    <w:rsid w:val="005A54AD"/>
    <w:rsid w:val="005A5510"/>
    <w:rsid w:val="005A5535"/>
    <w:rsid w:val="005A55C2"/>
    <w:rsid w:val="005A5A86"/>
    <w:rsid w:val="005A5DC2"/>
    <w:rsid w:val="005A626F"/>
    <w:rsid w:val="005A788A"/>
    <w:rsid w:val="005A78E0"/>
    <w:rsid w:val="005B1CCC"/>
    <w:rsid w:val="005B2559"/>
    <w:rsid w:val="005B2B16"/>
    <w:rsid w:val="005B311B"/>
    <w:rsid w:val="005B3330"/>
    <w:rsid w:val="005B35C8"/>
    <w:rsid w:val="005B3685"/>
    <w:rsid w:val="005B43AA"/>
    <w:rsid w:val="005B45CB"/>
    <w:rsid w:val="005B49AB"/>
    <w:rsid w:val="005B4F5C"/>
    <w:rsid w:val="005B4F7B"/>
    <w:rsid w:val="005B5451"/>
    <w:rsid w:val="005B5574"/>
    <w:rsid w:val="005B57C6"/>
    <w:rsid w:val="005B5C54"/>
    <w:rsid w:val="005B687B"/>
    <w:rsid w:val="005B69C3"/>
    <w:rsid w:val="005B6BB3"/>
    <w:rsid w:val="005B7F7B"/>
    <w:rsid w:val="005C0540"/>
    <w:rsid w:val="005C056E"/>
    <w:rsid w:val="005C17AF"/>
    <w:rsid w:val="005C2098"/>
    <w:rsid w:val="005C2526"/>
    <w:rsid w:val="005C2645"/>
    <w:rsid w:val="005C2BC2"/>
    <w:rsid w:val="005C2C45"/>
    <w:rsid w:val="005C2CB9"/>
    <w:rsid w:val="005C329D"/>
    <w:rsid w:val="005C38A2"/>
    <w:rsid w:val="005C3BB1"/>
    <w:rsid w:val="005C3DEE"/>
    <w:rsid w:val="005C4A79"/>
    <w:rsid w:val="005C4B20"/>
    <w:rsid w:val="005C542B"/>
    <w:rsid w:val="005C5733"/>
    <w:rsid w:val="005C5744"/>
    <w:rsid w:val="005C57DF"/>
    <w:rsid w:val="005C6D89"/>
    <w:rsid w:val="005C70EF"/>
    <w:rsid w:val="005C71DD"/>
    <w:rsid w:val="005D0580"/>
    <w:rsid w:val="005D24A2"/>
    <w:rsid w:val="005D2A76"/>
    <w:rsid w:val="005D304B"/>
    <w:rsid w:val="005D35D9"/>
    <w:rsid w:val="005D368D"/>
    <w:rsid w:val="005D38DB"/>
    <w:rsid w:val="005D4FD6"/>
    <w:rsid w:val="005D532B"/>
    <w:rsid w:val="005D5407"/>
    <w:rsid w:val="005D5C29"/>
    <w:rsid w:val="005D5EC4"/>
    <w:rsid w:val="005D62BC"/>
    <w:rsid w:val="005D637B"/>
    <w:rsid w:val="005D74F4"/>
    <w:rsid w:val="005E01AE"/>
    <w:rsid w:val="005E035F"/>
    <w:rsid w:val="005E0A4A"/>
    <w:rsid w:val="005E0D66"/>
    <w:rsid w:val="005E10B3"/>
    <w:rsid w:val="005E15F8"/>
    <w:rsid w:val="005E1BEE"/>
    <w:rsid w:val="005E2205"/>
    <w:rsid w:val="005E22CE"/>
    <w:rsid w:val="005E2BEC"/>
    <w:rsid w:val="005E2EB1"/>
    <w:rsid w:val="005E2FA6"/>
    <w:rsid w:val="005E3C3F"/>
    <w:rsid w:val="005E3C5F"/>
    <w:rsid w:val="005E4626"/>
    <w:rsid w:val="005E4AC9"/>
    <w:rsid w:val="005E6037"/>
    <w:rsid w:val="005E66F4"/>
    <w:rsid w:val="005E6A96"/>
    <w:rsid w:val="005E7DC2"/>
    <w:rsid w:val="005F021D"/>
    <w:rsid w:val="005F04F3"/>
    <w:rsid w:val="005F097F"/>
    <w:rsid w:val="005F0985"/>
    <w:rsid w:val="005F0D4C"/>
    <w:rsid w:val="005F12FD"/>
    <w:rsid w:val="005F1FDD"/>
    <w:rsid w:val="005F2999"/>
    <w:rsid w:val="005F29DB"/>
    <w:rsid w:val="005F4EF3"/>
    <w:rsid w:val="005F4FBE"/>
    <w:rsid w:val="005F6387"/>
    <w:rsid w:val="005F6516"/>
    <w:rsid w:val="005F6EB6"/>
    <w:rsid w:val="005F7439"/>
    <w:rsid w:val="005F7973"/>
    <w:rsid w:val="005F79FC"/>
    <w:rsid w:val="005F7E15"/>
    <w:rsid w:val="006000D6"/>
    <w:rsid w:val="0060037C"/>
    <w:rsid w:val="0060080B"/>
    <w:rsid w:val="00600E42"/>
    <w:rsid w:val="006010AB"/>
    <w:rsid w:val="00601346"/>
    <w:rsid w:val="0060180D"/>
    <w:rsid w:val="00601B47"/>
    <w:rsid w:val="00601B87"/>
    <w:rsid w:val="006024F0"/>
    <w:rsid w:val="00602E0C"/>
    <w:rsid w:val="0060355D"/>
    <w:rsid w:val="00603B93"/>
    <w:rsid w:val="006041EB"/>
    <w:rsid w:val="00604F95"/>
    <w:rsid w:val="00604FAB"/>
    <w:rsid w:val="00605608"/>
    <w:rsid w:val="00605C67"/>
    <w:rsid w:val="00610574"/>
    <w:rsid w:val="00610A65"/>
    <w:rsid w:val="00611024"/>
    <w:rsid w:val="0061147D"/>
    <w:rsid w:val="006124B8"/>
    <w:rsid w:val="006135A6"/>
    <w:rsid w:val="00613BC3"/>
    <w:rsid w:val="00614DCE"/>
    <w:rsid w:val="0061581C"/>
    <w:rsid w:val="00615D66"/>
    <w:rsid w:val="006160A1"/>
    <w:rsid w:val="006162C0"/>
    <w:rsid w:val="006164CD"/>
    <w:rsid w:val="00616949"/>
    <w:rsid w:val="00616B6C"/>
    <w:rsid w:val="006174EE"/>
    <w:rsid w:val="0061750C"/>
    <w:rsid w:val="00617AAD"/>
    <w:rsid w:val="00617B8A"/>
    <w:rsid w:val="00620DC8"/>
    <w:rsid w:val="006213AA"/>
    <w:rsid w:val="00621A47"/>
    <w:rsid w:val="00621E2C"/>
    <w:rsid w:val="006226B2"/>
    <w:rsid w:val="006229B4"/>
    <w:rsid w:val="00622DCA"/>
    <w:rsid w:val="006232BB"/>
    <w:rsid w:val="00623887"/>
    <w:rsid w:val="00624400"/>
    <w:rsid w:val="0062454D"/>
    <w:rsid w:val="00624D8F"/>
    <w:rsid w:val="00624F5B"/>
    <w:rsid w:val="0062544B"/>
    <w:rsid w:val="006261EF"/>
    <w:rsid w:val="006264CF"/>
    <w:rsid w:val="00626536"/>
    <w:rsid w:val="0062672E"/>
    <w:rsid w:val="00626814"/>
    <w:rsid w:val="0063124E"/>
    <w:rsid w:val="0063208F"/>
    <w:rsid w:val="00632113"/>
    <w:rsid w:val="0063286B"/>
    <w:rsid w:val="00632A03"/>
    <w:rsid w:val="00632C6C"/>
    <w:rsid w:val="006331DA"/>
    <w:rsid w:val="006338EB"/>
    <w:rsid w:val="00633EEA"/>
    <w:rsid w:val="0063439A"/>
    <w:rsid w:val="00634646"/>
    <w:rsid w:val="006348BD"/>
    <w:rsid w:val="00634F48"/>
    <w:rsid w:val="0063530F"/>
    <w:rsid w:val="0063593F"/>
    <w:rsid w:val="00635A53"/>
    <w:rsid w:val="006363F5"/>
    <w:rsid w:val="00636675"/>
    <w:rsid w:val="006376D7"/>
    <w:rsid w:val="006376F1"/>
    <w:rsid w:val="00637749"/>
    <w:rsid w:val="00637992"/>
    <w:rsid w:val="00637B04"/>
    <w:rsid w:val="00640610"/>
    <w:rsid w:val="00640C80"/>
    <w:rsid w:val="00640D82"/>
    <w:rsid w:val="00642510"/>
    <w:rsid w:val="00642549"/>
    <w:rsid w:val="006427F5"/>
    <w:rsid w:val="006428CA"/>
    <w:rsid w:val="00642A6D"/>
    <w:rsid w:val="00642C15"/>
    <w:rsid w:val="00642D4A"/>
    <w:rsid w:val="00642D5C"/>
    <w:rsid w:val="00642D65"/>
    <w:rsid w:val="006431F1"/>
    <w:rsid w:val="00643782"/>
    <w:rsid w:val="00643AC7"/>
    <w:rsid w:val="00644045"/>
    <w:rsid w:val="00644988"/>
    <w:rsid w:val="00644BD4"/>
    <w:rsid w:val="00644F45"/>
    <w:rsid w:val="00645391"/>
    <w:rsid w:val="006455E2"/>
    <w:rsid w:val="0064594B"/>
    <w:rsid w:val="00645AF9"/>
    <w:rsid w:val="006469C2"/>
    <w:rsid w:val="00646B59"/>
    <w:rsid w:val="00646D99"/>
    <w:rsid w:val="0064717F"/>
    <w:rsid w:val="006474E9"/>
    <w:rsid w:val="00647F4F"/>
    <w:rsid w:val="0065003A"/>
    <w:rsid w:val="00650546"/>
    <w:rsid w:val="00651A87"/>
    <w:rsid w:val="00651DC3"/>
    <w:rsid w:val="00651ECF"/>
    <w:rsid w:val="00652467"/>
    <w:rsid w:val="00652841"/>
    <w:rsid w:val="00652EB9"/>
    <w:rsid w:val="006533ED"/>
    <w:rsid w:val="00653DB6"/>
    <w:rsid w:val="00654034"/>
    <w:rsid w:val="00654345"/>
    <w:rsid w:val="0065453C"/>
    <w:rsid w:val="006547E7"/>
    <w:rsid w:val="006548AF"/>
    <w:rsid w:val="00655525"/>
    <w:rsid w:val="00655957"/>
    <w:rsid w:val="00655A02"/>
    <w:rsid w:val="00655DFC"/>
    <w:rsid w:val="00656D15"/>
    <w:rsid w:val="00656D52"/>
    <w:rsid w:val="00657051"/>
    <w:rsid w:val="00657125"/>
    <w:rsid w:val="006574F0"/>
    <w:rsid w:val="00657BA2"/>
    <w:rsid w:val="00657BE4"/>
    <w:rsid w:val="00657C59"/>
    <w:rsid w:val="006608D2"/>
    <w:rsid w:val="00660FD4"/>
    <w:rsid w:val="00661850"/>
    <w:rsid w:val="00661D55"/>
    <w:rsid w:val="00661FDA"/>
    <w:rsid w:val="0066297A"/>
    <w:rsid w:val="00662C75"/>
    <w:rsid w:val="00662DC7"/>
    <w:rsid w:val="00662F36"/>
    <w:rsid w:val="00663584"/>
    <w:rsid w:val="00663585"/>
    <w:rsid w:val="006635CA"/>
    <w:rsid w:val="00663C0F"/>
    <w:rsid w:val="00663C85"/>
    <w:rsid w:val="00663D57"/>
    <w:rsid w:val="00663E20"/>
    <w:rsid w:val="006642C2"/>
    <w:rsid w:val="00664305"/>
    <w:rsid w:val="00664926"/>
    <w:rsid w:val="00664C35"/>
    <w:rsid w:val="00664F74"/>
    <w:rsid w:val="0066556A"/>
    <w:rsid w:val="006666B2"/>
    <w:rsid w:val="00667FB3"/>
    <w:rsid w:val="0067197F"/>
    <w:rsid w:val="00671AEF"/>
    <w:rsid w:val="0067205F"/>
    <w:rsid w:val="006722DC"/>
    <w:rsid w:val="00672EFC"/>
    <w:rsid w:val="0067378F"/>
    <w:rsid w:val="00673E94"/>
    <w:rsid w:val="00673E98"/>
    <w:rsid w:val="0067484D"/>
    <w:rsid w:val="00675951"/>
    <w:rsid w:val="00675A02"/>
    <w:rsid w:val="00675DA4"/>
    <w:rsid w:val="00675E0A"/>
    <w:rsid w:val="00675FB9"/>
    <w:rsid w:val="006763CC"/>
    <w:rsid w:val="00676A25"/>
    <w:rsid w:val="00676A96"/>
    <w:rsid w:val="00676EFD"/>
    <w:rsid w:val="006772F9"/>
    <w:rsid w:val="00677393"/>
    <w:rsid w:val="006775FF"/>
    <w:rsid w:val="00677655"/>
    <w:rsid w:val="006779C4"/>
    <w:rsid w:val="00677FCD"/>
    <w:rsid w:val="00680A2C"/>
    <w:rsid w:val="00681057"/>
    <w:rsid w:val="006811F1"/>
    <w:rsid w:val="00681846"/>
    <w:rsid w:val="00682382"/>
    <w:rsid w:val="006826B8"/>
    <w:rsid w:val="00682905"/>
    <w:rsid w:val="0068328B"/>
    <w:rsid w:val="00683320"/>
    <w:rsid w:val="00683D6A"/>
    <w:rsid w:val="00684026"/>
    <w:rsid w:val="00684105"/>
    <w:rsid w:val="00684651"/>
    <w:rsid w:val="006849F9"/>
    <w:rsid w:val="00684E5D"/>
    <w:rsid w:val="006850F6"/>
    <w:rsid w:val="00685FF7"/>
    <w:rsid w:val="006862A7"/>
    <w:rsid w:val="006862AF"/>
    <w:rsid w:val="00686668"/>
    <w:rsid w:val="006867ED"/>
    <w:rsid w:val="00687523"/>
    <w:rsid w:val="006902D9"/>
    <w:rsid w:val="00690489"/>
    <w:rsid w:val="00691423"/>
    <w:rsid w:val="006918C8"/>
    <w:rsid w:val="006929BE"/>
    <w:rsid w:val="00692E62"/>
    <w:rsid w:val="006949DD"/>
    <w:rsid w:val="00695661"/>
    <w:rsid w:val="00695BA5"/>
    <w:rsid w:val="00696480"/>
    <w:rsid w:val="00696720"/>
    <w:rsid w:val="00696918"/>
    <w:rsid w:val="00696A0B"/>
    <w:rsid w:val="00696C97"/>
    <w:rsid w:val="00696F48"/>
    <w:rsid w:val="00697901"/>
    <w:rsid w:val="006A0057"/>
    <w:rsid w:val="006A02DD"/>
    <w:rsid w:val="006A0597"/>
    <w:rsid w:val="006A096E"/>
    <w:rsid w:val="006A0BB1"/>
    <w:rsid w:val="006A0F94"/>
    <w:rsid w:val="006A104E"/>
    <w:rsid w:val="006A1547"/>
    <w:rsid w:val="006A183F"/>
    <w:rsid w:val="006A1EAF"/>
    <w:rsid w:val="006A20EA"/>
    <w:rsid w:val="006A307E"/>
    <w:rsid w:val="006A3585"/>
    <w:rsid w:val="006A3794"/>
    <w:rsid w:val="006A3EE9"/>
    <w:rsid w:val="006A4EC1"/>
    <w:rsid w:val="006A50A3"/>
    <w:rsid w:val="006A5945"/>
    <w:rsid w:val="006A5B65"/>
    <w:rsid w:val="006A647A"/>
    <w:rsid w:val="006A6735"/>
    <w:rsid w:val="006A67DF"/>
    <w:rsid w:val="006A688F"/>
    <w:rsid w:val="006A7343"/>
    <w:rsid w:val="006A74C4"/>
    <w:rsid w:val="006B0780"/>
    <w:rsid w:val="006B0D05"/>
    <w:rsid w:val="006B116C"/>
    <w:rsid w:val="006B1343"/>
    <w:rsid w:val="006B1CD6"/>
    <w:rsid w:val="006B1EB5"/>
    <w:rsid w:val="006B21EE"/>
    <w:rsid w:val="006B2B36"/>
    <w:rsid w:val="006B2DAA"/>
    <w:rsid w:val="006B35C0"/>
    <w:rsid w:val="006B3F1A"/>
    <w:rsid w:val="006B5530"/>
    <w:rsid w:val="006B583B"/>
    <w:rsid w:val="006B65C1"/>
    <w:rsid w:val="006B67A0"/>
    <w:rsid w:val="006B6982"/>
    <w:rsid w:val="006B6E46"/>
    <w:rsid w:val="006B6F25"/>
    <w:rsid w:val="006B7155"/>
    <w:rsid w:val="006B7166"/>
    <w:rsid w:val="006B7837"/>
    <w:rsid w:val="006B7D49"/>
    <w:rsid w:val="006C02D1"/>
    <w:rsid w:val="006C175E"/>
    <w:rsid w:val="006C1D7F"/>
    <w:rsid w:val="006C2369"/>
    <w:rsid w:val="006C2A03"/>
    <w:rsid w:val="006C3DB9"/>
    <w:rsid w:val="006C44D1"/>
    <w:rsid w:val="006C4E9A"/>
    <w:rsid w:val="006C52EB"/>
    <w:rsid w:val="006C54A9"/>
    <w:rsid w:val="006C58C9"/>
    <w:rsid w:val="006C5CB7"/>
    <w:rsid w:val="006C6542"/>
    <w:rsid w:val="006C6A81"/>
    <w:rsid w:val="006C6BB4"/>
    <w:rsid w:val="006C6F28"/>
    <w:rsid w:val="006C722A"/>
    <w:rsid w:val="006C738E"/>
    <w:rsid w:val="006C7421"/>
    <w:rsid w:val="006D01BC"/>
    <w:rsid w:val="006D0664"/>
    <w:rsid w:val="006D07A2"/>
    <w:rsid w:val="006D0D28"/>
    <w:rsid w:val="006D0F40"/>
    <w:rsid w:val="006D13AE"/>
    <w:rsid w:val="006D1B7A"/>
    <w:rsid w:val="006D2BC3"/>
    <w:rsid w:val="006D2C78"/>
    <w:rsid w:val="006D35B8"/>
    <w:rsid w:val="006D3630"/>
    <w:rsid w:val="006D3914"/>
    <w:rsid w:val="006D3A9B"/>
    <w:rsid w:val="006D3B21"/>
    <w:rsid w:val="006D4AB3"/>
    <w:rsid w:val="006D4FC3"/>
    <w:rsid w:val="006D54E5"/>
    <w:rsid w:val="006D5777"/>
    <w:rsid w:val="006D5B73"/>
    <w:rsid w:val="006D7578"/>
    <w:rsid w:val="006D76C7"/>
    <w:rsid w:val="006D7977"/>
    <w:rsid w:val="006D7A54"/>
    <w:rsid w:val="006D7CFC"/>
    <w:rsid w:val="006D7FE3"/>
    <w:rsid w:val="006E059C"/>
    <w:rsid w:val="006E07F2"/>
    <w:rsid w:val="006E1346"/>
    <w:rsid w:val="006E13A6"/>
    <w:rsid w:val="006E13B7"/>
    <w:rsid w:val="006E1461"/>
    <w:rsid w:val="006E1F2B"/>
    <w:rsid w:val="006E2772"/>
    <w:rsid w:val="006E2BAD"/>
    <w:rsid w:val="006E3448"/>
    <w:rsid w:val="006E3650"/>
    <w:rsid w:val="006E57F2"/>
    <w:rsid w:val="006E7223"/>
    <w:rsid w:val="006E7487"/>
    <w:rsid w:val="006E7633"/>
    <w:rsid w:val="006E7813"/>
    <w:rsid w:val="006E7FC1"/>
    <w:rsid w:val="006F0341"/>
    <w:rsid w:val="006F0797"/>
    <w:rsid w:val="006F1672"/>
    <w:rsid w:val="006F2399"/>
    <w:rsid w:val="006F277E"/>
    <w:rsid w:val="006F2C69"/>
    <w:rsid w:val="006F3952"/>
    <w:rsid w:val="006F4568"/>
    <w:rsid w:val="006F458B"/>
    <w:rsid w:val="006F514E"/>
    <w:rsid w:val="006F524B"/>
    <w:rsid w:val="006F53B3"/>
    <w:rsid w:val="006F57D9"/>
    <w:rsid w:val="006F5F5E"/>
    <w:rsid w:val="006F5FE1"/>
    <w:rsid w:val="006F6C4A"/>
    <w:rsid w:val="006F7007"/>
    <w:rsid w:val="006F7613"/>
    <w:rsid w:val="006F7ED3"/>
    <w:rsid w:val="00700066"/>
    <w:rsid w:val="00700B08"/>
    <w:rsid w:val="00700D4D"/>
    <w:rsid w:val="00701356"/>
    <w:rsid w:val="007018DC"/>
    <w:rsid w:val="00701C8C"/>
    <w:rsid w:val="00701DF6"/>
    <w:rsid w:val="007020F1"/>
    <w:rsid w:val="00702F41"/>
    <w:rsid w:val="007037C2"/>
    <w:rsid w:val="00703F0E"/>
    <w:rsid w:val="007044F7"/>
    <w:rsid w:val="00704664"/>
    <w:rsid w:val="00704E52"/>
    <w:rsid w:val="0070501D"/>
    <w:rsid w:val="0070572C"/>
    <w:rsid w:val="007057D1"/>
    <w:rsid w:val="00705830"/>
    <w:rsid w:val="00705DD7"/>
    <w:rsid w:val="007065B7"/>
    <w:rsid w:val="007067F6"/>
    <w:rsid w:val="007071E5"/>
    <w:rsid w:val="0071055F"/>
    <w:rsid w:val="00710779"/>
    <w:rsid w:val="007107D5"/>
    <w:rsid w:val="00710B36"/>
    <w:rsid w:val="00710C0D"/>
    <w:rsid w:val="00710C76"/>
    <w:rsid w:val="00711187"/>
    <w:rsid w:val="0071149C"/>
    <w:rsid w:val="0071172C"/>
    <w:rsid w:val="00711ACB"/>
    <w:rsid w:val="00711B15"/>
    <w:rsid w:val="00711C78"/>
    <w:rsid w:val="00711CCC"/>
    <w:rsid w:val="00711EAB"/>
    <w:rsid w:val="007125A3"/>
    <w:rsid w:val="007130F5"/>
    <w:rsid w:val="00714EC9"/>
    <w:rsid w:val="00715096"/>
    <w:rsid w:val="0071531A"/>
    <w:rsid w:val="00715B20"/>
    <w:rsid w:val="00716665"/>
    <w:rsid w:val="00717855"/>
    <w:rsid w:val="00717C4C"/>
    <w:rsid w:val="00717C90"/>
    <w:rsid w:val="0072007C"/>
    <w:rsid w:val="0072097D"/>
    <w:rsid w:val="00720E37"/>
    <w:rsid w:val="00721169"/>
    <w:rsid w:val="007214A8"/>
    <w:rsid w:val="00721B7D"/>
    <w:rsid w:val="00721CE0"/>
    <w:rsid w:val="00721D6C"/>
    <w:rsid w:val="00722450"/>
    <w:rsid w:val="0072252B"/>
    <w:rsid w:val="00722C36"/>
    <w:rsid w:val="0072305F"/>
    <w:rsid w:val="007236A2"/>
    <w:rsid w:val="00723715"/>
    <w:rsid w:val="007248CA"/>
    <w:rsid w:val="00724ADC"/>
    <w:rsid w:val="00724B45"/>
    <w:rsid w:val="00724EF9"/>
    <w:rsid w:val="00725497"/>
    <w:rsid w:val="007263A2"/>
    <w:rsid w:val="00726540"/>
    <w:rsid w:val="00726FDE"/>
    <w:rsid w:val="00727DCA"/>
    <w:rsid w:val="00727F01"/>
    <w:rsid w:val="00730010"/>
    <w:rsid w:val="00731BD0"/>
    <w:rsid w:val="00731E3F"/>
    <w:rsid w:val="0073259F"/>
    <w:rsid w:val="00732B2A"/>
    <w:rsid w:val="0073388B"/>
    <w:rsid w:val="00733D5B"/>
    <w:rsid w:val="00735730"/>
    <w:rsid w:val="00735BF0"/>
    <w:rsid w:val="00736A17"/>
    <w:rsid w:val="00736E4F"/>
    <w:rsid w:val="007371BC"/>
    <w:rsid w:val="00737A22"/>
    <w:rsid w:val="00737BCD"/>
    <w:rsid w:val="00737F36"/>
    <w:rsid w:val="00737F45"/>
    <w:rsid w:val="007400AF"/>
    <w:rsid w:val="00740319"/>
    <w:rsid w:val="00740FFE"/>
    <w:rsid w:val="00741AF3"/>
    <w:rsid w:val="00741BBA"/>
    <w:rsid w:val="0074248A"/>
    <w:rsid w:val="007425AC"/>
    <w:rsid w:val="00742F6A"/>
    <w:rsid w:val="00744FF4"/>
    <w:rsid w:val="00745A97"/>
    <w:rsid w:val="007467E6"/>
    <w:rsid w:val="00746A8C"/>
    <w:rsid w:val="007474D2"/>
    <w:rsid w:val="00747632"/>
    <w:rsid w:val="00750278"/>
    <w:rsid w:val="00750310"/>
    <w:rsid w:val="007504BA"/>
    <w:rsid w:val="007505FA"/>
    <w:rsid w:val="0075092F"/>
    <w:rsid w:val="00750B12"/>
    <w:rsid w:val="00751398"/>
    <w:rsid w:val="007513A7"/>
    <w:rsid w:val="00752A55"/>
    <w:rsid w:val="00752CA7"/>
    <w:rsid w:val="00752F9A"/>
    <w:rsid w:val="0075304C"/>
    <w:rsid w:val="00753299"/>
    <w:rsid w:val="00753991"/>
    <w:rsid w:val="007539F0"/>
    <w:rsid w:val="00753A67"/>
    <w:rsid w:val="00754947"/>
    <w:rsid w:val="00755A12"/>
    <w:rsid w:val="00755A1C"/>
    <w:rsid w:val="00755B54"/>
    <w:rsid w:val="00756633"/>
    <w:rsid w:val="00757331"/>
    <w:rsid w:val="007578F7"/>
    <w:rsid w:val="00757E6D"/>
    <w:rsid w:val="00757E88"/>
    <w:rsid w:val="00760387"/>
    <w:rsid w:val="007607C9"/>
    <w:rsid w:val="007608C1"/>
    <w:rsid w:val="00760AB0"/>
    <w:rsid w:val="00760C47"/>
    <w:rsid w:val="00760E21"/>
    <w:rsid w:val="0076115C"/>
    <w:rsid w:val="00761503"/>
    <w:rsid w:val="007617B1"/>
    <w:rsid w:val="007618B8"/>
    <w:rsid w:val="00761D6C"/>
    <w:rsid w:val="00762BCC"/>
    <w:rsid w:val="00763344"/>
    <w:rsid w:val="00763C65"/>
    <w:rsid w:val="00764141"/>
    <w:rsid w:val="007643B8"/>
    <w:rsid w:val="007647FB"/>
    <w:rsid w:val="00764FE8"/>
    <w:rsid w:val="007654E7"/>
    <w:rsid w:val="00765C6E"/>
    <w:rsid w:val="00765FFB"/>
    <w:rsid w:val="0076692F"/>
    <w:rsid w:val="0076697D"/>
    <w:rsid w:val="00767926"/>
    <w:rsid w:val="0077002D"/>
    <w:rsid w:val="00770744"/>
    <w:rsid w:val="00770AB4"/>
    <w:rsid w:val="00771026"/>
    <w:rsid w:val="00771A9F"/>
    <w:rsid w:val="00771B32"/>
    <w:rsid w:val="0077202B"/>
    <w:rsid w:val="00772349"/>
    <w:rsid w:val="00772429"/>
    <w:rsid w:val="00772576"/>
    <w:rsid w:val="0077271F"/>
    <w:rsid w:val="00772996"/>
    <w:rsid w:val="00772CC5"/>
    <w:rsid w:val="00772D58"/>
    <w:rsid w:val="00773FC2"/>
    <w:rsid w:val="007742B8"/>
    <w:rsid w:val="0077435E"/>
    <w:rsid w:val="00774654"/>
    <w:rsid w:val="00774B76"/>
    <w:rsid w:val="00775C02"/>
    <w:rsid w:val="00775E8E"/>
    <w:rsid w:val="0077650A"/>
    <w:rsid w:val="00777ED5"/>
    <w:rsid w:val="00780C7B"/>
    <w:rsid w:val="00780E3A"/>
    <w:rsid w:val="00780F12"/>
    <w:rsid w:val="00780FB2"/>
    <w:rsid w:val="0078145D"/>
    <w:rsid w:val="0078165A"/>
    <w:rsid w:val="00781C81"/>
    <w:rsid w:val="007824F6"/>
    <w:rsid w:val="007827BD"/>
    <w:rsid w:val="00782EDF"/>
    <w:rsid w:val="00782FFA"/>
    <w:rsid w:val="007832F6"/>
    <w:rsid w:val="007834B1"/>
    <w:rsid w:val="00783780"/>
    <w:rsid w:val="00783B35"/>
    <w:rsid w:val="00784DDB"/>
    <w:rsid w:val="00787123"/>
    <w:rsid w:val="00787376"/>
    <w:rsid w:val="00787770"/>
    <w:rsid w:val="007877C7"/>
    <w:rsid w:val="00787ABC"/>
    <w:rsid w:val="00787E54"/>
    <w:rsid w:val="0079032B"/>
    <w:rsid w:val="007903C5"/>
    <w:rsid w:val="007905F1"/>
    <w:rsid w:val="00790AF6"/>
    <w:rsid w:val="007913EC"/>
    <w:rsid w:val="00791556"/>
    <w:rsid w:val="00791C63"/>
    <w:rsid w:val="00791FB0"/>
    <w:rsid w:val="007923D6"/>
    <w:rsid w:val="00792608"/>
    <w:rsid w:val="0079289D"/>
    <w:rsid w:val="00793083"/>
    <w:rsid w:val="00793204"/>
    <w:rsid w:val="007932B9"/>
    <w:rsid w:val="007934CB"/>
    <w:rsid w:val="007936F9"/>
    <w:rsid w:val="00793FE1"/>
    <w:rsid w:val="00794C36"/>
    <w:rsid w:val="00795052"/>
    <w:rsid w:val="00795619"/>
    <w:rsid w:val="00795BAE"/>
    <w:rsid w:val="00797397"/>
    <w:rsid w:val="00797A84"/>
    <w:rsid w:val="00797F0B"/>
    <w:rsid w:val="007A004A"/>
    <w:rsid w:val="007A0259"/>
    <w:rsid w:val="007A0456"/>
    <w:rsid w:val="007A0B2D"/>
    <w:rsid w:val="007A14D5"/>
    <w:rsid w:val="007A29F7"/>
    <w:rsid w:val="007A32B7"/>
    <w:rsid w:val="007A3707"/>
    <w:rsid w:val="007A371A"/>
    <w:rsid w:val="007A3AED"/>
    <w:rsid w:val="007A3DBC"/>
    <w:rsid w:val="007A439A"/>
    <w:rsid w:val="007A5042"/>
    <w:rsid w:val="007A553C"/>
    <w:rsid w:val="007A563E"/>
    <w:rsid w:val="007A5716"/>
    <w:rsid w:val="007A57D3"/>
    <w:rsid w:val="007A5F81"/>
    <w:rsid w:val="007A677C"/>
    <w:rsid w:val="007A6AB8"/>
    <w:rsid w:val="007A6ADD"/>
    <w:rsid w:val="007A714E"/>
    <w:rsid w:val="007A7205"/>
    <w:rsid w:val="007A7FD8"/>
    <w:rsid w:val="007B0062"/>
    <w:rsid w:val="007B0913"/>
    <w:rsid w:val="007B0ABA"/>
    <w:rsid w:val="007B0E24"/>
    <w:rsid w:val="007B0EDF"/>
    <w:rsid w:val="007B10CB"/>
    <w:rsid w:val="007B13F5"/>
    <w:rsid w:val="007B1653"/>
    <w:rsid w:val="007B1BD6"/>
    <w:rsid w:val="007B28AB"/>
    <w:rsid w:val="007B2B4B"/>
    <w:rsid w:val="007B2FDB"/>
    <w:rsid w:val="007B4D1F"/>
    <w:rsid w:val="007B56D2"/>
    <w:rsid w:val="007B5E6B"/>
    <w:rsid w:val="007B6000"/>
    <w:rsid w:val="007B6451"/>
    <w:rsid w:val="007B6A33"/>
    <w:rsid w:val="007B6FF9"/>
    <w:rsid w:val="007B744C"/>
    <w:rsid w:val="007C0A8A"/>
    <w:rsid w:val="007C0CA8"/>
    <w:rsid w:val="007C0D6C"/>
    <w:rsid w:val="007C0DFD"/>
    <w:rsid w:val="007C0F91"/>
    <w:rsid w:val="007C16BE"/>
    <w:rsid w:val="007C16F1"/>
    <w:rsid w:val="007C1DDC"/>
    <w:rsid w:val="007C1E53"/>
    <w:rsid w:val="007C206E"/>
    <w:rsid w:val="007C21B9"/>
    <w:rsid w:val="007C266B"/>
    <w:rsid w:val="007C306C"/>
    <w:rsid w:val="007C350D"/>
    <w:rsid w:val="007C3F4D"/>
    <w:rsid w:val="007C4888"/>
    <w:rsid w:val="007C4D19"/>
    <w:rsid w:val="007C4DE1"/>
    <w:rsid w:val="007C57A3"/>
    <w:rsid w:val="007C5820"/>
    <w:rsid w:val="007C688E"/>
    <w:rsid w:val="007C68CC"/>
    <w:rsid w:val="007C6A7F"/>
    <w:rsid w:val="007C736F"/>
    <w:rsid w:val="007C77D8"/>
    <w:rsid w:val="007C7C7D"/>
    <w:rsid w:val="007C7D7F"/>
    <w:rsid w:val="007C7EBF"/>
    <w:rsid w:val="007D0722"/>
    <w:rsid w:val="007D14AA"/>
    <w:rsid w:val="007D2320"/>
    <w:rsid w:val="007D284F"/>
    <w:rsid w:val="007D2999"/>
    <w:rsid w:val="007D2F7C"/>
    <w:rsid w:val="007D356D"/>
    <w:rsid w:val="007D36D3"/>
    <w:rsid w:val="007D36F3"/>
    <w:rsid w:val="007D3BAE"/>
    <w:rsid w:val="007D3DAA"/>
    <w:rsid w:val="007D3DBD"/>
    <w:rsid w:val="007D3F74"/>
    <w:rsid w:val="007D44E4"/>
    <w:rsid w:val="007D49FC"/>
    <w:rsid w:val="007D4FD7"/>
    <w:rsid w:val="007D50D5"/>
    <w:rsid w:val="007D5F5E"/>
    <w:rsid w:val="007D6182"/>
    <w:rsid w:val="007D679F"/>
    <w:rsid w:val="007D6A8E"/>
    <w:rsid w:val="007D6E31"/>
    <w:rsid w:val="007D6F17"/>
    <w:rsid w:val="007D7242"/>
    <w:rsid w:val="007E03D9"/>
    <w:rsid w:val="007E140D"/>
    <w:rsid w:val="007E166B"/>
    <w:rsid w:val="007E1AB9"/>
    <w:rsid w:val="007E2D1A"/>
    <w:rsid w:val="007E2EDF"/>
    <w:rsid w:val="007E3C75"/>
    <w:rsid w:val="007E3DFA"/>
    <w:rsid w:val="007E434F"/>
    <w:rsid w:val="007E43A8"/>
    <w:rsid w:val="007E45B5"/>
    <w:rsid w:val="007E4BDF"/>
    <w:rsid w:val="007E505D"/>
    <w:rsid w:val="007E5C5C"/>
    <w:rsid w:val="007E7FD6"/>
    <w:rsid w:val="007E7FEA"/>
    <w:rsid w:val="007F007E"/>
    <w:rsid w:val="007F109C"/>
    <w:rsid w:val="007F1135"/>
    <w:rsid w:val="007F12F3"/>
    <w:rsid w:val="007F1417"/>
    <w:rsid w:val="007F18D3"/>
    <w:rsid w:val="007F20F4"/>
    <w:rsid w:val="007F2782"/>
    <w:rsid w:val="007F2C65"/>
    <w:rsid w:val="007F2CAD"/>
    <w:rsid w:val="007F3E2B"/>
    <w:rsid w:val="007F40FA"/>
    <w:rsid w:val="007F485B"/>
    <w:rsid w:val="007F4D4F"/>
    <w:rsid w:val="007F4D6B"/>
    <w:rsid w:val="007F5314"/>
    <w:rsid w:val="007F56F4"/>
    <w:rsid w:val="007F62F3"/>
    <w:rsid w:val="007F6F5F"/>
    <w:rsid w:val="007F7738"/>
    <w:rsid w:val="007F7C45"/>
    <w:rsid w:val="007F7E6A"/>
    <w:rsid w:val="008003A1"/>
    <w:rsid w:val="0080040C"/>
    <w:rsid w:val="008004D4"/>
    <w:rsid w:val="00800C3D"/>
    <w:rsid w:val="008010C1"/>
    <w:rsid w:val="0080152C"/>
    <w:rsid w:val="00801AD6"/>
    <w:rsid w:val="00801B9E"/>
    <w:rsid w:val="00801D6E"/>
    <w:rsid w:val="00802B6C"/>
    <w:rsid w:val="00803221"/>
    <w:rsid w:val="0080349F"/>
    <w:rsid w:val="00803F93"/>
    <w:rsid w:val="0080424F"/>
    <w:rsid w:val="00804A77"/>
    <w:rsid w:val="008056BE"/>
    <w:rsid w:val="00805AE8"/>
    <w:rsid w:val="00805F93"/>
    <w:rsid w:val="00806297"/>
    <w:rsid w:val="00806331"/>
    <w:rsid w:val="008064C6"/>
    <w:rsid w:val="00806D0A"/>
    <w:rsid w:val="00806E6E"/>
    <w:rsid w:val="00806F65"/>
    <w:rsid w:val="00807AEA"/>
    <w:rsid w:val="00807F98"/>
    <w:rsid w:val="008110D6"/>
    <w:rsid w:val="00811203"/>
    <w:rsid w:val="0081189A"/>
    <w:rsid w:val="00812ADA"/>
    <w:rsid w:val="00812B52"/>
    <w:rsid w:val="008133FF"/>
    <w:rsid w:val="0081394B"/>
    <w:rsid w:val="00814903"/>
    <w:rsid w:val="00814A4B"/>
    <w:rsid w:val="008157E2"/>
    <w:rsid w:val="00816229"/>
    <w:rsid w:val="00816272"/>
    <w:rsid w:val="008175F9"/>
    <w:rsid w:val="00817E8B"/>
    <w:rsid w:val="00822B0C"/>
    <w:rsid w:val="00822B44"/>
    <w:rsid w:val="00822CDE"/>
    <w:rsid w:val="00823048"/>
    <w:rsid w:val="008233E6"/>
    <w:rsid w:val="00823698"/>
    <w:rsid w:val="008236EF"/>
    <w:rsid w:val="008246BB"/>
    <w:rsid w:val="00824FBB"/>
    <w:rsid w:val="00825669"/>
    <w:rsid w:val="00825B8D"/>
    <w:rsid w:val="008264D0"/>
    <w:rsid w:val="00826CC8"/>
    <w:rsid w:val="008274C4"/>
    <w:rsid w:val="008276AD"/>
    <w:rsid w:val="00827C9F"/>
    <w:rsid w:val="00827D11"/>
    <w:rsid w:val="00830309"/>
    <w:rsid w:val="00830916"/>
    <w:rsid w:val="0083113D"/>
    <w:rsid w:val="008320CC"/>
    <w:rsid w:val="00832400"/>
    <w:rsid w:val="00832BCD"/>
    <w:rsid w:val="00833560"/>
    <w:rsid w:val="0083376D"/>
    <w:rsid w:val="008337D5"/>
    <w:rsid w:val="00833E0C"/>
    <w:rsid w:val="00834068"/>
    <w:rsid w:val="0083425D"/>
    <w:rsid w:val="00834432"/>
    <w:rsid w:val="00834CB6"/>
    <w:rsid w:val="0083508C"/>
    <w:rsid w:val="008351A8"/>
    <w:rsid w:val="00835496"/>
    <w:rsid w:val="00835E18"/>
    <w:rsid w:val="00836032"/>
    <w:rsid w:val="008363E3"/>
    <w:rsid w:val="008367E2"/>
    <w:rsid w:val="008369BC"/>
    <w:rsid w:val="0083724B"/>
    <w:rsid w:val="00837A9F"/>
    <w:rsid w:val="0084032C"/>
    <w:rsid w:val="008406C4"/>
    <w:rsid w:val="0084076A"/>
    <w:rsid w:val="00841518"/>
    <w:rsid w:val="0084235B"/>
    <w:rsid w:val="00843CC9"/>
    <w:rsid w:val="008459DE"/>
    <w:rsid w:val="00845F6B"/>
    <w:rsid w:val="00845FAD"/>
    <w:rsid w:val="00846119"/>
    <w:rsid w:val="0084637A"/>
    <w:rsid w:val="008464D4"/>
    <w:rsid w:val="00846AB7"/>
    <w:rsid w:val="0084722E"/>
    <w:rsid w:val="00847491"/>
    <w:rsid w:val="008478E4"/>
    <w:rsid w:val="0085021E"/>
    <w:rsid w:val="00850BA7"/>
    <w:rsid w:val="00851234"/>
    <w:rsid w:val="00851956"/>
    <w:rsid w:val="00851AB1"/>
    <w:rsid w:val="00851C7C"/>
    <w:rsid w:val="00852266"/>
    <w:rsid w:val="00852DB1"/>
    <w:rsid w:val="008536CE"/>
    <w:rsid w:val="00853A50"/>
    <w:rsid w:val="00854159"/>
    <w:rsid w:val="0085417E"/>
    <w:rsid w:val="00854B81"/>
    <w:rsid w:val="008550ED"/>
    <w:rsid w:val="00855447"/>
    <w:rsid w:val="00855FA4"/>
    <w:rsid w:val="00856560"/>
    <w:rsid w:val="00856613"/>
    <w:rsid w:val="008569C7"/>
    <w:rsid w:val="00857087"/>
    <w:rsid w:val="00857394"/>
    <w:rsid w:val="0085752E"/>
    <w:rsid w:val="008579A7"/>
    <w:rsid w:val="00857D90"/>
    <w:rsid w:val="00857DE9"/>
    <w:rsid w:val="0086010D"/>
    <w:rsid w:val="00860276"/>
    <w:rsid w:val="0086079D"/>
    <w:rsid w:val="008610EC"/>
    <w:rsid w:val="00861293"/>
    <w:rsid w:val="0086178E"/>
    <w:rsid w:val="00861B5B"/>
    <w:rsid w:val="00862A99"/>
    <w:rsid w:val="00862C5F"/>
    <w:rsid w:val="00863C72"/>
    <w:rsid w:val="00863FF2"/>
    <w:rsid w:val="00864134"/>
    <w:rsid w:val="00864DAC"/>
    <w:rsid w:val="00864F4E"/>
    <w:rsid w:val="008650FD"/>
    <w:rsid w:val="00865B20"/>
    <w:rsid w:val="0086679B"/>
    <w:rsid w:val="008674B9"/>
    <w:rsid w:val="0086786A"/>
    <w:rsid w:val="008678A7"/>
    <w:rsid w:val="008678BB"/>
    <w:rsid w:val="008702CD"/>
    <w:rsid w:val="008703C1"/>
    <w:rsid w:val="008706C8"/>
    <w:rsid w:val="008715BB"/>
    <w:rsid w:val="00873E7D"/>
    <w:rsid w:val="00874B80"/>
    <w:rsid w:val="00874F38"/>
    <w:rsid w:val="00875CF9"/>
    <w:rsid w:val="00875ED9"/>
    <w:rsid w:val="00876238"/>
    <w:rsid w:val="00876E46"/>
    <w:rsid w:val="008772E3"/>
    <w:rsid w:val="0087782C"/>
    <w:rsid w:val="00880281"/>
    <w:rsid w:val="0088098C"/>
    <w:rsid w:val="00881A86"/>
    <w:rsid w:val="008832F8"/>
    <w:rsid w:val="0088427D"/>
    <w:rsid w:val="00884396"/>
    <w:rsid w:val="00884473"/>
    <w:rsid w:val="008844CD"/>
    <w:rsid w:val="00884C95"/>
    <w:rsid w:val="00885AE3"/>
    <w:rsid w:val="00885E0E"/>
    <w:rsid w:val="00885F20"/>
    <w:rsid w:val="00886153"/>
    <w:rsid w:val="0088688C"/>
    <w:rsid w:val="00886AF4"/>
    <w:rsid w:val="008873EB"/>
    <w:rsid w:val="008875CD"/>
    <w:rsid w:val="0088770C"/>
    <w:rsid w:val="008878E1"/>
    <w:rsid w:val="008879C8"/>
    <w:rsid w:val="00887FB1"/>
    <w:rsid w:val="00890ED6"/>
    <w:rsid w:val="00891369"/>
    <w:rsid w:val="0089155F"/>
    <w:rsid w:val="00891ED9"/>
    <w:rsid w:val="00892705"/>
    <w:rsid w:val="0089299F"/>
    <w:rsid w:val="00892D16"/>
    <w:rsid w:val="008931DC"/>
    <w:rsid w:val="00893252"/>
    <w:rsid w:val="0089415C"/>
    <w:rsid w:val="00894AD0"/>
    <w:rsid w:val="00895170"/>
    <w:rsid w:val="00895E93"/>
    <w:rsid w:val="00896211"/>
    <w:rsid w:val="0089730E"/>
    <w:rsid w:val="00897388"/>
    <w:rsid w:val="008A029E"/>
    <w:rsid w:val="008A0AC4"/>
    <w:rsid w:val="008A11CC"/>
    <w:rsid w:val="008A11E4"/>
    <w:rsid w:val="008A2122"/>
    <w:rsid w:val="008A27E4"/>
    <w:rsid w:val="008A3DCD"/>
    <w:rsid w:val="008A4ECA"/>
    <w:rsid w:val="008A4F36"/>
    <w:rsid w:val="008A5207"/>
    <w:rsid w:val="008A59E7"/>
    <w:rsid w:val="008A5CF5"/>
    <w:rsid w:val="008A5EBB"/>
    <w:rsid w:val="008A72E1"/>
    <w:rsid w:val="008A7D64"/>
    <w:rsid w:val="008B0928"/>
    <w:rsid w:val="008B1245"/>
    <w:rsid w:val="008B1545"/>
    <w:rsid w:val="008B1A52"/>
    <w:rsid w:val="008B2305"/>
    <w:rsid w:val="008B2C90"/>
    <w:rsid w:val="008B2DE9"/>
    <w:rsid w:val="008B3D9D"/>
    <w:rsid w:val="008B5308"/>
    <w:rsid w:val="008B5A84"/>
    <w:rsid w:val="008B5CD9"/>
    <w:rsid w:val="008B5CDD"/>
    <w:rsid w:val="008B5D4B"/>
    <w:rsid w:val="008B6489"/>
    <w:rsid w:val="008B677F"/>
    <w:rsid w:val="008B6CCC"/>
    <w:rsid w:val="008B6EB3"/>
    <w:rsid w:val="008B76AE"/>
    <w:rsid w:val="008C001B"/>
    <w:rsid w:val="008C0038"/>
    <w:rsid w:val="008C0728"/>
    <w:rsid w:val="008C088D"/>
    <w:rsid w:val="008C18C6"/>
    <w:rsid w:val="008C1938"/>
    <w:rsid w:val="008C1A74"/>
    <w:rsid w:val="008C1AD9"/>
    <w:rsid w:val="008C1DE0"/>
    <w:rsid w:val="008C3B3D"/>
    <w:rsid w:val="008C3B61"/>
    <w:rsid w:val="008C3C05"/>
    <w:rsid w:val="008C3F52"/>
    <w:rsid w:val="008C44AE"/>
    <w:rsid w:val="008C4695"/>
    <w:rsid w:val="008C4704"/>
    <w:rsid w:val="008C4776"/>
    <w:rsid w:val="008C5805"/>
    <w:rsid w:val="008C58A2"/>
    <w:rsid w:val="008C6261"/>
    <w:rsid w:val="008C64DE"/>
    <w:rsid w:val="008C6BA1"/>
    <w:rsid w:val="008C6F57"/>
    <w:rsid w:val="008C742D"/>
    <w:rsid w:val="008C74BA"/>
    <w:rsid w:val="008C7970"/>
    <w:rsid w:val="008C7A0F"/>
    <w:rsid w:val="008C7A94"/>
    <w:rsid w:val="008C7E5F"/>
    <w:rsid w:val="008C7FA2"/>
    <w:rsid w:val="008D01C9"/>
    <w:rsid w:val="008D30FD"/>
    <w:rsid w:val="008D39EA"/>
    <w:rsid w:val="008D3A5C"/>
    <w:rsid w:val="008D45AB"/>
    <w:rsid w:val="008D47FC"/>
    <w:rsid w:val="008D5054"/>
    <w:rsid w:val="008D5995"/>
    <w:rsid w:val="008D6016"/>
    <w:rsid w:val="008D6271"/>
    <w:rsid w:val="008D6471"/>
    <w:rsid w:val="008D674B"/>
    <w:rsid w:val="008D7638"/>
    <w:rsid w:val="008E0127"/>
    <w:rsid w:val="008E0A95"/>
    <w:rsid w:val="008E110A"/>
    <w:rsid w:val="008E123C"/>
    <w:rsid w:val="008E1E67"/>
    <w:rsid w:val="008E24C9"/>
    <w:rsid w:val="008E2F03"/>
    <w:rsid w:val="008E3A0A"/>
    <w:rsid w:val="008E3A6A"/>
    <w:rsid w:val="008E41F2"/>
    <w:rsid w:val="008E47D3"/>
    <w:rsid w:val="008E4B14"/>
    <w:rsid w:val="008E4FB7"/>
    <w:rsid w:val="008E518A"/>
    <w:rsid w:val="008E596B"/>
    <w:rsid w:val="008E5EEB"/>
    <w:rsid w:val="008E6608"/>
    <w:rsid w:val="008E6F5A"/>
    <w:rsid w:val="008E6FC6"/>
    <w:rsid w:val="008E728F"/>
    <w:rsid w:val="008F043D"/>
    <w:rsid w:val="008F07AC"/>
    <w:rsid w:val="008F0CF6"/>
    <w:rsid w:val="008F14C8"/>
    <w:rsid w:val="008F2925"/>
    <w:rsid w:val="008F2F85"/>
    <w:rsid w:val="008F3ED1"/>
    <w:rsid w:val="008F3F16"/>
    <w:rsid w:val="008F52AF"/>
    <w:rsid w:val="008F54EE"/>
    <w:rsid w:val="008F5964"/>
    <w:rsid w:val="008F5ADB"/>
    <w:rsid w:val="008F63AE"/>
    <w:rsid w:val="008F682C"/>
    <w:rsid w:val="008F7287"/>
    <w:rsid w:val="008F795E"/>
    <w:rsid w:val="008F7AC1"/>
    <w:rsid w:val="009001EA"/>
    <w:rsid w:val="00900CA4"/>
    <w:rsid w:val="00902060"/>
    <w:rsid w:val="00902758"/>
    <w:rsid w:val="009029AC"/>
    <w:rsid w:val="00902B36"/>
    <w:rsid w:val="009030D3"/>
    <w:rsid w:val="00903984"/>
    <w:rsid w:val="00903AB2"/>
    <w:rsid w:val="00903D81"/>
    <w:rsid w:val="00903DBE"/>
    <w:rsid w:val="0090471E"/>
    <w:rsid w:val="0090558D"/>
    <w:rsid w:val="00905C3C"/>
    <w:rsid w:val="00905D66"/>
    <w:rsid w:val="009063D8"/>
    <w:rsid w:val="0090645D"/>
    <w:rsid w:val="009065D0"/>
    <w:rsid w:val="00906A6E"/>
    <w:rsid w:val="009071FF"/>
    <w:rsid w:val="00907400"/>
    <w:rsid w:val="0090783C"/>
    <w:rsid w:val="00910902"/>
    <w:rsid w:val="009116D8"/>
    <w:rsid w:val="009116E5"/>
    <w:rsid w:val="00911A2F"/>
    <w:rsid w:val="00911F74"/>
    <w:rsid w:val="0091247F"/>
    <w:rsid w:val="0091294C"/>
    <w:rsid w:val="009134A8"/>
    <w:rsid w:val="00913565"/>
    <w:rsid w:val="00913569"/>
    <w:rsid w:val="009135E9"/>
    <w:rsid w:val="00913728"/>
    <w:rsid w:val="00914053"/>
    <w:rsid w:val="00914F7D"/>
    <w:rsid w:val="009154DD"/>
    <w:rsid w:val="00915541"/>
    <w:rsid w:val="009161ED"/>
    <w:rsid w:val="009162DF"/>
    <w:rsid w:val="009164D8"/>
    <w:rsid w:val="00916562"/>
    <w:rsid w:val="00916643"/>
    <w:rsid w:val="009168EF"/>
    <w:rsid w:val="009171DA"/>
    <w:rsid w:val="0091787D"/>
    <w:rsid w:val="00917BC1"/>
    <w:rsid w:val="00917E43"/>
    <w:rsid w:val="00920169"/>
    <w:rsid w:val="00920862"/>
    <w:rsid w:val="00920F0C"/>
    <w:rsid w:val="00921293"/>
    <w:rsid w:val="00921380"/>
    <w:rsid w:val="00921E5E"/>
    <w:rsid w:val="009222D7"/>
    <w:rsid w:val="00922AFF"/>
    <w:rsid w:val="00922F62"/>
    <w:rsid w:val="0092449D"/>
    <w:rsid w:val="0092475F"/>
    <w:rsid w:val="00924CD7"/>
    <w:rsid w:val="00924E98"/>
    <w:rsid w:val="009250C0"/>
    <w:rsid w:val="00925182"/>
    <w:rsid w:val="00925590"/>
    <w:rsid w:val="009256B6"/>
    <w:rsid w:val="0092618C"/>
    <w:rsid w:val="009265B7"/>
    <w:rsid w:val="0092663B"/>
    <w:rsid w:val="00926B14"/>
    <w:rsid w:val="00926F2A"/>
    <w:rsid w:val="00927140"/>
    <w:rsid w:val="0092718F"/>
    <w:rsid w:val="00930B15"/>
    <w:rsid w:val="009316ED"/>
    <w:rsid w:val="00931904"/>
    <w:rsid w:val="00931963"/>
    <w:rsid w:val="00931B38"/>
    <w:rsid w:val="00932072"/>
    <w:rsid w:val="00932230"/>
    <w:rsid w:val="00932240"/>
    <w:rsid w:val="00932E2F"/>
    <w:rsid w:val="009332FE"/>
    <w:rsid w:val="00933EE6"/>
    <w:rsid w:val="00934F34"/>
    <w:rsid w:val="0093545E"/>
    <w:rsid w:val="009356F0"/>
    <w:rsid w:val="00935844"/>
    <w:rsid w:val="00936300"/>
    <w:rsid w:val="009364B0"/>
    <w:rsid w:val="0094032E"/>
    <w:rsid w:val="00940805"/>
    <w:rsid w:val="0094094D"/>
    <w:rsid w:val="00940F88"/>
    <w:rsid w:val="009417F3"/>
    <w:rsid w:val="00941996"/>
    <w:rsid w:val="00941FE3"/>
    <w:rsid w:val="009435A5"/>
    <w:rsid w:val="009435BC"/>
    <w:rsid w:val="00943866"/>
    <w:rsid w:val="00944153"/>
    <w:rsid w:val="00944B7E"/>
    <w:rsid w:val="00944F86"/>
    <w:rsid w:val="00945761"/>
    <w:rsid w:val="00945FC1"/>
    <w:rsid w:val="00946322"/>
    <w:rsid w:val="00946490"/>
    <w:rsid w:val="00946FA1"/>
    <w:rsid w:val="009474B8"/>
    <w:rsid w:val="00947628"/>
    <w:rsid w:val="009476D7"/>
    <w:rsid w:val="00947A2B"/>
    <w:rsid w:val="00947D46"/>
    <w:rsid w:val="00947F6B"/>
    <w:rsid w:val="00950C0D"/>
    <w:rsid w:val="00951102"/>
    <w:rsid w:val="00952202"/>
    <w:rsid w:val="00953B3D"/>
    <w:rsid w:val="00954406"/>
    <w:rsid w:val="009548FB"/>
    <w:rsid w:val="00954A80"/>
    <w:rsid w:val="00955034"/>
    <w:rsid w:val="00955220"/>
    <w:rsid w:val="00955252"/>
    <w:rsid w:val="0095551C"/>
    <w:rsid w:val="00955B32"/>
    <w:rsid w:val="00955BB7"/>
    <w:rsid w:val="0095608D"/>
    <w:rsid w:val="00956A68"/>
    <w:rsid w:val="00957370"/>
    <w:rsid w:val="0095790B"/>
    <w:rsid w:val="00957922"/>
    <w:rsid w:val="00957AC5"/>
    <w:rsid w:val="00957D10"/>
    <w:rsid w:val="00957D7E"/>
    <w:rsid w:val="0096036F"/>
    <w:rsid w:val="0096055A"/>
    <w:rsid w:val="00960572"/>
    <w:rsid w:val="00960D1B"/>
    <w:rsid w:val="00960E85"/>
    <w:rsid w:val="00961154"/>
    <w:rsid w:val="00961A13"/>
    <w:rsid w:val="00961E39"/>
    <w:rsid w:val="0096286D"/>
    <w:rsid w:val="00962C9F"/>
    <w:rsid w:val="00963173"/>
    <w:rsid w:val="00963AC6"/>
    <w:rsid w:val="00963D95"/>
    <w:rsid w:val="00964191"/>
    <w:rsid w:val="00964C94"/>
    <w:rsid w:val="00965254"/>
    <w:rsid w:val="00965899"/>
    <w:rsid w:val="00965F2A"/>
    <w:rsid w:val="009673D9"/>
    <w:rsid w:val="009674DF"/>
    <w:rsid w:val="0096798B"/>
    <w:rsid w:val="0097013D"/>
    <w:rsid w:val="00970609"/>
    <w:rsid w:val="0097149F"/>
    <w:rsid w:val="00971668"/>
    <w:rsid w:val="00971C9F"/>
    <w:rsid w:val="0097249B"/>
    <w:rsid w:val="00972953"/>
    <w:rsid w:val="00972CB6"/>
    <w:rsid w:val="00973F62"/>
    <w:rsid w:val="00974909"/>
    <w:rsid w:val="0097522D"/>
    <w:rsid w:val="00975726"/>
    <w:rsid w:val="00975918"/>
    <w:rsid w:val="009765C6"/>
    <w:rsid w:val="009766EB"/>
    <w:rsid w:val="00977027"/>
    <w:rsid w:val="00977E91"/>
    <w:rsid w:val="0098000A"/>
    <w:rsid w:val="00980053"/>
    <w:rsid w:val="0098048C"/>
    <w:rsid w:val="00980636"/>
    <w:rsid w:val="0098086B"/>
    <w:rsid w:val="00980B71"/>
    <w:rsid w:val="00980E11"/>
    <w:rsid w:val="00981264"/>
    <w:rsid w:val="00981654"/>
    <w:rsid w:val="0098313C"/>
    <w:rsid w:val="0098380C"/>
    <w:rsid w:val="0098386A"/>
    <w:rsid w:val="0098389A"/>
    <w:rsid w:val="00984973"/>
    <w:rsid w:val="009857E5"/>
    <w:rsid w:val="0098594A"/>
    <w:rsid w:val="0098612F"/>
    <w:rsid w:val="00986B18"/>
    <w:rsid w:val="0098754C"/>
    <w:rsid w:val="00987BCA"/>
    <w:rsid w:val="00987E27"/>
    <w:rsid w:val="009903FC"/>
    <w:rsid w:val="0099074B"/>
    <w:rsid w:val="00990930"/>
    <w:rsid w:val="00990C4D"/>
    <w:rsid w:val="00990E96"/>
    <w:rsid w:val="0099196F"/>
    <w:rsid w:val="009925D4"/>
    <w:rsid w:val="00992B5A"/>
    <w:rsid w:val="00993DF4"/>
    <w:rsid w:val="00994307"/>
    <w:rsid w:val="009944F3"/>
    <w:rsid w:val="00994D0E"/>
    <w:rsid w:val="00994D6C"/>
    <w:rsid w:val="009952E8"/>
    <w:rsid w:val="00995DCD"/>
    <w:rsid w:val="00995EC8"/>
    <w:rsid w:val="0099676D"/>
    <w:rsid w:val="00996D22"/>
    <w:rsid w:val="00996E77"/>
    <w:rsid w:val="00996FC1"/>
    <w:rsid w:val="00997696"/>
    <w:rsid w:val="009A006D"/>
    <w:rsid w:val="009A08E4"/>
    <w:rsid w:val="009A0C1A"/>
    <w:rsid w:val="009A2941"/>
    <w:rsid w:val="009A2969"/>
    <w:rsid w:val="009A2C39"/>
    <w:rsid w:val="009A2E92"/>
    <w:rsid w:val="009A32FB"/>
    <w:rsid w:val="009A3869"/>
    <w:rsid w:val="009A38A1"/>
    <w:rsid w:val="009A391F"/>
    <w:rsid w:val="009A3FCA"/>
    <w:rsid w:val="009A3FE6"/>
    <w:rsid w:val="009A41E8"/>
    <w:rsid w:val="009A46B4"/>
    <w:rsid w:val="009A5257"/>
    <w:rsid w:val="009A55AE"/>
    <w:rsid w:val="009A5D30"/>
    <w:rsid w:val="009A6309"/>
    <w:rsid w:val="009A634B"/>
    <w:rsid w:val="009B029E"/>
    <w:rsid w:val="009B03A6"/>
    <w:rsid w:val="009B1073"/>
    <w:rsid w:val="009B13D6"/>
    <w:rsid w:val="009B1BED"/>
    <w:rsid w:val="009B1CB0"/>
    <w:rsid w:val="009B25E7"/>
    <w:rsid w:val="009B2A99"/>
    <w:rsid w:val="009B3348"/>
    <w:rsid w:val="009B3911"/>
    <w:rsid w:val="009B4412"/>
    <w:rsid w:val="009B4484"/>
    <w:rsid w:val="009B4AC8"/>
    <w:rsid w:val="009B4B15"/>
    <w:rsid w:val="009B50E5"/>
    <w:rsid w:val="009B5306"/>
    <w:rsid w:val="009B57AB"/>
    <w:rsid w:val="009B6058"/>
    <w:rsid w:val="009B6EB2"/>
    <w:rsid w:val="009B6EFF"/>
    <w:rsid w:val="009B7312"/>
    <w:rsid w:val="009C1099"/>
    <w:rsid w:val="009C122B"/>
    <w:rsid w:val="009C1432"/>
    <w:rsid w:val="009C2260"/>
    <w:rsid w:val="009C23D1"/>
    <w:rsid w:val="009C2AD0"/>
    <w:rsid w:val="009C3F41"/>
    <w:rsid w:val="009C432C"/>
    <w:rsid w:val="009C4410"/>
    <w:rsid w:val="009C4909"/>
    <w:rsid w:val="009C4A45"/>
    <w:rsid w:val="009C5146"/>
    <w:rsid w:val="009C562A"/>
    <w:rsid w:val="009C62CC"/>
    <w:rsid w:val="009C63A3"/>
    <w:rsid w:val="009C668C"/>
    <w:rsid w:val="009C6CAD"/>
    <w:rsid w:val="009C744C"/>
    <w:rsid w:val="009C7B89"/>
    <w:rsid w:val="009D0DBC"/>
    <w:rsid w:val="009D1354"/>
    <w:rsid w:val="009D1E79"/>
    <w:rsid w:val="009D2086"/>
    <w:rsid w:val="009D2D1E"/>
    <w:rsid w:val="009D30B6"/>
    <w:rsid w:val="009D319F"/>
    <w:rsid w:val="009D3329"/>
    <w:rsid w:val="009D35AC"/>
    <w:rsid w:val="009D368C"/>
    <w:rsid w:val="009D3D2D"/>
    <w:rsid w:val="009D3FAA"/>
    <w:rsid w:val="009D482C"/>
    <w:rsid w:val="009D5B60"/>
    <w:rsid w:val="009D6111"/>
    <w:rsid w:val="009D6487"/>
    <w:rsid w:val="009D66E3"/>
    <w:rsid w:val="009D6CA1"/>
    <w:rsid w:val="009D7C7F"/>
    <w:rsid w:val="009D7D75"/>
    <w:rsid w:val="009D7F8B"/>
    <w:rsid w:val="009E045B"/>
    <w:rsid w:val="009E253D"/>
    <w:rsid w:val="009E2896"/>
    <w:rsid w:val="009E2B92"/>
    <w:rsid w:val="009E3515"/>
    <w:rsid w:val="009E3529"/>
    <w:rsid w:val="009E3ECE"/>
    <w:rsid w:val="009E4001"/>
    <w:rsid w:val="009E4AAF"/>
    <w:rsid w:val="009E53A0"/>
    <w:rsid w:val="009E5740"/>
    <w:rsid w:val="009E5766"/>
    <w:rsid w:val="009E57DF"/>
    <w:rsid w:val="009E5C6D"/>
    <w:rsid w:val="009E5DC5"/>
    <w:rsid w:val="009E605E"/>
    <w:rsid w:val="009E65D1"/>
    <w:rsid w:val="009F07EA"/>
    <w:rsid w:val="009F0B42"/>
    <w:rsid w:val="009F119E"/>
    <w:rsid w:val="009F1944"/>
    <w:rsid w:val="009F2A26"/>
    <w:rsid w:val="009F2C0D"/>
    <w:rsid w:val="009F2CD5"/>
    <w:rsid w:val="009F2FF0"/>
    <w:rsid w:val="009F35A9"/>
    <w:rsid w:val="009F3A45"/>
    <w:rsid w:val="009F3BFD"/>
    <w:rsid w:val="009F4327"/>
    <w:rsid w:val="009F44AF"/>
    <w:rsid w:val="009F4747"/>
    <w:rsid w:val="009F4A22"/>
    <w:rsid w:val="009F4AE2"/>
    <w:rsid w:val="009F4EDC"/>
    <w:rsid w:val="009F5014"/>
    <w:rsid w:val="009F5A3C"/>
    <w:rsid w:val="009F6199"/>
    <w:rsid w:val="009F7195"/>
    <w:rsid w:val="009F739E"/>
    <w:rsid w:val="009F79C4"/>
    <w:rsid w:val="00A01CD2"/>
    <w:rsid w:val="00A0246D"/>
    <w:rsid w:val="00A03072"/>
    <w:rsid w:val="00A03581"/>
    <w:rsid w:val="00A038DA"/>
    <w:rsid w:val="00A04006"/>
    <w:rsid w:val="00A04458"/>
    <w:rsid w:val="00A04A46"/>
    <w:rsid w:val="00A04B89"/>
    <w:rsid w:val="00A0513C"/>
    <w:rsid w:val="00A053C3"/>
    <w:rsid w:val="00A06329"/>
    <w:rsid w:val="00A06412"/>
    <w:rsid w:val="00A06EEC"/>
    <w:rsid w:val="00A0724B"/>
    <w:rsid w:val="00A07AA8"/>
    <w:rsid w:val="00A07D66"/>
    <w:rsid w:val="00A10DBE"/>
    <w:rsid w:val="00A10DCD"/>
    <w:rsid w:val="00A10E34"/>
    <w:rsid w:val="00A10FAE"/>
    <w:rsid w:val="00A11487"/>
    <w:rsid w:val="00A120B9"/>
    <w:rsid w:val="00A123DE"/>
    <w:rsid w:val="00A12480"/>
    <w:rsid w:val="00A1295D"/>
    <w:rsid w:val="00A1297C"/>
    <w:rsid w:val="00A1335A"/>
    <w:rsid w:val="00A139FE"/>
    <w:rsid w:val="00A13D96"/>
    <w:rsid w:val="00A13EDD"/>
    <w:rsid w:val="00A13FCF"/>
    <w:rsid w:val="00A140BB"/>
    <w:rsid w:val="00A1420F"/>
    <w:rsid w:val="00A1424C"/>
    <w:rsid w:val="00A1443A"/>
    <w:rsid w:val="00A14710"/>
    <w:rsid w:val="00A14E48"/>
    <w:rsid w:val="00A15349"/>
    <w:rsid w:val="00A153D9"/>
    <w:rsid w:val="00A156E3"/>
    <w:rsid w:val="00A15F70"/>
    <w:rsid w:val="00A16145"/>
    <w:rsid w:val="00A166A6"/>
    <w:rsid w:val="00A16A17"/>
    <w:rsid w:val="00A16C9F"/>
    <w:rsid w:val="00A16EE6"/>
    <w:rsid w:val="00A16F9F"/>
    <w:rsid w:val="00A17536"/>
    <w:rsid w:val="00A17608"/>
    <w:rsid w:val="00A17C7B"/>
    <w:rsid w:val="00A17CEA"/>
    <w:rsid w:val="00A2058B"/>
    <w:rsid w:val="00A2066C"/>
    <w:rsid w:val="00A20E4E"/>
    <w:rsid w:val="00A20F89"/>
    <w:rsid w:val="00A2110C"/>
    <w:rsid w:val="00A212EB"/>
    <w:rsid w:val="00A216DD"/>
    <w:rsid w:val="00A21A02"/>
    <w:rsid w:val="00A22500"/>
    <w:rsid w:val="00A22790"/>
    <w:rsid w:val="00A234CF"/>
    <w:rsid w:val="00A23700"/>
    <w:rsid w:val="00A2372A"/>
    <w:rsid w:val="00A23DC3"/>
    <w:rsid w:val="00A2416B"/>
    <w:rsid w:val="00A25D22"/>
    <w:rsid w:val="00A262AF"/>
    <w:rsid w:val="00A267CD"/>
    <w:rsid w:val="00A26955"/>
    <w:rsid w:val="00A271FC"/>
    <w:rsid w:val="00A273D6"/>
    <w:rsid w:val="00A27489"/>
    <w:rsid w:val="00A2794C"/>
    <w:rsid w:val="00A27BAE"/>
    <w:rsid w:val="00A27DD1"/>
    <w:rsid w:val="00A27E76"/>
    <w:rsid w:val="00A27F01"/>
    <w:rsid w:val="00A304DF"/>
    <w:rsid w:val="00A3054A"/>
    <w:rsid w:val="00A30D41"/>
    <w:rsid w:val="00A31082"/>
    <w:rsid w:val="00A31481"/>
    <w:rsid w:val="00A318A8"/>
    <w:rsid w:val="00A323D5"/>
    <w:rsid w:val="00A33A5C"/>
    <w:rsid w:val="00A34379"/>
    <w:rsid w:val="00A34C71"/>
    <w:rsid w:val="00A34DAD"/>
    <w:rsid w:val="00A34E73"/>
    <w:rsid w:val="00A35928"/>
    <w:rsid w:val="00A35982"/>
    <w:rsid w:val="00A3639F"/>
    <w:rsid w:val="00A37187"/>
    <w:rsid w:val="00A403BA"/>
    <w:rsid w:val="00A4105A"/>
    <w:rsid w:val="00A41076"/>
    <w:rsid w:val="00A41341"/>
    <w:rsid w:val="00A41CEF"/>
    <w:rsid w:val="00A423F4"/>
    <w:rsid w:val="00A426F2"/>
    <w:rsid w:val="00A42BD6"/>
    <w:rsid w:val="00A42E3A"/>
    <w:rsid w:val="00A42FD4"/>
    <w:rsid w:val="00A43733"/>
    <w:rsid w:val="00A43795"/>
    <w:rsid w:val="00A43A0E"/>
    <w:rsid w:val="00A43B90"/>
    <w:rsid w:val="00A43DD0"/>
    <w:rsid w:val="00A43DDF"/>
    <w:rsid w:val="00A43EA2"/>
    <w:rsid w:val="00A443AA"/>
    <w:rsid w:val="00A44BD9"/>
    <w:rsid w:val="00A46087"/>
    <w:rsid w:val="00A4729A"/>
    <w:rsid w:val="00A4745D"/>
    <w:rsid w:val="00A47A1B"/>
    <w:rsid w:val="00A47F96"/>
    <w:rsid w:val="00A5018E"/>
    <w:rsid w:val="00A502BF"/>
    <w:rsid w:val="00A5070B"/>
    <w:rsid w:val="00A50935"/>
    <w:rsid w:val="00A51257"/>
    <w:rsid w:val="00A5180F"/>
    <w:rsid w:val="00A51F15"/>
    <w:rsid w:val="00A52575"/>
    <w:rsid w:val="00A5294C"/>
    <w:rsid w:val="00A532CC"/>
    <w:rsid w:val="00A53734"/>
    <w:rsid w:val="00A53A3D"/>
    <w:rsid w:val="00A53ADA"/>
    <w:rsid w:val="00A54524"/>
    <w:rsid w:val="00A55987"/>
    <w:rsid w:val="00A55F36"/>
    <w:rsid w:val="00A56220"/>
    <w:rsid w:val="00A57008"/>
    <w:rsid w:val="00A57578"/>
    <w:rsid w:val="00A575A7"/>
    <w:rsid w:val="00A575C7"/>
    <w:rsid w:val="00A57926"/>
    <w:rsid w:val="00A60333"/>
    <w:rsid w:val="00A607E7"/>
    <w:rsid w:val="00A6103D"/>
    <w:rsid w:val="00A62D7D"/>
    <w:rsid w:val="00A63B80"/>
    <w:rsid w:val="00A63FDF"/>
    <w:rsid w:val="00A6415E"/>
    <w:rsid w:val="00A641F5"/>
    <w:rsid w:val="00A64CA8"/>
    <w:rsid w:val="00A65189"/>
    <w:rsid w:val="00A654E4"/>
    <w:rsid w:val="00A65640"/>
    <w:rsid w:val="00A65DF1"/>
    <w:rsid w:val="00A66123"/>
    <w:rsid w:val="00A66695"/>
    <w:rsid w:val="00A66943"/>
    <w:rsid w:val="00A66A71"/>
    <w:rsid w:val="00A67554"/>
    <w:rsid w:val="00A709D9"/>
    <w:rsid w:val="00A716F2"/>
    <w:rsid w:val="00A71A9B"/>
    <w:rsid w:val="00A71EBF"/>
    <w:rsid w:val="00A724C7"/>
    <w:rsid w:val="00A7260D"/>
    <w:rsid w:val="00A73065"/>
    <w:rsid w:val="00A73ED3"/>
    <w:rsid w:val="00A74058"/>
    <w:rsid w:val="00A7539B"/>
    <w:rsid w:val="00A75DFD"/>
    <w:rsid w:val="00A76072"/>
    <w:rsid w:val="00A763B4"/>
    <w:rsid w:val="00A7697E"/>
    <w:rsid w:val="00A77414"/>
    <w:rsid w:val="00A77866"/>
    <w:rsid w:val="00A80BD6"/>
    <w:rsid w:val="00A80E93"/>
    <w:rsid w:val="00A816CE"/>
    <w:rsid w:val="00A81793"/>
    <w:rsid w:val="00A82D4D"/>
    <w:rsid w:val="00A831A0"/>
    <w:rsid w:val="00A8382B"/>
    <w:rsid w:val="00A848FC"/>
    <w:rsid w:val="00A84D64"/>
    <w:rsid w:val="00A84DC8"/>
    <w:rsid w:val="00A864F7"/>
    <w:rsid w:val="00A86A41"/>
    <w:rsid w:val="00A86A9A"/>
    <w:rsid w:val="00A87747"/>
    <w:rsid w:val="00A87EE8"/>
    <w:rsid w:val="00A9053B"/>
    <w:rsid w:val="00A9078C"/>
    <w:rsid w:val="00A90BB3"/>
    <w:rsid w:val="00A90F97"/>
    <w:rsid w:val="00A9119E"/>
    <w:rsid w:val="00A919C9"/>
    <w:rsid w:val="00A91ED2"/>
    <w:rsid w:val="00A92031"/>
    <w:rsid w:val="00A92A9E"/>
    <w:rsid w:val="00A92C32"/>
    <w:rsid w:val="00A933B6"/>
    <w:rsid w:val="00A93ADB"/>
    <w:rsid w:val="00A93EF6"/>
    <w:rsid w:val="00A93F15"/>
    <w:rsid w:val="00A94613"/>
    <w:rsid w:val="00A94B3D"/>
    <w:rsid w:val="00A94B82"/>
    <w:rsid w:val="00A952CF"/>
    <w:rsid w:val="00A95B9E"/>
    <w:rsid w:val="00A95CF2"/>
    <w:rsid w:val="00A95D9C"/>
    <w:rsid w:val="00A95F42"/>
    <w:rsid w:val="00A961B1"/>
    <w:rsid w:val="00A968E1"/>
    <w:rsid w:val="00A9692E"/>
    <w:rsid w:val="00A96A99"/>
    <w:rsid w:val="00A96BC1"/>
    <w:rsid w:val="00A96D3D"/>
    <w:rsid w:val="00A976C0"/>
    <w:rsid w:val="00A97C9F"/>
    <w:rsid w:val="00AA026C"/>
    <w:rsid w:val="00AA06D9"/>
    <w:rsid w:val="00AA16B8"/>
    <w:rsid w:val="00AA1DA6"/>
    <w:rsid w:val="00AA1F40"/>
    <w:rsid w:val="00AA1FD6"/>
    <w:rsid w:val="00AA2F50"/>
    <w:rsid w:val="00AA3444"/>
    <w:rsid w:val="00AA34BF"/>
    <w:rsid w:val="00AA34E8"/>
    <w:rsid w:val="00AA3693"/>
    <w:rsid w:val="00AA3828"/>
    <w:rsid w:val="00AA532D"/>
    <w:rsid w:val="00AA54C6"/>
    <w:rsid w:val="00AA58A8"/>
    <w:rsid w:val="00AA5AAD"/>
    <w:rsid w:val="00AA6A26"/>
    <w:rsid w:val="00AA6DDB"/>
    <w:rsid w:val="00AA6FE4"/>
    <w:rsid w:val="00AA7898"/>
    <w:rsid w:val="00AA7A6F"/>
    <w:rsid w:val="00AA7EDD"/>
    <w:rsid w:val="00AB03E5"/>
    <w:rsid w:val="00AB05B6"/>
    <w:rsid w:val="00AB1125"/>
    <w:rsid w:val="00AB1B13"/>
    <w:rsid w:val="00AB1EB5"/>
    <w:rsid w:val="00AB233F"/>
    <w:rsid w:val="00AB2576"/>
    <w:rsid w:val="00AB2974"/>
    <w:rsid w:val="00AB415F"/>
    <w:rsid w:val="00AB47BF"/>
    <w:rsid w:val="00AB4975"/>
    <w:rsid w:val="00AB549F"/>
    <w:rsid w:val="00AB582E"/>
    <w:rsid w:val="00AB68CC"/>
    <w:rsid w:val="00AB6B92"/>
    <w:rsid w:val="00AB6C47"/>
    <w:rsid w:val="00AB7D63"/>
    <w:rsid w:val="00AC045C"/>
    <w:rsid w:val="00AC04A7"/>
    <w:rsid w:val="00AC0672"/>
    <w:rsid w:val="00AC0921"/>
    <w:rsid w:val="00AC09DA"/>
    <w:rsid w:val="00AC0DE4"/>
    <w:rsid w:val="00AC1F6B"/>
    <w:rsid w:val="00AC278E"/>
    <w:rsid w:val="00AC349F"/>
    <w:rsid w:val="00AC382B"/>
    <w:rsid w:val="00AC45F7"/>
    <w:rsid w:val="00AC4AEF"/>
    <w:rsid w:val="00AC4E6B"/>
    <w:rsid w:val="00AC5058"/>
    <w:rsid w:val="00AC52CE"/>
    <w:rsid w:val="00AC56AF"/>
    <w:rsid w:val="00AC571D"/>
    <w:rsid w:val="00AC6250"/>
    <w:rsid w:val="00AC6FAF"/>
    <w:rsid w:val="00AC7251"/>
    <w:rsid w:val="00AC77DA"/>
    <w:rsid w:val="00AD02EF"/>
    <w:rsid w:val="00AD061B"/>
    <w:rsid w:val="00AD0D18"/>
    <w:rsid w:val="00AD1E3E"/>
    <w:rsid w:val="00AD2578"/>
    <w:rsid w:val="00AD3612"/>
    <w:rsid w:val="00AD3C4B"/>
    <w:rsid w:val="00AD4713"/>
    <w:rsid w:val="00AD536E"/>
    <w:rsid w:val="00AD5879"/>
    <w:rsid w:val="00AD61F5"/>
    <w:rsid w:val="00AD68FF"/>
    <w:rsid w:val="00AD6A4D"/>
    <w:rsid w:val="00AD7A2D"/>
    <w:rsid w:val="00AE0008"/>
    <w:rsid w:val="00AE17FD"/>
    <w:rsid w:val="00AE1BC8"/>
    <w:rsid w:val="00AE1EEF"/>
    <w:rsid w:val="00AE240F"/>
    <w:rsid w:val="00AE27D0"/>
    <w:rsid w:val="00AE3ED1"/>
    <w:rsid w:val="00AE3EEA"/>
    <w:rsid w:val="00AE49C5"/>
    <w:rsid w:val="00AE4D2F"/>
    <w:rsid w:val="00AE562A"/>
    <w:rsid w:val="00AE5C8A"/>
    <w:rsid w:val="00AE5EB9"/>
    <w:rsid w:val="00AE5FFF"/>
    <w:rsid w:val="00AE6201"/>
    <w:rsid w:val="00AE669F"/>
    <w:rsid w:val="00AE6ED1"/>
    <w:rsid w:val="00AE73D7"/>
    <w:rsid w:val="00AE773B"/>
    <w:rsid w:val="00AE77DE"/>
    <w:rsid w:val="00AE79AA"/>
    <w:rsid w:val="00AF0188"/>
    <w:rsid w:val="00AF0784"/>
    <w:rsid w:val="00AF0856"/>
    <w:rsid w:val="00AF0DFD"/>
    <w:rsid w:val="00AF0F89"/>
    <w:rsid w:val="00AF1233"/>
    <w:rsid w:val="00AF1C4E"/>
    <w:rsid w:val="00AF2406"/>
    <w:rsid w:val="00AF37ED"/>
    <w:rsid w:val="00AF3B35"/>
    <w:rsid w:val="00AF498E"/>
    <w:rsid w:val="00AF4B9F"/>
    <w:rsid w:val="00AF4E88"/>
    <w:rsid w:val="00AF55FF"/>
    <w:rsid w:val="00AF578D"/>
    <w:rsid w:val="00AF5F5B"/>
    <w:rsid w:val="00AF639B"/>
    <w:rsid w:val="00AF6A03"/>
    <w:rsid w:val="00AF6A84"/>
    <w:rsid w:val="00AF71CD"/>
    <w:rsid w:val="00AF7F52"/>
    <w:rsid w:val="00B00472"/>
    <w:rsid w:val="00B01339"/>
    <w:rsid w:val="00B01AD9"/>
    <w:rsid w:val="00B029BC"/>
    <w:rsid w:val="00B02B6D"/>
    <w:rsid w:val="00B02B9C"/>
    <w:rsid w:val="00B02E96"/>
    <w:rsid w:val="00B0313A"/>
    <w:rsid w:val="00B0315A"/>
    <w:rsid w:val="00B0328D"/>
    <w:rsid w:val="00B03E3D"/>
    <w:rsid w:val="00B03E58"/>
    <w:rsid w:val="00B041F6"/>
    <w:rsid w:val="00B0435E"/>
    <w:rsid w:val="00B04D35"/>
    <w:rsid w:val="00B04DDF"/>
    <w:rsid w:val="00B04EAE"/>
    <w:rsid w:val="00B050FB"/>
    <w:rsid w:val="00B05704"/>
    <w:rsid w:val="00B06099"/>
    <w:rsid w:val="00B069A5"/>
    <w:rsid w:val="00B06B75"/>
    <w:rsid w:val="00B07098"/>
    <w:rsid w:val="00B07202"/>
    <w:rsid w:val="00B07463"/>
    <w:rsid w:val="00B07F13"/>
    <w:rsid w:val="00B109A3"/>
    <w:rsid w:val="00B10B55"/>
    <w:rsid w:val="00B10CF6"/>
    <w:rsid w:val="00B1100D"/>
    <w:rsid w:val="00B119BC"/>
    <w:rsid w:val="00B11BC6"/>
    <w:rsid w:val="00B126F9"/>
    <w:rsid w:val="00B12D60"/>
    <w:rsid w:val="00B12E72"/>
    <w:rsid w:val="00B12FEC"/>
    <w:rsid w:val="00B131E0"/>
    <w:rsid w:val="00B13887"/>
    <w:rsid w:val="00B13A7E"/>
    <w:rsid w:val="00B14183"/>
    <w:rsid w:val="00B143F6"/>
    <w:rsid w:val="00B15446"/>
    <w:rsid w:val="00B15617"/>
    <w:rsid w:val="00B1635A"/>
    <w:rsid w:val="00B16B41"/>
    <w:rsid w:val="00B177BD"/>
    <w:rsid w:val="00B20978"/>
    <w:rsid w:val="00B20CEC"/>
    <w:rsid w:val="00B211A2"/>
    <w:rsid w:val="00B21320"/>
    <w:rsid w:val="00B21558"/>
    <w:rsid w:val="00B21776"/>
    <w:rsid w:val="00B23B88"/>
    <w:rsid w:val="00B246B3"/>
    <w:rsid w:val="00B24BED"/>
    <w:rsid w:val="00B24EBA"/>
    <w:rsid w:val="00B2538D"/>
    <w:rsid w:val="00B25C2C"/>
    <w:rsid w:val="00B26857"/>
    <w:rsid w:val="00B2705F"/>
    <w:rsid w:val="00B27A40"/>
    <w:rsid w:val="00B301F8"/>
    <w:rsid w:val="00B30A6A"/>
    <w:rsid w:val="00B3142F"/>
    <w:rsid w:val="00B3170C"/>
    <w:rsid w:val="00B31D57"/>
    <w:rsid w:val="00B32397"/>
    <w:rsid w:val="00B32A88"/>
    <w:rsid w:val="00B32C1C"/>
    <w:rsid w:val="00B342D0"/>
    <w:rsid w:val="00B348BC"/>
    <w:rsid w:val="00B351F6"/>
    <w:rsid w:val="00B3547E"/>
    <w:rsid w:val="00B35C1F"/>
    <w:rsid w:val="00B35E19"/>
    <w:rsid w:val="00B36408"/>
    <w:rsid w:val="00B36422"/>
    <w:rsid w:val="00B36431"/>
    <w:rsid w:val="00B36B2D"/>
    <w:rsid w:val="00B372C3"/>
    <w:rsid w:val="00B37508"/>
    <w:rsid w:val="00B377D0"/>
    <w:rsid w:val="00B41690"/>
    <w:rsid w:val="00B41C8B"/>
    <w:rsid w:val="00B4234E"/>
    <w:rsid w:val="00B43A1B"/>
    <w:rsid w:val="00B44EB6"/>
    <w:rsid w:val="00B45C8A"/>
    <w:rsid w:val="00B45E32"/>
    <w:rsid w:val="00B46063"/>
    <w:rsid w:val="00B46BE6"/>
    <w:rsid w:val="00B46C12"/>
    <w:rsid w:val="00B47349"/>
    <w:rsid w:val="00B473D4"/>
    <w:rsid w:val="00B478FF"/>
    <w:rsid w:val="00B50F47"/>
    <w:rsid w:val="00B511A2"/>
    <w:rsid w:val="00B5125A"/>
    <w:rsid w:val="00B5129B"/>
    <w:rsid w:val="00B51C1D"/>
    <w:rsid w:val="00B524F9"/>
    <w:rsid w:val="00B52579"/>
    <w:rsid w:val="00B52773"/>
    <w:rsid w:val="00B529FF"/>
    <w:rsid w:val="00B52BE6"/>
    <w:rsid w:val="00B52BF3"/>
    <w:rsid w:val="00B52F47"/>
    <w:rsid w:val="00B52F9A"/>
    <w:rsid w:val="00B53881"/>
    <w:rsid w:val="00B53887"/>
    <w:rsid w:val="00B53E38"/>
    <w:rsid w:val="00B541DC"/>
    <w:rsid w:val="00B54711"/>
    <w:rsid w:val="00B54E89"/>
    <w:rsid w:val="00B5504D"/>
    <w:rsid w:val="00B55152"/>
    <w:rsid w:val="00B555D1"/>
    <w:rsid w:val="00B565ED"/>
    <w:rsid w:val="00B57822"/>
    <w:rsid w:val="00B6083D"/>
    <w:rsid w:val="00B608AC"/>
    <w:rsid w:val="00B60A78"/>
    <w:rsid w:val="00B61815"/>
    <w:rsid w:val="00B620FA"/>
    <w:rsid w:val="00B62554"/>
    <w:rsid w:val="00B629FC"/>
    <w:rsid w:val="00B6336E"/>
    <w:rsid w:val="00B637B1"/>
    <w:rsid w:val="00B63C0E"/>
    <w:rsid w:val="00B6412B"/>
    <w:rsid w:val="00B64E79"/>
    <w:rsid w:val="00B65D45"/>
    <w:rsid w:val="00B6654C"/>
    <w:rsid w:val="00B66BB7"/>
    <w:rsid w:val="00B66C2A"/>
    <w:rsid w:val="00B670BE"/>
    <w:rsid w:val="00B6710B"/>
    <w:rsid w:val="00B6718B"/>
    <w:rsid w:val="00B674EA"/>
    <w:rsid w:val="00B67561"/>
    <w:rsid w:val="00B70139"/>
    <w:rsid w:val="00B70E3A"/>
    <w:rsid w:val="00B70EFF"/>
    <w:rsid w:val="00B71162"/>
    <w:rsid w:val="00B711C1"/>
    <w:rsid w:val="00B7177A"/>
    <w:rsid w:val="00B71929"/>
    <w:rsid w:val="00B72565"/>
    <w:rsid w:val="00B73E75"/>
    <w:rsid w:val="00B74AEF"/>
    <w:rsid w:val="00B756D4"/>
    <w:rsid w:val="00B758A6"/>
    <w:rsid w:val="00B76287"/>
    <w:rsid w:val="00B762D0"/>
    <w:rsid w:val="00B766D8"/>
    <w:rsid w:val="00B7681E"/>
    <w:rsid w:val="00B7699F"/>
    <w:rsid w:val="00B769B1"/>
    <w:rsid w:val="00B76C2A"/>
    <w:rsid w:val="00B80279"/>
    <w:rsid w:val="00B80616"/>
    <w:rsid w:val="00B80771"/>
    <w:rsid w:val="00B80979"/>
    <w:rsid w:val="00B811CB"/>
    <w:rsid w:val="00B81C6D"/>
    <w:rsid w:val="00B81DFF"/>
    <w:rsid w:val="00B82316"/>
    <w:rsid w:val="00B82515"/>
    <w:rsid w:val="00B834F4"/>
    <w:rsid w:val="00B83D73"/>
    <w:rsid w:val="00B83DBB"/>
    <w:rsid w:val="00B83DC5"/>
    <w:rsid w:val="00B84C36"/>
    <w:rsid w:val="00B84EBA"/>
    <w:rsid w:val="00B867FF"/>
    <w:rsid w:val="00B86CF6"/>
    <w:rsid w:val="00B870FD"/>
    <w:rsid w:val="00B877B3"/>
    <w:rsid w:val="00B877BE"/>
    <w:rsid w:val="00B87ADB"/>
    <w:rsid w:val="00B87DFF"/>
    <w:rsid w:val="00B9086F"/>
    <w:rsid w:val="00B90CA8"/>
    <w:rsid w:val="00B917B0"/>
    <w:rsid w:val="00B91C0C"/>
    <w:rsid w:val="00B92A73"/>
    <w:rsid w:val="00B92C8E"/>
    <w:rsid w:val="00B93ABA"/>
    <w:rsid w:val="00B9427E"/>
    <w:rsid w:val="00B94EE3"/>
    <w:rsid w:val="00B958BA"/>
    <w:rsid w:val="00B95926"/>
    <w:rsid w:val="00B95B21"/>
    <w:rsid w:val="00B95C0A"/>
    <w:rsid w:val="00B965F8"/>
    <w:rsid w:val="00B96D23"/>
    <w:rsid w:val="00B97E0F"/>
    <w:rsid w:val="00B97F66"/>
    <w:rsid w:val="00BA0482"/>
    <w:rsid w:val="00BA0513"/>
    <w:rsid w:val="00BA0EBB"/>
    <w:rsid w:val="00BA1B89"/>
    <w:rsid w:val="00BA2112"/>
    <w:rsid w:val="00BA263F"/>
    <w:rsid w:val="00BA31E4"/>
    <w:rsid w:val="00BA3797"/>
    <w:rsid w:val="00BA3B21"/>
    <w:rsid w:val="00BA3D38"/>
    <w:rsid w:val="00BA43BD"/>
    <w:rsid w:val="00BA4550"/>
    <w:rsid w:val="00BA5157"/>
    <w:rsid w:val="00BA527C"/>
    <w:rsid w:val="00BA5600"/>
    <w:rsid w:val="00BA5A2E"/>
    <w:rsid w:val="00BA5B1B"/>
    <w:rsid w:val="00BA5BA8"/>
    <w:rsid w:val="00BA5C82"/>
    <w:rsid w:val="00BA6097"/>
    <w:rsid w:val="00BA627A"/>
    <w:rsid w:val="00BA70A8"/>
    <w:rsid w:val="00BA78DB"/>
    <w:rsid w:val="00BA799E"/>
    <w:rsid w:val="00BB1585"/>
    <w:rsid w:val="00BB1731"/>
    <w:rsid w:val="00BB17C2"/>
    <w:rsid w:val="00BB1C19"/>
    <w:rsid w:val="00BB2EF9"/>
    <w:rsid w:val="00BB3F76"/>
    <w:rsid w:val="00BB3FDA"/>
    <w:rsid w:val="00BB427E"/>
    <w:rsid w:val="00BB4540"/>
    <w:rsid w:val="00BB4AE3"/>
    <w:rsid w:val="00BB515E"/>
    <w:rsid w:val="00BB65FB"/>
    <w:rsid w:val="00BB68C0"/>
    <w:rsid w:val="00BB71D0"/>
    <w:rsid w:val="00BB7248"/>
    <w:rsid w:val="00BB777B"/>
    <w:rsid w:val="00BB7A55"/>
    <w:rsid w:val="00BB7B53"/>
    <w:rsid w:val="00BB7F5B"/>
    <w:rsid w:val="00BC086B"/>
    <w:rsid w:val="00BC0E52"/>
    <w:rsid w:val="00BC141F"/>
    <w:rsid w:val="00BC1601"/>
    <w:rsid w:val="00BC181A"/>
    <w:rsid w:val="00BC289E"/>
    <w:rsid w:val="00BC331B"/>
    <w:rsid w:val="00BC33D1"/>
    <w:rsid w:val="00BC341A"/>
    <w:rsid w:val="00BC39BB"/>
    <w:rsid w:val="00BC421E"/>
    <w:rsid w:val="00BC42D2"/>
    <w:rsid w:val="00BC4CDA"/>
    <w:rsid w:val="00BC4FF3"/>
    <w:rsid w:val="00BC5223"/>
    <w:rsid w:val="00BC52ED"/>
    <w:rsid w:val="00BC5511"/>
    <w:rsid w:val="00BC5798"/>
    <w:rsid w:val="00BC59E9"/>
    <w:rsid w:val="00BC6167"/>
    <w:rsid w:val="00BC677B"/>
    <w:rsid w:val="00BC6F24"/>
    <w:rsid w:val="00BC7406"/>
    <w:rsid w:val="00BC7517"/>
    <w:rsid w:val="00BC7833"/>
    <w:rsid w:val="00BC7D7C"/>
    <w:rsid w:val="00BC7FD5"/>
    <w:rsid w:val="00BD092F"/>
    <w:rsid w:val="00BD153B"/>
    <w:rsid w:val="00BD1604"/>
    <w:rsid w:val="00BD2383"/>
    <w:rsid w:val="00BD2B9B"/>
    <w:rsid w:val="00BD3247"/>
    <w:rsid w:val="00BD32E3"/>
    <w:rsid w:val="00BD3726"/>
    <w:rsid w:val="00BD3853"/>
    <w:rsid w:val="00BD3FB6"/>
    <w:rsid w:val="00BD46FE"/>
    <w:rsid w:val="00BD471C"/>
    <w:rsid w:val="00BD4DCA"/>
    <w:rsid w:val="00BD4FE5"/>
    <w:rsid w:val="00BD50E2"/>
    <w:rsid w:val="00BD5666"/>
    <w:rsid w:val="00BD5A28"/>
    <w:rsid w:val="00BD5DF2"/>
    <w:rsid w:val="00BD605C"/>
    <w:rsid w:val="00BD60BC"/>
    <w:rsid w:val="00BD76F8"/>
    <w:rsid w:val="00BD77EC"/>
    <w:rsid w:val="00BD7FFC"/>
    <w:rsid w:val="00BE0365"/>
    <w:rsid w:val="00BE0769"/>
    <w:rsid w:val="00BE08CB"/>
    <w:rsid w:val="00BE0DE9"/>
    <w:rsid w:val="00BE0FDB"/>
    <w:rsid w:val="00BE1BEB"/>
    <w:rsid w:val="00BE1D59"/>
    <w:rsid w:val="00BE1D96"/>
    <w:rsid w:val="00BE29F6"/>
    <w:rsid w:val="00BE41DB"/>
    <w:rsid w:val="00BE4DB9"/>
    <w:rsid w:val="00BE7363"/>
    <w:rsid w:val="00BE73AB"/>
    <w:rsid w:val="00BE76FB"/>
    <w:rsid w:val="00BE786E"/>
    <w:rsid w:val="00BF07CD"/>
    <w:rsid w:val="00BF07E6"/>
    <w:rsid w:val="00BF0EA4"/>
    <w:rsid w:val="00BF16FA"/>
    <w:rsid w:val="00BF1756"/>
    <w:rsid w:val="00BF1A97"/>
    <w:rsid w:val="00BF21D4"/>
    <w:rsid w:val="00BF22F2"/>
    <w:rsid w:val="00BF2520"/>
    <w:rsid w:val="00BF26F8"/>
    <w:rsid w:val="00BF29DA"/>
    <w:rsid w:val="00BF2C5C"/>
    <w:rsid w:val="00BF2E34"/>
    <w:rsid w:val="00BF32C8"/>
    <w:rsid w:val="00BF4318"/>
    <w:rsid w:val="00BF50D1"/>
    <w:rsid w:val="00BF544A"/>
    <w:rsid w:val="00BF5711"/>
    <w:rsid w:val="00BF5D45"/>
    <w:rsid w:val="00BF68C3"/>
    <w:rsid w:val="00BF724C"/>
    <w:rsid w:val="00BF72F2"/>
    <w:rsid w:val="00BF76F9"/>
    <w:rsid w:val="00BF7B9A"/>
    <w:rsid w:val="00C000B4"/>
    <w:rsid w:val="00C006B9"/>
    <w:rsid w:val="00C00794"/>
    <w:rsid w:val="00C00EFF"/>
    <w:rsid w:val="00C015C2"/>
    <w:rsid w:val="00C01B51"/>
    <w:rsid w:val="00C01FCD"/>
    <w:rsid w:val="00C02512"/>
    <w:rsid w:val="00C02AB0"/>
    <w:rsid w:val="00C02FB9"/>
    <w:rsid w:val="00C0326F"/>
    <w:rsid w:val="00C03288"/>
    <w:rsid w:val="00C0335B"/>
    <w:rsid w:val="00C03BEB"/>
    <w:rsid w:val="00C04758"/>
    <w:rsid w:val="00C047B5"/>
    <w:rsid w:val="00C04F95"/>
    <w:rsid w:val="00C0516F"/>
    <w:rsid w:val="00C056A2"/>
    <w:rsid w:val="00C05777"/>
    <w:rsid w:val="00C058E9"/>
    <w:rsid w:val="00C06053"/>
    <w:rsid w:val="00C06DB1"/>
    <w:rsid w:val="00C07317"/>
    <w:rsid w:val="00C07BD5"/>
    <w:rsid w:val="00C104DF"/>
    <w:rsid w:val="00C10F67"/>
    <w:rsid w:val="00C1173C"/>
    <w:rsid w:val="00C125EF"/>
    <w:rsid w:val="00C13501"/>
    <w:rsid w:val="00C140F5"/>
    <w:rsid w:val="00C14191"/>
    <w:rsid w:val="00C14C01"/>
    <w:rsid w:val="00C14EF7"/>
    <w:rsid w:val="00C15356"/>
    <w:rsid w:val="00C157AB"/>
    <w:rsid w:val="00C162BE"/>
    <w:rsid w:val="00C16389"/>
    <w:rsid w:val="00C164B2"/>
    <w:rsid w:val="00C16F72"/>
    <w:rsid w:val="00C17074"/>
    <w:rsid w:val="00C17656"/>
    <w:rsid w:val="00C177AA"/>
    <w:rsid w:val="00C17C6D"/>
    <w:rsid w:val="00C215D8"/>
    <w:rsid w:val="00C21E13"/>
    <w:rsid w:val="00C221BE"/>
    <w:rsid w:val="00C22227"/>
    <w:rsid w:val="00C2224B"/>
    <w:rsid w:val="00C224CD"/>
    <w:rsid w:val="00C224DE"/>
    <w:rsid w:val="00C228D7"/>
    <w:rsid w:val="00C23C0D"/>
    <w:rsid w:val="00C24937"/>
    <w:rsid w:val="00C24E2B"/>
    <w:rsid w:val="00C2602D"/>
    <w:rsid w:val="00C26EA1"/>
    <w:rsid w:val="00C2745C"/>
    <w:rsid w:val="00C27F7B"/>
    <w:rsid w:val="00C27F7E"/>
    <w:rsid w:val="00C3229B"/>
    <w:rsid w:val="00C323EA"/>
    <w:rsid w:val="00C32522"/>
    <w:rsid w:val="00C32DF3"/>
    <w:rsid w:val="00C32FFF"/>
    <w:rsid w:val="00C33404"/>
    <w:rsid w:val="00C339AD"/>
    <w:rsid w:val="00C33B65"/>
    <w:rsid w:val="00C35640"/>
    <w:rsid w:val="00C35A2B"/>
    <w:rsid w:val="00C35E3D"/>
    <w:rsid w:val="00C37B43"/>
    <w:rsid w:val="00C404DC"/>
    <w:rsid w:val="00C415C6"/>
    <w:rsid w:val="00C41854"/>
    <w:rsid w:val="00C41BC0"/>
    <w:rsid w:val="00C41BE8"/>
    <w:rsid w:val="00C42251"/>
    <w:rsid w:val="00C42A0E"/>
    <w:rsid w:val="00C43069"/>
    <w:rsid w:val="00C4310F"/>
    <w:rsid w:val="00C4381C"/>
    <w:rsid w:val="00C43B9C"/>
    <w:rsid w:val="00C441B5"/>
    <w:rsid w:val="00C44578"/>
    <w:rsid w:val="00C4487C"/>
    <w:rsid w:val="00C44C43"/>
    <w:rsid w:val="00C465BC"/>
    <w:rsid w:val="00C465E0"/>
    <w:rsid w:val="00C46F56"/>
    <w:rsid w:val="00C47697"/>
    <w:rsid w:val="00C47AEF"/>
    <w:rsid w:val="00C5047D"/>
    <w:rsid w:val="00C51331"/>
    <w:rsid w:val="00C51656"/>
    <w:rsid w:val="00C51A51"/>
    <w:rsid w:val="00C51D98"/>
    <w:rsid w:val="00C51E3E"/>
    <w:rsid w:val="00C53163"/>
    <w:rsid w:val="00C534DC"/>
    <w:rsid w:val="00C53EAC"/>
    <w:rsid w:val="00C53FB7"/>
    <w:rsid w:val="00C55224"/>
    <w:rsid w:val="00C55403"/>
    <w:rsid w:val="00C55807"/>
    <w:rsid w:val="00C56FF6"/>
    <w:rsid w:val="00C57769"/>
    <w:rsid w:val="00C577A9"/>
    <w:rsid w:val="00C603B7"/>
    <w:rsid w:val="00C60FB8"/>
    <w:rsid w:val="00C617E4"/>
    <w:rsid w:val="00C622FE"/>
    <w:rsid w:val="00C62B4D"/>
    <w:rsid w:val="00C62D69"/>
    <w:rsid w:val="00C64373"/>
    <w:rsid w:val="00C64C5A"/>
    <w:rsid w:val="00C64F51"/>
    <w:rsid w:val="00C64F7A"/>
    <w:rsid w:val="00C65564"/>
    <w:rsid w:val="00C65AD5"/>
    <w:rsid w:val="00C66149"/>
    <w:rsid w:val="00C66381"/>
    <w:rsid w:val="00C66A76"/>
    <w:rsid w:val="00C66A88"/>
    <w:rsid w:val="00C66E1E"/>
    <w:rsid w:val="00C66F2E"/>
    <w:rsid w:val="00C678F5"/>
    <w:rsid w:val="00C67908"/>
    <w:rsid w:val="00C701BE"/>
    <w:rsid w:val="00C7023C"/>
    <w:rsid w:val="00C70EC4"/>
    <w:rsid w:val="00C70FB2"/>
    <w:rsid w:val="00C71911"/>
    <w:rsid w:val="00C71BC9"/>
    <w:rsid w:val="00C72257"/>
    <w:rsid w:val="00C7297F"/>
    <w:rsid w:val="00C72A44"/>
    <w:rsid w:val="00C7308B"/>
    <w:rsid w:val="00C7341F"/>
    <w:rsid w:val="00C736DB"/>
    <w:rsid w:val="00C73B18"/>
    <w:rsid w:val="00C7419D"/>
    <w:rsid w:val="00C74796"/>
    <w:rsid w:val="00C74AFA"/>
    <w:rsid w:val="00C74C0A"/>
    <w:rsid w:val="00C756D9"/>
    <w:rsid w:val="00C75795"/>
    <w:rsid w:val="00C763A9"/>
    <w:rsid w:val="00C76CB9"/>
    <w:rsid w:val="00C7761E"/>
    <w:rsid w:val="00C777D4"/>
    <w:rsid w:val="00C779B6"/>
    <w:rsid w:val="00C77CAE"/>
    <w:rsid w:val="00C808D4"/>
    <w:rsid w:val="00C80977"/>
    <w:rsid w:val="00C80E8E"/>
    <w:rsid w:val="00C816B6"/>
    <w:rsid w:val="00C81849"/>
    <w:rsid w:val="00C81F54"/>
    <w:rsid w:val="00C826B0"/>
    <w:rsid w:val="00C82809"/>
    <w:rsid w:val="00C82DF5"/>
    <w:rsid w:val="00C82EF2"/>
    <w:rsid w:val="00C830C2"/>
    <w:rsid w:val="00C83590"/>
    <w:rsid w:val="00C83599"/>
    <w:rsid w:val="00C8373D"/>
    <w:rsid w:val="00C83E31"/>
    <w:rsid w:val="00C83E71"/>
    <w:rsid w:val="00C84023"/>
    <w:rsid w:val="00C846AA"/>
    <w:rsid w:val="00C84774"/>
    <w:rsid w:val="00C84960"/>
    <w:rsid w:val="00C84DF5"/>
    <w:rsid w:val="00C8553A"/>
    <w:rsid w:val="00C85ABE"/>
    <w:rsid w:val="00C86300"/>
    <w:rsid w:val="00C87317"/>
    <w:rsid w:val="00C9003F"/>
    <w:rsid w:val="00C90B29"/>
    <w:rsid w:val="00C90C35"/>
    <w:rsid w:val="00C92560"/>
    <w:rsid w:val="00C926E5"/>
    <w:rsid w:val="00C92B3A"/>
    <w:rsid w:val="00C92C5E"/>
    <w:rsid w:val="00C92FF8"/>
    <w:rsid w:val="00C93041"/>
    <w:rsid w:val="00C93F39"/>
    <w:rsid w:val="00C945CE"/>
    <w:rsid w:val="00C949E7"/>
    <w:rsid w:val="00C94BF7"/>
    <w:rsid w:val="00C9547E"/>
    <w:rsid w:val="00C95618"/>
    <w:rsid w:val="00C95AB6"/>
    <w:rsid w:val="00C95DDC"/>
    <w:rsid w:val="00C96A9F"/>
    <w:rsid w:val="00C96B64"/>
    <w:rsid w:val="00C979F0"/>
    <w:rsid w:val="00C97F90"/>
    <w:rsid w:val="00CA070D"/>
    <w:rsid w:val="00CA08C7"/>
    <w:rsid w:val="00CA115B"/>
    <w:rsid w:val="00CA127B"/>
    <w:rsid w:val="00CA132F"/>
    <w:rsid w:val="00CA1528"/>
    <w:rsid w:val="00CA1867"/>
    <w:rsid w:val="00CA240B"/>
    <w:rsid w:val="00CA2625"/>
    <w:rsid w:val="00CA28B7"/>
    <w:rsid w:val="00CA2CB7"/>
    <w:rsid w:val="00CA32D1"/>
    <w:rsid w:val="00CA3380"/>
    <w:rsid w:val="00CA398B"/>
    <w:rsid w:val="00CA4417"/>
    <w:rsid w:val="00CA45DD"/>
    <w:rsid w:val="00CA4B57"/>
    <w:rsid w:val="00CA54A6"/>
    <w:rsid w:val="00CA5C13"/>
    <w:rsid w:val="00CA61AE"/>
    <w:rsid w:val="00CA6610"/>
    <w:rsid w:val="00CA6A47"/>
    <w:rsid w:val="00CA7752"/>
    <w:rsid w:val="00CA7EB4"/>
    <w:rsid w:val="00CB02CF"/>
    <w:rsid w:val="00CB09B3"/>
    <w:rsid w:val="00CB09BE"/>
    <w:rsid w:val="00CB191E"/>
    <w:rsid w:val="00CB35C9"/>
    <w:rsid w:val="00CB3AE1"/>
    <w:rsid w:val="00CB55F7"/>
    <w:rsid w:val="00CB5F28"/>
    <w:rsid w:val="00CB7033"/>
    <w:rsid w:val="00CB7F3C"/>
    <w:rsid w:val="00CC0489"/>
    <w:rsid w:val="00CC0761"/>
    <w:rsid w:val="00CC2923"/>
    <w:rsid w:val="00CC4138"/>
    <w:rsid w:val="00CC4154"/>
    <w:rsid w:val="00CC47D7"/>
    <w:rsid w:val="00CC4E1D"/>
    <w:rsid w:val="00CC5168"/>
    <w:rsid w:val="00CC6903"/>
    <w:rsid w:val="00CC76AB"/>
    <w:rsid w:val="00CC79B7"/>
    <w:rsid w:val="00CC7E3F"/>
    <w:rsid w:val="00CD1D57"/>
    <w:rsid w:val="00CD203A"/>
    <w:rsid w:val="00CD2AC6"/>
    <w:rsid w:val="00CD30E4"/>
    <w:rsid w:val="00CD354B"/>
    <w:rsid w:val="00CD3B95"/>
    <w:rsid w:val="00CD3DCC"/>
    <w:rsid w:val="00CD3EEA"/>
    <w:rsid w:val="00CD3F82"/>
    <w:rsid w:val="00CD44A9"/>
    <w:rsid w:val="00CD4559"/>
    <w:rsid w:val="00CD520E"/>
    <w:rsid w:val="00CD5278"/>
    <w:rsid w:val="00CD531A"/>
    <w:rsid w:val="00CD5F6F"/>
    <w:rsid w:val="00CD64CE"/>
    <w:rsid w:val="00CD67FE"/>
    <w:rsid w:val="00CD6A82"/>
    <w:rsid w:val="00CD6DC4"/>
    <w:rsid w:val="00CD72C3"/>
    <w:rsid w:val="00CD7372"/>
    <w:rsid w:val="00CD7B6D"/>
    <w:rsid w:val="00CD7D0D"/>
    <w:rsid w:val="00CD7D56"/>
    <w:rsid w:val="00CD7EA5"/>
    <w:rsid w:val="00CE04D3"/>
    <w:rsid w:val="00CE0504"/>
    <w:rsid w:val="00CE06A5"/>
    <w:rsid w:val="00CE0772"/>
    <w:rsid w:val="00CE16AA"/>
    <w:rsid w:val="00CE1AB0"/>
    <w:rsid w:val="00CE1DE7"/>
    <w:rsid w:val="00CE1EAC"/>
    <w:rsid w:val="00CE1EEB"/>
    <w:rsid w:val="00CE1F29"/>
    <w:rsid w:val="00CE2363"/>
    <w:rsid w:val="00CE257B"/>
    <w:rsid w:val="00CE26DA"/>
    <w:rsid w:val="00CE298D"/>
    <w:rsid w:val="00CE31BF"/>
    <w:rsid w:val="00CE33D1"/>
    <w:rsid w:val="00CE365C"/>
    <w:rsid w:val="00CE3CBB"/>
    <w:rsid w:val="00CE420C"/>
    <w:rsid w:val="00CE431B"/>
    <w:rsid w:val="00CE4671"/>
    <w:rsid w:val="00CE46BA"/>
    <w:rsid w:val="00CE4EF3"/>
    <w:rsid w:val="00CE5B0B"/>
    <w:rsid w:val="00CE5D0F"/>
    <w:rsid w:val="00CE6191"/>
    <w:rsid w:val="00CE6872"/>
    <w:rsid w:val="00CE75E8"/>
    <w:rsid w:val="00CE7B56"/>
    <w:rsid w:val="00CE7B68"/>
    <w:rsid w:val="00CF0182"/>
    <w:rsid w:val="00CF0221"/>
    <w:rsid w:val="00CF082A"/>
    <w:rsid w:val="00CF1102"/>
    <w:rsid w:val="00CF183C"/>
    <w:rsid w:val="00CF219E"/>
    <w:rsid w:val="00CF26EB"/>
    <w:rsid w:val="00CF2740"/>
    <w:rsid w:val="00CF2AA0"/>
    <w:rsid w:val="00CF3103"/>
    <w:rsid w:val="00CF3993"/>
    <w:rsid w:val="00CF3DDC"/>
    <w:rsid w:val="00CF45FA"/>
    <w:rsid w:val="00CF48E4"/>
    <w:rsid w:val="00CF49FB"/>
    <w:rsid w:val="00CF4DD0"/>
    <w:rsid w:val="00CF531F"/>
    <w:rsid w:val="00CF5414"/>
    <w:rsid w:val="00CF56A8"/>
    <w:rsid w:val="00CF5C88"/>
    <w:rsid w:val="00CF60C9"/>
    <w:rsid w:val="00CF6C67"/>
    <w:rsid w:val="00CF700C"/>
    <w:rsid w:val="00D00443"/>
    <w:rsid w:val="00D007A0"/>
    <w:rsid w:val="00D00DC7"/>
    <w:rsid w:val="00D01381"/>
    <w:rsid w:val="00D018A5"/>
    <w:rsid w:val="00D02032"/>
    <w:rsid w:val="00D0203D"/>
    <w:rsid w:val="00D02914"/>
    <w:rsid w:val="00D02CD0"/>
    <w:rsid w:val="00D02E06"/>
    <w:rsid w:val="00D02EFC"/>
    <w:rsid w:val="00D03926"/>
    <w:rsid w:val="00D04A71"/>
    <w:rsid w:val="00D04A86"/>
    <w:rsid w:val="00D06613"/>
    <w:rsid w:val="00D0710A"/>
    <w:rsid w:val="00D0798D"/>
    <w:rsid w:val="00D1006F"/>
    <w:rsid w:val="00D105BD"/>
    <w:rsid w:val="00D115AC"/>
    <w:rsid w:val="00D117AD"/>
    <w:rsid w:val="00D1184D"/>
    <w:rsid w:val="00D119B0"/>
    <w:rsid w:val="00D11E30"/>
    <w:rsid w:val="00D12476"/>
    <w:rsid w:val="00D12DBC"/>
    <w:rsid w:val="00D132FC"/>
    <w:rsid w:val="00D14289"/>
    <w:rsid w:val="00D14340"/>
    <w:rsid w:val="00D15100"/>
    <w:rsid w:val="00D153EA"/>
    <w:rsid w:val="00D15E4C"/>
    <w:rsid w:val="00D15F0F"/>
    <w:rsid w:val="00D15F21"/>
    <w:rsid w:val="00D160A8"/>
    <w:rsid w:val="00D167D7"/>
    <w:rsid w:val="00D16A33"/>
    <w:rsid w:val="00D16DF6"/>
    <w:rsid w:val="00D2082C"/>
    <w:rsid w:val="00D20B7A"/>
    <w:rsid w:val="00D2110E"/>
    <w:rsid w:val="00D22A5E"/>
    <w:rsid w:val="00D23600"/>
    <w:rsid w:val="00D236DD"/>
    <w:rsid w:val="00D23F08"/>
    <w:rsid w:val="00D23FE0"/>
    <w:rsid w:val="00D241B0"/>
    <w:rsid w:val="00D251BA"/>
    <w:rsid w:val="00D255E4"/>
    <w:rsid w:val="00D259BA"/>
    <w:rsid w:val="00D25D8E"/>
    <w:rsid w:val="00D26C59"/>
    <w:rsid w:val="00D2702B"/>
    <w:rsid w:val="00D2748A"/>
    <w:rsid w:val="00D27FDA"/>
    <w:rsid w:val="00D30042"/>
    <w:rsid w:val="00D30584"/>
    <w:rsid w:val="00D30A42"/>
    <w:rsid w:val="00D30B23"/>
    <w:rsid w:val="00D30E6C"/>
    <w:rsid w:val="00D3180F"/>
    <w:rsid w:val="00D31F98"/>
    <w:rsid w:val="00D327C4"/>
    <w:rsid w:val="00D32A79"/>
    <w:rsid w:val="00D332F8"/>
    <w:rsid w:val="00D33C79"/>
    <w:rsid w:val="00D33CD6"/>
    <w:rsid w:val="00D33F46"/>
    <w:rsid w:val="00D35413"/>
    <w:rsid w:val="00D358E9"/>
    <w:rsid w:val="00D360C4"/>
    <w:rsid w:val="00D36309"/>
    <w:rsid w:val="00D36536"/>
    <w:rsid w:val="00D36A51"/>
    <w:rsid w:val="00D36BCA"/>
    <w:rsid w:val="00D36FA3"/>
    <w:rsid w:val="00D3775E"/>
    <w:rsid w:val="00D37ACD"/>
    <w:rsid w:val="00D40772"/>
    <w:rsid w:val="00D407A5"/>
    <w:rsid w:val="00D4153C"/>
    <w:rsid w:val="00D41689"/>
    <w:rsid w:val="00D41B96"/>
    <w:rsid w:val="00D42342"/>
    <w:rsid w:val="00D43332"/>
    <w:rsid w:val="00D439F7"/>
    <w:rsid w:val="00D43E01"/>
    <w:rsid w:val="00D44258"/>
    <w:rsid w:val="00D444C9"/>
    <w:rsid w:val="00D45207"/>
    <w:rsid w:val="00D4619A"/>
    <w:rsid w:val="00D46247"/>
    <w:rsid w:val="00D4668B"/>
    <w:rsid w:val="00D4669F"/>
    <w:rsid w:val="00D46B94"/>
    <w:rsid w:val="00D472D8"/>
    <w:rsid w:val="00D4763E"/>
    <w:rsid w:val="00D50406"/>
    <w:rsid w:val="00D50574"/>
    <w:rsid w:val="00D505EC"/>
    <w:rsid w:val="00D50D8E"/>
    <w:rsid w:val="00D51769"/>
    <w:rsid w:val="00D51A18"/>
    <w:rsid w:val="00D51AB4"/>
    <w:rsid w:val="00D51D19"/>
    <w:rsid w:val="00D51FBA"/>
    <w:rsid w:val="00D525B6"/>
    <w:rsid w:val="00D52981"/>
    <w:rsid w:val="00D53AC2"/>
    <w:rsid w:val="00D54022"/>
    <w:rsid w:val="00D541EB"/>
    <w:rsid w:val="00D54762"/>
    <w:rsid w:val="00D54AC5"/>
    <w:rsid w:val="00D54E02"/>
    <w:rsid w:val="00D55276"/>
    <w:rsid w:val="00D55368"/>
    <w:rsid w:val="00D5564C"/>
    <w:rsid w:val="00D55B53"/>
    <w:rsid w:val="00D55C2D"/>
    <w:rsid w:val="00D56780"/>
    <w:rsid w:val="00D56912"/>
    <w:rsid w:val="00D56F50"/>
    <w:rsid w:val="00D5778D"/>
    <w:rsid w:val="00D57843"/>
    <w:rsid w:val="00D5790B"/>
    <w:rsid w:val="00D57C58"/>
    <w:rsid w:val="00D57E71"/>
    <w:rsid w:val="00D57F6F"/>
    <w:rsid w:val="00D6000F"/>
    <w:rsid w:val="00D607B0"/>
    <w:rsid w:val="00D607FD"/>
    <w:rsid w:val="00D609A0"/>
    <w:rsid w:val="00D60C6D"/>
    <w:rsid w:val="00D610B2"/>
    <w:rsid w:val="00D617AB"/>
    <w:rsid w:val="00D61924"/>
    <w:rsid w:val="00D623FC"/>
    <w:rsid w:val="00D62ED5"/>
    <w:rsid w:val="00D63888"/>
    <w:rsid w:val="00D638DF"/>
    <w:rsid w:val="00D63946"/>
    <w:rsid w:val="00D63B60"/>
    <w:rsid w:val="00D63C74"/>
    <w:rsid w:val="00D6419C"/>
    <w:rsid w:val="00D64AB2"/>
    <w:rsid w:val="00D6506A"/>
    <w:rsid w:val="00D65EAF"/>
    <w:rsid w:val="00D65F06"/>
    <w:rsid w:val="00D6604E"/>
    <w:rsid w:val="00D662C4"/>
    <w:rsid w:val="00D672A4"/>
    <w:rsid w:val="00D6756A"/>
    <w:rsid w:val="00D6790E"/>
    <w:rsid w:val="00D67AC9"/>
    <w:rsid w:val="00D702BC"/>
    <w:rsid w:val="00D703ED"/>
    <w:rsid w:val="00D71636"/>
    <w:rsid w:val="00D71AEC"/>
    <w:rsid w:val="00D71BDB"/>
    <w:rsid w:val="00D720E5"/>
    <w:rsid w:val="00D724F0"/>
    <w:rsid w:val="00D7364C"/>
    <w:rsid w:val="00D73FEE"/>
    <w:rsid w:val="00D741AB"/>
    <w:rsid w:val="00D743C7"/>
    <w:rsid w:val="00D744A5"/>
    <w:rsid w:val="00D74AAD"/>
    <w:rsid w:val="00D74DCD"/>
    <w:rsid w:val="00D75324"/>
    <w:rsid w:val="00D75464"/>
    <w:rsid w:val="00D757EB"/>
    <w:rsid w:val="00D75AF0"/>
    <w:rsid w:val="00D75F85"/>
    <w:rsid w:val="00D77415"/>
    <w:rsid w:val="00D7789A"/>
    <w:rsid w:val="00D77DB8"/>
    <w:rsid w:val="00D77F9A"/>
    <w:rsid w:val="00D8014A"/>
    <w:rsid w:val="00D80319"/>
    <w:rsid w:val="00D80BD0"/>
    <w:rsid w:val="00D80D98"/>
    <w:rsid w:val="00D810F7"/>
    <w:rsid w:val="00D811C6"/>
    <w:rsid w:val="00D811F9"/>
    <w:rsid w:val="00D8201A"/>
    <w:rsid w:val="00D82964"/>
    <w:rsid w:val="00D82A06"/>
    <w:rsid w:val="00D82E34"/>
    <w:rsid w:val="00D82F1C"/>
    <w:rsid w:val="00D836A5"/>
    <w:rsid w:val="00D8370E"/>
    <w:rsid w:val="00D837D6"/>
    <w:rsid w:val="00D8454E"/>
    <w:rsid w:val="00D84AC0"/>
    <w:rsid w:val="00D84BD2"/>
    <w:rsid w:val="00D84CCC"/>
    <w:rsid w:val="00D855E7"/>
    <w:rsid w:val="00D8566A"/>
    <w:rsid w:val="00D86B0E"/>
    <w:rsid w:val="00D86B87"/>
    <w:rsid w:val="00D90105"/>
    <w:rsid w:val="00D90B7F"/>
    <w:rsid w:val="00D90E16"/>
    <w:rsid w:val="00D9154E"/>
    <w:rsid w:val="00D9280D"/>
    <w:rsid w:val="00D92CA0"/>
    <w:rsid w:val="00D92EF4"/>
    <w:rsid w:val="00D9318B"/>
    <w:rsid w:val="00D95695"/>
    <w:rsid w:val="00D959B9"/>
    <w:rsid w:val="00D967F5"/>
    <w:rsid w:val="00D96F15"/>
    <w:rsid w:val="00D97040"/>
    <w:rsid w:val="00D97BA2"/>
    <w:rsid w:val="00D97C96"/>
    <w:rsid w:val="00D97E80"/>
    <w:rsid w:val="00DA0977"/>
    <w:rsid w:val="00DA0F46"/>
    <w:rsid w:val="00DA244F"/>
    <w:rsid w:val="00DA2A3E"/>
    <w:rsid w:val="00DA2A70"/>
    <w:rsid w:val="00DA2FB9"/>
    <w:rsid w:val="00DA30BE"/>
    <w:rsid w:val="00DA38EB"/>
    <w:rsid w:val="00DA3AD0"/>
    <w:rsid w:val="00DA412C"/>
    <w:rsid w:val="00DA4150"/>
    <w:rsid w:val="00DA4766"/>
    <w:rsid w:val="00DA4851"/>
    <w:rsid w:val="00DA4AC5"/>
    <w:rsid w:val="00DA52B3"/>
    <w:rsid w:val="00DA56C3"/>
    <w:rsid w:val="00DA5ABE"/>
    <w:rsid w:val="00DA6A48"/>
    <w:rsid w:val="00DA726A"/>
    <w:rsid w:val="00DB0482"/>
    <w:rsid w:val="00DB08A3"/>
    <w:rsid w:val="00DB0975"/>
    <w:rsid w:val="00DB0AFA"/>
    <w:rsid w:val="00DB1A57"/>
    <w:rsid w:val="00DB1F87"/>
    <w:rsid w:val="00DB20E9"/>
    <w:rsid w:val="00DB2550"/>
    <w:rsid w:val="00DB2AFE"/>
    <w:rsid w:val="00DB36A3"/>
    <w:rsid w:val="00DB3C6F"/>
    <w:rsid w:val="00DB4083"/>
    <w:rsid w:val="00DB4CD7"/>
    <w:rsid w:val="00DB5B4B"/>
    <w:rsid w:val="00DB6587"/>
    <w:rsid w:val="00DC047C"/>
    <w:rsid w:val="00DC0A62"/>
    <w:rsid w:val="00DC0EFE"/>
    <w:rsid w:val="00DC143E"/>
    <w:rsid w:val="00DC17BF"/>
    <w:rsid w:val="00DC1D69"/>
    <w:rsid w:val="00DC243F"/>
    <w:rsid w:val="00DC255F"/>
    <w:rsid w:val="00DC2DBB"/>
    <w:rsid w:val="00DC34FE"/>
    <w:rsid w:val="00DC3F23"/>
    <w:rsid w:val="00DC4321"/>
    <w:rsid w:val="00DC60F7"/>
    <w:rsid w:val="00DC73E0"/>
    <w:rsid w:val="00DC73EF"/>
    <w:rsid w:val="00DD0318"/>
    <w:rsid w:val="00DD0386"/>
    <w:rsid w:val="00DD0916"/>
    <w:rsid w:val="00DD0CB9"/>
    <w:rsid w:val="00DD0DCC"/>
    <w:rsid w:val="00DD204B"/>
    <w:rsid w:val="00DD2213"/>
    <w:rsid w:val="00DD2231"/>
    <w:rsid w:val="00DD2660"/>
    <w:rsid w:val="00DD2EFF"/>
    <w:rsid w:val="00DD35C5"/>
    <w:rsid w:val="00DD3C18"/>
    <w:rsid w:val="00DD427C"/>
    <w:rsid w:val="00DD440C"/>
    <w:rsid w:val="00DD4E12"/>
    <w:rsid w:val="00DD5575"/>
    <w:rsid w:val="00DD59E2"/>
    <w:rsid w:val="00DD6FE2"/>
    <w:rsid w:val="00DD7618"/>
    <w:rsid w:val="00DD7C89"/>
    <w:rsid w:val="00DE033A"/>
    <w:rsid w:val="00DE0575"/>
    <w:rsid w:val="00DE079F"/>
    <w:rsid w:val="00DE09C5"/>
    <w:rsid w:val="00DE1030"/>
    <w:rsid w:val="00DE10FF"/>
    <w:rsid w:val="00DE1126"/>
    <w:rsid w:val="00DE21BF"/>
    <w:rsid w:val="00DE2424"/>
    <w:rsid w:val="00DE2B08"/>
    <w:rsid w:val="00DE4771"/>
    <w:rsid w:val="00DE4980"/>
    <w:rsid w:val="00DE4BB1"/>
    <w:rsid w:val="00DE5205"/>
    <w:rsid w:val="00DE5570"/>
    <w:rsid w:val="00DE558C"/>
    <w:rsid w:val="00DE628D"/>
    <w:rsid w:val="00DE64B3"/>
    <w:rsid w:val="00DE67E8"/>
    <w:rsid w:val="00DE712B"/>
    <w:rsid w:val="00DE7BB6"/>
    <w:rsid w:val="00DF0B2F"/>
    <w:rsid w:val="00DF0F6C"/>
    <w:rsid w:val="00DF10B5"/>
    <w:rsid w:val="00DF191F"/>
    <w:rsid w:val="00DF1CB2"/>
    <w:rsid w:val="00DF24B3"/>
    <w:rsid w:val="00DF257E"/>
    <w:rsid w:val="00DF2727"/>
    <w:rsid w:val="00DF2CF8"/>
    <w:rsid w:val="00DF30D1"/>
    <w:rsid w:val="00DF4613"/>
    <w:rsid w:val="00DF49E3"/>
    <w:rsid w:val="00DF5783"/>
    <w:rsid w:val="00DF5937"/>
    <w:rsid w:val="00DF5F1F"/>
    <w:rsid w:val="00DF7353"/>
    <w:rsid w:val="00DF7735"/>
    <w:rsid w:val="00E00326"/>
    <w:rsid w:val="00E0059D"/>
    <w:rsid w:val="00E0085A"/>
    <w:rsid w:val="00E01745"/>
    <w:rsid w:val="00E03160"/>
    <w:rsid w:val="00E033FA"/>
    <w:rsid w:val="00E03CC2"/>
    <w:rsid w:val="00E03E32"/>
    <w:rsid w:val="00E04216"/>
    <w:rsid w:val="00E045B6"/>
    <w:rsid w:val="00E04681"/>
    <w:rsid w:val="00E0468F"/>
    <w:rsid w:val="00E0472B"/>
    <w:rsid w:val="00E048D3"/>
    <w:rsid w:val="00E04A4B"/>
    <w:rsid w:val="00E04B9C"/>
    <w:rsid w:val="00E05933"/>
    <w:rsid w:val="00E05A7D"/>
    <w:rsid w:val="00E06E90"/>
    <w:rsid w:val="00E0742E"/>
    <w:rsid w:val="00E07688"/>
    <w:rsid w:val="00E07879"/>
    <w:rsid w:val="00E07DEA"/>
    <w:rsid w:val="00E10A06"/>
    <w:rsid w:val="00E10CED"/>
    <w:rsid w:val="00E113A3"/>
    <w:rsid w:val="00E1158E"/>
    <w:rsid w:val="00E11A73"/>
    <w:rsid w:val="00E12036"/>
    <w:rsid w:val="00E122EB"/>
    <w:rsid w:val="00E12AD4"/>
    <w:rsid w:val="00E1350B"/>
    <w:rsid w:val="00E138CC"/>
    <w:rsid w:val="00E1391E"/>
    <w:rsid w:val="00E139BC"/>
    <w:rsid w:val="00E14586"/>
    <w:rsid w:val="00E14F50"/>
    <w:rsid w:val="00E14FEE"/>
    <w:rsid w:val="00E154B8"/>
    <w:rsid w:val="00E15C52"/>
    <w:rsid w:val="00E15D6F"/>
    <w:rsid w:val="00E15E07"/>
    <w:rsid w:val="00E162BB"/>
    <w:rsid w:val="00E168CF"/>
    <w:rsid w:val="00E16B5B"/>
    <w:rsid w:val="00E16F6A"/>
    <w:rsid w:val="00E173AB"/>
    <w:rsid w:val="00E201A1"/>
    <w:rsid w:val="00E203D4"/>
    <w:rsid w:val="00E20E2B"/>
    <w:rsid w:val="00E211DC"/>
    <w:rsid w:val="00E2147A"/>
    <w:rsid w:val="00E22722"/>
    <w:rsid w:val="00E22947"/>
    <w:rsid w:val="00E237F0"/>
    <w:rsid w:val="00E23B3B"/>
    <w:rsid w:val="00E24845"/>
    <w:rsid w:val="00E24879"/>
    <w:rsid w:val="00E24882"/>
    <w:rsid w:val="00E24D08"/>
    <w:rsid w:val="00E24DC7"/>
    <w:rsid w:val="00E24FC6"/>
    <w:rsid w:val="00E26DEF"/>
    <w:rsid w:val="00E27000"/>
    <w:rsid w:val="00E27ACE"/>
    <w:rsid w:val="00E301B8"/>
    <w:rsid w:val="00E306D5"/>
    <w:rsid w:val="00E30F1A"/>
    <w:rsid w:val="00E31097"/>
    <w:rsid w:val="00E3124E"/>
    <w:rsid w:val="00E319AD"/>
    <w:rsid w:val="00E34451"/>
    <w:rsid w:val="00E34545"/>
    <w:rsid w:val="00E359DC"/>
    <w:rsid w:val="00E35C5E"/>
    <w:rsid w:val="00E36503"/>
    <w:rsid w:val="00E36949"/>
    <w:rsid w:val="00E36E4C"/>
    <w:rsid w:val="00E374B7"/>
    <w:rsid w:val="00E375FC"/>
    <w:rsid w:val="00E3775A"/>
    <w:rsid w:val="00E3783F"/>
    <w:rsid w:val="00E37A8D"/>
    <w:rsid w:val="00E37CCF"/>
    <w:rsid w:val="00E37FC6"/>
    <w:rsid w:val="00E40844"/>
    <w:rsid w:val="00E40AC3"/>
    <w:rsid w:val="00E4188F"/>
    <w:rsid w:val="00E418AF"/>
    <w:rsid w:val="00E418C1"/>
    <w:rsid w:val="00E42841"/>
    <w:rsid w:val="00E429D9"/>
    <w:rsid w:val="00E42BF9"/>
    <w:rsid w:val="00E43D53"/>
    <w:rsid w:val="00E4439B"/>
    <w:rsid w:val="00E44BAC"/>
    <w:rsid w:val="00E44DB2"/>
    <w:rsid w:val="00E45549"/>
    <w:rsid w:val="00E45697"/>
    <w:rsid w:val="00E46179"/>
    <w:rsid w:val="00E462E4"/>
    <w:rsid w:val="00E46825"/>
    <w:rsid w:val="00E46C09"/>
    <w:rsid w:val="00E47195"/>
    <w:rsid w:val="00E477FB"/>
    <w:rsid w:val="00E47ED1"/>
    <w:rsid w:val="00E50663"/>
    <w:rsid w:val="00E50942"/>
    <w:rsid w:val="00E50D78"/>
    <w:rsid w:val="00E50FBE"/>
    <w:rsid w:val="00E51841"/>
    <w:rsid w:val="00E51979"/>
    <w:rsid w:val="00E519B0"/>
    <w:rsid w:val="00E519D4"/>
    <w:rsid w:val="00E51FF6"/>
    <w:rsid w:val="00E52292"/>
    <w:rsid w:val="00E52675"/>
    <w:rsid w:val="00E52BD2"/>
    <w:rsid w:val="00E52E9F"/>
    <w:rsid w:val="00E5306F"/>
    <w:rsid w:val="00E530DC"/>
    <w:rsid w:val="00E53C34"/>
    <w:rsid w:val="00E54287"/>
    <w:rsid w:val="00E55203"/>
    <w:rsid w:val="00E55CF3"/>
    <w:rsid w:val="00E56CAD"/>
    <w:rsid w:val="00E56ED1"/>
    <w:rsid w:val="00E57619"/>
    <w:rsid w:val="00E57AF7"/>
    <w:rsid w:val="00E57D3A"/>
    <w:rsid w:val="00E57D87"/>
    <w:rsid w:val="00E60260"/>
    <w:rsid w:val="00E60272"/>
    <w:rsid w:val="00E60EA6"/>
    <w:rsid w:val="00E61147"/>
    <w:rsid w:val="00E6177B"/>
    <w:rsid w:val="00E619CD"/>
    <w:rsid w:val="00E61BAC"/>
    <w:rsid w:val="00E621B3"/>
    <w:rsid w:val="00E623D3"/>
    <w:rsid w:val="00E62DF1"/>
    <w:rsid w:val="00E634A9"/>
    <w:rsid w:val="00E63E96"/>
    <w:rsid w:val="00E64962"/>
    <w:rsid w:val="00E64A5B"/>
    <w:rsid w:val="00E64ED9"/>
    <w:rsid w:val="00E65032"/>
    <w:rsid w:val="00E6531D"/>
    <w:rsid w:val="00E65A4B"/>
    <w:rsid w:val="00E65A9B"/>
    <w:rsid w:val="00E6624D"/>
    <w:rsid w:val="00E67D7E"/>
    <w:rsid w:val="00E7029F"/>
    <w:rsid w:val="00E7056A"/>
    <w:rsid w:val="00E710B9"/>
    <w:rsid w:val="00E71360"/>
    <w:rsid w:val="00E713DF"/>
    <w:rsid w:val="00E71EBE"/>
    <w:rsid w:val="00E7231A"/>
    <w:rsid w:val="00E72AE5"/>
    <w:rsid w:val="00E72AF5"/>
    <w:rsid w:val="00E72E2B"/>
    <w:rsid w:val="00E72EC6"/>
    <w:rsid w:val="00E73073"/>
    <w:rsid w:val="00E732B7"/>
    <w:rsid w:val="00E7366C"/>
    <w:rsid w:val="00E736BF"/>
    <w:rsid w:val="00E74D9F"/>
    <w:rsid w:val="00E756D1"/>
    <w:rsid w:val="00E75E03"/>
    <w:rsid w:val="00E763E3"/>
    <w:rsid w:val="00E76434"/>
    <w:rsid w:val="00E76AF0"/>
    <w:rsid w:val="00E76BF5"/>
    <w:rsid w:val="00E76CF4"/>
    <w:rsid w:val="00E77FC3"/>
    <w:rsid w:val="00E80308"/>
    <w:rsid w:val="00E80D1E"/>
    <w:rsid w:val="00E80D49"/>
    <w:rsid w:val="00E81E86"/>
    <w:rsid w:val="00E823EC"/>
    <w:rsid w:val="00E82B23"/>
    <w:rsid w:val="00E838CD"/>
    <w:rsid w:val="00E84E6A"/>
    <w:rsid w:val="00E86802"/>
    <w:rsid w:val="00E86A86"/>
    <w:rsid w:val="00E86CA5"/>
    <w:rsid w:val="00E86D66"/>
    <w:rsid w:val="00E90682"/>
    <w:rsid w:val="00E90B1A"/>
    <w:rsid w:val="00E91858"/>
    <w:rsid w:val="00E91867"/>
    <w:rsid w:val="00E92475"/>
    <w:rsid w:val="00E92C58"/>
    <w:rsid w:val="00E92C6F"/>
    <w:rsid w:val="00E9463E"/>
    <w:rsid w:val="00E94B1F"/>
    <w:rsid w:val="00E94D10"/>
    <w:rsid w:val="00E95840"/>
    <w:rsid w:val="00E9660C"/>
    <w:rsid w:val="00E968C1"/>
    <w:rsid w:val="00E972D6"/>
    <w:rsid w:val="00E97F4E"/>
    <w:rsid w:val="00EA0BA3"/>
    <w:rsid w:val="00EA0CAB"/>
    <w:rsid w:val="00EA0CF8"/>
    <w:rsid w:val="00EA1328"/>
    <w:rsid w:val="00EA20B3"/>
    <w:rsid w:val="00EA2F4C"/>
    <w:rsid w:val="00EA3846"/>
    <w:rsid w:val="00EA451E"/>
    <w:rsid w:val="00EA51A2"/>
    <w:rsid w:val="00EA6BD5"/>
    <w:rsid w:val="00EA6BF3"/>
    <w:rsid w:val="00EA7B7F"/>
    <w:rsid w:val="00EA7F44"/>
    <w:rsid w:val="00EB0F8E"/>
    <w:rsid w:val="00EB1105"/>
    <w:rsid w:val="00EB18D6"/>
    <w:rsid w:val="00EB1999"/>
    <w:rsid w:val="00EB1D67"/>
    <w:rsid w:val="00EB2A42"/>
    <w:rsid w:val="00EB2EDC"/>
    <w:rsid w:val="00EB2EF4"/>
    <w:rsid w:val="00EB2F7E"/>
    <w:rsid w:val="00EB338C"/>
    <w:rsid w:val="00EB3395"/>
    <w:rsid w:val="00EB3402"/>
    <w:rsid w:val="00EB3B5C"/>
    <w:rsid w:val="00EB426C"/>
    <w:rsid w:val="00EB457D"/>
    <w:rsid w:val="00EB487A"/>
    <w:rsid w:val="00EB5381"/>
    <w:rsid w:val="00EB5CE7"/>
    <w:rsid w:val="00EB6387"/>
    <w:rsid w:val="00EB6995"/>
    <w:rsid w:val="00EB6CFB"/>
    <w:rsid w:val="00EB6EFF"/>
    <w:rsid w:val="00EB6FB9"/>
    <w:rsid w:val="00EB71DF"/>
    <w:rsid w:val="00EB7D8B"/>
    <w:rsid w:val="00EC0AEE"/>
    <w:rsid w:val="00EC0E63"/>
    <w:rsid w:val="00EC0F1A"/>
    <w:rsid w:val="00EC15FF"/>
    <w:rsid w:val="00EC3386"/>
    <w:rsid w:val="00EC37E3"/>
    <w:rsid w:val="00EC3B7F"/>
    <w:rsid w:val="00EC3D63"/>
    <w:rsid w:val="00EC41FA"/>
    <w:rsid w:val="00EC4477"/>
    <w:rsid w:val="00EC4A36"/>
    <w:rsid w:val="00EC4A61"/>
    <w:rsid w:val="00EC4DB2"/>
    <w:rsid w:val="00EC58F4"/>
    <w:rsid w:val="00EC5B54"/>
    <w:rsid w:val="00EC645B"/>
    <w:rsid w:val="00EC6E9E"/>
    <w:rsid w:val="00EC6FC2"/>
    <w:rsid w:val="00EC7054"/>
    <w:rsid w:val="00ED0704"/>
    <w:rsid w:val="00ED071A"/>
    <w:rsid w:val="00ED1355"/>
    <w:rsid w:val="00ED13BB"/>
    <w:rsid w:val="00ED185C"/>
    <w:rsid w:val="00ED18A2"/>
    <w:rsid w:val="00ED2038"/>
    <w:rsid w:val="00ED22A8"/>
    <w:rsid w:val="00ED2790"/>
    <w:rsid w:val="00ED2D56"/>
    <w:rsid w:val="00ED3195"/>
    <w:rsid w:val="00ED33B9"/>
    <w:rsid w:val="00ED3ABA"/>
    <w:rsid w:val="00ED3D69"/>
    <w:rsid w:val="00ED47ED"/>
    <w:rsid w:val="00ED48BB"/>
    <w:rsid w:val="00ED4937"/>
    <w:rsid w:val="00ED6E73"/>
    <w:rsid w:val="00ED78BE"/>
    <w:rsid w:val="00ED7FF2"/>
    <w:rsid w:val="00EE0A01"/>
    <w:rsid w:val="00EE176C"/>
    <w:rsid w:val="00EE1782"/>
    <w:rsid w:val="00EE19E1"/>
    <w:rsid w:val="00EE23F7"/>
    <w:rsid w:val="00EE2ACA"/>
    <w:rsid w:val="00EE2DED"/>
    <w:rsid w:val="00EE33B9"/>
    <w:rsid w:val="00EE3A2B"/>
    <w:rsid w:val="00EE417A"/>
    <w:rsid w:val="00EE43F0"/>
    <w:rsid w:val="00EE4C05"/>
    <w:rsid w:val="00EE5195"/>
    <w:rsid w:val="00EE53AB"/>
    <w:rsid w:val="00EE5EB7"/>
    <w:rsid w:val="00EE6E9A"/>
    <w:rsid w:val="00EE7266"/>
    <w:rsid w:val="00EE742F"/>
    <w:rsid w:val="00EE7A6C"/>
    <w:rsid w:val="00EF026F"/>
    <w:rsid w:val="00EF0531"/>
    <w:rsid w:val="00EF1750"/>
    <w:rsid w:val="00EF1DAC"/>
    <w:rsid w:val="00EF2681"/>
    <w:rsid w:val="00EF361B"/>
    <w:rsid w:val="00EF37CF"/>
    <w:rsid w:val="00EF38DB"/>
    <w:rsid w:val="00EF3B84"/>
    <w:rsid w:val="00EF3FE3"/>
    <w:rsid w:val="00EF4965"/>
    <w:rsid w:val="00EF4A36"/>
    <w:rsid w:val="00EF59AA"/>
    <w:rsid w:val="00EF62E0"/>
    <w:rsid w:val="00EF67BE"/>
    <w:rsid w:val="00EF6C3C"/>
    <w:rsid w:val="00EF6D1D"/>
    <w:rsid w:val="00EF6F8B"/>
    <w:rsid w:val="00EF723F"/>
    <w:rsid w:val="00EF767E"/>
    <w:rsid w:val="00EF7BD9"/>
    <w:rsid w:val="00F01346"/>
    <w:rsid w:val="00F013BE"/>
    <w:rsid w:val="00F01607"/>
    <w:rsid w:val="00F016E4"/>
    <w:rsid w:val="00F01B59"/>
    <w:rsid w:val="00F01CAF"/>
    <w:rsid w:val="00F01DDF"/>
    <w:rsid w:val="00F02B34"/>
    <w:rsid w:val="00F02BB4"/>
    <w:rsid w:val="00F03A35"/>
    <w:rsid w:val="00F0466A"/>
    <w:rsid w:val="00F0467C"/>
    <w:rsid w:val="00F047B6"/>
    <w:rsid w:val="00F0482C"/>
    <w:rsid w:val="00F05B9E"/>
    <w:rsid w:val="00F05C6E"/>
    <w:rsid w:val="00F05CB5"/>
    <w:rsid w:val="00F07B92"/>
    <w:rsid w:val="00F07F92"/>
    <w:rsid w:val="00F10061"/>
    <w:rsid w:val="00F104C5"/>
    <w:rsid w:val="00F115B2"/>
    <w:rsid w:val="00F1198B"/>
    <w:rsid w:val="00F13249"/>
    <w:rsid w:val="00F139E9"/>
    <w:rsid w:val="00F142E7"/>
    <w:rsid w:val="00F15B92"/>
    <w:rsid w:val="00F163C2"/>
    <w:rsid w:val="00F176A8"/>
    <w:rsid w:val="00F1788F"/>
    <w:rsid w:val="00F17B1B"/>
    <w:rsid w:val="00F20967"/>
    <w:rsid w:val="00F20CB5"/>
    <w:rsid w:val="00F2126D"/>
    <w:rsid w:val="00F21355"/>
    <w:rsid w:val="00F21664"/>
    <w:rsid w:val="00F21841"/>
    <w:rsid w:val="00F2216B"/>
    <w:rsid w:val="00F229AC"/>
    <w:rsid w:val="00F229C3"/>
    <w:rsid w:val="00F22E26"/>
    <w:rsid w:val="00F2307C"/>
    <w:rsid w:val="00F23CC0"/>
    <w:rsid w:val="00F23F26"/>
    <w:rsid w:val="00F253DC"/>
    <w:rsid w:val="00F25F87"/>
    <w:rsid w:val="00F262B6"/>
    <w:rsid w:val="00F269C7"/>
    <w:rsid w:val="00F27589"/>
    <w:rsid w:val="00F30808"/>
    <w:rsid w:val="00F30EA4"/>
    <w:rsid w:val="00F31384"/>
    <w:rsid w:val="00F31402"/>
    <w:rsid w:val="00F31F3B"/>
    <w:rsid w:val="00F32846"/>
    <w:rsid w:val="00F32DA7"/>
    <w:rsid w:val="00F33835"/>
    <w:rsid w:val="00F33846"/>
    <w:rsid w:val="00F33C30"/>
    <w:rsid w:val="00F34350"/>
    <w:rsid w:val="00F34DD0"/>
    <w:rsid w:val="00F362C3"/>
    <w:rsid w:val="00F365D0"/>
    <w:rsid w:val="00F369FB"/>
    <w:rsid w:val="00F36A10"/>
    <w:rsid w:val="00F36B4E"/>
    <w:rsid w:val="00F36C22"/>
    <w:rsid w:val="00F37F4F"/>
    <w:rsid w:val="00F4001D"/>
    <w:rsid w:val="00F40423"/>
    <w:rsid w:val="00F4081F"/>
    <w:rsid w:val="00F41D3D"/>
    <w:rsid w:val="00F42078"/>
    <w:rsid w:val="00F42622"/>
    <w:rsid w:val="00F42899"/>
    <w:rsid w:val="00F42EF0"/>
    <w:rsid w:val="00F430FE"/>
    <w:rsid w:val="00F43370"/>
    <w:rsid w:val="00F435B0"/>
    <w:rsid w:val="00F43C90"/>
    <w:rsid w:val="00F44246"/>
    <w:rsid w:val="00F442F3"/>
    <w:rsid w:val="00F45DDD"/>
    <w:rsid w:val="00F45E4D"/>
    <w:rsid w:val="00F463B6"/>
    <w:rsid w:val="00F46CF4"/>
    <w:rsid w:val="00F47370"/>
    <w:rsid w:val="00F47EC7"/>
    <w:rsid w:val="00F50342"/>
    <w:rsid w:val="00F5048F"/>
    <w:rsid w:val="00F5119A"/>
    <w:rsid w:val="00F522B5"/>
    <w:rsid w:val="00F52652"/>
    <w:rsid w:val="00F52BB1"/>
    <w:rsid w:val="00F52DF9"/>
    <w:rsid w:val="00F533EA"/>
    <w:rsid w:val="00F53C83"/>
    <w:rsid w:val="00F54014"/>
    <w:rsid w:val="00F5454B"/>
    <w:rsid w:val="00F54DE9"/>
    <w:rsid w:val="00F54E7D"/>
    <w:rsid w:val="00F55195"/>
    <w:rsid w:val="00F552AD"/>
    <w:rsid w:val="00F55852"/>
    <w:rsid w:val="00F56C05"/>
    <w:rsid w:val="00F56F57"/>
    <w:rsid w:val="00F570C3"/>
    <w:rsid w:val="00F57511"/>
    <w:rsid w:val="00F578B3"/>
    <w:rsid w:val="00F57B86"/>
    <w:rsid w:val="00F57BBB"/>
    <w:rsid w:val="00F60355"/>
    <w:rsid w:val="00F60B93"/>
    <w:rsid w:val="00F61143"/>
    <w:rsid w:val="00F612BA"/>
    <w:rsid w:val="00F6155E"/>
    <w:rsid w:val="00F61722"/>
    <w:rsid w:val="00F6191D"/>
    <w:rsid w:val="00F61B9C"/>
    <w:rsid w:val="00F61EBB"/>
    <w:rsid w:val="00F622A9"/>
    <w:rsid w:val="00F62434"/>
    <w:rsid w:val="00F626F5"/>
    <w:rsid w:val="00F62C38"/>
    <w:rsid w:val="00F62FE7"/>
    <w:rsid w:val="00F6348C"/>
    <w:rsid w:val="00F63A95"/>
    <w:rsid w:val="00F648CD"/>
    <w:rsid w:val="00F64D62"/>
    <w:rsid w:val="00F6536C"/>
    <w:rsid w:val="00F65541"/>
    <w:rsid w:val="00F65BC4"/>
    <w:rsid w:val="00F65FC1"/>
    <w:rsid w:val="00F66F34"/>
    <w:rsid w:val="00F671F0"/>
    <w:rsid w:val="00F67655"/>
    <w:rsid w:val="00F67731"/>
    <w:rsid w:val="00F67CEA"/>
    <w:rsid w:val="00F70ED7"/>
    <w:rsid w:val="00F71404"/>
    <w:rsid w:val="00F7192E"/>
    <w:rsid w:val="00F72D66"/>
    <w:rsid w:val="00F7339A"/>
    <w:rsid w:val="00F73B94"/>
    <w:rsid w:val="00F73EAE"/>
    <w:rsid w:val="00F740DC"/>
    <w:rsid w:val="00F75E09"/>
    <w:rsid w:val="00F76324"/>
    <w:rsid w:val="00F76478"/>
    <w:rsid w:val="00F76EA0"/>
    <w:rsid w:val="00F7734A"/>
    <w:rsid w:val="00F773AD"/>
    <w:rsid w:val="00F777B4"/>
    <w:rsid w:val="00F77E0F"/>
    <w:rsid w:val="00F77E9F"/>
    <w:rsid w:val="00F80601"/>
    <w:rsid w:val="00F80A6D"/>
    <w:rsid w:val="00F81389"/>
    <w:rsid w:val="00F815F0"/>
    <w:rsid w:val="00F816C8"/>
    <w:rsid w:val="00F819BB"/>
    <w:rsid w:val="00F81A5B"/>
    <w:rsid w:val="00F82B47"/>
    <w:rsid w:val="00F82E28"/>
    <w:rsid w:val="00F83B39"/>
    <w:rsid w:val="00F84951"/>
    <w:rsid w:val="00F85A30"/>
    <w:rsid w:val="00F85AB0"/>
    <w:rsid w:val="00F85C8D"/>
    <w:rsid w:val="00F85DC6"/>
    <w:rsid w:val="00F8675F"/>
    <w:rsid w:val="00F86F88"/>
    <w:rsid w:val="00F872B4"/>
    <w:rsid w:val="00F87341"/>
    <w:rsid w:val="00F877BB"/>
    <w:rsid w:val="00F9091E"/>
    <w:rsid w:val="00F90C12"/>
    <w:rsid w:val="00F90DB3"/>
    <w:rsid w:val="00F9125F"/>
    <w:rsid w:val="00F91C88"/>
    <w:rsid w:val="00F9207E"/>
    <w:rsid w:val="00F925A7"/>
    <w:rsid w:val="00F92789"/>
    <w:rsid w:val="00F93020"/>
    <w:rsid w:val="00F93303"/>
    <w:rsid w:val="00F94180"/>
    <w:rsid w:val="00F94D98"/>
    <w:rsid w:val="00F9523C"/>
    <w:rsid w:val="00F95FB2"/>
    <w:rsid w:val="00F962B3"/>
    <w:rsid w:val="00F969BE"/>
    <w:rsid w:val="00F97589"/>
    <w:rsid w:val="00F97D10"/>
    <w:rsid w:val="00F97DEA"/>
    <w:rsid w:val="00FA0569"/>
    <w:rsid w:val="00FA07EF"/>
    <w:rsid w:val="00FA0A86"/>
    <w:rsid w:val="00FA11EA"/>
    <w:rsid w:val="00FA1C3C"/>
    <w:rsid w:val="00FA1CB5"/>
    <w:rsid w:val="00FA297A"/>
    <w:rsid w:val="00FA335F"/>
    <w:rsid w:val="00FA3995"/>
    <w:rsid w:val="00FA3CD8"/>
    <w:rsid w:val="00FA4A7E"/>
    <w:rsid w:val="00FA573D"/>
    <w:rsid w:val="00FA5B10"/>
    <w:rsid w:val="00FA6D8D"/>
    <w:rsid w:val="00FA7082"/>
    <w:rsid w:val="00FA7ADA"/>
    <w:rsid w:val="00FA7AE7"/>
    <w:rsid w:val="00FB03DE"/>
    <w:rsid w:val="00FB09AC"/>
    <w:rsid w:val="00FB0AF7"/>
    <w:rsid w:val="00FB0BE0"/>
    <w:rsid w:val="00FB0EFB"/>
    <w:rsid w:val="00FB10B1"/>
    <w:rsid w:val="00FB25B7"/>
    <w:rsid w:val="00FB2637"/>
    <w:rsid w:val="00FB276A"/>
    <w:rsid w:val="00FB292F"/>
    <w:rsid w:val="00FB2CA7"/>
    <w:rsid w:val="00FB2D1A"/>
    <w:rsid w:val="00FB31E7"/>
    <w:rsid w:val="00FB3498"/>
    <w:rsid w:val="00FB39C9"/>
    <w:rsid w:val="00FB4576"/>
    <w:rsid w:val="00FB4CA7"/>
    <w:rsid w:val="00FB5229"/>
    <w:rsid w:val="00FB5DE4"/>
    <w:rsid w:val="00FB646F"/>
    <w:rsid w:val="00FB6AC5"/>
    <w:rsid w:val="00FB6D2C"/>
    <w:rsid w:val="00FB7352"/>
    <w:rsid w:val="00FB74AD"/>
    <w:rsid w:val="00FB7CEF"/>
    <w:rsid w:val="00FC0782"/>
    <w:rsid w:val="00FC0B8E"/>
    <w:rsid w:val="00FC0E69"/>
    <w:rsid w:val="00FC1798"/>
    <w:rsid w:val="00FC21CB"/>
    <w:rsid w:val="00FC2244"/>
    <w:rsid w:val="00FC3B07"/>
    <w:rsid w:val="00FC4008"/>
    <w:rsid w:val="00FC4804"/>
    <w:rsid w:val="00FC49D5"/>
    <w:rsid w:val="00FC4F65"/>
    <w:rsid w:val="00FC5154"/>
    <w:rsid w:val="00FC5210"/>
    <w:rsid w:val="00FC56B7"/>
    <w:rsid w:val="00FC5ACA"/>
    <w:rsid w:val="00FC63CF"/>
    <w:rsid w:val="00FC6854"/>
    <w:rsid w:val="00FC79C2"/>
    <w:rsid w:val="00FD12A0"/>
    <w:rsid w:val="00FD13E9"/>
    <w:rsid w:val="00FD1DC7"/>
    <w:rsid w:val="00FD1E4E"/>
    <w:rsid w:val="00FD1FCE"/>
    <w:rsid w:val="00FD2FEC"/>
    <w:rsid w:val="00FD372E"/>
    <w:rsid w:val="00FD3DC9"/>
    <w:rsid w:val="00FD4604"/>
    <w:rsid w:val="00FD4902"/>
    <w:rsid w:val="00FD4933"/>
    <w:rsid w:val="00FD4A16"/>
    <w:rsid w:val="00FD4C85"/>
    <w:rsid w:val="00FD4FAB"/>
    <w:rsid w:val="00FD50BB"/>
    <w:rsid w:val="00FD557D"/>
    <w:rsid w:val="00FD59F2"/>
    <w:rsid w:val="00FD5C5B"/>
    <w:rsid w:val="00FD5FE3"/>
    <w:rsid w:val="00FD664D"/>
    <w:rsid w:val="00FD6748"/>
    <w:rsid w:val="00FD6B75"/>
    <w:rsid w:val="00FD6C0A"/>
    <w:rsid w:val="00FD6C64"/>
    <w:rsid w:val="00FD724F"/>
    <w:rsid w:val="00FD7562"/>
    <w:rsid w:val="00FD7CA7"/>
    <w:rsid w:val="00FD7D19"/>
    <w:rsid w:val="00FD7F40"/>
    <w:rsid w:val="00FE01D2"/>
    <w:rsid w:val="00FE0FF0"/>
    <w:rsid w:val="00FE1718"/>
    <w:rsid w:val="00FE1843"/>
    <w:rsid w:val="00FE235D"/>
    <w:rsid w:val="00FE2500"/>
    <w:rsid w:val="00FE262B"/>
    <w:rsid w:val="00FE2B92"/>
    <w:rsid w:val="00FE2CA9"/>
    <w:rsid w:val="00FE3536"/>
    <w:rsid w:val="00FE3697"/>
    <w:rsid w:val="00FE385E"/>
    <w:rsid w:val="00FE3C09"/>
    <w:rsid w:val="00FE3E71"/>
    <w:rsid w:val="00FE45EF"/>
    <w:rsid w:val="00FE5AA7"/>
    <w:rsid w:val="00FE5C91"/>
    <w:rsid w:val="00FE615C"/>
    <w:rsid w:val="00FE6335"/>
    <w:rsid w:val="00FE6C15"/>
    <w:rsid w:val="00FE6DB7"/>
    <w:rsid w:val="00FE70E0"/>
    <w:rsid w:val="00FE787B"/>
    <w:rsid w:val="00FE7D13"/>
    <w:rsid w:val="00FF0043"/>
    <w:rsid w:val="00FF0391"/>
    <w:rsid w:val="00FF0E70"/>
    <w:rsid w:val="00FF2154"/>
    <w:rsid w:val="00FF2AA9"/>
    <w:rsid w:val="00FF2F9C"/>
    <w:rsid w:val="00FF3177"/>
    <w:rsid w:val="00FF3359"/>
    <w:rsid w:val="00FF3BEA"/>
    <w:rsid w:val="00FF3D7B"/>
    <w:rsid w:val="00FF3DDD"/>
    <w:rsid w:val="00FF3F9F"/>
    <w:rsid w:val="00FF416E"/>
    <w:rsid w:val="00FF43D9"/>
    <w:rsid w:val="00FF594E"/>
    <w:rsid w:val="00FF5F8C"/>
    <w:rsid w:val="00FF6A5B"/>
    <w:rsid w:val="00FF6CE1"/>
    <w:rsid w:val="00FF7030"/>
    <w:rsid w:val="00FF7DB6"/>
    <w:rsid w:val="1867AB9A"/>
    <w:rsid w:val="599D56C6"/>
    <w:rsid w:val="64B99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7C38805"/>
  <w15:chartTrackingRefBased/>
  <w15:docId w15:val="{A77089D2-6319-4899-A91D-6E317E0DB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6" w:qFormat="1"/>
    <w:lsdException w:name="heading 2" w:semiHidden="1" w:uiPriority="6" w:unhideWhenUsed="1" w:qFormat="1"/>
    <w:lsdException w:name="heading 3" w:semiHidden="1" w:uiPriority="6" w:unhideWhenUsed="1" w:qFormat="1"/>
    <w:lsdException w:name="heading 4" w:semiHidden="1" w:uiPriority="6" w:unhideWhenUsed="1" w:qFormat="1"/>
    <w:lsdException w:name="heading 5" w:semiHidden="1" w:uiPriority="6" w:unhideWhenUsed="1" w:qFormat="1"/>
    <w:lsdException w:name="heading 6" w:semiHidden="1" w:uiPriority="6" w:unhideWhenUsed="1" w:qFormat="1"/>
    <w:lsdException w:name="heading 7" w:semiHidden="1" w:uiPriority="7" w:unhideWhenUsed="1" w:qFormat="1"/>
    <w:lsdException w:name="heading 8" w:semiHidden="1" w:uiPriority="7" w:unhideWhenUsed="1" w:qFormat="1"/>
    <w:lsdException w:name="heading 9" w:semiHidden="1" w:uiPriority="7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127B"/>
    <w:pPr>
      <w:spacing w:after="200" w:line="276" w:lineRule="auto"/>
      <w:jc w:val="both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6"/>
    <w:qFormat/>
    <w:rsid w:val="00CA127B"/>
    <w:pPr>
      <w:keepNext/>
      <w:numPr>
        <w:numId w:val="3"/>
      </w:numPr>
      <w:spacing w:after="240"/>
      <w:outlineLvl w:val="0"/>
    </w:pPr>
    <w:rPr>
      <w:b/>
      <w:sz w:val="26"/>
    </w:rPr>
  </w:style>
  <w:style w:type="paragraph" w:styleId="Heading2">
    <w:name w:val="heading 2"/>
    <w:basedOn w:val="Normal"/>
    <w:next w:val="Normal"/>
    <w:link w:val="Heading2Char"/>
    <w:uiPriority w:val="6"/>
    <w:unhideWhenUsed/>
    <w:qFormat/>
    <w:rsid w:val="00CA127B"/>
    <w:pPr>
      <w:keepNext/>
      <w:keepLines/>
      <w:numPr>
        <w:ilvl w:val="1"/>
        <w:numId w:val="3"/>
      </w:numPr>
      <w:spacing w:before="360" w:after="240"/>
      <w:jc w:val="left"/>
      <w:outlineLvl w:val="1"/>
    </w:pPr>
    <w:rPr>
      <w:rFonts w:eastAsiaTheme="majorEastAsia"/>
      <w:b/>
      <w:bCs/>
      <w:sz w:val="22"/>
      <w:szCs w:val="26"/>
      <w:lang w:val="en-CA"/>
    </w:rPr>
  </w:style>
  <w:style w:type="paragraph" w:styleId="Heading3">
    <w:name w:val="heading 3"/>
    <w:basedOn w:val="Normal"/>
    <w:next w:val="Normal"/>
    <w:link w:val="Heading3Char"/>
    <w:uiPriority w:val="6"/>
    <w:unhideWhenUsed/>
    <w:qFormat/>
    <w:rsid w:val="00CA127B"/>
    <w:pPr>
      <w:keepNext/>
      <w:keepLines/>
      <w:numPr>
        <w:ilvl w:val="2"/>
        <w:numId w:val="3"/>
      </w:numPr>
      <w:spacing w:before="360" w:after="240"/>
      <w:jc w:val="left"/>
      <w:outlineLvl w:val="2"/>
    </w:pPr>
    <w:rPr>
      <w:rFonts w:eastAsiaTheme="majorEastAsia"/>
      <w:b/>
      <w:bCs/>
      <w:i/>
      <w:sz w:val="22"/>
      <w:lang w:val="en-CA"/>
    </w:rPr>
  </w:style>
  <w:style w:type="paragraph" w:styleId="Heading4">
    <w:name w:val="heading 4"/>
    <w:basedOn w:val="Normal"/>
    <w:next w:val="Normal"/>
    <w:link w:val="Heading4Char"/>
    <w:uiPriority w:val="6"/>
    <w:unhideWhenUsed/>
    <w:qFormat/>
    <w:rsid w:val="00CA127B"/>
    <w:pPr>
      <w:keepNext/>
      <w:numPr>
        <w:ilvl w:val="3"/>
        <w:numId w:val="3"/>
      </w:numPr>
      <w:spacing w:before="360" w:after="240"/>
      <w:outlineLvl w:val="3"/>
    </w:pPr>
    <w:rPr>
      <w:b/>
      <w:sz w:val="22"/>
      <w:lang w:val="en-CA"/>
    </w:rPr>
  </w:style>
  <w:style w:type="paragraph" w:styleId="Heading5">
    <w:name w:val="heading 5"/>
    <w:basedOn w:val="Normal"/>
    <w:next w:val="Normal"/>
    <w:link w:val="Heading5Char"/>
    <w:uiPriority w:val="6"/>
    <w:unhideWhenUsed/>
    <w:qFormat/>
    <w:rsid w:val="00CA127B"/>
    <w:pPr>
      <w:keepNext/>
      <w:numPr>
        <w:ilvl w:val="4"/>
        <w:numId w:val="3"/>
      </w:numPr>
      <w:spacing w:before="360" w:after="240"/>
      <w:outlineLvl w:val="4"/>
    </w:pPr>
    <w:rPr>
      <w:b/>
      <w:i/>
      <w:sz w:val="22"/>
    </w:rPr>
  </w:style>
  <w:style w:type="paragraph" w:styleId="Heading6">
    <w:name w:val="heading 6"/>
    <w:basedOn w:val="Normal"/>
    <w:next w:val="Normal"/>
    <w:link w:val="Heading6Char"/>
    <w:uiPriority w:val="6"/>
    <w:unhideWhenUsed/>
    <w:qFormat/>
    <w:rsid w:val="00CA127B"/>
    <w:pPr>
      <w:keepNext/>
      <w:keepLines/>
      <w:numPr>
        <w:ilvl w:val="5"/>
        <w:numId w:val="3"/>
      </w:numPr>
      <w:spacing w:before="360" w:after="240"/>
      <w:jc w:val="left"/>
      <w:outlineLvl w:val="5"/>
    </w:pPr>
    <w:rPr>
      <w:rFonts w:eastAsiaTheme="majorEastAsia"/>
      <w:b/>
      <w:sz w:val="22"/>
      <w:szCs w:val="28"/>
      <w:lang w:val="en-CA"/>
    </w:rPr>
  </w:style>
  <w:style w:type="paragraph" w:styleId="Heading7">
    <w:name w:val="heading 7"/>
    <w:aliases w:val="Appendix 1"/>
    <w:basedOn w:val="Normal"/>
    <w:next w:val="Normal"/>
    <w:link w:val="Heading7Char"/>
    <w:uiPriority w:val="7"/>
    <w:qFormat/>
    <w:rsid w:val="00CA127B"/>
    <w:pPr>
      <w:keepNext/>
      <w:numPr>
        <w:numId w:val="4"/>
      </w:numPr>
      <w:spacing w:before="240" w:after="240"/>
      <w:outlineLvl w:val="6"/>
    </w:pPr>
    <w:rPr>
      <w:b/>
      <w:sz w:val="26"/>
      <w:lang w:val="en-CA"/>
    </w:rPr>
  </w:style>
  <w:style w:type="paragraph" w:styleId="Heading8">
    <w:name w:val="heading 8"/>
    <w:aliases w:val="Appendix 2"/>
    <w:basedOn w:val="Normal"/>
    <w:next w:val="Normal"/>
    <w:link w:val="Heading8Char"/>
    <w:uiPriority w:val="7"/>
    <w:unhideWhenUsed/>
    <w:qFormat/>
    <w:rsid w:val="00CA127B"/>
    <w:pPr>
      <w:numPr>
        <w:ilvl w:val="1"/>
        <w:numId w:val="4"/>
      </w:numPr>
      <w:spacing w:before="360" w:after="240"/>
      <w:outlineLvl w:val="7"/>
    </w:pPr>
    <w:rPr>
      <w:b/>
      <w:sz w:val="22"/>
      <w:lang w:val="en-CA"/>
    </w:rPr>
  </w:style>
  <w:style w:type="paragraph" w:styleId="Heading9">
    <w:name w:val="heading 9"/>
    <w:aliases w:val="Appendix 3"/>
    <w:basedOn w:val="Heading8"/>
    <w:next w:val="Normal"/>
    <w:link w:val="Heading9Char"/>
    <w:uiPriority w:val="7"/>
    <w:unhideWhenUsed/>
    <w:qFormat/>
    <w:rsid w:val="00CA127B"/>
    <w:pPr>
      <w:keepNext/>
      <w:numPr>
        <w:ilvl w:val="2"/>
      </w:numPr>
      <w:outlineLvl w:val="8"/>
    </w:pPr>
    <w:rPr>
      <w:i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6"/>
    <w:rsid w:val="00CA127B"/>
    <w:rPr>
      <w:rFonts w:ascii="Arial" w:hAnsi="Arial"/>
      <w:b/>
      <w:sz w:val="26"/>
    </w:rPr>
  </w:style>
  <w:style w:type="character" w:customStyle="1" w:styleId="Heading2Char">
    <w:name w:val="Heading 2 Char"/>
    <w:basedOn w:val="DefaultParagraphFont"/>
    <w:link w:val="Heading2"/>
    <w:uiPriority w:val="6"/>
    <w:rsid w:val="00CA127B"/>
    <w:rPr>
      <w:rFonts w:ascii="Arial" w:eastAsiaTheme="majorEastAsia" w:hAnsi="Arial"/>
      <w:b/>
      <w:bCs/>
      <w:szCs w:val="26"/>
      <w:lang w:val="en-CA"/>
    </w:rPr>
  </w:style>
  <w:style w:type="character" w:customStyle="1" w:styleId="Heading3Char">
    <w:name w:val="Heading 3 Char"/>
    <w:basedOn w:val="DefaultParagraphFont"/>
    <w:link w:val="Heading3"/>
    <w:uiPriority w:val="6"/>
    <w:rsid w:val="00CA127B"/>
    <w:rPr>
      <w:rFonts w:ascii="Arial" w:eastAsiaTheme="majorEastAsia" w:hAnsi="Arial"/>
      <w:b/>
      <w:bCs/>
      <w:i/>
      <w:lang w:val="en-CA"/>
    </w:rPr>
  </w:style>
  <w:style w:type="character" w:customStyle="1" w:styleId="Heading4Char">
    <w:name w:val="Heading 4 Char"/>
    <w:basedOn w:val="DefaultParagraphFont"/>
    <w:link w:val="Heading4"/>
    <w:uiPriority w:val="6"/>
    <w:rsid w:val="00CA127B"/>
    <w:rPr>
      <w:rFonts w:ascii="Arial" w:hAnsi="Arial"/>
      <w:b/>
      <w:lang w:val="en-CA"/>
    </w:rPr>
  </w:style>
  <w:style w:type="character" w:customStyle="1" w:styleId="Heading5Char">
    <w:name w:val="Heading 5 Char"/>
    <w:basedOn w:val="DefaultParagraphFont"/>
    <w:link w:val="Heading5"/>
    <w:uiPriority w:val="6"/>
    <w:rsid w:val="00CA127B"/>
    <w:rPr>
      <w:rFonts w:ascii="Arial" w:hAnsi="Arial"/>
      <w:b/>
      <w:i/>
    </w:rPr>
  </w:style>
  <w:style w:type="character" w:customStyle="1" w:styleId="Heading6Char">
    <w:name w:val="Heading 6 Char"/>
    <w:basedOn w:val="DefaultParagraphFont"/>
    <w:link w:val="Heading6"/>
    <w:uiPriority w:val="6"/>
    <w:rsid w:val="00CA127B"/>
    <w:rPr>
      <w:rFonts w:ascii="Arial" w:eastAsiaTheme="majorEastAsia" w:hAnsi="Arial"/>
      <w:b/>
      <w:szCs w:val="28"/>
      <w:lang w:val="en-CA"/>
    </w:rPr>
  </w:style>
  <w:style w:type="character" w:customStyle="1" w:styleId="Heading7Char">
    <w:name w:val="Heading 7 Char"/>
    <w:aliases w:val="Appendix 1 Char"/>
    <w:basedOn w:val="DefaultParagraphFont"/>
    <w:link w:val="Heading7"/>
    <w:uiPriority w:val="7"/>
    <w:rsid w:val="00CA127B"/>
    <w:rPr>
      <w:rFonts w:ascii="Arial" w:hAnsi="Arial"/>
      <w:b/>
      <w:sz w:val="26"/>
      <w:lang w:val="en-CA"/>
    </w:rPr>
  </w:style>
  <w:style w:type="character" w:customStyle="1" w:styleId="Heading8Char">
    <w:name w:val="Heading 8 Char"/>
    <w:aliases w:val="Appendix 2 Char"/>
    <w:basedOn w:val="DefaultParagraphFont"/>
    <w:link w:val="Heading8"/>
    <w:uiPriority w:val="7"/>
    <w:rsid w:val="00CA127B"/>
    <w:rPr>
      <w:rFonts w:ascii="Arial" w:hAnsi="Arial"/>
      <w:b/>
      <w:lang w:val="en-CA"/>
    </w:rPr>
  </w:style>
  <w:style w:type="character" w:customStyle="1" w:styleId="Heading9Char">
    <w:name w:val="Heading 9 Char"/>
    <w:aliases w:val="Appendix 3 Char"/>
    <w:basedOn w:val="DefaultParagraphFont"/>
    <w:link w:val="Heading9"/>
    <w:uiPriority w:val="7"/>
    <w:rsid w:val="00CA127B"/>
    <w:rPr>
      <w:rFonts w:ascii="Arial" w:hAnsi="Arial"/>
      <w:b/>
      <w:i/>
      <w:lang w:val="en-CA"/>
    </w:rPr>
  </w:style>
  <w:style w:type="paragraph" w:customStyle="1" w:styleId="TableofContentsTitle">
    <w:name w:val="Table of Contents Title"/>
    <w:basedOn w:val="Normal"/>
    <w:next w:val="Normal"/>
    <w:uiPriority w:val="8"/>
    <w:qFormat/>
    <w:rsid w:val="00CA127B"/>
    <w:pPr>
      <w:spacing w:after="360"/>
    </w:pPr>
    <w:rPr>
      <w:b/>
      <w:sz w:val="26"/>
      <w:szCs w:val="28"/>
    </w:rPr>
  </w:style>
  <w:style w:type="paragraph" w:customStyle="1" w:styleId="AbbreviationTitle">
    <w:name w:val="Abbreviation Title"/>
    <w:basedOn w:val="TableofContentsTitle"/>
    <w:next w:val="Normal"/>
    <w:uiPriority w:val="8"/>
    <w:qFormat/>
    <w:rsid w:val="00CA127B"/>
    <w:pPr>
      <w:jc w:val="left"/>
    </w:pPr>
  </w:style>
  <w:style w:type="paragraph" w:styleId="Header">
    <w:name w:val="header"/>
    <w:basedOn w:val="Normal"/>
    <w:link w:val="HeaderChar"/>
    <w:uiPriority w:val="99"/>
    <w:unhideWhenUsed/>
    <w:rsid w:val="00CA12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127B"/>
    <w:rPr>
      <w:rFonts w:ascii="Arial" w:hAnsi="Arial"/>
      <w:sz w:val="20"/>
    </w:rPr>
  </w:style>
  <w:style w:type="paragraph" w:styleId="Footer">
    <w:name w:val="footer"/>
    <w:basedOn w:val="Normal"/>
    <w:link w:val="FooterChar"/>
    <w:uiPriority w:val="99"/>
    <w:unhideWhenUsed/>
    <w:rsid w:val="00CA12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127B"/>
    <w:rPr>
      <w:rFonts w:ascii="Arial" w:hAnsi="Arial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12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127B"/>
    <w:rPr>
      <w:rFonts w:ascii="Tahoma" w:hAnsi="Tahoma" w:cs="Tahoma"/>
      <w:sz w:val="16"/>
      <w:szCs w:val="16"/>
    </w:rPr>
  </w:style>
  <w:style w:type="paragraph" w:styleId="Caption">
    <w:name w:val="caption"/>
    <w:aliases w:val="Char1,Caption 3,TableCaption,Caption-FUSA,]•/,Caption Char Char Char,Caption Char Char,Char Char,Char,Caption Char1 Char Char,Caption Char1 Char Char Char Char,Caption Char Char Char Char Char Char,fig cadre,c,Caption Char1"/>
    <w:basedOn w:val="Normal"/>
    <w:next w:val="Normal"/>
    <w:link w:val="CaptionChar"/>
    <w:uiPriority w:val="35"/>
    <w:qFormat/>
    <w:rsid w:val="00CA127B"/>
    <w:pPr>
      <w:spacing w:before="240" w:after="120" w:line="240" w:lineRule="auto"/>
    </w:pPr>
    <w:rPr>
      <w:b/>
      <w:bCs/>
      <w:sz w:val="22"/>
      <w:szCs w:val="18"/>
    </w:rPr>
  </w:style>
  <w:style w:type="paragraph" w:customStyle="1" w:styleId="ExecutiveSummary">
    <w:name w:val="Executive Summary"/>
    <w:basedOn w:val="Normal"/>
    <w:next w:val="Normal"/>
    <w:uiPriority w:val="8"/>
    <w:qFormat/>
    <w:rsid w:val="00CA127B"/>
    <w:pPr>
      <w:spacing w:after="360"/>
    </w:pPr>
    <w:rPr>
      <w:b/>
      <w:sz w:val="26"/>
    </w:rPr>
  </w:style>
  <w:style w:type="paragraph" w:customStyle="1" w:styleId="FigureTableLegend">
    <w:name w:val="Figure/Table Legend"/>
    <w:basedOn w:val="TableText"/>
    <w:next w:val="Normal"/>
    <w:uiPriority w:val="5"/>
    <w:qFormat/>
    <w:rsid w:val="00CA127B"/>
    <w:pPr>
      <w:spacing w:after="480"/>
    </w:pPr>
    <w:rPr>
      <w:lang w:val="en-CA"/>
    </w:rPr>
  </w:style>
  <w:style w:type="table" w:styleId="GridTable1Light">
    <w:name w:val="Grid Table 1 Light"/>
    <w:basedOn w:val="TableNormal"/>
    <w:uiPriority w:val="46"/>
    <w:rsid w:val="00CA127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TableListParagraph">
    <w:name w:val="Table List Paragraph"/>
    <w:basedOn w:val="TableText"/>
    <w:link w:val="TableListParagraphChar"/>
    <w:uiPriority w:val="3"/>
    <w:qFormat/>
    <w:rsid w:val="00CA127B"/>
    <w:pPr>
      <w:numPr>
        <w:numId w:val="7"/>
      </w:numPr>
    </w:pPr>
  </w:style>
  <w:style w:type="table" w:styleId="LightList-Accent1">
    <w:name w:val="Light List Accent 1"/>
    <w:basedOn w:val="TableNormal"/>
    <w:uiPriority w:val="61"/>
    <w:rsid w:val="00CA127B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paragraph" w:styleId="ListParagraph">
    <w:name w:val="List Paragraph"/>
    <w:basedOn w:val="Normal"/>
    <w:link w:val="ListParagraphChar"/>
    <w:uiPriority w:val="34"/>
    <w:qFormat/>
    <w:rsid w:val="00CA127B"/>
    <w:pPr>
      <w:numPr>
        <w:numId w:val="9"/>
      </w:numPr>
      <w:spacing w:after="360"/>
      <w:contextualSpacing/>
      <w:jc w:val="left"/>
    </w:pPr>
  </w:style>
  <w:style w:type="paragraph" w:customStyle="1" w:styleId="ReferenceListTitle">
    <w:name w:val="Reference List Title"/>
    <w:basedOn w:val="Normal"/>
    <w:next w:val="Normal"/>
    <w:uiPriority w:val="8"/>
    <w:qFormat/>
    <w:rsid w:val="00CA127B"/>
    <w:pPr>
      <w:keepNext/>
      <w:spacing w:after="360"/>
    </w:pPr>
    <w:rPr>
      <w:b/>
      <w:sz w:val="26"/>
    </w:rPr>
  </w:style>
  <w:style w:type="numbering" w:customStyle="1" w:styleId="TableBullet">
    <w:name w:val="Table Bullet"/>
    <w:basedOn w:val="NoList"/>
    <w:uiPriority w:val="99"/>
    <w:rsid w:val="00CA127B"/>
    <w:pPr>
      <w:numPr>
        <w:numId w:val="1"/>
      </w:numPr>
    </w:pPr>
  </w:style>
  <w:style w:type="numbering" w:customStyle="1" w:styleId="TableBullets">
    <w:name w:val="Table Bullets"/>
    <w:basedOn w:val="NoList"/>
    <w:uiPriority w:val="99"/>
    <w:rsid w:val="00CA127B"/>
    <w:pPr>
      <w:numPr>
        <w:numId w:val="2"/>
      </w:numPr>
    </w:pPr>
  </w:style>
  <w:style w:type="table" w:styleId="TableGrid">
    <w:name w:val="Table Grid"/>
    <w:basedOn w:val="TableNormal"/>
    <w:uiPriority w:val="59"/>
    <w:rsid w:val="00CA12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Captionabove">
    <w:name w:val="Figure Caption (above)"/>
    <w:basedOn w:val="Caption"/>
    <w:next w:val="Normal"/>
    <w:link w:val="FigureCaptionaboveChar"/>
    <w:uiPriority w:val="4"/>
    <w:qFormat/>
    <w:rsid w:val="00CA127B"/>
    <w:pPr>
      <w:keepNext/>
      <w:spacing w:before="480" w:after="60" w:line="276" w:lineRule="auto"/>
      <w:jc w:val="left"/>
    </w:pPr>
    <w:rPr>
      <w:rFonts w:eastAsia="Calibri"/>
      <w:sz w:val="20"/>
      <w:szCs w:val="20"/>
    </w:rPr>
  </w:style>
  <w:style w:type="paragraph" w:customStyle="1" w:styleId="HeaderFooterText">
    <w:name w:val="Header/Footer Text"/>
    <w:basedOn w:val="Normal"/>
    <w:uiPriority w:val="5"/>
    <w:rsid w:val="00CA127B"/>
    <w:pPr>
      <w:spacing w:after="0"/>
      <w:jc w:val="left"/>
    </w:pPr>
    <w:rPr>
      <w:rFonts w:eastAsia="Calibri" w:cs="Times New Roman"/>
      <w:i/>
      <w:noProof/>
      <w:color w:val="404040" w:themeColor="text1" w:themeTint="BF"/>
      <w:sz w:val="18"/>
      <w:szCs w:val="20"/>
    </w:rPr>
  </w:style>
  <w:style w:type="paragraph" w:customStyle="1" w:styleId="TableCaptions">
    <w:name w:val="Table Captions"/>
    <w:basedOn w:val="FigureCaptionabove"/>
    <w:next w:val="Normal"/>
    <w:uiPriority w:val="4"/>
    <w:qFormat/>
    <w:rsid w:val="00CA127B"/>
  </w:style>
  <w:style w:type="paragraph" w:customStyle="1" w:styleId="TableText">
    <w:name w:val="Table Text"/>
    <w:basedOn w:val="Normal"/>
    <w:link w:val="TableTextChar"/>
    <w:qFormat/>
    <w:rsid w:val="00CA127B"/>
    <w:pPr>
      <w:spacing w:after="0" w:line="240" w:lineRule="auto"/>
      <w:jc w:val="left"/>
    </w:pPr>
    <w:rPr>
      <w:sz w:val="18"/>
    </w:rPr>
  </w:style>
  <w:style w:type="paragraph" w:customStyle="1" w:styleId="CoverPageTitle">
    <w:name w:val="Cover Page Title"/>
    <w:basedOn w:val="Normal"/>
    <w:link w:val="CoverPageTitleChar"/>
    <w:uiPriority w:val="8"/>
    <w:qFormat/>
    <w:rsid w:val="00CA127B"/>
    <w:pPr>
      <w:jc w:val="center"/>
    </w:pPr>
    <w:rPr>
      <w:b/>
      <w:color w:val="002F6C"/>
      <w:sz w:val="44"/>
      <w:szCs w:val="44"/>
    </w:rPr>
  </w:style>
  <w:style w:type="character" w:customStyle="1" w:styleId="CoverPageTitleChar">
    <w:name w:val="Cover Page Title Char"/>
    <w:basedOn w:val="DefaultParagraphFont"/>
    <w:link w:val="CoverPageTitle"/>
    <w:uiPriority w:val="8"/>
    <w:rsid w:val="00CA127B"/>
    <w:rPr>
      <w:rFonts w:ascii="Arial" w:hAnsi="Arial"/>
      <w:b/>
      <w:color w:val="002F6C"/>
      <w:sz w:val="44"/>
      <w:szCs w:val="44"/>
    </w:rPr>
  </w:style>
  <w:style w:type="character" w:styleId="Strong">
    <w:name w:val="Strong"/>
    <w:uiPriority w:val="22"/>
    <w:qFormat/>
    <w:rsid w:val="00CA127B"/>
    <w:rPr>
      <w:b/>
      <w:bCs/>
    </w:rPr>
  </w:style>
  <w:style w:type="character" w:styleId="Emphasis">
    <w:name w:val="Emphasis"/>
    <w:basedOn w:val="DefaultParagraphFont"/>
    <w:uiPriority w:val="20"/>
    <w:rsid w:val="00CA127B"/>
    <w:rPr>
      <w:i/>
      <w:iCs/>
    </w:rPr>
  </w:style>
  <w:style w:type="character" w:customStyle="1" w:styleId="ListParagraphChar">
    <w:name w:val="List Paragraph Char"/>
    <w:link w:val="ListParagraph"/>
    <w:uiPriority w:val="34"/>
    <w:rsid w:val="00CA127B"/>
    <w:rPr>
      <w:rFonts w:ascii="Arial" w:hAnsi="Arial"/>
      <w:sz w:val="20"/>
    </w:rPr>
  </w:style>
  <w:style w:type="paragraph" w:styleId="TOCHeading">
    <w:name w:val="TOC Heading"/>
    <w:aliases w:val="- H65"/>
    <w:basedOn w:val="Heading1"/>
    <w:next w:val="Normal"/>
    <w:uiPriority w:val="39"/>
    <w:semiHidden/>
    <w:unhideWhenUsed/>
    <w:qFormat/>
    <w:rsid w:val="00CA127B"/>
    <w:pPr>
      <w:numPr>
        <w:numId w:val="0"/>
      </w:numPr>
      <w:spacing w:before="480" w:after="0"/>
      <w:outlineLvl w:val="9"/>
    </w:pPr>
    <w:rPr>
      <w:rFonts w:asciiTheme="majorHAnsi" w:hAnsiTheme="majorHAnsi" w:cstheme="majorBidi"/>
      <w:color w:val="2F5496" w:themeColor="accent1" w:themeShade="BF"/>
    </w:rPr>
  </w:style>
  <w:style w:type="character" w:customStyle="1" w:styleId="FigureCaptionaboveChar">
    <w:name w:val="Figure Caption (above) Char"/>
    <w:link w:val="FigureCaptionabove"/>
    <w:uiPriority w:val="4"/>
    <w:rsid w:val="00CA127B"/>
    <w:rPr>
      <w:rFonts w:ascii="Arial" w:eastAsia="Calibri" w:hAnsi="Arial"/>
      <w:b/>
      <w:bCs/>
      <w:sz w:val="20"/>
      <w:szCs w:val="20"/>
    </w:rPr>
  </w:style>
  <w:style w:type="character" w:customStyle="1" w:styleId="TableTextChar">
    <w:name w:val="Table Text Char"/>
    <w:basedOn w:val="DefaultParagraphFont"/>
    <w:link w:val="TableText"/>
    <w:rsid w:val="00CA127B"/>
    <w:rPr>
      <w:rFonts w:ascii="Arial" w:hAnsi="Arial"/>
      <w:sz w:val="18"/>
    </w:rPr>
  </w:style>
  <w:style w:type="paragraph" w:styleId="TOC1">
    <w:name w:val="toc 1"/>
    <w:basedOn w:val="Normal"/>
    <w:next w:val="Normal"/>
    <w:autoRedefine/>
    <w:uiPriority w:val="39"/>
    <w:unhideWhenUsed/>
    <w:rsid w:val="00CA127B"/>
    <w:pPr>
      <w:spacing w:after="100"/>
    </w:pPr>
  </w:style>
  <w:style w:type="character" w:customStyle="1" w:styleId="TableListParagraphChar">
    <w:name w:val="Table List Paragraph Char"/>
    <w:basedOn w:val="TableTextChar"/>
    <w:link w:val="TableListParagraph"/>
    <w:uiPriority w:val="3"/>
    <w:rsid w:val="00CA127B"/>
    <w:rPr>
      <w:rFonts w:ascii="Arial" w:hAnsi="Arial"/>
      <w:sz w:val="18"/>
    </w:rPr>
  </w:style>
  <w:style w:type="paragraph" w:styleId="TOC2">
    <w:name w:val="toc 2"/>
    <w:basedOn w:val="Normal"/>
    <w:next w:val="Normal"/>
    <w:autoRedefine/>
    <w:uiPriority w:val="39"/>
    <w:unhideWhenUsed/>
    <w:rsid w:val="00CA127B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CA127B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CA127B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CA127B"/>
    <w:pPr>
      <w:spacing w:after="100"/>
      <w:ind w:left="880"/>
    </w:pPr>
  </w:style>
  <w:style w:type="character" w:styleId="Hyperlink">
    <w:name w:val="Hyperlink"/>
    <w:basedOn w:val="DefaultParagraphFont"/>
    <w:uiPriority w:val="99"/>
    <w:unhideWhenUsed/>
    <w:rsid w:val="00CA127B"/>
    <w:rPr>
      <w:rFonts w:ascii="Arial" w:hAnsi="Arial"/>
      <w:color w:val="0563C1" w:themeColor="hyperlink"/>
      <w:sz w:val="20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CA127B"/>
    <w:pPr>
      <w:spacing w:after="120"/>
    </w:pPr>
  </w:style>
  <w:style w:type="paragraph" w:customStyle="1" w:styleId="EndNoteBibliographyTitle">
    <w:name w:val="EndNote Bibliography Title"/>
    <w:basedOn w:val="Normal"/>
    <w:next w:val="EndNoteBibliography"/>
    <w:link w:val="EndNoteBibliographyTitleChar"/>
    <w:uiPriority w:val="8"/>
    <w:rsid w:val="00CA127B"/>
    <w:rPr>
      <w:rFonts w:cs="Arial"/>
      <w:b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8"/>
    <w:rsid w:val="00CA127B"/>
    <w:rPr>
      <w:rFonts w:ascii="Arial" w:hAnsi="Arial" w:cs="Arial"/>
      <w:b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uiPriority w:val="8"/>
    <w:rsid w:val="00CA127B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uiPriority w:val="8"/>
    <w:rsid w:val="00CA127B"/>
    <w:rPr>
      <w:rFonts w:ascii="Arial" w:hAnsi="Arial" w:cs="Arial"/>
      <w:noProof/>
      <w:sz w:val="20"/>
    </w:rPr>
  </w:style>
  <w:style w:type="character" w:styleId="CommentReference">
    <w:name w:val="annotation reference"/>
    <w:aliases w:val="-H18"/>
    <w:basedOn w:val="DefaultParagraphFont"/>
    <w:uiPriority w:val="99"/>
    <w:unhideWhenUsed/>
    <w:rsid w:val="00CA127B"/>
    <w:rPr>
      <w:sz w:val="16"/>
      <w:szCs w:val="16"/>
    </w:rPr>
  </w:style>
  <w:style w:type="paragraph" w:styleId="CommentText">
    <w:name w:val="annotation text"/>
    <w:aliases w:val="- H19,Comment Text Char Char,Comment Text Char1 Char Char,Comment Text Char Char Char Char,Comment Text Char Char1"/>
    <w:basedOn w:val="Normal"/>
    <w:link w:val="CommentTextChar"/>
    <w:uiPriority w:val="99"/>
    <w:unhideWhenUsed/>
    <w:rsid w:val="00CA127B"/>
    <w:pPr>
      <w:spacing w:line="240" w:lineRule="auto"/>
    </w:pPr>
    <w:rPr>
      <w:szCs w:val="20"/>
    </w:rPr>
  </w:style>
  <w:style w:type="character" w:customStyle="1" w:styleId="CommentTextChar">
    <w:name w:val="Comment Text Char"/>
    <w:aliases w:val="- H19 Char,Comment Text Char Char Char,Comment Text Char1 Char Char Char,Comment Text Char Char Char Char Char,Comment Text Char Char1 Char"/>
    <w:basedOn w:val="DefaultParagraphFont"/>
    <w:link w:val="CommentText"/>
    <w:uiPriority w:val="99"/>
    <w:rsid w:val="00CA127B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12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127B"/>
    <w:rPr>
      <w:rFonts w:ascii="Arial" w:hAnsi="Arial"/>
      <w:b/>
      <w:bCs/>
      <w:sz w:val="20"/>
      <w:szCs w:val="20"/>
    </w:rPr>
  </w:style>
  <w:style w:type="paragraph" w:styleId="NoSpacing">
    <w:name w:val="No Spacing"/>
    <w:qFormat/>
    <w:rsid w:val="00CA127B"/>
    <w:pPr>
      <w:spacing w:after="0" w:line="240" w:lineRule="auto"/>
      <w:jc w:val="both"/>
    </w:pPr>
    <w:rPr>
      <w:rFonts w:ascii="Arial" w:hAnsi="Arial"/>
      <w:sz w:val="20"/>
    </w:rPr>
  </w:style>
  <w:style w:type="paragraph" w:customStyle="1" w:styleId="TableCaptionabove">
    <w:name w:val="Table Caption (above)"/>
    <w:basedOn w:val="Normal"/>
    <w:next w:val="Normal"/>
    <w:link w:val="TableCaptionaboveChar"/>
    <w:rsid w:val="00CA127B"/>
    <w:pPr>
      <w:keepNext/>
      <w:spacing w:before="360" w:after="0"/>
    </w:pPr>
    <w:rPr>
      <w:b/>
      <w:bCs/>
    </w:rPr>
  </w:style>
  <w:style w:type="character" w:customStyle="1" w:styleId="TableCaptionaboveChar">
    <w:name w:val="Table Caption (above) Char"/>
    <w:link w:val="TableCaptionabove"/>
    <w:rsid w:val="00CA127B"/>
    <w:rPr>
      <w:rFonts w:ascii="Arial" w:hAnsi="Arial"/>
      <w:b/>
      <w:bCs/>
      <w:sz w:val="20"/>
    </w:rPr>
  </w:style>
  <w:style w:type="table" w:styleId="PlainTable4">
    <w:name w:val="Plain Table 4"/>
    <w:basedOn w:val="TableNormal"/>
    <w:uiPriority w:val="44"/>
    <w:rsid w:val="00CA127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OC6">
    <w:name w:val="toc 6"/>
    <w:basedOn w:val="Normal"/>
    <w:next w:val="Normal"/>
    <w:autoRedefine/>
    <w:uiPriority w:val="39"/>
    <w:unhideWhenUsed/>
    <w:rsid w:val="00CA127B"/>
    <w:pPr>
      <w:spacing w:after="100"/>
      <w:ind w:left="1100"/>
    </w:pPr>
  </w:style>
  <w:style w:type="table" w:styleId="TableGridLight">
    <w:name w:val="Grid Table Light"/>
    <w:basedOn w:val="TableNormal"/>
    <w:uiPriority w:val="40"/>
    <w:rsid w:val="00CA127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CA127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CA127B"/>
    <w:pPr>
      <w:spacing w:after="0"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A127B"/>
    <w:rPr>
      <w:rFonts w:ascii="Arial" w:hAnsi="Arial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A127B"/>
    <w:pPr>
      <w:spacing w:after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A127B"/>
    <w:rPr>
      <w:rFonts w:ascii="Arial" w:hAnsi="Arial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A127B"/>
    <w:rPr>
      <w:vertAlign w:val="superscript"/>
    </w:rPr>
  </w:style>
  <w:style w:type="character" w:styleId="FootnoteReference">
    <w:name w:val="footnote reference"/>
    <w:basedOn w:val="DefaultParagraphFont"/>
    <w:uiPriority w:val="99"/>
    <w:semiHidden/>
    <w:unhideWhenUsed/>
    <w:rsid w:val="00CA127B"/>
    <w:rPr>
      <w:vertAlign w:val="superscript"/>
    </w:rPr>
  </w:style>
  <w:style w:type="character" w:styleId="UnresolvedMention">
    <w:name w:val="Unresolved Mention"/>
    <w:basedOn w:val="DefaultParagraphFont"/>
    <w:uiPriority w:val="99"/>
    <w:unhideWhenUsed/>
    <w:rsid w:val="00CA127B"/>
    <w:rPr>
      <w:color w:val="605E5C"/>
      <w:shd w:val="clear" w:color="auto" w:fill="E1DFDD"/>
    </w:rPr>
  </w:style>
  <w:style w:type="paragraph" w:customStyle="1" w:styleId="BodyText12">
    <w:name w:val="Body Text 12"/>
    <w:link w:val="BodyText12Char"/>
    <w:qFormat/>
    <w:rsid w:val="00CA127B"/>
    <w:pPr>
      <w:spacing w:after="240" w:line="264" w:lineRule="auto"/>
      <w:jc w:val="both"/>
    </w:pPr>
    <w:rPr>
      <w:rFonts w:ascii="Times New Roman" w:eastAsiaTheme="minorEastAsia" w:hAnsi="Times New Roman" w:cs="Times New Roman"/>
      <w:sz w:val="24"/>
      <w:szCs w:val="20"/>
    </w:rPr>
  </w:style>
  <w:style w:type="character" w:customStyle="1" w:styleId="BodyText12Char">
    <w:name w:val="Body Text 12 Char"/>
    <w:link w:val="BodyText12"/>
    <w:locked/>
    <w:rsid w:val="00CA127B"/>
    <w:rPr>
      <w:rFonts w:ascii="Times New Roman" w:eastAsiaTheme="minorEastAsia" w:hAnsi="Times New Roman" w:cs="Times New Roman"/>
      <w:sz w:val="24"/>
      <w:szCs w:val="20"/>
    </w:rPr>
  </w:style>
  <w:style w:type="character" w:styleId="Mention">
    <w:name w:val="Mention"/>
    <w:basedOn w:val="DefaultParagraphFont"/>
    <w:uiPriority w:val="99"/>
    <w:unhideWhenUsed/>
    <w:rsid w:val="00CA127B"/>
    <w:rPr>
      <w:color w:val="2B579A"/>
      <w:shd w:val="clear" w:color="auto" w:fill="E1DFDD"/>
    </w:rPr>
  </w:style>
  <w:style w:type="character" w:customStyle="1" w:styleId="C-AlphabeticChar">
    <w:name w:val="C-Alphabetic Char"/>
    <w:basedOn w:val="DefaultParagraphFont"/>
    <w:link w:val="C-Alphabetic"/>
    <w:uiPriority w:val="99"/>
    <w:locked/>
    <w:rsid w:val="00CA127B"/>
    <w:rPr>
      <w:rFonts w:eastAsia="Times New Roman"/>
      <w:b/>
      <w:caps/>
      <w:sz w:val="28"/>
    </w:rPr>
  </w:style>
  <w:style w:type="paragraph" w:customStyle="1" w:styleId="C-Alphabetic">
    <w:name w:val="C-Alphabetic"/>
    <w:basedOn w:val="Normal"/>
    <w:next w:val="Normal"/>
    <w:link w:val="C-AlphabeticChar"/>
    <w:uiPriority w:val="99"/>
    <w:qFormat/>
    <w:rsid w:val="00CA127B"/>
    <w:pPr>
      <w:keepNext/>
      <w:pageBreakBefore/>
      <w:numPr>
        <w:numId w:val="16"/>
      </w:numPr>
      <w:tabs>
        <w:tab w:val="left" w:pos="1080"/>
      </w:tabs>
      <w:spacing w:before="480" w:after="120" w:line="240" w:lineRule="auto"/>
      <w:ind w:left="1080" w:hanging="1080"/>
      <w:jc w:val="left"/>
      <w:outlineLvl w:val="0"/>
    </w:pPr>
    <w:rPr>
      <w:rFonts w:asciiTheme="minorHAnsi" w:eastAsia="Times New Roman" w:hAnsiTheme="minorHAnsi"/>
      <w:b/>
      <w:caps/>
      <w:sz w:val="28"/>
    </w:rPr>
  </w:style>
  <w:style w:type="character" w:customStyle="1" w:styleId="CaptionChar">
    <w:name w:val="Caption Char"/>
    <w:aliases w:val="Char1 Char,Caption 3 Char,TableCaption Char,Caption-FUSA Char,]•/ Char,Caption Char Char Char Char,Caption Char Char Char1,Char Char Char,Char Char1,Caption Char1 Char Char Char,Caption Char1 Char Char Char Char Char,fig cadre Char,c Char"/>
    <w:basedOn w:val="DefaultParagraphFont"/>
    <w:link w:val="Caption"/>
    <w:uiPriority w:val="35"/>
    <w:locked/>
    <w:rsid w:val="00CA127B"/>
    <w:rPr>
      <w:rFonts w:ascii="Arial" w:hAnsi="Arial"/>
      <w:b/>
      <w:bCs/>
      <w:szCs w:val="18"/>
    </w:rPr>
  </w:style>
  <w:style w:type="paragraph" w:styleId="Revision">
    <w:name w:val="Revision"/>
    <w:hidden/>
    <w:uiPriority w:val="99"/>
    <w:semiHidden/>
    <w:rsid w:val="00CA127B"/>
    <w:pPr>
      <w:spacing w:after="0" w:line="240" w:lineRule="auto"/>
    </w:pPr>
    <w:rPr>
      <w:rFonts w:ascii="Arial" w:hAnsi="Arial"/>
      <w:sz w:val="20"/>
    </w:rPr>
  </w:style>
  <w:style w:type="paragraph" w:styleId="NormalWeb">
    <w:name w:val="Normal (Web)"/>
    <w:basedOn w:val="Normal"/>
    <w:uiPriority w:val="99"/>
    <w:unhideWhenUsed/>
    <w:rsid w:val="00CA127B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CA127B"/>
  </w:style>
  <w:style w:type="paragraph" w:customStyle="1" w:styleId="C-BodyText">
    <w:name w:val="C-Body Text"/>
    <w:link w:val="C-BodyTextChar"/>
    <w:rsid w:val="00CA127B"/>
    <w:p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C-BodyTextChar">
    <w:name w:val="C-Body Text Char"/>
    <w:basedOn w:val="DefaultParagraphFont"/>
    <w:link w:val="C-BodyText"/>
    <w:locked/>
    <w:rsid w:val="00CA127B"/>
    <w:rPr>
      <w:rFonts w:ascii="Times New Roman" w:eastAsia="Times New Roman" w:hAnsi="Times New Roman" w:cs="Times New Roman"/>
      <w:sz w:val="24"/>
      <w:szCs w:val="20"/>
    </w:rPr>
  </w:style>
  <w:style w:type="paragraph" w:styleId="MacroText">
    <w:name w:val="macro"/>
    <w:link w:val="MacroTextChar"/>
    <w:uiPriority w:val="99"/>
    <w:semiHidden/>
    <w:unhideWhenUsed/>
    <w:rsid w:val="00CA127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eastAsia="Times New Roman" w:hAnsi="Consolas" w:cs="Arial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CA127B"/>
    <w:rPr>
      <w:rFonts w:ascii="Consolas" w:eastAsia="Times New Roman" w:hAnsi="Consolas" w:cs="Arial"/>
      <w:sz w:val="20"/>
      <w:szCs w:val="20"/>
    </w:rPr>
  </w:style>
  <w:style w:type="paragraph" w:customStyle="1" w:styleId="BodyText11">
    <w:name w:val="Body Text 11"/>
    <w:qFormat/>
    <w:rsid w:val="00CA127B"/>
    <w:pPr>
      <w:spacing w:after="180" w:line="240" w:lineRule="auto"/>
      <w:jc w:val="both"/>
    </w:pPr>
    <w:rPr>
      <w:rFonts w:ascii="Times New Roman" w:eastAsiaTheme="minorEastAsia" w:hAnsi="Times New Roman" w:cs="Times New Roman"/>
      <w:szCs w:val="20"/>
    </w:rPr>
  </w:style>
  <w:style w:type="paragraph" w:customStyle="1" w:styleId="C-TableText">
    <w:name w:val="C-Table Text"/>
    <w:link w:val="C-TableTextChar"/>
    <w:rsid w:val="00CA127B"/>
    <w:pPr>
      <w:spacing w:before="60" w:after="60" w:line="240" w:lineRule="auto"/>
    </w:pPr>
    <w:rPr>
      <w:rFonts w:ascii="Times New Roman" w:eastAsia="Times New Roman" w:hAnsi="Times New Roman" w:cs="Times New Roman"/>
      <w:szCs w:val="20"/>
    </w:rPr>
  </w:style>
  <w:style w:type="character" w:customStyle="1" w:styleId="C-TableTextChar">
    <w:name w:val="C-Table Text Char"/>
    <w:basedOn w:val="DefaultParagraphFont"/>
    <w:link w:val="C-TableText"/>
    <w:rsid w:val="00CA127B"/>
    <w:rPr>
      <w:rFonts w:ascii="Times New Roman" w:eastAsia="Times New Roman" w:hAnsi="Times New Roman" w:cs="Times New Roman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A127B"/>
    <w:rPr>
      <w:color w:val="954F72" w:themeColor="followedHyperlink"/>
      <w:u w:val="single"/>
    </w:rPr>
  </w:style>
  <w:style w:type="paragraph" w:customStyle="1" w:styleId="Tabletitle">
    <w:name w:val="Table title"/>
    <w:basedOn w:val="Normal"/>
    <w:next w:val="Normal"/>
    <w:qFormat/>
    <w:rsid w:val="00CA127B"/>
    <w:pPr>
      <w:spacing w:before="240" w:after="0" w:line="360" w:lineRule="auto"/>
      <w:jc w:val="left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PlainTable3">
    <w:name w:val="Plain Table 3"/>
    <w:basedOn w:val="TableNormal"/>
    <w:uiPriority w:val="43"/>
    <w:rsid w:val="00CA127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identifier">
    <w:name w:val="identifier"/>
    <w:basedOn w:val="DefaultParagraphFont"/>
    <w:rsid w:val="00CA127B"/>
  </w:style>
  <w:style w:type="character" w:customStyle="1" w:styleId="id-label">
    <w:name w:val="id-label"/>
    <w:basedOn w:val="DefaultParagraphFont"/>
    <w:rsid w:val="00CA12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7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4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9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0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35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9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43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0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0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03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6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033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491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26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5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2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01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992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1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0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6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011643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751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1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9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6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8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6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30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76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5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1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2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4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33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644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6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9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53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2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1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4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4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8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2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64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0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31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123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0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9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9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5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5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8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0a6f0639-1fd6-461d-b65d-f2e2660d9c9f">
      <UserInfo>
        <DisplayName/>
        <AccountId xsi:nil="true"/>
        <AccountType/>
      </UserInfo>
    </SharedWithUsers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50881C043098D46B90052AB34D1334F" ma:contentTypeVersion="11" ma:contentTypeDescription="Create a new document." ma:contentTypeScope="" ma:versionID="3ceb67c9e00cfa458372cfb3dde564be">
  <xsd:schema xmlns:xsd="http://www.w3.org/2001/XMLSchema" xmlns:xs="http://www.w3.org/2001/XMLSchema" xmlns:p="http://schemas.microsoft.com/office/2006/metadata/properties" xmlns:ns2="1c91ee2b-4245-4fc2-95db-8a81b8d77d04" xmlns:ns3="0a6f0639-1fd6-461d-b65d-f2e2660d9c9f" xmlns:ns4="284a731c-d933-4a78-882e-92ad4cacb32c" targetNamespace="http://schemas.microsoft.com/office/2006/metadata/properties" ma:root="true" ma:fieldsID="a3c10d44151575b98c15527b6997d5e0" ns2:_="" ns3:_="" ns4:_="">
    <xsd:import namespace="1c91ee2b-4245-4fc2-95db-8a81b8d77d04"/>
    <xsd:import namespace="0a6f0639-1fd6-461d-b65d-f2e2660d9c9f"/>
    <xsd:import namespace="284a731c-d933-4a78-882e-92ad4cacb32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3:SharedWithUsers" minOccurs="0"/>
                <xsd:element ref="ns4:SharedWithDetail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91ee2b-4245-4fc2-95db-8a81b8d77d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6f0639-1fd6-461d-b65d-f2e2660d9c9f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4a731c-d933-4a78-882e-92ad4cacb32c" elementFormDefault="qualified">
    <xsd:import namespace="http://schemas.microsoft.com/office/2006/documentManagement/types"/>
    <xsd:import namespace="http://schemas.microsoft.com/office/infopath/2007/PartnerControls"/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46E78F5-6B45-4330-A8DC-D7F45D953BDC}">
  <ds:schemaRefs>
    <ds:schemaRef ds:uri="http://purl.org/dc/terms/"/>
    <ds:schemaRef ds:uri="http://schemas.openxmlformats.org/package/2006/metadata/core-properties"/>
    <ds:schemaRef ds:uri="http://purl.org/dc/dcmitype/"/>
    <ds:schemaRef ds:uri="http://purl.org/dc/elements/1.1/"/>
    <ds:schemaRef ds:uri="http://schemas.microsoft.com/office/infopath/2007/PartnerControls"/>
    <ds:schemaRef ds:uri="284a731c-d933-4a78-882e-92ad4cacb32c"/>
    <ds:schemaRef ds:uri="0a6f0639-1fd6-461d-b65d-f2e2660d9c9f"/>
    <ds:schemaRef ds:uri="http://schemas.microsoft.com/office/2006/documentManagement/types"/>
    <ds:schemaRef ds:uri="1c91ee2b-4245-4fc2-95db-8a81b8d77d04"/>
    <ds:schemaRef ds:uri="http://schemas.microsoft.com/office/2006/metadata/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BE1EB815-DEF8-4EA1-BDFB-11AB4826749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6CA2837-4E8C-468E-B569-256387D03E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c91ee2b-4245-4fc2-95db-8a81b8d77d04"/>
    <ds:schemaRef ds:uri="0a6f0639-1fd6-461d-b65d-f2e2660d9c9f"/>
    <ds:schemaRef ds:uri="284a731c-d933-4a78-882e-92ad4cacb32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C048FD9-413C-4315-B3F9-777A5AF055E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428</Words>
  <Characters>8143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2</CharactersWithSpaces>
  <SharedDoc>false</SharedDoc>
  <HLinks>
    <vt:vector size="12" baseType="variant">
      <vt:variant>
        <vt:i4>131096</vt:i4>
      </vt:variant>
      <vt:variant>
        <vt:i4>118</vt:i4>
      </vt:variant>
      <vt:variant>
        <vt:i4>0</vt:i4>
      </vt:variant>
      <vt:variant>
        <vt:i4>5</vt:i4>
      </vt:variant>
      <vt:variant>
        <vt:lpwstr>https://www.janssen.com/clinical-trials/</vt:lpwstr>
      </vt:variant>
      <vt:variant>
        <vt:lpwstr/>
      </vt:variant>
      <vt:variant>
        <vt:i4>5767228</vt:i4>
      </vt:variant>
      <vt:variant>
        <vt:i4>0</vt:i4>
      </vt:variant>
      <vt:variant>
        <vt:i4>0</vt:i4>
      </vt:variant>
      <vt:variant>
        <vt:i4>5</vt:i4>
      </vt:variant>
      <vt:variant>
        <vt:lpwstr>mailto:Tom.Martin@ucsf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Rosta</dc:creator>
  <cp:keywords/>
  <dc:description/>
  <cp:lastModifiedBy>Emily Rosta</cp:lastModifiedBy>
  <cp:revision>5</cp:revision>
  <dcterms:created xsi:type="dcterms:W3CDTF">2021-09-15T13:08:00Z</dcterms:created>
  <dcterms:modified xsi:type="dcterms:W3CDTF">2021-09-15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0881C043098D46B90052AB34D1334F</vt:lpwstr>
  </property>
</Properties>
</file>